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495B55" w14:textId="12C5A2B0" w:rsidR="00EB112D" w:rsidRDefault="003C5E76" w:rsidP="00067470">
      <w:pPr>
        <w:pStyle w:val="Heading1"/>
        <w:rPr>
          <w:lang w:val="en-US"/>
        </w:rPr>
      </w:pPr>
      <w:r>
        <w:rPr>
          <w:lang w:val="en-US"/>
        </w:rPr>
        <w:t>Appendix S1</w:t>
      </w:r>
    </w:p>
    <w:p w14:paraId="7C1F3828" w14:textId="43A78941" w:rsidR="002E4DF8" w:rsidRPr="00000E8D" w:rsidRDefault="008D183B" w:rsidP="00067470">
      <w:pPr>
        <w:pStyle w:val="Heading1"/>
        <w:rPr>
          <w:lang w:val="en-US"/>
        </w:rPr>
      </w:pPr>
      <w:bookmarkStart w:id="0" w:name="_GoBack"/>
      <w:r>
        <w:rPr>
          <w:lang w:val="en-US"/>
        </w:rPr>
        <w:t>IgE antibodies increase</w:t>
      </w:r>
      <w:r w:rsidR="007144D2">
        <w:rPr>
          <w:lang w:val="en-US"/>
        </w:rPr>
        <w:t xml:space="preserve"> honeybee</w:t>
      </w:r>
      <w:r>
        <w:rPr>
          <w:lang w:val="en-US"/>
        </w:rPr>
        <w:t xml:space="preserve"> venom responsiveness and </w:t>
      </w:r>
      <w:bookmarkEnd w:id="0"/>
      <w:r>
        <w:rPr>
          <w:lang w:val="en-US"/>
        </w:rPr>
        <w:t xml:space="preserve">detoxification efficiency of </w:t>
      </w:r>
      <w:r w:rsidR="00FC6F51">
        <w:rPr>
          <w:lang w:val="en-US"/>
        </w:rPr>
        <w:t>mast cell</w:t>
      </w:r>
      <w:r>
        <w:rPr>
          <w:lang w:val="en-US"/>
        </w:rPr>
        <w:t>s</w:t>
      </w:r>
    </w:p>
    <w:p w14:paraId="5F66D2A8" w14:textId="77777777" w:rsidR="00067470" w:rsidRDefault="00000E8D" w:rsidP="00067470">
      <w:pPr>
        <w:pStyle w:val="Heading2"/>
        <w:rPr>
          <w:lang w:val="en-US"/>
        </w:rPr>
      </w:pPr>
      <w:r w:rsidRPr="00000E8D">
        <w:rPr>
          <w:lang w:val="en-US"/>
        </w:rPr>
        <w:t>Authors:</w:t>
      </w:r>
      <w:r w:rsidR="008D183B">
        <w:rPr>
          <w:lang w:val="en-US"/>
        </w:rPr>
        <w:t xml:space="preserve"> </w:t>
      </w:r>
    </w:p>
    <w:p w14:paraId="54BA54EF" w14:textId="3587CE9D" w:rsidR="00000E8D" w:rsidRPr="008E2882" w:rsidRDefault="008D183B" w:rsidP="00067470">
      <w:pPr>
        <w:rPr>
          <w:lang w:val="en-US"/>
        </w:rPr>
      </w:pPr>
      <w:r w:rsidRPr="008E2882">
        <w:rPr>
          <w:lang w:val="en-US"/>
        </w:rPr>
        <w:t>Philipp Starkl</w:t>
      </w:r>
      <w:r w:rsidRPr="008E2882">
        <w:rPr>
          <w:vertAlign w:val="superscript"/>
          <w:lang w:val="en-US"/>
        </w:rPr>
        <w:t>1,2,3</w:t>
      </w:r>
      <w:r w:rsidR="00121199" w:rsidRPr="008E2882">
        <w:rPr>
          <w:vertAlign w:val="superscript"/>
          <w:lang w:val="en-US"/>
        </w:rPr>
        <w:t>,</w:t>
      </w:r>
      <w:r w:rsidR="00121199" w:rsidRPr="008E2882">
        <w:rPr>
          <w:lang w:val="en-US"/>
        </w:rPr>
        <w:t>*</w:t>
      </w:r>
      <w:r w:rsidRPr="008E2882">
        <w:rPr>
          <w:lang w:val="en-US"/>
        </w:rPr>
        <w:t>, Nicolas Gaudenzio</w:t>
      </w:r>
      <w:r w:rsidRPr="008E2882">
        <w:rPr>
          <w:vertAlign w:val="superscript"/>
          <w:lang w:val="en-US"/>
        </w:rPr>
        <w:t>3,4</w:t>
      </w:r>
      <w:r w:rsidRPr="008E2882">
        <w:rPr>
          <w:lang w:val="en-US"/>
        </w:rPr>
        <w:t>, Thomas Marichal</w:t>
      </w:r>
      <w:r w:rsidRPr="008E2882">
        <w:rPr>
          <w:vertAlign w:val="superscript"/>
          <w:lang w:val="en-US"/>
        </w:rPr>
        <w:t>3,5</w:t>
      </w:r>
      <w:r w:rsidRPr="008E2882">
        <w:rPr>
          <w:lang w:val="en-US"/>
        </w:rPr>
        <w:t>, Laurent L. Reber</w:t>
      </w:r>
      <w:r w:rsidRPr="008E2882">
        <w:rPr>
          <w:vertAlign w:val="superscript"/>
          <w:lang w:val="en-US"/>
        </w:rPr>
        <w:t>3,</w:t>
      </w:r>
      <w:r w:rsidR="00AC6B43" w:rsidRPr="008E2882">
        <w:rPr>
          <w:vertAlign w:val="superscript"/>
          <w:lang w:val="en-US"/>
        </w:rPr>
        <w:t>4</w:t>
      </w:r>
      <w:r w:rsidRPr="008E2882">
        <w:rPr>
          <w:lang w:val="en-US"/>
        </w:rPr>
        <w:t>, Riccardo Sibilano</w:t>
      </w:r>
      <w:r w:rsidRPr="008E2882">
        <w:rPr>
          <w:vertAlign w:val="superscript"/>
          <w:lang w:val="en-US"/>
        </w:rPr>
        <w:t>3,</w:t>
      </w:r>
      <w:r w:rsidR="00AC6B43" w:rsidRPr="008E2882">
        <w:rPr>
          <w:vertAlign w:val="superscript"/>
          <w:lang w:val="en-US"/>
        </w:rPr>
        <w:t>6</w:t>
      </w:r>
      <w:r w:rsidRPr="008E2882">
        <w:rPr>
          <w:lang w:val="en-US"/>
        </w:rPr>
        <w:t xml:space="preserve">, </w:t>
      </w:r>
      <w:r w:rsidR="00324D7D" w:rsidRPr="008E2882">
        <w:rPr>
          <w:lang w:val="en-US"/>
        </w:rPr>
        <w:t xml:space="preserve">Martin L. </w:t>
      </w:r>
      <w:r w:rsidR="00AC6B43" w:rsidRPr="008E2882">
        <w:rPr>
          <w:lang w:val="en-US"/>
        </w:rPr>
        <w:t>Watzenboeck</w:t>
      </w:r>
      <w:r w:rsidR="00AC6B43" w:rsidRPr="008E2882">
        <w:rPr>
          <w:vertAlign w:val="superscript"/>
          <w:lang w:val="en-US"/>
        </w:rPr>
        <w:t>7</w:t>
      </w:r>
      <w:r w:rsidR="00324D7D" w:rsidRPr="008E2882">
        <w:rPr>
          <w:lang w:val="en-US"/>
        </w:rPr>
        <w:t xml:space="preserve">, </w:t>
      </w:r>
      <w:r w:rsidR="00F66DD8" w:rsidRPr="008E2882">
        <w:rPr>
          <w:lang w:val="en-US"/>
        </w:rPr>
        <w:t>Frédéric Fontaine</w:t>
      </w:r>
      <w:r w:rsidR="00F66DD8" w:rsidRPr="008E2882">
        <w:rPr>
          <w:vertAlign w:val="superscript"/>
          <w:lang w:val="en-US"/>
        </w:rPr>
        <w:t>2</w:t>
      </w:r>
      <w:r w:rsidR="00F66DD8" w:rsidRPr="008E2882">
        <w:rPr>
          <w:lang w:val="en-US"/>
        </w:rPr>
        <w:t>, André C. Mueller</w:t>
      </w:r>
      <w:r w:rsidR="00F66DD8" w:rsidRPr="008E2882">
        <w:rPr>
          <w:vertAlign w:val="superscript"/>
          <w:lang w:val="en-US"/>
        </w:rPr>
        <w:t>2</w:t>
      </w:r>
      <w:r w:rsidR="00F66DD8" w:rsidRPr="008E2882">
        <w:rPr>
          <w:lang w:val="en-US"/>
        </w:rPr>
        <w:t xml:space="preserve">, </w:t>
      </w:r>
      <w:r w:rsidR="00427774" w:rsidRPr="008E2882">
        <w:rPr>
          <w:lang w:val="en-US"/>
        </w:rPr>
        <w:t>Mindy Tsai</w:t>
      </w:r>
      <w:r w:rsidR="00427774" w:rsidRPr="008E2882">
        <w:rPr>
          <w:vertAlign w:val="superscript"/>
          <w:lang w:val="en-US"/>
        </w:rPr>
        <w:t>3,</w:t>
      </w:r>
      <w:r w:rsidR="00AC6B43" w:rsidRPr="008E2882">
        <w:rPr>
          <w:vertAlign w:val="superscript"/>
          <w:lang w:val="en-US"/>
        </w:rPr>
        <w:t>6</w:t>
      </w:r>
      <w:r w:rsidR="00427774" w:rsidRPr="008E2882">
        <w:rPr>
          <w:lang w:val="en-US"/>
        </w:rPr>
        <w:t xml:space="preserve">, </w:t>
      </w:r>
      <w:r w:rsidRPr="008E2882">
        <w:rPr>
          <w:lang w:val="en-US"/>
        </w:rPr>
        <w:t>Sylvia Knapp</w:t>
      </w:r>
      <w:r w:rsidRPr="008E2882">
        <w:rPr>
          <w:vertAlign w:val="superscript"/>
          <w:lang w:val="en-US"/>
        </w:rPr>
        <w:t>1,2</w:t>
      </w:r>
      <w:r w:rsidRPr="008E2882">
        <w:rPr>
          <w:lang w:val="en-US"/>
        </w:rPr>
        <w:t xml:space="preserve">, </w:t>
      </w:r>
      <w:r w:rsidR="00662992" w:rsidRPr="008E2882">
        <w:rPr>
          <w:lang w:val="en-US"/>
        </w:rPr>
        <w:t xml:space="preserve">Stephen </w:t>
      </w:r>
      <w:r w:rsidRPr="008E2882">
        <w:rPr>
          <w:lang w:val="en-US"/>
        </w:rPr>
        <w:t>J. Galli</w:t>
      </w:r>
      <w:r w:rsidRPr="008E2882">
        <w:rPr>
          <w:vertAlign w:val="superscript"/>
          <w:lang w:val="en-US"/>
        </w:rPr>
        <w:t>3,</w:t>
      </w:r>
      <w:r w:rsidR="00AC6B43" w:rsidRPr="008E2882">
        <w:rPr>
          <w:vertAlign w:val="superscript"/>
          <w:lang w:val="en-US"/>
        </w:rPr>
        <w:t>6</w:t>
      </w:r>
      <w:r w:rsidRPr="008E2882">
        <w:rPr>
          <w:vertAlign w:val="superscript"/>
          <w:lang w:val="en-US"/>
        </w:rPr>
        <w:t>,</w:t>
      </w:r>
      <w:r w:rsidR="00AC6B43" w:rsidRPr="008E2882">
        <w:rPr>
          <w:vertAlign w:val="superscript"/>
          <w:lang w:val="en-US"/>
        </w:rPr>
        <w:t>8</w:t>
      </w:r>
      <w:r w:rsidR="00121199" w:rsidRPr="008E2882">
        <w:rPr>
          <w:vertAlign w:val="superscript"/>
          <w:lang w:val="en-US"/>
        </w:rPr>
        <w:t>,</w:t>
      </w:r>
      <w:r w:rsidR="00121199" w:rsidRPr="008E2882">
        <w:rPr>
          <w:lang w:val="en-US"/>
        </w:rPr>
        <w:t>*</w:t>
      </w:r>
    </w:p>
    <w:p w14:paraId="2016B99A" w14:textId="77777777" w:rsidR="00067470" w:rsidRPr="008E2882" w:rsidRDefault="00000E8D" w:rsidP="00067470">
      <w:pPr>
        <w:pStyle w:val="Heading2"/>
        <w:rPr>
          <w:lang w:val="en-US"/>
        </w:rPr>
      </w:pPr>
      <w:r w:rsidRPr="008E2882">
        <w:rPr>
          <w:lang w:val="en-US"/>
        </w:rPr>
        <w:t xml:space="preserve">Affiliations: </w:t>
      </w:r>
    </w:p>
    <w:p w14:paraId="2825F0CD" w14:textId="06AC6E79" w:rsidR="0021716A" w:rsidRPr="008E2882" w:rsidRDefault="0021716A" w:rsidP="0021716A">
      <w:pPr>
        <w:rPr>
          <w:lang w:val="en-US"/>
        </w:rPr>
      </w:pPr>
      <w:r w:rsidRPr="008E2882">
        <w:rPr>
          <w:vertAlign w:val="superscript"/>
          <w:lang w:val="en-US"/>
        </w:rPr>
        <w:t>1</w:t>
      </w:r>
      <w:r w:rsidRPr="008E2882">
        <w:rPr>
          <w:lang w:val="en-US"/>
        </w:rPr>
        <w:t>Laboratory of Infection Biology, Dept. of Medicine I, Medical University of Vienna, 1090 Vienna, Austria</w:t>
      </w:r>
    </w:p>
    <w:p w14:paraId="5293BB58" w14:textId="77777777" w:rsidR="0021716A" w:rsidRPr="008E2882" w:rsidRDefault="0021716A" w:rsidP="0021716A">
      <w:pPr>
        <w:rPr>
          <w:lang w:val="en-US"/>
        </w:rPr>
      </w:pPr>
      <w:r w:rsidRPr="008E2882">
        <w:rPr>
          <w:vertAlign w:val="superscript"/>
          <w:lang w:val="en-US"/>
        </w:rPr>
        <w:t>2</w:t>
      </w:r>
      <w:r w:rsidRPr="008E2882">
        <w:rPr>
          <w:lang w:val="en-US"/>
        </w:rPr>
        <w:t xml:space="preserve">CeMM - Research Center for Molecular Medicine of the Austrian Academy of Sciences, 1090 Vienna, Austria </w:t>
      </w:r>
    </w:p>
    <w:p w14:paraId="0886F4C4" w14:textId="77777777" w:rsidR="0021716A" w:rsidRPr="008E2882" w:rsidRDefault="0021716A" w:rsidP="0021716A">
      <w:pPr>
        <w:rPr>
          <w:lang w:val="en-US"/>
        </w:rPr>
      </w:pPr>
      <w:r w:rsidRPr="008E2882">
        <w:rPr>
          <w:vertAlign w:val="superscript"/>
          <w:lang w:val="en-US"/>
        </w:rPr>
        <w:t>3</w:t>
      </w:r>
      <w:r w:rsidRPr="008E2882">
        <w:rPr>
          <w:lang w:val="en-US"/>
        </w:rPr>
        <w:t>Dept. of Pathology, Stanford University School of Medicine, Stanford, CA, 94305-5176, USA</w:t>
      </w:r>
    </w:p>
    <w:p w14:paraId="729D385F" w14:textId="77777777" w:rsidR="003F1493" w:rsidRPr="008E2882" w:rsidRDefault="003F1493" w:rsidP="003F1493">
      <w:pPr>
        <w:rPr>
          <w:lang w:val="en-US"/>
        </w:rPr>
      </w:pPr>
      <w:r w:rsidRPr="008E2882">
        <w:rPr>
          <w:vertAlign w:val="superscript"/>
          <w:lang w:val="en-US"/>
        </w:rPr>
        <w:t>4</w:t>
      </w:r>
      <w:r w:rsidRPr="008E2882">
        <w:rPr>
          <w:lang w:val="en-US"/>
        </w:rPr>
        <w:t xml:space="preserve">Toulouse Institute for Infectious and Inflammatory Diseases, INSERM UMR1291, CNRS UMR5051, University of Toulouse III, Toulouse, France.  </w:t>
      </w:r>
    </w:p>
    <w:p w14:paraId="68134AC4" w14:textId="3909F7BE" w:rsidR="0021716A" w:rsidRPr="008E2882" w:rsidRDefault="0021716A" w:rsidP="0021716A">
      <w:pPr>
        <w:rPr>
          <w:rFonts w:eastAsia="Times New Roman"/>
          <w:lang w:val="en-US"/>
        </w:rPr>
      </w:pPr>
      <w:r w:rsidRPr="008E2882">
        <w:rPr>
          <w:vertAlign w:val="superscript"/>
          <w:lang w:val="en-US"/>
        </w:rPr>
        <w:t>5</w:t>
      </w:r>
      <w:r w:rsidRPr="008E2882">
        <w:rPr>
          <w:rFonts w:eastAsia="Times New Roman"/>
          <w:bCs/>
          <w:lang w:val="en-US"/>
        </w:rPr>
        <w:t>GIGA-Research and Faculty of Veterinary Medicine, University of Liege, 4000 Liege, Belgium</w:t>
      </w:r>
    </w:p>
    <w:p w14:paraId="6CFBFD89" w14:textId="6C22D5D8" w:rsidR="0021716A" w:rsidRPr="008E2882" w:rsidRDefault="00AC6B43" w:rsidP="0021716A">
      <w:pPr>
        <w:rPr>
          <w:lang w:val="en-US"/>
        </w:rPr>
      </w:pPr>
      <w:r w:rsidRPr="008E2882">
        <w:rPr>
          <w:vertAlign w:val="superscript"/>
          <w:lang w:val="en-US"/>
        </w:rPr>
        <w:t>6</w:t>
      </w:r>
      <w:r w:rsidRPr="008E2882">
        <w:rPr>
          <w:lang w:val="en-US"/>
        </w:rPr>
        <w:t xml:space="preserve">Sean </w:t>
      </w:r>
      <w:r w:rsidR="0021716A" w:rsidRPr="008E2882">
        <w:rPr>
          <w:lang w:val="en-US"/>
        </w:rPr>
        <w:t>N. Parker Center for Allergy and Asthma Research, Stanford University, Stanford, CA, 94305-5176, USA</w:t>
      </w:r>
    </w:p>
    <w:p w14:paraId="791202BD" w14:textId="3F4165E4" w:rsidR="004D5389" w:rsidRPr="008E2882" w:rsidRDefault="00AC6B43" w:rsidP="004D5389">
      <w:pPr>
        <w:rPr>
          <w:lang w:val="en-US"/>
        </w:rPr>
      </w:pPr>
      <w:r w:rsidRPr="008E2882">
        <w:rPr>
          <w:vertAlign w:val="superscript"/>
          <w:lang w:val="en-US"/>
        </w:rPr>
        <w:t>7</w:t>
      </w:r>
      <w:r w:rsidRPr="008E2882">
        <w:rPr>
          <w:lang w:val="en-US"/>
        </w:rPr>
        <w:t xml:space="preserve">Department </w:t>
      </w:r>
      <w:r w:rsidR="004D5389" w:rsidRPr="008E2882">
        <w:rPr>
          <w:lang w:val="en-US"/>
        </w:rPr>
        <w:t>of Biomedical Imaging and Image-guided Therapy, Medical University of Vienna, 1090 Vienna, Austria</w:t>
      </w:r>
    </w:p>
    <w:p w14:paraId="27F7996F" w14:textId="422F5921" w:rsidR="0021716A" w:rsidRPr="008E2882" w:rsidRDefault="00AC6B43" w:rsidP="0021716A">
      <w:pPr>
        <w:rPr>
          <w:lang w:val="en-US"/>
        </w:rPr>
      </w:pPr>
      <w:r w:rsidRPr="008E2882">
        <w:rPr>
          <w:vertAlign w:val="superscript"/>
          <w:lang w:val="en-US"/>
        </w:rPr>
        <w:t>8</w:t>
      </w:r>
      <w:r w:rsidRPr="008E2882">
        <w:rPr>
          <w:lang w:val="en-US"/>
        </w:rPr>
        <w:t>Dept</w:t>
      </w:r>
      <w:r w:rsidR="0021716A" w:rsidRPr="008E2882">
        <w:rPr>
          <w:lang w:val="en-US"/>
        </w:rPr>
        <w:t>. of Microbiology and Immunology, Stanford University School of Medicine, Stanford, CA, 94305-5176, USA</w:t>
      </w:r>
    </w:p>
    <w:p w14:paraId="0B593F27" w14:textId="27B8BF03" w:rsidR="00000E8D" w:rsidRPr="008E2882" w:rsidRDefault="00000E8D">
      <w:pPr>
        <w:rPr>
          <w:lang w:val="en-US"/>
        </w:rPr>
      </w:pPr>
    </w:p>
    <w:p w14:paraId="14091C13" w14:textId="2B66507D" w:rsidR="0021716A" w:rsidRPr="008E2882" w:rsidRDefault="0021716A" w:rsidP="0021716A">
      <w:pPr>
        <w:rPr>
          <w:rFonts w:cstheme="minorHAnsi"/>
          <w:lang w:val="en-US"/>
        </w:rPr>
      </w:pPr>
      <w:r w:rsidRPr="008E2882">
        <w:rPr>
          <w:rFonts w:cstheme="minorHAnsi"/>
          <w:lang w:val="en-US"/>
        </w:rPr>
        <w:t>*</w:t>
      </w:r>
      <w:r w:rsidR="002B2C31" w:rsidRPr="008E2882">
        <w:rPr>
          <w:lang w:val="en-US"/>
        </w:rPr>
        <w:t>Correspondence</w:t>
      </w:r>
      <w:r w:rsidR="00000E8D" w:rsidRPr="008E2882">
        <w:rPr>
          <w:lang w:val="en-US"/>
        </w:rPr>
        <w:t xml:space="preserve">: </w:t>
      </w:r>
      <w:hyperlink r:id="rId11" w:history="1">
        <w:r w:rsidRPr="008E2882">
          <w:rPr>
            <w:rStyle w:val="Hyperlink"/>
            <w:rFonts w:cstheme="minorHAnsi"/>
            <w:lang w:val="en-US"/>
          </w:rPr>
          <w:t>philipp.starkl@meduniwien.ac.at</w:t>
        </w:r>
      </w:hyperlink>
      <w:r w:rsidRPr="008E2882">
        <w:rPr>
          <w:rFonts w:cstheme="minorHAnsi"/>
          <w:lang w:val="en-US"/>
        </w:rPr>
        <w:t xml:space="preserve"> (P.S.); </w:t>
      </w:r>
      <w:hyperlink r:id="rId12" w:history="1">
        <w:r w:rsidRPr="008E2882">
          <w:rPr>
            <w:rStyle w:val="Hyperlink"/>
            <w:rFonts w:cstheme="minorHAnsi"/>
            <w:lang w:val="en-US"/>
          </w:rPr>
          <w:t>sgalli@stanford.edu</w:t>
        </w:r>
      </w:hyperlink>
      <w:r w:rsidRPr="008E2882">
        <w:rPr>
          <w:rFonts w:cstheme="minorHAnsi"/>
          <w:lang w:val="en-US"/>
        </w:rPr>
        <w:t xml:space="preserve"> (S.J.G.); </w:t>
      </w:r>
    </w:p>
    <w:p w14:paraId="79D864FA" w14:textId="3C86C3FE" w:rsidR="00000E8D" w:rsidRPr="008E2882" w:rsidRDefault="00000E8D">
      <w:pPr>
        <w:rPr>
          <w:lang w:val="en-US"/>
        </w:rPr>
      </w:pPr>
    </w:p>
    <w:p w14:paraId="046D8C13" w14:textId="5D6D6067" w:rsidR="00875517" w:rsidRPr="008E2882" w:rsidRDefault="00875517" w:rsidP="00875517">
      <w:pPr>
        <w:rPr>
          <w:lang w:val="en-US"/>
        </w:rPr>
      </w:pPr>
    </w:p>
    <w:p w14:paraId="0D54DD09" w14:textId="77777777" w:rsidR="00EB112D" w:rsidRPr="008E2882" w:rsidRDefault="00EB112D" w:rsidP="00875517">
      <w:pPr>
        <w:rPr>
          <w:lang w:val="en-US"/>
        </w:rPr>
      </w:pPr>
    </w:p>
    <w:p w14:paraId="3FE01798" w14:textId="77777777" w:rsidR="00FF4563" w:rsidRPr="008E2882" w:rsidRDefault="00FF4563" w:rsidP="00FF4563">
      <w:pPr>
        <w:pStyle w:val="Heading2"/>
        <w:rPr>
          <w:lang w:val="en-US"/>
        </w:rPr>
      </w:pPr>
      <w:r w:rsidRPr="008E2882">
        <w:rPr>
          <w:lang w:val="en-US"/>
        </w:rPr>
        <w:lastRenderedPageBreak/>
        <w:t>Supplementary Methods</w:t>
      </w:r>
    </w:p>
    <w:p w14:paraId="12F5FF5C" w14:textId="77777777" w:rsidR="00FF4563" w:rsidRPr="008E2882" w:rsidRDefault="00FF4563" w:rsidP="00FF4563">
      <w:pPr>
        <w:pStyle w:val="Heading3"/>
        <w:rPr>
          <w:lang w:val="en-US"/>
        </w:rPr>
      </w:pPr>
      <w:r w:rsidRPr="008E2882">
        <w:rPr>
          <w:lang w:val="en-US"/>
        </w:rPr>
        <w:t>Mice</w:t>
      </w:r>
    </w:p>
    <w:p w14:paraId="0252176F" w14:textId="64A5EFA2" w:rsidR="00FF4563" w:rsidRPr="008E2882" w:rsidRDefault="00FF4563" w:rsidP="00FF4563">
      <w:pPr>
        <w:rPr>
          <w:lang w:val="en-US"/>
        </w:rPr>
      </w:pPr>
      <w:r w:rsidRPr="008E2882">
        <w:rPr>
          <w:lang w:val="en-US"/>
        </w:rPr>
        <w:t xml:space="preserve">Animal care and experiments were performed following current guidelines of the National Institutes of Health and with approval of the Stanford University Institutional Animal Care and Use Committee (IACUC protocol #12683). Female 6-8 week old mice were used for </w:t>
      </w:r>
      <w:r w:rsidRPr="008E2882">
        <w:rPr>
          <w:i/>
          <w:iCs/>
          <w:lang w:val="en-US"/>
        </w:rPr>
        <w:t>in vivo</w:t>
      </w:r>
      <w:r w:rsidRPr="008E2882">
        <w:rPr>
          <w:lang w:val="en-US"/>
        </w:rPr>
        <w:t xml:space="preserve"> experiments. C57BL/6 wildtype (wt) mice were obtained from Jackson Laboratories and housed in the Stanford University animal facility for at least 7 days before starting experiments. </w:t>
      </w:r>
      <w:r w:rsidRPr="008E2882">
        <w:rPr>
          <w:i/>
          <w:iCs/>
          <w:lang w:val="en-US"/>
        </w:rPr>
        <w:t>Mcpt5-Cre</w:t>
      </w:r>
      <w:r w:rsidRPr="008E2882">
        <w:rPr>
          <w:i/>
          <w:iCs/>
          <w:vertAlign w:val="superscript"/>
          <w:lang w:val="en-US"/>
        </w:rPr>
        <w:t>+</w:t>
      </w:r>
      <w:r w:rsidRPr="008E2882">
        <w:rPr>
          <w:i/>
          <w:iCs/>
          <w:lang w:val="en-US"/>
        </w:rPr>
        <w:t xml:space="preserve"> </w:t>
      </w:r>
      <w:r w:rsidRPr="008E2882">
        <w:rPr>
          <w:lang w:val="en-US"/>
        </w:rPr>
        <w:t>(</w:t>
      </w:r>
      <w:r w:rsidRPr="008E2882">
        <w:rPr>
          <w:i/>
          <w:iCs/>
          <w:lang w:val="en-US"/>
        </w:rPr>
        <w:t>Tg</w:t>
      </w:r>
      <w:r w:rsidRPr="008E2882">
        <w:rPr>
          <w:i/>
          <w:iCs/>
          <w:vertAlign w:val="superscript"/>
          <w:lang w:val="en-US"/>
        </w:rPr>
        <w:t>(Cma1-cre)ARoer</w:t>
      </w:r>
      <w:r w:rsidRPr="008E2882">
        <w:rPr>
          <w:lang w:val="en-US"/>
        </w:rPr>
        <w:t>) mice</w:t>
      </w:r>
      <w:r w:rsidRPr="008E2882">
        <w:rPr>
          <w:lang w:val="en-US"/>
        </w:rPr>
        <w:fldChar w:fldCharType="begin"/>
      </w:r>
      <w:r w:rsidR="00634B07" w:rsidRPr="008E2882">
        <w:rPr>
          <w:lang w:val="en-US"/>
        </w:rPr>
        <w:instrText xml:space="preserve"> ADDIN EN.CITE &lt;EndNote&gt;&lt;Cite&gt;&lt;Author&gt;Scholten&lt;/Author&gt;&lt;Year&gt;2008&lt;/Year&gt;&lt;RecNum&gt;34&lt;/RecNum&gt;&lt;DisplayText&gt;&lt;style face="superscript"&gt;1&lt;/style&gt;&lt;/DisplayText&gt;&lt;record&gt;&lt;rec-number&gt;34&lt;/rec-number&gt;&lt;foreign-keys&gt;&lt;key app="EN" db-id="29wdxfa9ow90z8e9z25vprzm9atfwvrzpep2" timestamp="1584879131"&gt;34&lt;/key&gt;&lt;/foreign-keys&gt;&lt;ref-type name="Journal Article"&gt;17&lt;/ref-type&gt;&lt;contributors&gt;&lt;authors&gt;&lt;author&gt;Scholten, J.&lt;/author&gt;&lt;author&gt;Hartmann, K.&lt;/author&gt;&lt;author&gt;Gerbaulet, A.&lt;/author&gt;&lt;author&gt;Krieg, T.&lt;/author&gt;&lt;author&gt;Muller, W.&lt;/author&gt;&lt;author&gt;Testa, G.&lt;/author&gt;&lt;author&gt;Roers, A.&lt;/author&gt;&lt;/authors&gt;&lt;/contributors&gt;&lt;auth-address&gt;Department of Dermatology, University of Cologne, Kerpener Str. 62, 50937, Cologne, Germany.&lt;/auth-address&gt;&lt;titles&gt;&lt;title&gt;Mast cell-specific Cre/loxP-mediated recombination in vivo&lt;/title&gt;&lt;secondary-title&gt;Transgenic Res&lt;/secondary-title&gt;&lt;/titles&gt;&lt;periodical&gt;&lt;full-title&gt;Transgenic Res&lt;/full-title&gt;&lt;/periodical&gt;&lt;pages&gt;307-15&lt;/pages&gt;&lt;volume&gt;17&lt;/volume&gt;&lt;number&gt;2&lt;/number&gt;&lt;edition&gt;2007/11/01&lt;/edition&gt;&lt;keywords&gt;&lt;keyword&gt;Animals&lt;/keyword&gt;&lt;keyword&gt;Bacterial Proteins/genetics/metabolism&lt;/keyword&gt;&lt;keyword&gt;Chymases/genetics/metabolism&lt;/keyword&gt;&lt;keyword&gt;DNA Primers&lt;/keyword&gt;&lt;keyword&gt;Female&lt;/keyword&gt;&lt;keyword&gt;Flow Cytometry&lt;/keyword&gt;&lt;keyword&gt;Integrases/*genetics&lt;/keyword&gt;&lt;keyword&gt;Luminescent Proteins/genetics/metabolism&lt;/keyword&gt;&lt;keyword&gt;Male&lt;/keyword&gt;&lt;keyword&gt;Mast Cells/*physiology&lt;/keyword&gt;&lt;keyword&gt;Mice&lt;/keyword&gt;&lt;keyword&gt;Mice, Inbred C57BL&lt;/keyword&gt;&lt;keyword&gt;Mice, Transgenic&lt;/keyword&gt;&lt;keyword&gt;Promoter Regions, Genetic&lt;/keyword&gt;&lt;keyword&gt;*Recombination, Genetic&lt;/keyword&gt;&lt;keyword&gt;Transgenes/physiology&lt;/keyword&gt;&lt;/keywords&gt;&lt;dates&gt;&lt;year&gt;2008&lt;/year&gt;&lt;pub-dates&gt;&lt;date&gt;Apr&lt;/date&gt;&lt;/pub-dates&gt;&lt;/dates&gt;&lt;isbn&gt;0962-8819 (Print)&amp;#xD;0962-8819 (Linking)&lt;/isbn&gt;&lt;accession-num&gt;17972156&lt;/accession-num&gt;&lt;urls&gt;&lt;related-urls&gt;&lt;url&gt;https://www.ncbi.nlm.nih.gov/pubmed/17972156&lt;/url&gt;&lt;/related-urls&gt;&lt;/urls&gt;&lt;custom2&gt;PMC2268725&lt;/custom2&gt;&lt;electronic-resource-num&gt;10.1007/s11248-007-9153-4&lt;/electronic-resource-num&gt;&lt;/record&gt;&lt;/Cite&gt;&lt;/EndNote&gt;</w:instrText>
      </w:r>
      <w:r w:rsidRPr="008E2882">
        <w:rPr>
          <w:lang w:val="en-US"/>
        </w:rPr>
        <w:fldChar w:fldCharType="separate"/>
      </w:r>
      <w:r w:rsidR="00634B07" w:rsidRPr="008E2882">
        <w:rPr>
          <w:noProof/>
          <w:vertAlign w:val="superscript"/>
          <w:lang w:val="en-US"/>
        </w:rPr>
        <w:t>1</w:t>
      </w:r>
      <w:r w:rsidRPr="008E2882">
        <w:rPr>
          <w:lang w:val="en-US"/>
        </w:rPr>
        <w:fldChar w:fldCharType="end"/>
      </w:r>
      <w:r w:rsidRPr="008E2882">
        <w:rPr>
          <w:lang w:val="en-US"/>
        </w:rPr>
        <w:t xml:space="preserve"> were generously provided by Axel Roers (University of Technology, Dresden, Germany). </w:t>
      </w:r>
      <w:r w:rsidR="006A3AD1" w:rsidRPr="008E2882">
        <w:rPr>
          <w:i/>
          <w:iCs/>
          <w:lang w:val="en-US"/>
        </w:rPr>
        <w:t xml:space="preserve">R26Y </w:t>
      </w:r>
      <w:r w:rsidRPr="008E2882">
        <w:rPr>
          <w:i/>
          <w:iCs/>
          <w:lang w:val="en-US"/>
        </w:rPr>
        <w:t>EYFP</w:t>
      </w:r>
      <w:r w:rsidRPr="008E2882">
        <w:rPr>
          <w:lang w:val="en-US"/>
        </w:rPr>
        <w:t xml:space="preserve"> (B6.129X1-</w:t>
      </w:r>
      <w:r w:rsidRPr="008E2882">
        <w:rPr>
          <w:i/>
          <w:iCs/>
          <w:lang w:val="en-US"/>
        </w:rPr>
        <w:t>Gt(ROSA)26Sor</w:t>
      </w:r>
      <w:r w:rsidRPr="008E2882">
        <w:rPr>
          <w:i/>
          <w:iCs/>
          <w:vertAlign w:val="superscript"/>
          <w:lang w:val="en-US"/>
        </w:rPr>
        <w:t>tm1(EYFP)Cos</w:t>
      </w:r>
      <w:r w:rsidRPr="008E2882">
        <w:rPr>
          <w:lang w:val="en-US"/>
        </w:rPr>
        <w:t>/J) mice</w:t>
      </w:r>
      <w:r w:rsidRPr="008E2882">
        <w:rPr>
          <w:lang w:val="en-US"/>
        </w:rPr>
        <w:fldChar w:fldCharType="begin">
          <w:fldData xml:space="preserve">PEVuZE5vdGU+PENpdGU+PEF1dGhvcj5TcmluaXZhczwvQXV0aG9yPjxZZWFyPjIwMDE8L1llYXI+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=
</w:fldData>
        </w:fldChar>
      </w:r>
      <w:r w:rsidR="00634B07" w:rsidRPr="008E2882">
        <w:rPr>
          <w:lang w:val="en-US"/>
        </w:rPr>
        <w:instrText xml:space="preserve"> ADDIN EN.CITE </w:instrText>
      </w:r>
      <w:r w:rsidR="00634B07" w:rsidRPr="008E2882">
        <w:rPr>
          <w:lang w:val="en-US"/>
        </w:rPr>
        <w:fldChar w:fldCharType="begin">
          <w:fldData xml:space="preserve">PEVuZE5vdGU+PENpdGU+PEF1dGhvcj5TcmluaXZhczwvQXV0aG9yPjxZZWFyPjIwMDE8L1llYXI+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=
</w:fldData>
        </w:fldChar>
      </w:r>
      <w:r w:rsidR="00634B07" w:rsidRPr="008E2882">
        <w:rPr>
          <w:lang w:val="en-US"/>
        </w:rPr>
        <w:instrText xml:space="preserve"> ADDIN EN.CITE.DATA </w:instrText>
      </w:r>
      <w:r w:rsidR="00634B07" w:rsidRPr="008E2882">
        <w:rPr>
          <w:lang w:val="en-US"/>
        </w:rPr>
      </w:r>
      <w:r w:rsidR="00634B07" w:rsidRPr="008E2882">
        <w:rPr>
          <w:lang w:val="en-US"/>
        </w:rPr>
        <w:fldChar w:fldCharType="end"/>
      </w:r>
      <w:r w:rsidRPr="008E2882">
        <w:rPr>
          <w:lang w:val="en-US"/>
        </w:rPr>
      </w:r>
      <w:r w:rsidRPr="008E2882">
        <w:rPr>
          <w:lang w:val="en-US"/>
        </w:rPr>
        <w:fldChar w:fldCharType="separate"/>
      </w:r>
      <w:r w:rsidR="00634B07" w:rsidRPr="008E2882">
        <w:rPr>
          <w:noProof/>
          <w:vertAlign w:val="superscript"/>
          <w:lang w:val="en-US"/>
        </w:rPr>
        <w:t>2</w:t>
      </w:r>
      <w:r w:rsidRPr="008E2882">
        <w:rPr>
          <w:lang w:val="en-US"/>
        </w:rPr>
        <w:fldChar w:fldCharType="end"/>
      </w:r>
      <w:r w:rsidRPr="008E2882">
        <w:rPr>
          <w:lang w:val="en-US"/>
        </w:rPr>
        <w:t xml:space="preserve"> were originally obtained from Jackson Labs. </w:t>
      </w:r>
    </w:p>
    <w:p w14:paraId="2259BAD8" w14:textId="77777777" w:rsidR="00FF4563" w:rsidRPr="008E2882" w:rsidRDefault="00FF4563" w:rsidP="00FF4563">
      <w:pPr>
        <w:pStyle w:val="Heading3"/>
        <w:rPr>
          <w:lang w:val="en-US"/>
        </w:rPr>
      </w:pPr>
      <w:r w:rsidRPr="008E2882">
        <w:rPr>
          <w:lang w:val="en-US"/>
        </w:rPr>
        <w:t>Reagents and antibodies</w:t>
      </w:r>
    </w:p>
    <w:p w14:paraId="6761A8D1" w14:textId="33C29E27" w:rsidR="00FF4563" w:rsidRPr="008E2882" w:rsidRDefault="00FF4563" w:rsidP="00FF4563">
      <w:pPr>
        <w:rPr>
          <w:lang w:val="en-US"/>
        </w:rPr>
      </w:pPr>
      <w:r w:rsidRPr="008E2882">
        <w:rPr>
          <w:lang w:val="en-US"/>
        </w:rPr>
        <w:t>Honeybee venom (</w:t>
      </w:r>
      <w:r w:rsidR="00662992" w:rsidRPr="008E2882">
        <w:rPr>
          <w:lang w:val="en-US"/>
        </w:rPr>
        <w:t xml:space="preserve">all of </w:t>
      </w:r>
      <w:r w:rsidRPr="008E2882">
        <w:rPr>
          <w:lang w:val="en-US"/>
        </w:rPr>
        <w:t>Lot 12071006HB) was obtained from ALK Abello Source Material. The freeze-dried complete BV was resuspended in sterile, endotoxin-free PBS (Gibco) at 4 mg/ml and stored at -20°C. Mouse anti-dinitrophenyl (DNP) IgE (clone e26) was kindly provided by Fu-Tong Liu</w:t>
      </w:r>
      <w:r w:rsidRPr="008E2882">
        <w:rPr>
          <w:lang w:val="en-US"/>
        </w:rPr>
        <w:fldChar w:fldCharType="begin">
          <w:fldData xml:space="preserve">PEVuZE5vdGU+PENpdGU+PEF1dGhvcj5MaXU8L0F1dGhvcj48WWVhcj4xOTgwPC9ZZWFyPjxSZWNO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</w:fldData>
        </w:fldChar>
      </w:r>
      <w:r w:rsidR="00634B07" w:rsidRPr="008E2882">
        <w:rPr>
          <w:lang w:val="en-US"/>
        </w:rPr>
        <w:instrText xml:space="preserve"> ADDIN EN.CITE </w:instrText>
      </w:r>
      <w:r w:rsidR="00634B07" w:rsidRPr="008E2882">
        <w:rPr>
          <w:lang w:val="en-US"/>
        </w:rPr>
        <w:fldChar w:fldCharType="begin">
          <w:fldData xml:space="preserve">PEVuZE5vdGU+PENpdGU+PEF1dGhvcj5MaXU8L0F1dGhvcj48WWVhcj4xOTgwPC9ZZWFyPjxSZWNO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</w:fldData>
        </w:fldChar>
      </w:r>
      <w:r w:rsidR="00634B07" w:rsidRPr="008E2882">
        <w:rPr>
          <w:lang w:val="en-US"/>
        </w:rPr>
        <w:instrText xml:space="preserve"> ADDIN EN.CITE.DATA </w:instrText>
      </w:r>
      <w:r w:rsidR="00634B07" w:rsidRPr="008E2882">
        <w:rPr>
          <w:lang w:val="en-US"/>
        </w:rPr>
      </w:r>
      <w:r w:rsidR="00634B07" w:rsidRPr="008E2882">
        <w:rPr>
          <w:lang w:val="en-US"/>
        </w:rPr>
        <w:fldChar w:fldCharType="end"/>
      </w:r>
      <w:r w:rsidRPr="008E2882">
        <w:rPr>
          <w:lang w:val="en-US"/>
        </w:rPr>
      </w:r>
      <w:r w:rsidRPr="008E2882">
        <w:rPr>
          <w:lang w:val="en-US"/>
        </w:rPr>
        <w:fldChar w:fldCharType="separate"/>
      </w:r>
      <w:r w:rsidR="00634B07" w:rsidRPr="008E2882">
        <w:rPr>
          <w:noProof/>
          <w:vertAlign w:val="superscript"/>
          <w:lang w:val="en-US"/>
        </w:rPr>
        <w:t>3</w:t>
      </w:r>
      <w:r w:rsidRPr="008E2882">
        <w:rPr>
          <w:lang w:val="en-US"/>
        </w:rPr>
        <w:fldChar w:fldCharType="end"/>
      </w:r>
      <w:r w:rsidRPr="008E2882">
        <w:rPr>
          <w:lang w:val="en-US"/>
        </w:rPr>
        <w:t xml:space="preserve"> (then at University of California-Davis). </w:t>
      </w:r>
      <w:r w:rsidR="008E015B" w:rsidRPr="008E2882">
        <w:rPr>
          <w:lang w:val="en-US"/>
        </w:rPr>
        <w:t>Purified bee venom phospholipase A</w:t>
      </w:r>
      <w:r w:rsidR="008E015B" w:rsidRPr="008E2882">
        <w:rPr>
          <w:vertAlign w:val="subscript"/>
          <w:lang w:val="en-US"/>
        </w:rPr>
        <w:t>2</w:t>
      </w:r>
      <w:r w:rsidR="008E015B" w:rsidRPr="008E2882">
        <w:rPr>
          <w:lang w:val="en-US"/>
        </w:rPr>
        <w:t xml:space="preserve"> (PLA</w:t>
      </w:r>
      <w:r w:rsidR="008E015B" w:rsidRPr="008E2882">
        <w:rPr>
          <w:vertAlign w:val="subscript"/>
          <w:lang w:val="en-US"/>
        </w:rPr>
        <w:t>2</w:t>
      </w:r>
      <w:r w:rsidR="008E015B" w:rsidRPr="008E2882">
        <w:rPr>
          <w:lang w:val="en-US"/>
        </w:rPr>
        <w:t xml:space="preserve">), purified bee venom melittin, </w:t>
      </w:r>
      <w:r w:rsidRPr="008E2882">
        <w:rPr>
          <w:lang w:val="en-US"/>
        </w:rPr>
        <w:t>Dinitrophenyl</w:t>
      </w:r>
      <w:r w:rsidRPr="008E2882">
        <w:rPr>
          <w:vertAlign w:val="subscript"/>
          <w:lang w:val="en-US"/>
        </w:rPr>
        <w:t>30-40</w:t>
      </w:r>
      <w:r w:rsidRPr="008E2882">
        <w:rPr>
          <w:lang w:val="en-US"/>
        </w:rPr>
        <w:t>-conjugated human serum albumin (DNP-HSA), heparan sulfate (heparin), p-nitrophenyl-N-acetyl-ß-D-glucosaminide (pNAG), supersensitive TMB substrate, dimethyl sulfoxide (DMSO), DNAse I, avidin-sulforhodamine 101 (avidin</w:t>
      </w:r>
      <w:r w:rsidRPr="008E2882">
        <w:rPr>
          <w:vertAlign w:val="superscript"/>
          <w:lang w:val="en-US"/>
        </w:rPr>
        <w:t>SR</w:t>
      </w:r>
      <w:r w:rsidRPr="008E2882">
        <w:rPr>
          <w:lang w:val="en-US"/>
        </w:rPr>
        <w:t xml:space="preserve">) and protamine sulfate (protamine) were obtained from Sigma. </w:t>
      </w:r>
      <w:r w:rsidR="00565042" w:rsidRPr="008E2882">
        <w:rPr>
          <w:lang w:val="en-US"/>
        </w:rPr>
        <w:t>EZ</w:t>
      </w:r>
      <w:r w:rsidR="006E54A8" w:rsidRPr="008E2882">
        <w:rPr>
          <w:lang w:val="en-US"/>
        </w:rPr>
        <w:t>-</w:t>
      </w:r>
      <w:r w:rsidR="00565042" w:rsidRPr="008E2882">
        <w:rPr>
          <w:lang w:val="en-US"/>
        </w:rPr>
        <w:t>Link Sulfo-NHS-SS-Biotin, 3.5</w:t>
      </w:r>
      <w:r w:rsidR="00243B72" w:rsidRPr="008E2882">
        <w:rPr>
          <w:lang w:val="en-US"/>
        </w:rPr>
        <w:t xml:space="preserve">K </w:t>
      </w:r>
      <w:r w:rsidR="00C4452F" w:rsidRPr="008E2882">
        <w:rPr>
          <w:lang w:val="en-US"/>
        </w:rPr>
        <w:t>molecular weight cutoff</w:t>
      </w:r>
      <w:r w:rsidR="00D20B94" w:rsidRPr="008E2882">
        <w:rPr>
          <w:lang w:val="en-US"/>
        </w:rPr>
        <w:t xml:space="preserve"> Slide-A-Lyzer </w:t>
      </w:r>
      <w:r w:rsidR="00D55DCE" w:rsidRPr="008E2882">
        <w:rPr>
          <w:lang w:val="en-US"/>
        </w:rPr>
        <w:t>C</w:t>
      </w:r>
      <w:r w:rsidR="00D20B94" w:rsidRPr="008E2882">
        <w:rPr>
          <w:lang w:val="en-US"/>
        </w:rPr>
        <w:t xml:space="preserve">assettes and </w:t>
      </w:r>
      <w:r w:rsidR="00CE3E6E" w:rsidRPr="008E2882">
        <w:rPr>
          <w:lang w:val="en-US"/>
        </w:rPr>
        <w:t xml:space="preserve">2K </w:t>
      </w:r>
      <w:r w:rsidR="00C4452F" w:rsidRPr="008E2882">
        <w:rPr>
          <w:lang w:val="en-US"/>
        </w:rPr>
        <w:t xml:space="preserve">molecular weight cutoff </w:t>
      </w:r>
      <w:r w:rsidR="00D55DCE" w:rsidRPr="008E2882">
        <w:rPr>
          <w:lang w:val="en-US"/>
        </w:rPr>
        <w:t xml:space="preserve">Zeba Spin Desalting Columns were obtained </w:t>
      </w:r>
      <w:r w:rsidR="00712497" w:rsidRPr="008E2882">
        <w:rPr>
          <w:lang w:val="en-US"/>
        </w:rPr>
        <w:t xml:space="preserve">from Thermo Fisher Scientific. </w:t>
      </w:r>
      <w:r w:rsidRPr="008E2882">
        <w:rPr>
          <w:lang w:val="en-US"/>
        </w:rPr>
        <w:t>AlexaFluor</w:t>
      </w:r>
      <w:r w:rsidRPr="008E2882">
        <w:rPr>
          <w:vertAlign w:val="superscript"/>
          <w:lang w:val="en-US"/>
        </w:rPr>
        <w:t>488</w:t>
      </w:r>
      <w:r w:rsidRPr="008E2882">
        <w:rPr>
          <w:lang w:val="en-US"/>
        </w:rPr>
        <w:t>-labelled avidin (avidin</w:t>
      </w:r>
      <w:r w:rsidRPr="008E2882">
        <w:rPr>
          <w:vertAlign w:val="superscript"/>
          <w:lang w:val="en-US"/>
        </w:rPr>
        <w:t>AF488</w:t>
      </w:r>
      <w:r w:rsidRPr="008E2882">
        <w:rPr>
          <w:lang w:val="en-US"/>
        </w:rPr>
        <w:t>) was obtained from Invitrogen. Protease activity was inhibited using the Halt Protease Inhibitor Cocktail (Thermo Fisher Scientific). PLA</w:t>
      </w:r>
      <w:r w:rsidRPr="008E2882">
        <w:rPr>
          <w:vertAlign w:val="subscript"/>
          <w:lang w:val="en-US"/>
        </w:rPr>
        <w:t>2</w:t>
      </w:r>
      <w:r w:rsidRPr="008E2882">
        <w:rPr>
          <w:lang w:val="en-US"/>
        </w:rPr>
        <w:t xml:space="preserve"> activity was assessed using 4-nitro-3-(octanoyloxy)-benzoic acid (4N3OBA; Enzo Life Sciences). Rat anti-mouse IgE (clone R35-92; for blocking</w:t>
      </w:r>
      <w:r w:rsidR="00662992" w:rsidRPr="008E2882">
        <w:rPr>
          <w:lang w:val="en-US"/>
        </w:rPr>
        <w:t xml:space="preserve"> of</w:t>
      </w:r>
      <w:r w:rsidRPr="008E2882">
        <w:rPr>
          <w:lang w:val="en-US"/>
        </w:rPr>
        <w:t xml:space="preserve"> IgE binding to Fc</w:t>
      </w:r>
      <w:r w:rsidRPr="008E2882">
        <w:rPr>
          <w:rFonts w:ascii="Symbol" w:hAnsi="Symbol"/>
          <w:lang w:val="en-US"/>
        </w:rPr>
        <w:t></w:t>
      </w:r>
      <w:r w:rsidRPr="008E2882">
        <w:rPr>
          <w:lang w:val="en-US"/>
        </w:rPr>
        <w:t>RI</w:t>
      </w:r>
      <w:r w:rsidRPr="008E2882">
        <w:rPr>
          <w:rFonts w:ascii="Symbol" w:hAnsi="Symbol"/>
          <w:lang w:val="en-US"/>
        </w:rPr>
        <w:t></w:t>
      </w:r>
      <w:r w:rsidRPr="008E2882">
        <w:rPr>
          <w:lang w:val="en-US"/>
        </w:rPr>
        <w:t xml:space="preserve">) and the respective rat IgG1 isotype control (clone R3-34) were obtained from BD Pharmingen. Human </w:t>
      </w:r>
      <w:r w:rsidR="008B500A" w:rsidRPr="008E2882">
        <w:rPr>
          <w:lang w:val="en-US"/>
        </w:rPr>
        <w:t xml:space="preserve">myeloma </w:t>
      </w:r>
      <w:r w:rsidRPr="008E2882">
        <w:rPr>
          <w:lang w:val="en-US"/>
        </w:rPr>
        <w:t>IgE was from Calbiochem, polyclonal rabbit anti-human IgE were obtained from Bethyl Laboratories. Anti-human Fc</w:t>
      </w:r>
      <w:r w:rsidRPr="008E2882">
        <w:rPr>
          <w:rFonts w:ascii="Symbol" w:hAnsi="Symbol"/>
          <w:lang w:val="en-US"/>
        </w:rPr>
        <w:t></w:t>
      </w:r>
      <w:r w:rsidRPr="008E2882">
        <w:rPr>
          <w:lang w:val="en-US"/>
        </w:rPr>
        <w:t>RI</w:t>
      </w:r>
      <w:r w:rsidRPr="008E2882">
        <w:rPr>
          <w:rFonts w:ascii="Symbol" w:hAnsi="Symbol"/>
          <w:lang w:val="en-US"/>
        </w:rPr>
        <w:t></w:t>
      </w:r>
      <w:r w:rsidRPr="008E2882">
        <w:rPr>
          <w:lang w:val="en-US"/>
        </w:rPr>
        <w:t xml:space="preserve"> (Clone AER-37/CRA1) was obtained from eBioscience, anti-human CD117 (c</w:t>
      </w:r>
      <w:r w:rsidR="00662992" w:rsidRPr="008E2882">
        <w:rPr>
          <w:lang w:val="en-US"/>
        </w:rPr>
        <w:t>-</w:t>
      </w:r>
      <w:r w:rsidRPr="008E2882">
        <w:rPr>
          <w:lang w:val="en-US"/>
        </w:rPr>
        <w:t xml:space="preserve">Kit; clone 104D2) and anti-human tryptase (clone AA1) were obtained from </w:t>
      </w:r>
      <w:r w:rsidR="008B500A" w:rsidRPr="008E2882">
        <w:rPr>
          <w:lang w:val="en-US"/>
        </w:rPr>
        <w:t>BioLegend</w:t>
      </w:r>
      <w:r w:rsidRPr="008E2882">
        <w:rPr>
          <w:lang w:val="en-US"/>
        </w:rPr>
        <w:t>. Anti-mouse Fc</w:t>
      </w:r>
      <w:r w:rsidRPr="008E2882">
        <w:rPr>
          <w:rFonts w:ascii="Symbol" w:hAnsi="Symbol"/>
          <w:lang w:val="en-US"/>
        </w:rPr>
        <w:t></w:t>
      </w:r>
      <w:r w:rsidRPr="008E2882">
        <w:rPr>
          <w:lang w:val="en-US"/>
        </w:rPr>
        <w:t>RI</w:t>
      </w:r>
      <w:r w:rsidRPr="008E2882">
        <w:rPr>
          <w:rFonts w:ascii="Symbol" w:hAnsi="Symbol"/>
          <w:lang w:val="en-US"/>
        </w:rPr>
        <w:t></w:t>
      </w:r>
      <w:r w:rsidRPr="008E2882">
        <w:rPr>
          <w:lang w:val="en-US"/>
        </w:rPr>
        <w:t xml:space="preserve"> (clone Mar-1) and anti-mouse CD117 (c</w:t>
      </w:r>
      <w:r w:rsidR="00662992" w:rsidRPr="008E2882">
        <w:rPr>
          <w:lang w:val="en-US"/>
        </w:rPr>
        <w:t>-</w:t>
      </w:r>
      <w:r w:rsidRPr="008E2882">
        <w:rPr>
          <w:lang w:val="en-US"/>
        </w:rPr>
        <w:t xml:space="preserve">Kit; clone 2B8) were obtained from </w:t>
      </w:r>
      <w:r w:rsidR="008B500A" w:rsidRPr="008E2882">
        <w:rPr>
          <w:lang w:val="en-US"/>
        </w:rPr>
        <w:t>BioLegend</w:t>
      </w:r>
      <w:r w:rsidRPr="008E2882">
        <w:rPr>
          <w:lang w:val="en-US"/>
        </w:rPr>
        <w:t>. Anti-Phospho-Akt (Thr308; clone D25E6), anti-Phospho-p44/42 MAPK (Erk1/2) (Thr202/Tyr204; clone 197G2), anti-Phospho-PLC</w:t>
      </w:r>
      <w:r w:rsidRPr="008E2882">
        <w:rPr>
          <w:rFonts w:ascii="Symbol" w:hAnsi="Symbol"/>
          <w:lang w:val="en-US"/>
        </w:rPr>
        <w:t></w:t>
      </w:r>
      <w:r w:rsidRPr="008E2882">
        <w:rPr>
          <w:lang w:val="en-US"/>
        </w:rPr>
        <w:t xml:space="preserve">1 (Ser1248; clone D25A9) (all from Cell Signaling Technology) were used for </w:t>
      </w:r>
      <w:r w:rsidR="00662992" w:rsidRPr="008E2882">
        <w:rPr>
          <w:lang w:val="en-US"/>
        </w:rPr>
        <w:t>phospho</w:t>
      </w:r>
      <w:r w:rsidRPr="008E2882">
        <w:rPr>
          <w:lang w:val="en-US"/>
        </w:rPr>
        <w:t xml:space="preserve">-flow cytometry analysis. Serum ELISA reagents rat anti-mouse IgE (clone R35-72), biotinylated rat anti-mouse IgE (clone R35-118), purified mouse IgE (clone C38-2), biotinylated rat anti-mouse IgG1 (clone A85-1), biotinylated rat anti-mouse IgG2b (clone R12-3) and horseradish peroxidase-conjugated streptavidin were all from BD Pharmingen, polyclonal goat anti-mouse IgG2c was obtained from Southern Biotech. </w:t>
      </w:r>
      <w:r w:rsidR="00B66813" w:rsidRPr="008E2882">
        <w:rPr>
          <w:lang w:val="en-US"/>
        </w:rPr>
        <w:t xml:space="preserve">Goat anti-mouse </w:t>
      </w:r>
      <w:r w:rsidR="00B66813" w:rsidRPr="008E2882">
        <w:rPr>
          <w:lang w:val="en-US"/>
        </w:rPr>
        <w:lastRenderedPageBreak/>
        <w:t xml:space="preserve">IgG (H+L) Cross-adsorbed horse radish peroxidase-labelled HRP antibody was from Thermo Fisher Scientific. </w:t>
      </w:r>
    </w:p>
    <w:p w14:paraId="28963B2F" w14:textId="77777777" w:rsidR="00FF4563" w:rsidRPr="008E2882" w:rsidRDefault="00FF4563" w:rsidP="00FF4563">
      <w:pPr>
        <w:pStyle w:val="Heading3"/>
        <w:rPr>
          <w:lang w:val="en-US"/>
        </w:rPr>
      </w:pPr>
      <w:r w:rsidRPr="008E2882">
        <w:rPr>
          <w:lang w:val="en-US"/>
        </w:rPr>
        <w:t>Serum generation, characterization and processing</w:t>
      </w:r>
    </w:p>
    <w:p w14:paraId="26694B13" w14:textId="1AC1E0CE" w:rsidR="00FF4563" w:rsidRPr="008E2882" w:rsidRDefault="00FF4563" w:rsidP="00FF4563">
      <w:pPr>
        <w:rPr>
          <w:lang w:val="en-US"/>
        </w:rPr>
      </w:pPr>
      <w:r w:rsidRPr="008E2882">
        <w:rPr>
          <w:lang w:val="en-US"/>
        </w:rPr>
        <w:t xml:space="preserve">For generation of mouse sera, C57BL/6 wt mice were shaved on the back skin and received two subcutaneous injections of 50 µl (containing 200 µg) BV or PBS in the shaved area. Three weeks later, mice were sacrificed and blood was collected by </w:t>
      </w:r>
      <w:r w:rsidR="008B500A" w:rsidRPr="008E2882">
        <w:rPr>
          <w:lang w:val="en-US"/>
        </w:rPr>
        <w:t xml:space="preserve">cardiac </w:t>
      </w:r>
      <w:r w:rsidRPr="008E2882">
        <w:rPr>
          <w:lang w:val="en-US"/>
        </w:rPr>
        <w:t xml:space="preserve">puncture, followed by centrifugation in Serum-Gel Microtubes (Sarstedt), pooling of the sera, </w:t>
      </w:r>
      <w:r w:rsidR="00662992" w:rsidRPr="008E2882">
        <w:rPr>
          <w:lang w:val="en-US"/>
        </w:rPr>
        <w:t xml:space="preserve">and </w:t>
      </w:r>
      <w:r w:rsidRPr="008E2882">
        <w:rPr>
          <w:lang w:val="en-US"/>
        </w:rPr>
        <w:t xml:space="preserve">freezing and storage at -20°C. </w:t>
      </w:r>
    </w:p>
    <w:p w14:paraId="3071D8F1" w14:textId="3E19DE28" w:rsidR="00FF4563" w:rsidRPr="008E2882" w:rsidRDefault="003E39F9" w:rsidP="00FF4563">
      <w:pPr>
        <w:rPr>
          <w:lang w:val="en-US"/>
        </w:rPr>
      </w:pPr>
      <w:r w:rsidRPr="008E2882">
        <w:rPr>
          <w:lang w:val="en-US"/>
        </w:rPr>
        <w:t xml:space="preserve">Mouse sera </w:t>
      </w:r>
      <w:r w:rsidR="00FF4563" w:rsidRPr="008E2882">
        <w:rPr>
          <w:lang w:val="en-US"/>
        </w:rPr>
        <w:t>(</w:t>
      </w:r>
      <w:r w:rsidR="00DE4556" w:rsidRPr="008E2882">
        <w:rPr>
          <w:lang w:val="en-US"/>
        </w:rPr>
        <w:t xml:space="preserve">either of aliquots from individual animals </w:t>
      </w:r>
      <w:r w:rsidR="00FF4563" w:rsidRPr="008E2882">
        <w:rPr>
          <w:lang w:val="en-US"/>
        </w:rPr>
        <w:t>collected before pooling</w:t>
      </w:r>
      <w:r w:rsidR="00DE4556" w:rsidRPr="008E2882">
        <w:rPr>
          <w:lang w:val="en-US"/>
        </w:rPr>
        <w:t xml:space="preserve"> or from serum pools</w:t>
      </w:r>
      <w:r w:rsidR="00FF4563" w:rsidRPr="008E2882">
        <w:rPr>
          <w:lang w:val="en-US"/>
        </w:rPr>
        <w:t>) were analyzed by ELISA as previously described</w:t>
      </w:r>
      <w:r w:rsidR="00FF4563" w:rsidRPr="008E2882">
        <w:rPr>
          <w:lang w:val="en-US"/>
        </w:rPr>
        <w:fldChar w:fldCharType="begin">
          <w:fldData xml:space="preserve">PEVuZE5vdGU+PENpdGU+PEF1dGhvcj5NYXJpY2hhbDwvQXV0aG9yPjxZZWFyPjIwMTM8L1llYXI+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</w:fldData>
        </w:fldChar>
      </w:r>
      <w:r w:rsidR="00DE4556" w:rsidRPr="008E2882">
        <w:rPr>
          <w:lang w:val="en-US"/>
        </w:rPr>
        <w:instrText xml:space="preserve"> ADDIN EN.CITE </w:instrText>
      </w:r>
      <w:r w:rsidR="00DE4556" w:rsidRPr="008E2882">
        <w:rPr>
          <w:lang w:val="en-US"/>
        </w:rPr>
        <w:fldChar w:fldCharType="begin">
          <w:fldData xml:space="preserve">PEVuZE5vdGU+PENpdGU+PEF1dGhvcj5NYXJpY2hhbDwvQXV0aG9yPjxZZWFyPjIwMTM8L1llYXI+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</w:fldData>
        </w:fldChar>
      </w:r>
      <w:r w:rsidR="00DE4556" w:rsidRPr="008E2882">
        <w:rPr>
          <w:lang w:val="en-US"/>
        </w:rPr>
        <w:instrText xml:space="preserve"> ADDIN EN.CITE.DATA </w:instrText>
      </w:r>
      <w:r w:rsidR="00DE4556" w:rsidRPr="008E2882">
        <w:rPr>
          <w:lang w:val="en-US"/>
        </w:rPr>
      </w:r>
      <w:r w:rsidR="00DE4556" w:rsidRPr="008E2882">
        <w:rPr>
          <w:lang w:val="en-US"/>
        </w:rPr>
        <w:fldChar w:fldCharType="end"/>
      </w:r>
      <w:r w:rsidR="00FF4563" w:rsidRPr="008E2882">
        <w:rPr>
          <w:lang w:val="en-US"/>
        </w:rPr>
      </w:r>
      <w:r w:rsidR="00FF4563" w:rsidRPr="008E2882">
        <w:rPr>
          <w:lang w:val="en-US"/>
        </w:rPr>
        <w:fldChar w:fldCharType="separate"/>
      </w:r>
      <w:r w:rsidR="00DE4556" w:rsidRPr="008E2882">
        <w:rPr>
          <w:noProof/>
          <w:vertAlign w:val="superscript"/>
          <w:lang w:val="en-US"/>
        </w:rPr>
        <w:t>4,5</w:t>
      </w:r>
      <w:r w:rsidR="00FF4563" w:rsidRPr="008E2882">
        <w:rPr>
          <w:lang w:val="en-US"/>
        </w:rPr>
        <w:fldChar w:fldCharType="end"/>
      </w:r>
      <w:r w:rsidR="00FF4563" w:rsidRPr="008E2882">
        <w:rPr>
          <w:lang w:val="en-US"/>
        </w:rPr>
        <w:t xml:space="preserve">. Briefly, MaxiSorp ELISA plates (Nunc) were coated with 50 µl BV (5 µg/ml in PBS) or anti-mouse IgE (2 µg/ml in PBS) per well overnight at 4°C. </w:t>
      </w:r>
      <w:r w:rsidR="00662992" w:rsidRPr="008E2882">
        <w:rPr>
          <w:lang w:val="en-US"/>
        </w:rPr>
        <w:t>The n</w:t>
      </w:r>
      <w:r w:rsidR="00FF4563" w:rsidRPr="008E2882">
        <w:rPr>
          <w:lang w:val="en-US"/>
        </w:rPr>
        <w:t>ext day, the plate was washed 3-5 times using PBS containing 0.05% tween (as was done after each subsequent incubation step) and unspecific binding sites were blocked by incubation with 200 µl of 1% bovine serum albumin (BSA) in PBS for at least 2 hours at room temperature. Fifty µl serial-diluted individual sera (in PBS containing 1% BSA) and reference immune serum (pool) or IgE isotype (as standard) were added to the blocked wells and incubated 2 h at 37°C. Next, 50 µl biotinylated detection antibodies specific for mouse IgG1, IgG2b, IgG2c or IgE (all diluted 1:1000 in PBS containing 1% BSA) were added for 1 hour at room temperature, followed by 30 minutes incubation with 50 µl horseradish peroxidase-conjugated streptavidin (diluted 1:2000 in PBS containing 1% BSA) and detection using 50 µl supersensitive TMB substrate (and reaction stop by addition of 50 µl 2 N H</w:t>
      </w:r>
      <w:r w:rsidR="00FF4563" w:rsidRPr="008E2882">
        <w:rPr>
          <w:vertAlign w:val="subscript"/>
          <w:lang w:val="en-US"/>
        </w:rPr>
        <w:t>2</w:t>
      </w:r>
      <w:r w:rsidR="00FF4563" w:rsidRPr="008E2882">
        <w:rPr>
          <w:lang w:val="en-US"/>
        </w:rPr>
        <w:t>SO</w:t>
      </w:r>
      <w:r w:rsidR="00FF4563" w:rsidRPr="008E2882">
        <w:rPr>
          <w:vertAlign w:val="subscript"/>
          <w:lang w:val="en-US"/>
        </w:rPr>
        <w:t>4</w:t>
      </w:r>
      <w:r w:rsidR="00FF4563" w:rsidRPr="008E2882">
        <w:rPr>
          <w:lang w:val="en-US"/>
        </w:rPr>
        <w:t xml:space="preserve">). Absorbance at 450 nm (with 620 nm as reference) was detected using a Tecan Sunrise plate reader. IgG1, IgG2b and IgG2c titers were determined by plotting the serum dilution that gave half-maximal signal of the reference serum. Absolute IgE levels were calculated based on the IgE isotype standard curve. </w:t>
      </w:r>
    </w:p>
    <w:p w14:paraId="269305E8" w14:textId="62373D87" w:rsidR="0069283C" w:rsidRPr="008E2882" w:rsidRDefault="002D4290" w:rsidP="00FF4563">
      <w:pPr>
        <w:rPr>
          <w:lang w:val="en-US"/>
        </w:rPr>
      </w:pPr>
      <w:r w:rsidRPr="008E2882">
        <w:rPr>
          <w:lang w:val="en-US"/>
        </w:rPr>
        <w:t>We</w:t>
      </w:r>
      <w:r w:rsidR="00400FEF" w:rsidRPr="008E2882">
        <w:rPr>
          <w:lang w:val="en-US"/>
        </w:rPr>
        <w:t xml:space="preserve"> detect</w:t>
      </w:r>
      <w:r w:rsidRPr="008E2882">
        <w:rPr>
          <w:lang w:val="en-US"/>
        </w:rPr>
        <w:t>ed</w:t>
      </w:r>
      <w:r w:rsidR="00400FEF" w:rsidRPr="008E2882">
        <w:rPr>
          <w:lang w:val="en-US"/>
        </w:rPr>
        <w:t xml:space="preserve"> BV</w:t>
      </w:r>
      <w:r w:rsidRPr="008E2882">
        <w:rPr>
          <w:lang w:val="en-US"/>
        </w:rPr>
        <w:t xml:space="preserve"> PLA</w:t>
      </w:r>
      <w:r w:rsidRPr="008E2882">
        <w:rPr>
          <w:vertAlign w:val="subscript"/>
          <w:lang w:val="en-US"/>
        </w:rPr>
        <w:t>2</w:t>
      </w:r>
      <w:r w:rsidRPr="008E2882">
        <w:rPr>
          <w:lang w:val="en-US"/>
        </w:rPr>
        <w:t>-</w:t>
      </w:r>
      <w:r w:rsidR="00400FEF" w:rsidRPr="008E2882">
        <w:rPr>
          <w:lang w:val="en-US"/>
        </w:rPr>
        <w:t xml:space="preserve">specific </w:t>
      </w:r>
      <w:r w:rsidRPr="008E2882">
        <w:rPr>
          <w:lang w:val="en-US"/>
        </w:rPr>
        <w:t xml:space="preserve">IgE </w:t>
      </w:r>
      <w:r w:rsidR="00D3608A" w:rsidRPr="008E2882">
        <w:rPr>
          <w:lang w:val="en-US"/>
        </w:rPr>
        <w:t xml:space="preserve">by ELISA </w:t>
      </w:r>
      <w:r w:rsidRPr="008E2882">
        <w:rPr>
          <w:lang w:val="en-US"/>
        </w:rPr>
        <w:t>as previously described</w:t>
      </w:r>
      <w:r w:rsidR="00DC4191" w:rsidRPr="008E2882">
        <w:rPr>
          <w:lang w:val="en-US"/>
        </w:rPr>
        <w:t xml:space="preserve"> with minor modifications</w:t>
      </w:r>
      <w:r w:rsidRPr="008E2882">
        <w:rPr>
          <w:lang w:val="en-US"/>
        </w:rPr>
        <w:fldChar w:fldCharType="begin">
          <w:fldData xml:space="preserve">PEVuZE5vdGU+PENpdGU+PEF1dGhvcj5TdGFya2w8L0F1dGhvcj48WWVhcj4yMDE2PC9ZZWFyPjxS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</w:fldData>
        </w:fldChar>
      </w:r>
      <w:r w:rsidRPr="008E2882">
        <w:rPr>
          <w:lang w:val="en-US"/>
        </w:rPr>
        <w:instrText xml:space="preserve"> ADDIN EN.CITE </w:instrText>
      </w:r>
      <w:r w:rsidRPr="008E2882">
        <w:rPr>
          <w:lang w:val="en-US"/>
        </w:rPr>
        <w:fldChar w:fldCharType="begin">
          <w:fldData xml:space="preserve">PEVuZE5vdGU+PENpdGU+PEF1dGhvcj5TdGFya2w8L0F1dGhvcj48WWVhcj4yMDE2PC9ZZWFyPjxS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</w:fldData>
        </w:fldChar>
      </w:r>
      <w:r w:rsidRPr="008E2882">
        <w:rPr>
          <w:lang w:val="en-US"/>
        </w:rPr>
        <w:instrText xml:space="preserve"> ADDIN EN.CITE.DATA </w:instrText>
      </w:r>
      <w:r w:rsidRPr="008E2882">
        <w:rPr>
          <w:lang w:val="en-US"/>
        </w:rPr>
      </w:r>
      <w:r w:rsidRPr="008E2882">
        <w:rPr>
          <w:lang w:val="en-US"/>
        </w:rPr>
        <w:fldChar w:fldCharType="end"/>
      </w:r>
      <w:r w:rsidRPr="008E2882">
        <w:rPr>
          <w:lang w:val="en-US"/>
        </w:rPr>
      </w:r>
      <w:r w:rsidRPr="008E2882">
        <w:rPr>
          <w:lang w:val="en-US"/>
        </w:rPr>
        <w:fldChar w:fldCharType="separate"/>
      </w:r>
      <w:r w:rsidRPr="008E2882">
        <w:rPr>
          <w:noProof/>
          <w:vertAlign w:val="superscript"/>
          <w:lang w:val="en-US"/>
        </w:rPr>
        <w:t>5</w:t>
      </w:r>
      <w:r w:rsidRPr="008E2882">
        <w:rPr>
          <w:lang w:val="en-US"/>
        </w:rPr>
        <w:fldChar w:fldCharType="end"/>
      </w:r>
      <w:r w:rsidRPr="008E2882">
        <w:rPr>
          <w:lang w:val="en-US"/>
        </w:rPr>
        <w:t xml:space="preserve">. </w:t>
      </w:r>
      <w:r w:rsidR="00AE670A" w:rsidRPr="008E2882">
        <w:rPr>
          <w:lang w:val="en-US"/>
        </w:rPr>
        <w:t>Briefly,</w:t>
      </w:r>
      <w:r w:rsidR="00F40773" w:rsidRPr="008E2882">
        <w:rPr>
          <w:lang w:val="en-US"/>
        </w:rPr>
        <w:t xml:space="preserve"> purified BV</w:t>
      </w:r>
      <w:r w:rsidR="00AE670A" w:rsidRPr="008E2882">
        <w:rPr>
          <w:lang w:val="en-US"/>
        </w:rPr>
        <w:t xml:space="preserve"> </w:t>
      </w:r>
      <w:r w:rsidR="00F40773" w:rsidRPr="008E2882">
        <w:rPr>
          <w:lang w:val="en-US"/>
        </w:rPr>
        <w:t>PLA</w:t>
      </w:r>
      <w:r w:rsidR="00F40773" w:rsidRPr="008E2882">
        <w:rPr>
          <w:vertAlign w:val="subscript"/>
          <w:lang w:val="en-US"/>
        </w:rPr>
        <w:t>2</w:t>
      </w:r>
      <w:r w:rsidR="00F40773" w:rsidRPr="008E2882">
        <w:rPr>
          <w:lang w:val="en-US"/>
        </w:rPr>
        <w:t xml:space="preserve"> </w:t>
      </w:r>
      <w:r w:rsidR="00392028" w:rsidRPr="008E2882">
        <w:rPr>
          <w:lang w:val="en-US"/>
        </w:rPr>
        <w:t xml:space="preserve">(4 mg/ml PBS) </w:t>
      </w:r>
      <w:r w:rsidR="00306C11" w:rsidRPr="008E2882">
        <w:rPr>
          <w:lang w:val="en-US"/>
        </w:rPr>
        <w:t>w</w:t>
      </w:r>
      <w:r w:rsidR="000C30C7" w:rsidRPr="008E2882">
        <w:rPr>
          <w:lang w:val="en-US"/>
        </w:rPr>
        <w:t>as</w:t>
      </w:r>
      <w:r w:rsidR="00306C11" w:rsidRPr="008E2882">
        <w:rPr>
          <w:lang w:val="en-US"/>
        </w:rPr>
        <w:t xml:space="preserve"> mixe</w:t>
      </w:r>
      <w:r w:rsidR="001F43AD" w:rsidRPr="008E2882">
        <w:rPr>
          <w:lang w:val="en-US"/>
        </w:rPr>
        <w:t>d</w:t>
      </w:r>
      <w:r w:rsidR="00306C11" w:rsidRPr="008E2882">
        <w:rPr>
          <w:lang w:val="en-US"/>
        </w:rPr>
        <w:t xml:space="preserve"> </w:t>
      </w:r>
      <w:r w:rsidR="003B7765" w:rsidRPr="008E2882">
        <w:rPr>
          <w:lang w:val="en-US"/>
        </w:rPr>
        <w:t xml:space="preserve">1:1 </w:t>
      </w:r>
      <w:r w:rsidR="001F43AD" w:rsidRPr="008E2882">
        <w:rPr>
          <w:lang w:val="en-US"/>
        </w:rPr>
        <w:t>w</w:t>
      </w:r>
      <w:r w:rsidR="00306C11" w:rsidRPr="008E2882">
        <w:rPr>
          <w:lang w:val="en-US"/>
        </w:rPr>
        <w:t>it</w:t>
      </w:r>
      <w:r w:rsidR="001F43AD" w:rsidRPr="008E2882">
        <w:rPr>
          <w:lang w:val="en-US"/>
        </w:rPr>
        <w:t xml:space="preserve">h </w:t>
      </w:r>
      <w:r w:rsidR="001F4EF1" w:rsidRPr="008E2882">
        <w:rPr>
          <w:lang w:val="en-US"/>
        </w:rPr>
        <w:t xml:space="preserve">EZ-Link Sulfo-NHS-SS-Biotin </w:t>
      </w:r>
      <w:r w:rsidR="003B7765" w:rsidRPr="008E2882">
        <w:rPr>
          <w:lang w:val="en-US"/>
        </w:rPr>
        <w:t xml:space="preserve">(2 mg/ml in DMSO) </w:t>
      </w:r>
      <w:r w:rsidR="009475FB" w:rsidRPr="008E2882">
        <w:rPr>
          <w:lang w:val="en-US"/>
        </w:rPr>
        <w:t xml:space="preserve">and incubated for 2 hours at room temperature. After quenching with </w:t>
      </w:r>
      <w:r w:rsidR="00C316DD" w:rsidRPr="008E2882">
        <w:rPr>
          <w:lang w:val="en-US"/>
        </w:rPr>
        <w:t xml:space="preserve">1 volume </w:t>
      </w:r>
      <w:r w:rsidR="009475FB" w:rsidRPr="008E2882">
        <w:rPr>
          <w:lang w:val="en-US"/>
        </w:rPr>
        <w:t>0.1 M</w:t>
      </w:r>
      <w:r w:rsidR="00C316DD" w:rsidRPr="008E2882">
        <w:rPr>
          <w:lang w:val="en-US"/>
        </w:rPr>
        <w:t xml:space="preserve"> TRIS (pH 7.0) for </w:t>
      </w:r>
      <w:r w:rsidR="005B388E" w:rsidRPr="008E2882">
        <w:rPr>
          <w:lang w:val="en-US"/>
        </w:rPr>
        <w:t xml:space="preserve">10 minutes, the solution was dialyzed twice overnight against PBS </w:t>
      </w:r>
      <w:r w:rsidR="00D15470" w:rsidRPr="008E2882">
        <w:rPr>
          <w:lang w:val="en-US"/>
        </w:rPr>
        <w:t>at 4°C using Slide-A-Lyzer Dialysis Cassettes</w:t>
      </w:r>
      <w:r w:rsidR="005C4A5D" w:rsidRPr="008E2882">
        <w:rPr>
          <w:lang w:val="en-US"/>
        </w:rPr>
        <w:t>, passed over Zeba Spin Desalting Columns</w:t>
      </w:r>
      <w:r w:rsidR="000F2012" w:rsidRPr="008E2882">
        <w:rPr>
          <w:lang w:val="en-US"/>
        </w:rPr>
        <w:t xml:space="preserve"> </w:t>
      </w:r>
      <w:r w:rsidR="00E6247E" w:rsidRPr="008E2882">
        <w:rPr>
          <w:lang w:val="en-US"/>
        </w:rPr>
        <w:t xml:space="preserve">(according to the manufacturer’s instructions) </w:t>
      </w:r>
      <w:r w:rsidR="000F2012" w:rsidRPr="008E2882">
        <w:rPr>
          <w:lang w:val="en-US"/>
        </w:rPr>
        <w:t xml:space="preserve">and eluted again in PBS. </w:t>
      </w:r>
      <w:r w:rsidR="00055CFF" w:rsidRPr="008E2882">
        <w:rPr>
          <w:lang w:val="en-US"/>
        </w:rPr>
        <w:t>The ELISA to detect BV PLA</w:t>
      </w:r>
      <w:r w:rsidR="00055CFF" w:rsidRPr="008E2882">
        <w:rPr>
          <w:vertAlign w:val="subscript"/>
          <w:lang w:val="en-US"/>
        </w:rPr>
        <w:t>2</w:t>
      </w:r>
      <w:r w:rsidR="00055CFF" w:rsidRPr="008E2882">
        <w:rPr>
          <w:lang w:val="en-US"/>
        </w:rPr>
        <w:t>-specif</w:t>
      </w:r>
      <w:r w:rsidR="00890452" w:rsidRPr="008E2882">
        <w:rPr>
          <w:lang w:val="en-US"/>
        </w:rPr>
        <w:t>i</w:t>
      </w:r>
      <w:r w:rsidR="00055CFF" w:rsidRPr="008E2882">
        <w:rPr>
          <w:lang w:val="en-US"/>
        </w:rPr>
        <w:t>c IgE</w:t>
      </w:r>
      <w:r w:rsidR="00890452" w:rsidRPr="008E2882">
        <w:rPr>
          <w:lang w:val="en-US"/>
        </w:rPr>
        <w:t xml:space="preserve"> was performed as described above for total IgE, replacing the biotinylated anti-IgE antibody with </w:t>
      </w:r>
      <w:r w:rsidR="00AB280A" w:rsidRPr="008E2882">
        <w:rPr>
          <w:lang w:val="en-US"/>
        </w:rPr>
        <w:t>1:2000</w:t>
      </w:r>
      <w:r w:rsidR="00C21258" w:rsidRPr="008E2882">
        <w:rPr>
          <w:lang w:val="en-US"/>
        </w:rPr>
        <w:t xml:space="preserve">-diluted (identified as suitable dilution </w:t>
      </w:r>
      <w:r w:rsidR="00D24EEB" w:rsidRPr="008E2882">
        <w:rPr>
          <w:lang w:val="en-US"/>
        </w:rPr>
        <w:t xml:space="preserve">with lowest signal-to-noise ratio </w:t>
      </w:r>
      <w:r w:rsidR="00C21258" w:rsidRPr="008E2882">
        <w:rPr>
          <w:lang w:val="en-US"/>
        </w:rPr>
        <w:t xml:space="preserve">in </w:t>
      </w:r>
      <w:r w:rsidR="00D24EEB" w:rsidRPr="008E2882">
        <w:rPr>
          <w:lang w:val="en-US"/>
        </w:rPr>
        <w:t xml:space="preserve">pilot experiments using </w:t>
      </w:r>
      <w:r w:rsidR="00E329E8" w:rsidRPr="008E2882">
        <w:rPr>
          <w:lang w:val="en-US"/>
        </w:rPr>
        <w:t>mouse immune sera</w:t>
      </w:r>
      <w:r w:rsidR="00C21258" w:rsidRPr="008E2882">
        <w:rPr>
          <w:lang w:val="en-US"/>
        </w:rPr>
        <w:t xml:space="preserve">) </w:t>
      </w:r>
      <w:r w:rsidR="00E329E8" w:rsidRPr="008E2882">
        <w:rPr>
          <w:lang w:val="en-US"/>
        </w:rPr>
        <w:t xml:space="preserve">biotinylated </w:t>
      </w:r>
      <w:r w:rsidR="00C21258" w:rsidRPr="008E2882">
        <w:rPr>
          <w:lang w:val="en-US"/>
        </w:rPr>
        <w:t>BV</w:t>
      </w:r>
      <w:r w:rsidR="00861864" w:rsidRPr="008E2882">
        <w:rPr>
          <w:lang w:val="en-US"/>
        </w:rPr>
        <w:t xml:space="preserve"> </w:t>
      </w:r>
      <w:r w:rsidR="00E329E8" w:rsidRPr="008E2882">
        <w:rPr>
          <w:lang w:val="en-US"/>
        </w:rPr>
        <w:t>PLA</w:t>
      </w:r>
      <w:r w:rsidR="00E329E8" w:rsidRPr="008E2882">
        <w:rPr>
          <w:vertAlign w:val="subscript"/>
          <w:lang w:val="en-US"/>
        </w:rPr>
        <w:t>2</w:t>
      </w:r>
      <w:r w:rsidR="00310ADC" w:rsidRPr="008E2882">
        <w:rPr>
          <w:lang w:val="en-US"/>
        </w:rPr>
        <w:t xml:space="preserve"> and extending the incubation time </w:t>
      </w:r>
      <w:r w:rsidR="00196D1C" w:rsidRPr="008E2882">
        <w:rPr>
          <w:lang w:val="en-US"/>
        </w:rPr>
        <w:t xml:space="preserve">in this step </w:t>
      </w:r>
      <w:r w:rsidR="00310ADC" w:rsidRPr="008E2882">
        <w:rPr>
          <w:lang w:val="en-US"/>
        </w:rPr>
        <w:t>to 3 hours at 37°C</w:t>
      </w:r>
      <w:r w:rsidR="00E329E8" w:rsidRPr="008E2882">
        <w:rPr>
          <w:lang w:val="en-US"/>
        </w:rPr>
        <w:t>.</w:t>
      </w:r>
      <w:r w:rsidR="00D46A28" w:rsidRPr="008E2882">
        <w:rPr>
          <w:lang w:val="en-US"/>
        </w:rPr>
        <w:t xml:space="preserve"> The mean </w:t>
      </w:r>
      <w:r w:rsidR="00B07E81" w:rsidRPr="008E2882">
        <w:rPr>
          <w:lang w:val="en-US"/>
        </w:rPr>
        <w:t xml:space="preserve">of all PBS serum pool </w:t>
      </w:r>
      <w:r w:rsidR="00D46A28" w:rsidRPr="008E2882">
        <w:rPr>
          <w:lang w:val="en-US"/>
        </w:rPr>
        <w:t>signal</w:t>
      </w:r>
      <w:r w:rsidR="00B07E81" w:rsidRPr="008E2882">
        <w:rPr>
          <w:lang w:val="en-US"/>
        </w:rPr>
        <w:t>s</w:t>
      </w:r>
      <w:r w:rsidR="00D46A28" w:rsidRPr="008E2882">
        <w:rPr>
          <w:lang w:val="en-US"/>
        </w:rPr>
        <w:t xml:space="preserve"> </w:t>
      </w:r>
      <w:r w:rsidR="00C60B09" w:rsidRPr="008E2882">
        <w:rPr>
          <w:lang w:val="en-US"/>
        </w:rPr>
        <w:t>(Absorbance</w:t>
      </w:r>
      <w:r w:rsidR="00C60B09" w:rsidRPr="008E2882">
        <w:rPr>
          <w:vertAlign w:val="subscript"/>
          <w:lang w:val="en-US"/>
        </w:rPr>
        <w:t>450-620nm</w:t>
      </w:r>
      <w:r w:rsidR="00C60B09" w:rsidRPr="008E2882">
        <w:rPr>
          <w:lang w:val="en-US"/>
        </w:rPr>
        <w:t xml:space="preserve">) </w:t>
      </w:r>
      <w:r w:rsidR="00B07E81" w:rsidRPr="008E2882">
        <w:rPr>
          <w:lang w:val="en-US"/>
        </w:rPr>
        <w:t xml:space="preserve">was subtracted as background from all samples. </w:t>
      </w:r>
    </w:p>
    <w:p w14:paraId="1A9C6281" w14:textId="417EFA08" w:rsidR="00FF4563" w:rsidRPr="008E2882" w:rsidRDefault="00FF4563" w:rsidP="00FF4563">
      <w:pPr>
        <w:rPr>
          <w:lang w:val="en-US"/>
        </w:rPr>
      </w:pPr>
      <w:r w:rsidRPr="008E2882">
        <w:rPr>
          <w:lang w:val="en-US"/>
        </w:rPr>
        <w:lastRenderedPageBreak/>
        <w:t>For neutralization of IgE activity in selected experiments, BV serum was treated for 30 minutes with either 10 µg/ml anti-mouse IgE or with isotype control. PBS serum was treated with isotype control antibody in the respective experiments</w:t>
      </w:r>
      <w:r w:rsidRPr="008E2882">
        <w:rPr>
          <w:lang w:val="en-US"/>
        </w:rPr>
        <w:fldChar w:fldCharType="begin">
          <w:fldData xml:space="preserve">PEVuZE5vdGU+PENpdGU+PEF1dGhvcj5NYXJpY2hhbDwvQXV0aG9yPjxZZWFyPjIwMTM8L1llYXI+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==
</w:fldData>
        </w:fldChar>
      </w:r>
      <w:r w:rsidR="00634B07" w:rsidRPr="008E2882">
        <w:rPr>
          <w:lang w:val="en-US"/>
        </w:rPr>
        <w:instrText xml:space="preserve"> ADDIN EN.CITE </w:instrText>
      </w:r>
      <w:r w:rsidR="00634B07" w:rsidRPr="008E2882">
        <w:rPr>
          <w:lang w:val="en-US"/>
        </w:rPr>
        <w:fldChar w:fldCharType="begin">
          <w:fldData xml:space="preserve">PEVuZE5vdGU+PENpdGU+PEF1dGhvcj5NYXJpY2hhbDwvQXV0aG9yPjxZZWFyPjIwMTM8L1llYXI+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==
</w:fldData>
        </w:fldChar>
      </w:r>
      <w:r w:rsidR="00634B07" w:rsidRPr="008E2882">
        <w:rPr>
          <w:lang w:val="en-US"/>
        </w:rPr>
        <w:instrText xml:space="preserve"> ADDIN EN.CITE.DATA </w:instrText>
      </w:r>
      <w:r w:rsidR="00634B07" w:rsidRPr="008E2882">
        <w:rPr>
          <w:lang w:val="en-US"/>
        </w:rPr>
      </w:r>
      <w:r w:rsidR="00634B07" w:rsidRPr="008E2882">
        <w:rPr>
          <w:lang w:val="en-US"/>
        </w:rPr>
        <w:fldChar w:fldCharType="end"/>
      </w:r>
      <w:r w:rsidRPr="008E2882">
        <w:rPr>
          <w:lang w:val="en-US"/>
        </w:rPr>
      </w:r>
      <w:r w:rsidRPr="008E2882">
        <w:rPr>
          <w:lang w:val="en-US"/>
        </w:rPr>
        <w:fldChar w:fldCharType="separate"/>
      </w:r>
      <w:r w:rsidR="00634B07" w:rsidRPr="008E2882">
        <w:rPr>
          <w:noProof/>
          <w:vertAlign w:val="superscript"/>
          <w:lang w:val="en-US"/>
        </w:rPr>
        <w:t>4</w:t>
      </w:r>
      <w:r w:rsidRPr="008E2882">
        <w:rPr>
          <w:lang w:val="en-US"/>
        </w:rPr>
        <w:fldChar w:fldCharType="end"/>
      </w:r>
      <w:r w:rsidRPr="008E2882">
        <w:rPr>
          <w:lang w:val="en-US"/>
        </w:rPr>
        <w:t>. Alternatively, IgE was inactivated by heating at 56°C in a water bath for 45 minutes</w:t>
      </w:r>
      <w:r w:rsidRPr="008E2882">
        <w:rPr>
          <w:lang w:val="en-US"/>
        </w:rPr>
        <w:fldChar w:fldCharType="begin">
          <w:fldData xml:space="preserve">PEVuZE5vdGU+PENpdGU+PEF1dGhvcj5NYXJpY2hhbDwvQXV0aG9yPjxZZWFyPjIwMTM8L1llYXI+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==
</w:fldData>
        </w:fldChar>
      </w:r>
      <w:r w:rsidR="00634B07" w:rsidRPr="008E2882">
        <w:rPr>
          <w:lang w:val="en-US"/>
        </w:rPr>
        <w:instrText xml:space="preserve"> ADDIN EN.CITE </w:instrText>
      </w:r>
      <w:r w:rsidR="00634B07" w:rsidRPr="008E2882">
        <w:rPr>
          <w:lang w:val="en-US"/>
        </w:rPr>
        <w:fldChar w:fldCharType="begin">
          <w:fldData xml:space="preserve">PEVuZE5vdGU+PENpdGU+PEF1dGhvcj5NYXJpY2hhbDwvQXV0aG9yPjxZZWFyPjIwMTM8L1llYXI+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==
</w:fldData>
        </w:fldChar>
      </w:r>
      <w:r w:rsidR="00634B07" w:rsidRPr="008E2882">
        <w:rPr>
          <w:lang w:val="en-US"/>
        </w:rPr>
        <w:instrText xml:space="preserve"> ADDIN EN.CITE.DATA </w:instrText>
      </w:r>
      <w:r w:rsidR="00634B07" w:rsidRPr="008E2882">
        <w:rPr>
          <w:lang w:val="en-US"/>
        </w:rPr>
      </w:r>
      <w:r w:rsidR="00634B07" w:rsidRPr="008E2882">
        <w:rPr>
          <w:lang w:val="en-US"/>
        </w:rPr>
        <w:fldChar w:fldCharType="end"/>
      </w:r>
      <w:r w:rsidRPr="008E2882">
        <w:rPr>
          <w:lang w:val="en-US"/>
        </w:rPr>
      </w:r>
      <w:r w:rsidRPr="008E2882">
        <w:rPr>
          <w:lang w:val="en-US"/>
        </w:rPr>
        <w:fldChar w:fldCharType="separate"/>
      </w:r>
      <w:r w:rsidR="00634B07" w:rsidRPr="008E2882">
        <w:rPr>
          <w:noProof/>
          <w:vertAlign w:val="superscript"/>
          <w:lang w:val="en-US"/>
        </w:rPr>
        <w:t>4</w:t>
      </w:r>
      <w:r w:rsidRPr="008E2882">
        <w:rPr>
          <w:lang w:val="en-US"/>
        </w:rPr>
        <w:fldChar w:fldCharType="end"/>
      </w:r>
      <w:r w:rsidRPr="008E2882">
        <w:rPr>
          <w:lang w:val="en-US"/>
        </w:rPr>
        <w:t>.</w:t>
      </w:r>
    </w:p>
    <w:p w14:paraId="7C7BB73E" w14:textId="77777777" w:rsidR="00FF4563" w:rsidRPr="008E2882" w:rsidRDefault="00FF4563" w:rsidP="00FF4563">
      <w:pPr>
        <w:pStyle w:val="Heading3"/>
        <w:rPr>
          <w:lang w:val="en-US"/>
        </w:rPr>
      </w:pPr>
      <w:r w:rsidRPr="008E2882">
        <w:rPr>
          <w:lang w:val="en-US"/>
        </w:rPr>
        <w:t>Cellular models</w:t>
      </w:r>
    </w:p>
    <w:p w14:paraId="3131B132" w14:textId="77777777" w:rsidR="00FF4563" w:rsidRPr="008E2882" w:rsidRDefault="00FF4563" w:rsidP="00FF4563">
      <w:pPr>
        <w:pStyle w:val="Heading4"/>
        <w:rPr>
          <w:lang w:val="en-US"/>
        </w:rPr>
      </w:pPr>
      <w:r w:rsidRPr="008E2882">
        <w:rPr>
          <w:lang w:val="en-US"/>
        </w:rPr>
        <w:t>Fetal skin-derived cultured mast cells (FSCMCs)</w:t>
      </w:r>
    </w:p>
    <w:p w14:paraId="5A67A5C0" w14:textId="30315299" w:rsidR="00FF4563" w:rsidRPr="008E2882" w:rsidRDefault="00FF4563" w:rsidP="00FF4563">
      <w:pPr>
        <w:rPr>
          <w:lang w:val="en-US"/>
        </w:rPr>
      </w:pPr>
      <w:r w:rsidRPr="008E2882">
        <w:rPr>
          <w:lang w:val="en-US"/>
        </w:rPr>
        <w:t>FSCMCs were generated following a published protocol with few modifications</w:t>
      </w:r>
      <w:r w:rsidRPr="008E2882">
        <w:rPr>
          <w:lang w:val="en-US"/>
        </w:rPr>
        <w:fldChar w:fldCharType="begin"/>
      </w:r>
      <w:r w:rsidR="00DE4556" w:rsidRPr="008E2882">
        <w:rPr>
          <w:lang w:val="en-US"/>
        </w:rPr>
        <w:instrText xml:space="preserve"> ADDIN EN.CITE &lt;EndNote&gt;&lt;Cite&gt;&lt;Author&gt;Meindl&lt;/Author&gt;&lt;Year&gt;2006&lt;/Year&gt;&lt;RecNum&gt;31&lt;/RecNum&gt;&lt;DisplayText&gt;&lt;style face="superscript"&gt;6&lt;/style&gt;&lt;/DisplayText&gt;&lt;record&gt;&lt;rec-number&gt;31&lt;/rec-number&gt;&lt;foreign-keys&gt;&lt;key app="EN" db-id="29wdxfa9ow90z8e9z25vprzm9atfwvrzpep2" timestamp="1584265141"&gt;31&lt;/key&gt;&lt;/foreign-keys&gt;&lt;ref-type name="Journal Article"&gt;17&lt;/ref-type&gt;&lt;contributors&gt;&lt;authors&gt;&lt;author&gt;Meindl, S.&lt;/author&gt;&lt;author&gt;Schmidt, U.&lt;/author&gt;&lt;author&gt;Vaculik, C.&lt;/author&gt;&lt;author&gt;Elbe-Burger, A.&lt;/author&gt;&lt;/authors&gt;&lt;/contributors&gt;&lt;auth-address&gt;Division of Dermatology, Vienna Competence Center, Medical University of Vienna, Vienna 1090, Austria.&lt;/auth-address&gt;&lt;titles&gt;&lt;title&gt;Characterization, isolation, and differentiation of murine skin cells expressing hematopoietic stem cell markers&lt;/title&gt;&lt;secondary-title&gt;J Leukoc Biol&lt;/secondary-title&gt;&lt;/titles&gt;&lt;periodical&gt;&lt;full-title&gt;J Leukoc Biol&lt;/full-title&gt;&lt;/periodical&gt;&lt;pages&gt;816-26&lt;/pages&gt;&lt;volume&gt;80&lt;/volume&gt;&lt;number&gt;4&lt;/number&gt;&lt;edition&gt;2006/07/26&lt;/edition&gt;&lt;keywords&gt;&lt;keyword&gt;Animals&lt;/keyword&gt;&lt;keyword&gt;Antigens, CD34/*biosynthesis&lt;/keyword&gt;&lt;keyword&gt;Antigens, Ly/*biosynthesis&lt;/keyword&gt;&lt;keyword&gt;Cell Differentiation/*immunology&lt;/keyword&gt;&lt;keyword&gt;Leukocyte Common Antigens/*immunology&lt;/keyword&gt;&lt;keyword&gt;Mast Cells/immunology&lt;/keyword&gt;&lt;keyword&gt;Mice&lt;/keyword&gt;&lt;keyword&gt;Mice, Inbred C3H&lt;/keyword&gt;&lt;keyword&gt;Mice, Inbred C57BL&lt;/keyword&gt;&lt;keyword&gt;Proto-Oncogene Proteins c-kit/*biosynthesis&lt;/keyword&gt;&lt;keyword&gt;Skin/cytology/*immunology&lt;/keyword&gt;&lt;/keywords&gt;&lt;dates&gt;&lt;year&gt;2006&lt;/year&gt;&lt;pub-dates&gt;&lt;date&gt;Oct&lt;/date&gt;&lt;/pub-dates&gt;&lt;/dates&gt;&lt;isbn&gt;0741-5400 (Print)&amp;#xD;0741-5400 (Linking)&lt;/isbn&gt;&lt;accession-num&gt;16864603&lt;/accession-num&gt;&lt;urls&gt;&lt;related-urls&gt;&lt;url&gt;https://www.ncbi.nlm.nih.gov/pubmed/16864603&lt;/url&gt;&lt;/related-urls&gt;&lt;/urls&gt;&lt;electronic-resource-num&gt;10.1189/jlb.0106015&lt;/electronic-resource-num&gt;&lt;/record&gt;&lt;/Cite&gt;&lt;/EndNote&gt;</w:instrText>
      </w:r>
      <w:r w:rsidRPr="008E2882">
        <w:rPr>
          <w:lang w:val="en-US"/>
        </w:rPr>
        <w:fldChar w:fldCharType="separate"/>
      </w:r>
      <w:r w:rsidR="00DE4556" w:rsidRPr="008E2882">
        <w:rPr>
          <w:noProof/>
          <w:vertAlign w:val="superscript"/>
          <w:lang w:val="en-US"/>
        </w:rPr>
        <w:t>6</w:t>
      </w:r>
      <w:r w:rsidRPr="008E2882">
        <w:rPr>
          <w:lang w:val="en-US"/>
        </w:rPr>
        <w:fldChar w:fldCharType="end"/>
      </w:r>
      <w:r w:rsidRPr="008E2882">
        <w:rPr>
          <w:lang w:val="en-US"/>
        </w:rPr>
        <w:t xml:space="preserve">. Pregnant C57BL/6 wt mice were euthanized on day 17 or 18 of pregnancy. Fetuses were harvested and rinsed 2 times in sterile endotoxin-free PBS. Whole fetuses were then incubated in 0.05% Trypsin EDTA with phenol red (Gibco, Thermo Fisher Scientific) supplemented with 100 u/ml DNAse I for 30 minutes at 37°C in 12 well plates (1 fetus/well). The </w:t>
      </w:r>
      <w:r w:rsidR="00662992" w:rsidRPr="008E2882">
        <w:rPr>
          <w:lang w:val="en-US"/>
        </w:rPr>
        <w:t xml:space="preserve">trypsin </w:t>
      </w:r>
      <w:r w:rsidRPr="008E2882">
        <w:rPr>
          <w:lang w:val="en-US"/>
        </w:rPr>
        <w:t>suspensions were then pooled and filtered over a 70 µm cell strainer (BD Biosciences) and RPMI 10% FBS was added to stop digest</w:t>
      </w:r>
      <w:r w:rsidR="00662992" w:rsidRPr="008E2882">
        <w:rPr>
          <w:lang w:val="en-US"/>
        </w:rPr>
        <w:t>ion</w:t>
      </w:r>
      <w:r w:rsidRPr="008E2882">
        <w:rPr>
          <w:lang w:val="en-US"/>
        </w:rPr>
        <w:t xml:space="preserve">. After centrifugation for 5 min at 300 g, cells </w:t>
      </w:r>
      <w:r w:rsidR="00662992" w:rsidRPr="008E2882">
        <w:rPr>
          <w:lang w:val="en-US"/>
        </w:rPr>
        <w:t xml:space="preserve">were </w:t>
      </w:r>
      <w:r w:rsidRPr="008E2882">
        <w:rPr>
          <w:lang w:val="en-US"/>
        </w:rPr>
        <w:t>resuspended in complete culture medium (RPMI 10% fetal bovine serum [FBS], 10 mM HEPES, 1x penicillin/streptomycin, 1x nonessential amino acids, 1 mM sodium pyruvate, 50 µM ß-mercaptoethanol; all from Gibco apart from FBS which was from Sigma) supplemented with 10 ng/ml IL-3 and 10 ng/ml SCF (both from Peprotech). Cell</w:t>
      </w:r>
      <w:r w:rsidR="00662992" w:rsidRPr="008E2882">
        <w:rPr>
          <w:lang w:val="en-US"/>
        </w:rPr>
        <w:t>s from</w:t>
      </w:r>
      <w:r w:rsidRPr="008E2882">
        <w:rPr>
          <w:lang w:val="en-US"/>
        </w:rPr>
        <w:t xml:space="preserve"> 3 fetuses were seeded in 100 ml medium in 175 cm</w:t>
      </w:r>
      <w:r w:rsidRPr="008E2882">
        <w:rPr>
          <w:vertAlign w:val="superscript"/>
          <w:lang w:val="en-US"/>
        </w:rPr>
        <w:t>2</w:t>
      </w:r>
      <w:r w:rsidRPr="008E2882">
        <w:rPr>
          <w:lang w:val="en-US"/>
        </w:rPr>
        <w:t xml:space="preserve"> tissue culture flasks and maintained for 4 weeks without medium change. Then, cells were harvested and seeded in 50 ml fresh medium (including cytokines) for 2-4 additional weeks before assessment of maturation by flow cytometry (more than 95% Fc</w:t>
      </w:r>
      <w:r w:rsidRPr="008E2882">
        <w:rPr>
          <w:rFonts w:ascii="Symbol" w:hAnsi="Symbol"/>
          <w:lang w:val="en-US"/>
        </w:rPr>
        <w:t></w:t>
      </w:r>
      <w:r w:rsidRPr="008E2882">
        <w:rPr>
          <w:lang w:val="en-US"/>
        </w:rPr>
        <w:t>RI</w:t>
      </w:r>
      <w:r w:rsidRPr="008E2882">
        <w:rPr>
          <w:rFonts w:ascii="Symbol" w:hAnsi="Symbol"/>
          <w:lang w:val="en-US"/>
        </w:rPr>
        <w:t></w:t>
      </w:r>
      <w:r w:rsidRPr="008E2882">
        <w:rPr>
          <w:lang w:val="en-US"/>
        </w:rPr>
        <w:t>/c</w:t>
      </w:r>
      <w:r w:rsidR="00662992" w:rsidRPr="008E2882">
        <w:rPr>
          <w:lang w:val="en-US"/>
        </w:rPr>
        <w:t>-</w:t>
      </w:r>
      <w:r w:rsidRPr="008E2882">
        <w:rPr>
          <w:lang w:val="en-US"/>
        </w:rPr>
        <w:t xml:space="preserve">Kit double positive cells). Cells were used between 6 – 12 weeks after start of the culture. </w:t>
      </w:r>
    </w:p>
    <w:p w14:paraId="554EA7BE" w14:textId="77777777" w:rsidR="00FF4563" w:rsidRPr="008E2882" w:rsidRDefault="00FF4563" w:rsidP="00FF4563">
      <w:pPr>
        <w:pStyle w:val="Heading4"/>
        <w:rPr>
          <w:lang w:val="en-US"/>
        </w:rPr>
      </w:pPr>
      <w:r w:rsidRPr="008E2882">
        <w:rPr>
          <w:lang w:val="en-US"/>
        </w:rPr>
        <w:t>Human peripheral blood mononuclear cell-derived mast cells (PBCMCs)</w:t>
      </w:r>
    </w:p>
    <w:p w14:paraId="4585FA91" w14:textId="29A87EE2" w:rsidR="00FF4563" w:rsidRPr="008E2882" w:rsidRDefault="00FF4563" w:rsidP="00FF4563">
      <w:pPr>
        <w:rPr>
          <w:lang w:val="en-US"/>
        </w:rPr>
      </w:pPr>
      <w:r w:rsidRPr="008E2882">
        <w:rPr>
          <w:lang w:val="en-US"/>
        </w:rPr>
        <w:t>PBCMCs were generated as previously described</w:t>
      </w:r>
      <w:r w:rsidRPr="008E2882">
        <w:rPr>
          <w:lang w:val="en-US"/>
        </w:rPr>
        <w:fldChar w:fldCharType="begin">
          <w:fldData xml:space="preserve">PEVuZE5vdGU+PENpdGU+PEF1dGhvcj5HYXVkZW56aW88L0F1dGhvcj48WWVhcj4yMDE2PC9ZZWFy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</w:fldData>
        </w:fldChar>
      </w:r>
      <w:r w:rsidR="00DE4556" w:rsidRPr="008E2882">
        <w:rPr>
          <w:lang w:val="en-US"/>
        </w:rPr>
        <w:instrText xml:space="preserve"> ADDIN EN.CITE </w:instrText>
      </w:r>
      <w:r w:rsidR="00DE4556" w:rsidRPr="008E2882">
        <w:rPr>
          <w:lang w:val="en-US"/>
        </w:rPr>
        <w:fldChar w:fldCharType="begin">
          <w:fldData xml:space="preserve">PEVuZE5vdGU+PENpdGU+PEF1dGhvcj5HYXVkZW56aW88L0F1dGhvcj48WWVhcj4yMDE2PC9ZZWFy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</w:fldData>
        </w:fldChar>
      </w:r>
      <w:r w:rsidR="00DE4556" w:rsidRPr="008E2882">
        <w:rPr>
          <w:lang w:val="en-US"/>
        </w:rPr>
        <w:instrText xml:space="preserve"> ADDIN EN.CITE.DATA </w:instrText>
      </w:r>
      <w:r w:rsidR="00DE4556" w:rsidRPr="008E2882">
        <w:rPr>
          <w:lang w:val="en-US"/>
        </w:rPr>
      </w:r>
      <w:r w:rsidR="00DE4556" w:rsidRPr="008E2882">
        <w:rPr>
          <w:lang w:val="en-US"/>
        </w:rPr>
        <w:fldChar w:fldCharType="end"/>
      </w:r>
      <w:r w:rsidRPr="008E2882">
        <w:rPr>
          <w:lang w:val="en-US"/>
        </w:rPr>
      </w:r>
      <w:r w:rsidRPr="008E2882">
        <w:rPr>
          <w:lang w:val="en-US"/>
        </w:rPr>
        <w:fldChar w:fldCharType="separate"/>
      </w:r>
      <w:r w:rsidR="00DE4556" w:rsidRPr="008E2882">
        <w:rPr>
          <w:noProof/>
          <w:vertAlign w:val="superscript"/>
          <w:lang w:val="en-US"/>
        </w:rPr>
        <w:t>7</w:t>
      </w:r>
      <w:r w:rsidRPr="008E2882">
        <w:rPr>
          <w:lang w:val="en-US"/>
        </w:rPr>
        <w:fldChar w:fldCharType="end"/>
      </w:r>
      <w:r w:rsidRPr="008E2882">
        <w:rPr>
          <w:lang w:val="en-US"/>
        </w:rPr>
        <w:t>. Briefly, CD34</w:t>
      </w:r>
      <w:r w:rsidRPr="008E2882">
        <w:rPr>
          <w:vertAlign w:val="superscript"/>
          <w:lang w:val="en-US"/>
        </w:rPr>
        <w:t>+</w:t>
      </w:r>
      <w:r w:rsidRPr="008E2882">
        <w:rPr>
          <w:lang w:val="en-US"/>
        </w:rPr>
        <w:t xml:space="preserve"> precursor cells were isolated from peripheral blood mononuclear cells derived from buffy coats of healthy donors (Stanford Blood Center) using the EasySep Human CD34 Positive Selection Kit (Stemcell Technologies). After culture for one week in StemSpan medium (Stemcell Technologies) supplemented with human SCF (50 ng/ml), IL-3 (10 ng/ml) and IL-6 (50 ng/ml</w:t>
      </w:r>
      <w:r w:rsidR="00407D2A" w:rsidRPr="008E2882">
        <w:rPr>
          <w:lang w:val="en-US"/>
        </w:rPr>
        <w:t>;</w:t>
      </w:r>
      <w:r w:rsidRPr="008E2882">
        <w:rPr>
          <w:lang w:val="en-US"/>
        </w:rPr>
        <w:t xml:space="preserve"> all </w:t>
      </w:r>
      <w:r w:rsidR="00407D2A" w:rsidRPr="008E2882">
        <w:rPr>
          <w:lang w:val="en-US"/>
        </w:rPr>
        <w:t xml:space="preserve">cytokines were </w:t>
      </w:r>
      <w:r w:rsidRPr="008E2882">
        <w:rPr>
          <w:lang w:val="en-US"/>
        </w:rPr>
        <w:t>from Peprotech</w:t>
      </w:r>
      <w:r w:rsidR="00407D2A" w:rsidRPr="008E2882">
        <w:rPr>
          <w:lang w:val="en-US"/>
        </w:rPr>
        <w:t>)</w:t>
      </w:r>
      <w:r w:rsidRPr="008E2882">
        <w:rPr>
          <w:lang w:val="en-US"/>
        </w:rPr>
        <w:t>, the cells were maintained in IMDM Glutamax I, supplemented with 1 mM sodium pyruvate, 50 mM ß-mercaptoethanol, 0.5% bovine albumin fraction V, insulin-t</w:t>
      </w:r>
      <w:r w:rsidR="00407D2A" w:rsidRPr="008E2882">
        <w:rPr>
          <w:lang w:val="en-US"/>
        </w:rPr>
        <w:t>r</w:t>
      </w:r>
      <w:r w:rsidRPr="008E2882">
        <w:rPr>
          <w:lang w:val="en-US"/>
        </w:rPr>
        <w:t>ansferrin selenium (all from Invitrogen/Thermo Fisher Scientific), ciprofloxacin (10 µg/ml; Sigma), IL-6 (50 ng/ml) and SCF (50 ng/ml). Cell maturity was tested by flow cytometry staining for tryptase, c</w:t>
      </w:r>
      <w:r w:rsidR="00914665" w:rsidRPr="008E2882">
        <w:rPr>
          <w:lang w:val="en-US"/>
        </w:rPr>
        <w:t>-</w:t>
      </w:r>
      <w:r w:rsidRPr="008E2882">
        <w:rPr>
          <w:lang w:val="en-US"/>
        </w:rPr>
        <w:t>Kit and Fc</w:t>
      </w:r>
      <w:r w:rsidRPr="008E2882">
        <w:rPr>
          <w:rFonts w:ascii="Symbol" w:hAnsi="Symbol"/>
          <w:lang w:val="en-US"/>
        </w:rPr>
        <w:t></w:t>
      </w:r>
      <w:r w:rsidRPr="008E2882">
        <w:rPr>
          <w:lang w:val="en-US"/>
        </w:rPr>
        <w:t>RI</w:t>
      </w:r>
      <w:r w:rsidRPr="008E2882">
        <w:rPr>
          <w:rFonts w:ascii="Symbol" w:hAnsi="Symbol"/>
          <w:lang w:val="en-US"/>
        </w:rPr>
        <w:t></w:t>
      </w:r>
      <w:r w:rsidRPr="008E2882">
        <w:rPr>
          <w:lang w:val="en-US"/>
        </w:rPr>
        <w:t xml:space="preserve"> expression. PBCMCs were typically used for experiments after approximately 10 weeks of culture. </w:t>
      </w:r>
    </w:p>
    <w:p w14:paraId="3FEA5EA6" w14:textId="77777777" w:rsidR="00FF4563" w:rsidRPr="008E2882" w:rsidRDefault="00FF4563" w:rsidP="00FF4563">
      <w:pPr>
        <w:pStyle w:val="Heading3"/>
        <w:rPr>
          <w:lang w:val="en-US"/>
        </w:rPr>
      </w:pPr>
      <w:r w:rsidRPr="008E2882">
        <w:rPr>
          <w:lang w:val="en-US"/>
        </w:rPr>
        <w:lastRenderedPageBreak/>
        <w:t>Gene expression analysis</w:t>
      </w:r>
    </w:p>
    <w:p w14:paraId="1D3DD535" w14:textId="29D496DA" w:rsidR="00FF4563" w:rsidRPr="008E2882" w:rsidRDefault="00407D2A" w:rsidP="00FF4563">
      <w:pPr>
        <w:rPr>
          <w:lang w:val="en-US"/>
        </w:rPr>
      </w:pPr>
      <w:r w:rsidRPr="008E2882">
        <w:rPr>
          <w:lang w:val="en-US"/>
        </w:rPr>
        <w:t>FSCMC</w:t>
      </w:r>
      <w:r w:rsidR="00FF4563" w:rsidRPr="008E2882">
        <w:rPr>
          <w:lang w:val="en-US"/>
        </w:rPr>
        <w:t>s were seeded at 5x 10</w:t>
      </w:r>
      <w:r w:rsidR="00FF4563" w:rsidRPr="008E2882">
        <w:rPr>
          <w:vertAlign w:val="superscript"/>
          <w:lang w:val="en-US"/>
        </w:rPr>
        <w:t>5</w:t>
      </w:r>
      <w:r w:rsidR="00FF4563" w:rsidRPr="008E2882">
        <w:rPr>
          <w:lang w:val="en-US"/>
        </w:rPr>
        <w:t xml:space="preserve"> cells/ml and incubated 1:20 with PBS serum or BV serum (either pre-treated with anti-IgE or isotype control antibody or </w:t>
      </w:r>
      <w:r w:rsidR="00914665" w:rsidRPr="008E2882">
        <w:rPr>
          <w:lang w:val="en-US"/>
        </w:rPr>
        <w:t xml:space="preserve">with </w:t>
      </w:r>
      <w:r w:rsidR="00FF4563" w:rsidRPr="008E2882">
        <w:rPr>
          <w:lang w:val="en-US"/>
        </w:rPr>
        <w:t xml:space="preserve">heating </w:t>
      </w:r>
      <w:r w:rsidR="00914665" w:rsidRPr="008E2882">
        <w:rPr>
          <w:lang w:val="en-US"/>
        </w:rPr>
        <w:t>to 56</w:t>
      </w:r>
      <w:r w:rsidR="00914665" w:rsidRPr="008E2882">
        <w:rPr>
          <w:vertAlign w:val="superscript"/>
          <w:lang w:val="en-US"/>
        </w:rPr>
        <w:t>o</w:t>
      </w:r>
      <w:r w:rsidR="00914665" w:rsidRPr="008E2882">
        <w:rPr>
          <w:lang w:val="en-US"/>
        </w:rPr>
        <w:t xml:space="preserve"> C </w:t>
      </w:r>
      <w:r w:rsidR="00FF4563" w:rsidRPr="008E2882">
        <w:rPr>
          <w:lang w:val="en-US"/>
        </w:rPr>
        <w:t xml:space="preserve">as described above). </w:t>
      </w:r>
      <w:r w:rsidR="00914665" w:rsidRPr="008E2882">
        <w:rPr>
          <w:lang w:val="en-US"/>
        </w:rPr>
        <w:t xml:space="preserve">The next </w:t>
      </w:r>
      <w:r w:rsidR="00FF4563" w:rsidRPr="008E2882">
        <w:rPr>
          <w:lang w:val="en-US"/>
        </w:rPr>
        <w:t xml:space="preserve">day, the cells were washed and stimulated with 10 µg/ml BV (or the respective amount of PBS) in RPMI 2% BSA for 1 hour in 96 well round bottom plates. Cells were centrifuged 5 minutes at 300 g and pellets were resuspended in Trizol (Invitrogen), followed by RNA isolation. One µg of RNA was transcribed into cDNA using the High Capacity cDNA Reverse Transcription Kit (Applied Biosystems). Real-time PCR was conducted on a StepOne Plus device (Applied Biosystems) using Power SYBR reagents (Applied Biosystems). Target gene Ct levels were normalized to the housekeeping gene </w:t>
      </w:r>
      <w:r w:rsidR="00FF4563" w:rsidRPr="008E2882">
        <w:rPr>
          <w:i/>
          <w:iCs/>
          <w:lang w:val="en-US"/>
        </w:rPr>
        <w:t>eef1b2</w:t>
      </w:r>
      <w:r w:rsidR="00FF4563" w:rsidRPr="008E2882">
        <w:rPr>
          <w:lang w:val="en-US"/>
        </w:rPr>
        <w:t xml:space="preserve"> and relative gene expression compared to non-stimulated samples was calculated using the 2</w:t>
      </w:r>
      <w:r w:rsidR="00FF4563" w:rsidRPr="008E2882">
        <w:rPr>
          <w:vertAlign w:val="superscript"/>
          <w:lang w:val="en-US"/>
        </w:rPr>
        <w:t>-</w:t>
      </w:r>
      <w:r w:rsidR="00FF4563" w:rsidRPr="008E2882">
        <w:rPr>
          <w:rFonts w:ascii="Symbol" w:hAnsi="Symbol"/>
          <w:vertAlign w:val="superscript"/>
          <w:lang w:val="en-US"/>
        </w:rPr>
        <w:t></w:t>
      </w:r>
      <w:r w:rsidR="00FF4563" w:rsidRPr="008E2882">
        <w:rPr>
          <w:rFonts w:ascii="Symbol" w:hAnsi="Symbol"/>
          <w:vertAlign w:val="superscript"/>
          <w:lang w:val="en-US"/>
        </w:rPr>
        <w:t></w:t>
      </w:r>
      <w:r w:rsidR="00FF4563" w:rsidRPr="008E2882">
        <w:rPr>
          <w:vertAlign w:val="superscript"/>
          <w:lang w:val="en-US"/>
        </w:rPr>
        <w:t>Ct</w:t>
      </w:r>
      <w:r w:rsidR="00FF4563" w:rsidRPr="008E2882">
        <w:rPr>
          <w:lang w:val="en-US"/>
        </w:rPr>
        <w:t xml:space="preserve"> algorithm. Primer sequences: </w:t>
      </w:r>
    </w:p>
    <w:p w14:paraId="68290FFE" w14:textId="77777777" w:rsidR="00FF4563" w:rsidRPr="008E2882" w:rsidRDefault="00FF4563" w:rsidP="00FF4563">
      <w:pPr>
        <w:rPr>
          <w:lang w:val="en-US"/>
        </w:rPr>
      </w:pPr>
      <w:r w:rsidRPr="008E2882">
        <w:rPr>
          <w:i/>
          <w:iCs/>
          <w:lang w:val="en-US"/>
        </w:rPr>
        <w:t>eef1b2</w:t>
      </w:r>
      <w:r w:rsidRPr="008E2882">
        <w:rPr>
          <w:lang w:val="en-US"/>
        </w:rPr>
        <w:t xml:space="preserve">: fwd: AGAGCTACATTGAGGGGTACGT; rev: GACTTGATGTGATTATACCAACGTAG; </w:t>
      </w:r>
    </w:p>
    <w:p w14:paraId="0A5776E4" w14:textId="77777777" w:rsidR="00FF4563" w:rsidRPr="008E2882" w:rsidRDefault="00FF4563" w:rsidP="00FF4563">
      <w:pPr>
        <w:rPr>
          <w:lang w:val="en-US"/>
        </w:rPr>
      </w:pPr>
      <w:r w:rsidRPr="008E2882">
        <w:rPr>
          <w:i/>
          <w:iCs/>
          <w:lang w:val="en-US"/>
        </w:rPr>
        <w:t>il1b</w:t>
      </w:r>
      <w:r w:rsidRPr="008E2882">
        <w:rPr>
          <w:lang w:val="en-US"/>
        </w:rPr>
        <w:t xml:space="preserve">: fwd: GCTTCCTTGTGCAAGTGTCTGAA rev: GAACAGGTCATTCTCATCACTGTCA; </w:t>
      </w:r>
    </w:p>
    <w:p w14:paraId="5878C6B8" w14:textId="77777777" w:rsidR="00FF4563" w:rsidRPr="008E2882" w:rsidRDefault="00FF4563" w:rsidP="00FF4563">
      <w:pPr>
        <w:rPr>
          <w:lang w:val="en-US"/>
        </w:rPr>
      </w:pPr>
      <w:r w:rsidRPr="008E2882">
        <w:rPr>
          <w:i/>
          <w:iCs/>
          <w:lang w:val="en-US"/>
        </w:rPr>
        <w:t>il4</w:t>
      </w:r>
      <w:r w:rsidRPr="008E2882">
        <w:rPr>
          <w:lang w:val="en-US"/>
        </w:rPr>
        <w:t xml:space="preserve">: fwd: GTCCTCACAGCAACGAAGAACACCA; rev: CTCATTCATGGTGCAGCTTATCGA; </w:t>
      </w:r>
    </w:p>
    <w:p w14:paraId="2C6C5C08" w14:textId="77777777" w:rsidR="00FF4563" w:rsidRPr="008E2882" w:rsidRDefault="00FF4563" w:rsidP="00FF4563">
      <w:pPr>
        <w:rPr>
          <w:lang w:val="en-US"/>
        </w:rPr>
      </w:pPr>
      <w:r w:rsidRPr="008E2882">
        <w:rPr>
          <w:i/>
          <w:iCs/>
          <w:lang w:val="en-US"/>
        </w:rPr>
        <w:t>il5</w:t>
      </w:r>
      <w:r w:rsidRPr="008E2882">
        <w:rPr>
          <w:lang w:val="en-US"/>
        </w:rPr>
        <w:t xml:space="preserve">: fwd: TGTTGACAAGCAATGAGACGATGA; rev: GGACAGTTTGATTCTTCAGTATGTC; </w:t>
      </w:r>
    </w:p>
    <w:p w14:paraId="54137AEB" w14:textId="77777777" w:rsidR="00FF4563" w:rsidRPr="008E2882" w:rsidRDefault="00FF4563" w:rsidP="00FF4563">
      <w:pPr>
        <w:rPr>
          <w:lang w:val="en-US"/>
        </w:rPr>
      </w:pPr>
      <w:r w:rsidRPr="008E2882">
        <w:rPr>
          <w:i/>
          <w:iCs/>
          <w:lang w:val="en-US"/>
        </w:rPr>
        <w:t>il6</w:t>
      </w:r>
      <w:r w:rsidRPr="008E2882">
        <w:rPr>
          <w:lang w:val="en-US"/>
        </w:rPr>
        <w:t xml:space="preserve">: fwd: GAAGTTCCTCTCTGCAAGAGAC; rev: GTATCCTCTGTGAAGTCTCCTCT; </w:t>
      </w:r>
    </w:p>
    <w:p w14:paraId="0A5F6550" w14:textId="77777777" w:rsidR="00FF4563" w:rsidRPr="008E2882" w:rsidRDefault="00FF4563" w:rsidP="00FF4563">
      <w:pPr>
        <w:rPr>
          <w:lang w:val="en-US"/>
        </w:rPr>
      </w:pPr>
      <w:r w:rsidRPr="008E2882">
        <w:rPr>
          <w:i/>
          <w:iCs/>
          <w:lang w:val="en-US"/>
        </w:rPr>
        <w:t>il10</w:t>
      </w:r>
      <w:r w:rsidRPr="008E2882">
        <w:rPr>
          <w:lang w:val="en-US"/>
        </w:rPr>
        <w:t xml:space="preserve">: fwd: CTTATCGGAAATGATCCAGTTTTACC; rev: ATCACTCTTCACCTGCTCCACTG; </w:t>
      </w:r>
    </w:p>
    <w:p w14:paraId="08BE5CAC" w14:textId="77777777" w:rsidR="00FF4563" w:rsidRPr="008E2882" w:rsidRDefault="00FF4563" w:rsidP="00FF4563">
      <w:pPr>
        <w:rPr>
          <w:lang w:val="en-US"/>
        </w:rPr>
      </w:pPr>
      <w:r w:rsidRPr="008E2882">
        <w:rPr>
          <w:i/>
          <w:iCs/>
          <w:lang w:val="en-US"/>
        </w:rPr>
        <w:t>il13</w:t>
      </w:r>
      <w:r w:rsidRPr="008E2882">
        <w:rPr>
          <w:lang w:val="en-US"/>
        </w:rPr>
        <w:t xml:space="preserve">: fwd: TATTGAGGAGCTGAGCAACATCAC; rev: TCTGGGTCCTGTAGATGGCA; </w:t>
      </w:r>
    </w:p>
    <w:p w14:paraId="09F5E537" w14:textId="77777777" w:rsidR="00FF4563" w:rsidRPr="008E2882" w:rsidRDefault="00FF4563" w:rsidP="00FF4563">
      <w:pPr>
        <w:rPr>
          <w:lang w:val="en-US"/>
        </w:rPr>
      </w:pPr>
      <w:r w:rsidRPr="008E2882">
        <w:rPr>
          <w:i/>
          <w:iCs/>
          <w:lang w:val="en-US"/>
        </w:rPr>
        <w:t>il18</w:t>
      </w:r>
      <w:r w:rsidRPr="008E2882">
        <w:rPr>
          <w:lang w:val="en-US"/>
        </w:rPr>
        <w:t xml:space="preserve">: fwd: ACACGCTTTACTTTATACCTGAAG; rev: TACTGCGGTTGTACAGTGAAGTC; </w:t>
      </w:r>
    </w:p>
    <w:p w14:paraId="39672155" w14:textId="77777777" w:rsidR="00FF4563" w:rsidRPr="008E2882" w:rsidRDefault="00FF4563" w:rsidP="00FF4563">
      <w:pPr>
        <w:rPr>
          <w:lang w:val="en-US"/>
        </w:rPr>
      </w:pPr>
      <w:r w:rsidRPr="008E2882">
        <w:rPr>
          <w:i/>
          <w:iCs/>
          <w:lang w:val="en-US"/>
        </w:rPr>
        <w:t>tnf</w:t>
      </w:r>
      <w:r w:rsidRPr="008E2882">
        <w:rPr>
          <w:lang w:val="en-US"/>
        </w:rPr>
        <w:t xml:space="preserve">: fwd: CTCCCTCTCATCAGTTCTATGG; rev: CTCCACTTGGTGGTTTGCTAC; </w:t>
      </w:r>
    </w:p>
    <w:p w14:paraId="4476961E" w14:textId="77777777" w:rsidR="00FF4563" w:rsidRPr="008E2882" w:rsidRDefault="00FF4563" w:rsidP="00FF4563">
      <w:pPr>
        <w:rPr>
          <w:lang w:val="en-US"/>
        </w:rPr>
      </w:pPr>
      <w:r w:rsidRPr="008E2882">
        <w:rPr>
          <w:i/>
          <w:iCs/>
          <w:lang w:val="en-US"/>
        </w:rPr>
        <w:t>mip1a</w:t>
      </w:r>
      <w:r w:rsidRPr="008E2882">
        <w:rPr>
          <w:lang w:val="en-US"/>
        </w:rPr>
        <w:t>/</w:t>
      </w:r>
      <w:r w:rsidRPr="008E2882">
        <w:rPr>
          <w:i/>
          <w:iCs/>
          <w:lang w:val="en-US"/>
        </w:rPr>
        <w:t>ccl3</w:t>
      </w:r>
      <w:r w:rsidRPr="008E2882">
        <w:rPr>
          <w:lang w:val="en-US"/>
        </w:rPr>
        <w:t>: fwd: CTCTGTACCATGACACTCTGCA; rev: CTCTTAGTCAGGAAAATGACACCTG;</w:t>
      </w:r>
    </w:p>
    <w:p w14:paraId="1469C761" w14:textId="77777777" w:rsidR="00FF4563" w:rsidRPr="008E2882" w:rsidRDefault="00FF4563" w:rsidP="00FF4563">
      <w:pPr>
        <w:rPr>
          <w:lang w:val="en-US"/>
        </w:rPr>
      </w:pPr>
      <w:r w:rsidRPr="008E2882">
        <w:rPr>
          <w:i/>
          <w:iCs/>
          <w:lang w:val="en-US"/>
        </w:rPr>
        <w:t>mip2</w:t>
      </w:r>
      <w:r w:rsidRPr="008E2882">
        <w:rPr>
          <w:lang w:val="en-US"/>
        </w:rPr>
        <w:t>/</w:t>
      </w:r>
      <w:r w:rsidRPr="008E2882">
        <w:rPr>
          <w:i/>
          <w:iCs/>
          <w:lang w:val="en-US"/>
        </w:rPr>
        <w:t>cxcl2</w:t>
      </w:r>
      <w:r w:rsidRPr="008E2882">
        <w:rPr>
          <w:lang w:val="en-US"/>
        </w:rPr>
        <w:t>: fwd: GTGAACTGCGCTGTCAATGCCTGA; rev: CTTGAGAGTGGCTATGACTTCTGTCT;</w:t>
      </w:r>
    </w:p>
    <w:p w14:paraId="39129CD8" w14:textId="77777777" w:rsidR="00FF4563" w:rsidRPr="008E2882" w:rsidRDefault="00FF4563" w:rsidP="00FF4563">
      <w:pPr>
        <w:rPr>
          <w:lang w:val="en-US"/>
        </w:rPr>
      </w:pPr>
      <w:r w:rsidRPr="008E2882">
        <w:rPr>
          <w:i/>
          <w:iCs/>
          <w:lang w:val="en-US"/>
        </w:rPr>
        <w:t>gm-csf</w:t>
      </w:r>
      <w:r w:rsidRPr="008E2882">
        <w:rPr>
          <w:lang w:val="en-US"/>
        </w:rPr>
        <w:t>/</w:t>
      </w:r>
      <w:r w:rsidRPr="008E2882">
        <w:rPr>
          <w:i/>
          <w:iCs/>
          <w:lang w:val="en-US"/>
        </w:rPr>
        <w:t>csf2</w:t>
      </w:r>
      <w:r w:rsidRPr="008E2882">
        <w:rPr>
          <w:lang w:val="en-US"/>
        </w:rPr>
        <w:t>: fwd: GATGACATGCCTGTCACGTTGAAT; rev: GTCTGCACACATGTTAGCTTCTTGA;</w:t>
      </w:r>
    </w:p>
    <w:p w14:paraId="1A17E4AF" w14:textId="77777777" w:rsidR="00FF4563" w:rsidRPr="008E2882" w:rsidRDefault="00FF4563" w:rsidP="00FF4563">
      <w:pPr>
        <w:rPr>
          <w:lang w:val="en-US"/>
        </w:rPr>
      </w:pPr>
      <w:r w:rsidRPr="008E2882">
        <w:rPr>
          <w:i/>
          <w:iCs/>
          <w:lang w:val="en-US"/>
        </w:rPr>
        <w:t>ccl1</w:t>
      </w:r>
      <w:r w:rsidRPr="008E2882">
        <w:rPr>
          <w:lang w:val="en-US"/>
        </w:rPr>
        <w:t xml:space="preserve">: fwd: TCTCCAATAGCTGCTGCTTGAACA; rev: ACCTTTGTTCAGCCTGAATACCACA; </w:t>
      </w:r>
    </w:p>
    <w:p w14:paraId="21ACDBBA" w14:textId="77777777" w:rsidR="00FF4563" w:rsidRPr="008E2882" w:rsidRDefault="00FF4563" w:rsidP="00FF4563">
      <w:pPr>
        <w:rPr>
          <w:lang w:val="en-US"/>
        </w:rPr>
      </w:pPr>
      <w:r w:rsidRPr="008E2882">
        <w:rPr>
          <w:i/>
          <w:iCs/>
          <w:lang w:val="en-US"/>
        </w:rPr>
        <w:t>ccl2/mcp1</w:t>
      </w:r>
      <w:r w:rsidRPr="008E2882">
        <w:rPr>
          <w:lang w:val="en-US"/>
        </w:rPr>
        <w:t xml:space="preserve">: fwd: GTGTTGGCTCAGCCAGATGC; rev: ACCTCTCTCTTGAGCTTGGTGACA; </w:t>
      </w:r>
    </w:p>
    <w:p w14:paraId="7F76335A" w14:textId="77777777" w:rsidR="00FF4563" w:rsidRPr="008E2882" w:rsidRDefault="00FF4563" w:rsidP="00FF4563">
      <w:pPr>
        <w:rPr>
          <w:lang w:val="en-US"/>
        </w:rPr>
      </w:pPr>
      <w:r w:rsidRPr="008E2882">
        <w:rPr>
          <w:i/>
          <w:iCs/>
          <w:lang w:val="en-US"/>
        </w:rPr>
        <w:t>ccl4</w:t>
      </w:r>
      <w:r w:rsidRPr="008E2882">
        <w:rPr>
          <w:lang w:val="en-US"/>
        </w:rPr>
        <w:t>: fwd: GTTCTCAGCACCAATGGGCTCTGA; rev: AGCAAAGACTGCTGGTCTCATAGTA;</w:t>
      </w:r>
    </w:p>
    <w:p w14:paraId="749CFA27" w14:textId="77777777" w:rsidR="00FF4563" w:rsidRPr="008E2882" w:rsidRDefault="00FF4563" w:rsidP="00FF4563">
      <w:pPr>
        <w:rPr>
          <w:lang w:val="en-US"/>
        </w:rPr>
      </w:pPr>
      <w:r w:rsidRPr="008E2882">
        <w:rPr>
          <w:i/>
          <w:iCs/>
          <w:lang w:val="en-US"/>
        </w:rPr>
        <w:t>ccl8</w:t>
      </w:r>
      <w:r w:rsidRPr="008E2882">
        <w:rPr>
          <w:lang w:val="en-US"/>
        </w:rPr>
        <w:t xml:space="preserve">: fwd: GAAGCTGTGGTTTTCCAGACCA; rev: CTGGTCAAGGATCTCCATGTAC; </w:t>
      </w:r>
    </w:p>
    <w:p w14:paraId="4535B11D" w14:textId="77777777" w:rsidR="00FF4563" w:rsidRPr="008E2882" w:rsidRDefault="00FF4563" w:rsidP="00FF4563">
      <w:pPr>
        <w:pStyle w:val="Heading3"/>
        <w:rPr>
          <w:lang w:val="en-US"/>
        </w:rPr>
      </w:pPr>
      <w:r w:rsidRPr="008E2882">
        <w:rPr>
          <w:lang w:val="en-US"/>
        </w:rPr>
        <w:lastRenderedPageBreak/>
        <w:t>Signal transduction analysis by phospho-flow cytometry</w:t>
      </w:r>
    </w:p>
    <w:p w14:paraId="37D8849F" w14:textId="5BABF219" w:rsidR="00FF4563" w:rsidRPr="008E2882" w:rsidRDefault="00407D2A" w:rsidP="00FF4563">
      <w:pPr>
        <w:rPr>
          <w:lang w:val="en-US"/>
        </w:rPr>
      </w:pPr>
      <w:r w:rsidRPr="008E2882">
        <w:rPr>
          <w:lang w:val="en-US"/>
        </w:rPr>
        <w:t>FSCMC</w:t>
      </w:r>
      <w:r w:rsidR="00FF4563" w:rsidRPr="008E2882">
        <w:rPr>
          <w:lang w:val="en-US"/>
        </w:rPr>
        <w:t>s were seeded at 5x 10</w:t>
      </w:r>
      <w:r w:rsidR="00FF4563" w:rsidRPr="008E2882">
        <w:rPr>
          <w:vertAlign w:val="superscript"/>
          <w:lang w:val="en-US"/>
        </w:rPr>
        <w:t>5</w:t>
      </w:r>
      <w:r w:rsidR="00FF4563" w:rsidRPr="008E2882">
        <w:rPr>
          <w:lang w:val="en-US"/>
        </w:rPr>
        <w:t xml:space="preserve">/ml in RPMI medium supplemented </w:t>
      </w:r>
      <w:r w:rsidR="00914665" w:rsidRPr="008E2882">
        <w:rPr>
          <w:lang w:val="en-US"/>
        </w:rPr>
        <w:t xml:space="preserve">with </w:t>
      </w:r>
      <w:r w:rsidR="00FF4563" w:rsidRPr="008E2882">
        <w:rPr>
          <w:lang w:val="en-US"/>
        </w:rPr>
        <w:t>10% FBS</w:t>
      </w:r>
      <w:r w:rsidR="00914665" w:rsidRPr="008E2882">
        <w:rPr>
          <w:lang w:val="en-US"/>
        </w:rPr>
        <w:t xml:space="preserve"> and</w:t>
      </w:r>
      <w:r w:rsidR="00FF4563" w:rsidRPr="008E2882">
        <w:rPr>
          <w:lang w:val="en-US"/>
        </w:rPr>
        <w:t xml:space="preserve"> 1x penicillin/streptomycin (without cytokines) and incubated overnight with 1:20 PBS serum or BV serum processed as described above. </w:t>
      </w:r>
      <w:r w:rsidR="00914665" w:rsidRPr="008E2882">
        <w:rPr>
          <w:lang w:val="en-US"/>
        </w:rPr>
        <w:t xml:space="preserve">The next </w:t>
      </w:r>
      <w:r w:rsidR="00FF4563" w:rsidRPr="008E2882">
        <w:rPr>
          <w:lang w:val="en-US"/>
        </w:rPr>
        <w:t>day, cells were washed with RPMI medium without additives (plain RPMI), resuspended at 5x 10</w:t>
      </w:r>
      <w:r w:rsidR="00FF4563" w:rsidRPr="008E2882">
        <w:rPr>
          <w:vertAlign w:val="superscript"/>
          <w:lang w:val="en-US"/>
        </w:rPr>
        <w:t>6</w:t>
      </w:r>
      <w:r w:rsidR="00FF4563" w:rsidRPr="008E2882">
        <w:rPr>
          <w:lang w:val="en-US"/>
        </w:rPr>
        <w:t xml:space="preserve">/ml </w:t>
      </w:r>
      <w:r w:rsidR="00914665" w:rsidRPr="008E2882">
        <w:rPr>
          <w:lang w:val="en-US"/>
        </w:rPr>
        <w:t xml:space="preserve">of </w:t>
      </w:r>
      <w:r w:rsidR="00FF4563" w:rsidRPr="008E2882">
        <w:rPr>
          <w:lang w:val="en-US"/>
        </w:rPr>
        <w:t xml:space="preserve">pre-warmed plain RPMI and aliquoted at 100 µl into FACS tubes and incubated at 37°C for at least 5 minutes. Cells were then stimulated by quick addition of 100 µl pre-warmed plain RPMI or </w:t>
      </w:r>
      <w:r w:rsidR="00914665" w:rsidRPr="008E2882">
        <w:rPr>
          <w:lang w:val="en-US"/>
        </w:rPr>
        <w:t xml:space="preserve">RPMI </w:t>
      </w:r>
      <w:r w:rsidR="00FF4563" w:rsidRPr="008E2882">
        <w:rPr>
          <w:lang w:val="en-US"/>
        </w:rPr>
        <w:t xml:space="preserve">containing 20 µg BV/ml and immediately put back to 37°C. At indicated timepoints, 1 ml of 4% paraformaldehyde was added and mixed by pipetting to fix the cells </w:t>
      </w:r>
      <w:r w:rsidR="00914665" w:rsidRPr="008E2882">
        <w:rPr>
          <w:lang w:val="en-US"/>
        </w:rPr>
        <w:t xml:space="preserve">for </w:t>
      </w:r>
      <w:r w:rsidR="00FF4563" w:rsidRPr="008E2882">
        <w:rPr>
          <w:lang w:val="en-US"/>
        </w:rPr>
        <w:t>15 minutes at room temperature. Fixed cells were then washed with 2 ml ice-cold PBS 1% BSA (FACS buffer) and resuspended in 300 µl ice-cold (by storage at -20°C) methanol and incubated 30 minutes on ice. Next, cells were washed with 2 ml ice-cold FACS buffer and resuspended in 100 µl FACS buffer containing 1:100 phospho-flow and surface stain (anti-c</w:t>
      </w:r>
      <w:r w:rsidR="00914665" w:rsidRPr="008E2882">
        <w:rPr>
          <w:lang w:val="en-US"/>
        </w:rPr>
        <w:t>-</w:t>
      </w:r>
      <w:r w:rsidR="00FF4563" w:rsidRPr="008E2882">
        <w:rPr>
          <w:lang w:val="en-US"/>
        </w:rPr>
        <w:t>Kit and anti-Fc</w:t>
      </w:r>
      <w:r w:rsidR="00FF4563" w:rsidRPr="008E2882">
        <w:rPr>
          <w:rFonts w:ascii="Symbol" w:hAnsi="Symbol"/>
          <w:lang w:val="en-US"/>
        </w:rPr>
        <w:t></w:t>
      </w:r>
      <w:r w:rsidR="00FF4563" w:rsidRPr="008E2882">
        <w:rPr>
          <w:lang w:val="en-US"/>
        </w:rPr>
        <w:t>RI</w:t>
      </w:r>
      <w:r w:rsidR="00FF4563" w:rsidRPr="008E2882">
        <w:rPr>
          <w:rFonts w:ascii="Symbol" w:hAnsi="Symbol"/>
          <w:lang w:val="en-US"/>
        </w:rPr>
        <w:t></w:t>
      </w:r>
      <w:r w:rsidR="00FF4563" w:rsidRPr="008E2882">
        <w:rPr>
          <w:lang w:val="en-US"/>
        </w:rPr>
        <w:t xml:space="preserve">) antibodies. After incubation for 2 hours on ice, cells were washed 2x with FACS buffer and analyzed by flow cytometry using an LSR-II flow cytometer (BD Biosciences) at the Stanford University Flow Cytometry Core Facility. </w:t>
      </w:r>
    </w:p>
    <w:p w14:paraId="08648E7F" w14:textId="6E739F2B" w:rsidR="00FF4563" w:rsidRPr="008E2882" w:rsidRDefault="00FF4563" w:rsidP="00FF4563">
      <w:pPr>
        <w:rPr>
          <w:lang w:val="en-US"/>
        </w:rPr>
      </w:pPr>
      <w:r w:rsidRPr="008E2882">
        <w:rPr>
          <w:lang w:val="en-US"/>
        </w:rPr>
        <w:t>In experiments dissecting the contribution of innate BV stimulation on IgE/antigen</w:t>
      </w:r>
      <w:r w:rsidR="00914665" w:rsidRPr="008E2882">
        <w:rPr>
          <w:lang w:val="en-US"/>
        </w:rPr>
        <w:t xml:space="preserve"> (DNP-HSA) </w:t>
      </w:r>
      <w:r w:rsidRPr="008E2882">
        <w:rPr>
          <w:lang w:val="en-US"/>
        </w:rPr>
        <w:t xml:space="preserve">mediated signaling, </w:t>
      </w:r>
      <w:r w:rsidR="00407D2A" w:rsidRPr="008E2882">
        <w:rPr>
          <w:lang w:val="en-US"/>
        </w:rPr>
        <w:t>FSCMC</w:t>
      </w:r>
      <w:r w:rsidRPr="008E2882">
        <w:rPr>
          <w:lang w:val="en-US"/>
        </w:rPr>
        <w:t>s were processed as described above, replacing serum with 1 µg/ml anti-DNP IgE and stimulat</w:t>
      </w:r>
      <w:r w:rsidR="00914665" w:rsidRPr="008E2882">
        <w:rPr>
          <w:lang w:val="en-US"/>
        </w:rPr>
        <w:t>ed</w:t>
      </w:r>
      <w:r w:rsidRPr="008E2882">
        <w:rPr>
          <w:lang w:val="en-US"/>
        </w:rPr>
        <w:t xml:space="preserve"> with either 5 ng/ml DNP-HSA, 5 µg/ml BV, or simultaneous</w:t>
      </w:r>
      <w:r w:rsidR="00914665" w:rsidRPr="008E2882">
        <w:rPr>
          <w:lang w:val="en-US"/>
        </w:rPr>
        <w:t>ly</w:t>
      </w:r>
      <w:r w:rsidRPr="008E2882">
        <w:rPr>
          <w:lang w:val="en-US"/>
        </w:rPr>
        <w:t xml:space="preserve"> stimulat</w:t>
      </w:r>
      <w:r w:rsidR="00914665" w:rsidRPr="008E2882">
        <w:rPr>
          <w:lang w:val="en-US"/>
        </w:rPr>
        <w:t>ed</w:t>
      </w:r>
      <w:r w:rsidRPr="008E2882">
        <w:rPr>
          <w:lang w:val="en-US"/>
        </w:rPr>
        <w:t xml:space="preserve"> with both, DNP-HSA and BV. </w:t>
      </w:r>
    </w:p>
    <w:p w14:paraId="14BB6399" w14:textId="77777777" w:rsidR="00FF4563" w:rsidRPr="008E2882" w:rsidRDefault="00FF4563" w:rsidP="00FF4563">
      <w:pPr>
        <w:pStyle w:val="Heading3"/>
        <w:rPr>
          <w:lang w:val="en-US"/>
        </w:rPr>
      </w:pPr>
      <w:r w:rsidRPr="008E2882">
        <w:rPr>
          <w:lang w:val="en-US"/>
        </w:rPr>
        <w:t>Degranulation assays</w:t>
      </w:r>
    </w:p>
    <w:p w14:paraId="73E8A6AA" w14:textId="0BC27054" w:rsidR="00FF4563" w:rsidRPr="008E2882" w:rsidRDefault="00FF4563" w:rsidP="00FF4563">
      <w:pPr>
        <w:rPr>
          <w:lang w:val="en-US"/>
        </w:rPr>
      </w:pPr>
      <w:r w:rsidRPr="008E2882">
        <w:rPr>
          <w:lang w:val="en-US"/>
        </w:rPr>
        <w:t>For analysis of MC degranulation, 5x 10</w:t>
      </w:r>
      <w:r w:rsidRPr="008E2882">
        <w:rPr>
          <w:vertAlign w:val="superscript"/>
          <w:lang w:val="en-US"/>
        </w:rPr>
        <w:t>5</w:t>
      </w:r>
      <w:r w:rsidRPr="008E2882">
        <w:rPr>
          <w:lang w:val="en-US"/>
        </w:rPr>
        <w:t xml:space="preserve"> </w:t>
      </w:r>
      <w:r w:rsidR="00407D2A" w:rsidRPr="008E2882">
        <w:rPr>
          <w:lang w:val="en-US"/>
        </w:rPr>
        <w:t>FSCMC</w:t>
      </w:r>
      <w:r w:rsidRPr="008E2882">
        <w:rPr>
          <w:lang w:val="en-US"/>
        </w:rPr>
        <w:t xml:space="preserve">s/ml were sensitized 1:20 with PBS serum or BV serum (sera processed as described above) overnight. </w:t>
      </w:r>
      <w:r w:rsidR="00914665" w:rsidRPr="008E2882">
        <w:rPr>
          <w:lang w:val="en-US"/>
        </w:rPr>
        <w:t xml:space="preserve">The next </w:t>
      </w:r>
      <w:r w:rsidRPr="008E2882">
        <w:rPr>
          <w:lang w:val="en-US"/>
        </w:rPr>
        <w:t>day, the cells were centrifuged for 5 minutes at 300 g, washed with Tyrode’s buffer (100 mM HEPES, 1.8 mM CaCl</w:t>
      </w:r>
      <w:r w:rsidRPr="008E2882">
        <w:rPr>
          <w:vertAlign w:val="subscript"/>
          <w:lang w:val="en-US"/>
        </w:rPr>
        <w:t>2</w:t>
      </w:r>
      <w:r w:rsidRPr="008E2882">
        <w:rPr>
          <w:lang w:val="en-US"/>
        </w:rPr>
        <w:t>, 5 mM KCl, 130 mM NaCl, 2 mM MgCl</w:t>
      </w:r>
      <w:r w:rsidRPr="008E2882">
        <w:rPr>
          <w:vertAlign w:val="subscript"/>
          <w:lang w:val="en-US"/>
        </w:rPr>
        <w:t>2</w:t>
      </w:r>
      <w:r w:rsidRPr="008E2882">
        <w:rPr>
          <w:lang w:val="en-US"/>
        </w:rPr>
        <w:t xml:space="preserve">, 5.5 mM glucose </w:t>
      </w:r>
      <w:r w:rsidR="00914665" w:rsidRPr="008E2882">
        <w:rPr>
          <w:lang w:val="en-US"/>
        </w:rPr>
        <w:t xml:space="preserve">and </w:t>
      </w:r>
      <w:r w:rsidRPr="008E2882">
        <w:rPr>
          <w:lang w:val="en-US"/>
        </w:rPr>
        <w:t>1 g/L BSA; pH 7.4), resuspended at 2x 10</w:t>
      </w:r>
      <w:r w:rsidRPr="008E2882">
        <w:rPr>
          <w:vertAlign w:val="superscript"/>
          <w:lang w:val="en-US"/>
        </w:rPr>
        <w:t>6</w:t>
      </w:r>
      <w:r w:rsidRPr="008E2882">
        <w:rPr>
          <w:lang w:val="en-US"/>
        </w:rPr>
        <w:t xml:space="preserve"> cells/ml in Tyrode’s buffer and aliquoted at 20 µl in 96 well v-bottom plates. Next, 20 µl of 2x stimulants in Tyrode’s buffer were added and cells were incubated for 1 hour at 37°C. The chromogenic substrate pNAG was used to assess the release of ß-hexosaminidase (a granule-stored enzyme) into the supernatant as percentage of the combined signal of cell lysate and supernatant</w:t>
      </w:r>
      <w:r w:rsidR="00914665" w:rsidRPr="008E2882">
        <w:rPr>
          <w:lang w:val="en-US"/>
        </w:rPr>
        <w:t>,</w:t>
      </w:r>
      <w:r w:rsidRPr="008E2882">
        <w:rPr>
          <w:lang w:val="en-US"/>
        </w:rPr>
        <w:t xml:space="preserve"> as previously described</w:t>
      </w:r>
      <w:r w:rsidRPr="008E2882">
        <w:rPr>
          <w:lang w:val="en-US"/>
        </w:rPr>
        <w:fldChar w:fldCharType="begin">
          <w:fldData xml:space="preserve">PEVuZE5vdGU+PENpdGU+PEF1dGhvcj5Ba2Fob3NoaTwvQXV0aG9yPjxZZWFyPjIwMTE8L1llYXI+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==
</w:fldData>
        </w:fldChar>
      </w:r>
      <w:r w:rsidR="00DE4556" w:rsidRPr="008E2882">
        <w:rPr>
          <w:lang w:val="en-US"/>
        </w:rPr>
        <w:instrText xml:space="preserve"> ADDIN EN.CITE </w:instrText>
      </w:r>
      <w:r w:rsidR="00DE4556" w:rsidRPr="008E2882">
        <w:rPr>
          <w:lang w:val="en-US"/>
        </w:rPr>
        <w:fldChar w:fldCharType="begin">
          <w:fldData xml:space="preserve">PEVuZE5vdGU+PENpdGU+PEF1dGhvcj5Ba2Fob3NoaTwvQXV0aG9yPjxZZWFyPjIwMTE8L1llYXI+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==
</w:fldData>
        </w:fldChar>
      </w:r>
      <w:r w:rsidR="00DE4556" w:rsidRPr="008E2882">
        <w:rPr>
          <w:lang w:val="en-US"/>
        </w:rPr>
        <w:instrText xml:space="preserve"> ADDIN EN.CITE.DATA </w:instrText>
      </w:r>
      <w:r w:rsidR="00DE4556" w:rsidRPr="008E2882">
        <w:rPr>
          <w:lang w:val="en-US"/>
        </w:rPr>
      </w:r>
      <w:r w:rsidR="00DE4556" w:rsidRPr="008E2882">
        <w:rPr>
          <w:lang w:val="en-US"/>
        </w:rPr>
        <w:fldChar w:fldCharType="end"/>
      </w:r>
      <w:r w:rsidRPr="008E2882">
        <w:rPr>
          <w:lang w:val="en-US"/>
        </w:rPr>
      </w:r>
      <w:r w:rsidRPr="008E2882">
        <w:rPr>
          <w:lang w:val="en-US"/>
        </w:rPr>
        <w:fldChar w:fldCharType="separate"/>
      </w:r>
      <w:r w:rsidR="00DE4556" w:rsidRPr="008E2882">
        <w:rPr>
          <w:noProof/>
          <w:vertAlign w:val="superscript"/>
          <w:lang w:val="en-US"/>
        </w:rPr>
        <w:t>8</w:t>
      </w:r>
      <w:r w:rsidRPr="008E2882">
        <w:rPr>
          <w:lang w:val="en-US"/>
        </w:rPr>
        <w:fldChar w:fldCharType="end"/>
      </w:r>
      <w:r w:rsidRPr="008E2882">
        <w:rPr>
          <w:lang w:val="en-US"/>
        </w:rPr>
        <w:t xml:space="preserve">. </w:t>
      </w:r>
    </w:p>
    <w:p w14:paraId="3F4ECFE7" w14:textId="05F48508" w:rsidR="00FF4563" w:rsidRPr="008E2882" w:rsidRDefault="00FF4563" w:rsidP="00FF4563">
      <w:pPr>
        <w:rPr>
          <w:lang w:val="en-US"/>
        </w:rPr>
      </w:pPr>
      <w:r w:rsidRPr="008E2882">
        <w:rPr>
          <w:lang w:val="en-US"/>
        </w:rPr>
        <w:t>In experiments dissecting the influence of innate BV stimulation on IgE/antigen</w:t>
      </w:r>
      <w:r w:rsidR="00914665" w:rsidRPr="008E2882">
        <w:rPr>
          <w:lang w:val="en-US"/>
        </w:rPr>
        <w:t xml:space="preserve"> (DNP-HSA)</w:t>
      </w:r>
      <w:r w:rsidRPr="008E2882">
        <w:rPr>
          <w:lang w:val="en-US"/>
        </w:rPr>
        <w:t xml:space="preserve">-mediated degranulation, </w:t>
      </w:r>
      <w:r w:rsidR="00407D2A" w:rsidRPr="008E2882">
        <w:rPr>
          <w:lang w:val="en-US"/>
        </w:rPr>
        <w:t>FSCMC</w:t>
      </w:r>
      <w:r w:rsidRPr="008E2882">
        <w:rPr>
          <w:lang w:val="en-US"/>
        </w:rPr>
        <w:t>s were processed as described above, replacing serum with 1 µg/ml anti-DNP IgE and stimulated with either DNP-HSA or BV, or simultaneous</w:t>
      </w:r>
      <w:r w:rsidR="00914665" w:rsidRPr="008E2882">
        <w:rPr>
          <w:lang w:val="en-US"/>
        </w:rPr>
        <w:t>ly</w:t>
      </w:r>
      <w:r w:rsidRPr="008E2882">
        <w:rPr>
          <w:lang w:val="en-US"/>
        </w:rPr>
        <w:t xml:space="preserve"> stimulat</w:t>
      </w:r>
      <w:r w:rsidR="00914665" w:rsidRPr="008E2882">
        <w:rPr>
          <w:lang w:val="en-US"/>
        </w:rPr>
        <w:t>ed</w:t>
      </w:r>
      <w:r w:rsidRPr="008E2882">
        <w:rPr>
          <w:lang w:val="en-US"/>
        </w:rPr>
        <w:t xml:space="preserve"> with both DNP-HSA and BV</w:t>
      </w:r>
      <w:r w:rsidR="00914665" w:rsidRPr="008E2882">
        <w:rPr>
          <w:lang w:val="en-US"/>
        </w:rPr>
        <w:t>,</w:t>
      </w:r>
      <w:r w:rsidRPr="008E2882">
        <w:rPr>
          <w:lang w:val="en-US"/>
        </w:rPr>
        <w:t xml:space="preserve"> at the indicated concentrations. </w:t>
      </w:r>
    </w:p>
    <w:p w14:paraId="4D8AAC68" w14:textId="3F8C240B" w:rsidR="00FF4563" w:rsidRPr="008E2882" w:rsidRDefault="00FF4563" w:rsidP="00FF4563">
      <w:pPr>
        <w:rPr>
          <w:lang w:val="en-US"/>
        </w:rPr>
      </w:pPr>
      <w:r w:rsidRPr="008E2882">
        <w:rPr>
          <w:lang w:val="en-US"/>
        </w:rPr>
        <w:t>In experiments a</w:t>
      </w:r>
      <w:r w:rsidR="00914665" w:rsidRPr="008E2882">
        <w:rPr>
          <w:lang w:val="en-US"/>
        </w:rPr>
        <w:t>ss</w:t>
      </w:r>
      <w:r w:rsidRPr="008E2882">
        <w:rPr>
          <w:lang w:val="en-US"/>
        </w:rPr>
        <w:t>essing the degranulation of human MCs, 2x 10</w:t>
      </w:r>
      <w:r w:rsidRPr="008E2882">
        <w:rPr>
          <w:vertAlign w:val="superscript"/>
          <w:lang w:val="en-US"/>
        </w:rPr>
        <w:t>4</w:t>
      </w:r>
      <w:r w:rsidRPr="008E2882">
        <w:rPr>
          <w:lang w:val="en-US"/>
        </w:rPr>
        <w:t xml:space="preserve"> </w:t>
      </w:r>
      <w:r w:rsidR="00914665" w:rsidRPr="008E2882">
        <w:rPr>
          <w:lang w:val="en-US"/>
        </w:rPr>
        <w:t xml:space="preserve">hu </w:t>
      </w:r>
      <w:r w:rsidRPr="008E2882">
        <w:rPr>
          <w:lang w:val="en-US"/>
        </w:rPr>
        <w:t xml:space="preserve">PBCMCs were stimulated with different venom dosages as indicated for 1 hour at 37°C. Degranulation was assessed as described </w:t>
      </w:r>
      <w:r w:rsidRPr="008E2882">
        <w:rPr>
          <w:lang w:val="en-US"/>
        </w:rPr>
        <w:lastRenderedPageBreak/>
        <w:t xml:space="preserve">above for </w:t>
      </w:r>
      <w:r w:rsidR="00407D2A" w:rsidRPr="008E2882">
        <w:rPr>
          <w:lang w:val="en-US"/>
        </w:rPr>
        <w:t>FSCMC</w:t>
      </w:r>
      <w:r w:rsidRPr="008E2882">
        <w:rPr>
          <w:lang w:val="en-US"/>
        </w:rPr>
        <w:t>s. For assessment of tryptase activity, cell supernatant</w:t>
      </w:r>
      <w:r w:rsidR="00914665" w:rsidRPr="008E2882">
        <w:rPr>
          <w:lang w:val="en-US"/>
        </w:rPr>
        <w:t>s</w:t>
      </w:r>
      <w:r w:rsidRPr="008E2882">
        <w:rPr>
          <w:lang w:val="en-US"/>
        </w:rPr>
        <w:t xml:space="preserve"> and lysate</w:t>
      </w:r>
      <w:r w:rsidR="00914665" w:rsidRPr="008E2882">
        <w:rPr>
          <w:lang w:val="en-US"/>
        </w:rPr>
        <w:t>s</w:t>
      </w:r>
      <w:r w:rsidRPr="008E2882">
        <w:rPr>
          <w:lang w:val="en-US"/>
        </w:rPr>
        <w:t xml:space="preserve"> were prepared as described above and 20 µl of each were incubated with 20 µl of the chromogenic substrate S-2288</w:t>
      </w:r>
      <w:r w:rsidRPr="008E2882">
        <w:rPr>
          <w:lang w:val="en-US"/>
        </w:rPr>
        <w:fldChar w:fldCharType="begin"/>
      </w:r>
      <w:r w:rsidR="00DE4556" w:rsidRPr="008E2882">
        <w:rPr>
          <w:lang w:val="en-US"/>
        </w:rPr>
        <w:instrText xml:space="preserve"> ADDIN EN.CITE &lt;EndNote&gt;&lt;Cite&gt;&lt;Author&gt;Pejler&lt;/Author&gt;&lt;Year&gt;2017&lt;/Year&gt;&lt;RecNum&gt;59&lt;/RecNum&gt;&lt;DisplayText&gt;&lt;style face="superscript"&gt;9&lt;/style&gt;&lt;/DisplayText&gt;&lt;record&gt;&lt;rec-number&gt;59&lt;/rec-number&gt;&lt;foreign-keys&gt;&lt;key app="EN" db-id="29wdxfa9ow90z8e9z25vprzm9atfwvrzpep2" timestamp="1594819235"&gt;59&lt;/key&gt;&lt;/foreign-keys&gt;&lt;ref-type name="Journal Article"&gt;17&lt;/ref-type&gt;&lt;contributors&gt;&lt;authors&gt;&lt;author&gt;Pejler, G.&lt;/author&gt;&lt;author&gt;Hu Frisk, J. M.&lt;/author&gt;&lt;author&gt;Sjostrom, D.&lt;/author&gt;&lt;author&gt;Paivandy, A.&lt;/author&gt;&lt;author&gt;Ohrvik, H.&lt;/author&gt;&lt;/authors&gt;&lt;/contributors&gt;&lt;auth-address&gt;Uppsala University, Department of Medical Biochemistry and Microbiology, Uppsala, Sweden.&amp;#xD;Swedish University of Agricultural Sciences, Department of Anatomy, Physiology and Biochemistry, Uppsala, Sweden.&lt;/auth-address&gt;&lt;titles&gt;&lt;title&gt;Acidic pH is essential for maintaining mast cell secretory granule homeostasis&lt;/title&gt;&lt;secondary-title&gt;Cell Death Dis&lt;/secondary-title&gt;&lt;/titles&gt;&lt;periodical&gt;&lt;full-title&gt;Cell Death Dis&lt;/full-title&gt;&lt;/periodical&gt;&lt;pages&gt;e2785&lt;/pages&gt;&lt;volume&gt;8&lt;/volume&gt;&lt;number&gt;5&lt;/number&gt;&lt;edition&gt;2017/05/12&lt;/edition&gt;&lt;keywords&gt;&lt;keyword&gt;Animals&lt;/keyword&gt;&lt;keyword&gt;Homeostasis/drug effects/*physiology&lt;/keyword&gt;&lt;keyword&gt;Hydrogen-Ion Concentration&lt;/keyword&gt;&lt;keyword&gt;Macrolides/pharmacology&lt;/keyword&gt;&lt;keyword&gt;Mast Cells/cytology/*metabolism&lt;/keyword&gt;&lt;keyword&gt;Mice&lt;/keyword&gt;&lt;keyword&gt;Mice, Knockout&lt;/keyword&gt;&lt;keyword&gt;Secretory Vesicles/genetics/*metabolism&lt;/keyword&gt;&lt;keyword&gt;Vacuolar Proton-Translocating ATPases/antagonists &amp;amp;&lt;/keyword&gt;&lt;keyword&gt;inhibitors/genetics/metabolism&lt;/keyword&gt;&lt;/keywords&gt;&lt;dates&gt;&lt;year&gt;2017&lt;/year&gt;&lt;pub-dates&gt;&lt;date&gt;May 11&lt;/date&gt;&lt;/pub-dates&gt;&lt;/dates&gt;&lt;isbn&gt;2041-4889 (Electronic)&lt;/isbn&gt;&lt;accession-num&gt;28492555&lt;/accession-num&gt;&lt;urls&gt;&lt;related-urls&gt;&lt;url&gt;https://www.ncbi.nlm.nih.gov/pubmed/28492555&lt;/url&gt;&lt;/related-urls&gt;&lt;/urls&gt;&lt;custom2&gt;PMC5584528&lt;/custom2&gt;&lt;electronic-resource-num&gt;10.1038/cddis.2017.206&lt;/electronic-resource-num&gt;&lt;/record&gt;&lt;/Cite&gt;&lt;/EndNote&gt;</w:instrText>
      </w:r>
      <w:r w:rsidRPr="008E2882">
        <w:rPr>
          <w:lang w:val="en-US"/>
        </w:rPr>
        <w:fldChar w:fldCharType="separate"/>
      </w:r>
      <w:r w:rsidR="00DE4556" w:rsidRPr="008E2882">
        <w:rPr>
          <w:noProof/>
          <w:vertAlign w:val="superscript"/>
          <w:lang w:val="en-US"/>
        </w:rPr>
        <w:t>9</w:t>
      </w:r>
      <w:r w:rsidRPr="008E2882">
        <w:rPr>
          <w:lang w:val="en-US"/>
        </w:rPr>
        <w:fldChar w:fldCharType="end"/>
      </w:r>
      <w:r w:rsidRPr="008E2882">
        <w:rPr>
          <w:lang w:val="en-US"/>
        </w:rPr>
        <w:t xml:space="preserve"> (3 mM final concentration; Chromogenix) for 1 h at 37°C, followed by detection at 405 nm using a Tecan Sunrise plate reader. </w:t>
      </w:r>
    </w:p>
    <w:p w14:paraId="5C04E34D" w14:textId="77777777" w:rsidR="00FF4563" w:rsidRPr="008E2882" w:rsidRDefault="00FF4563" w:rsidP="00FF4563">
      <w:pPr>
        <w:pStyle w:val="Heading3"/>
        <w:rPr>
          <w:lang w:val="en-US"/>
        </w:rPr>
      </w:pPr>
      <w:r w:rsidRPr="008E2882">
        <w:rPr>
          <w:lang w:val="en-US"/>
        </w:rPr>
        <w:t>MC viability upon BV exposure</w:t>
      </w:r>
    </w:p>
    <w:p w14:paraId="4290F2CA" w14:textId="6AF2B95F" w:rsidR="00FF4563" w:rsidRPr="008E2882" w:rsidRDefault="00407D2A" w:rsidP="00FF4563">
      <w:pPr>
        <w:rPr>
          <w:lang w:val="en-US"/>
        </w:rPr>
      </w:pPr>
      <w:r w:rsidRPr="008E2882">
        <w:rPr>
          <w:lang w:val="en-US"/>
        </w:rPr>
        <w:t>FSCMC</w:t>
      </w:r>
      <w:r w:rsidR="00FF4563" w:rsidRPr="008E2882">
        <w:rPr>
          <w:lang w:val="en-US"/>
        </w:rPr>
        <w:t>s and human PBCMCs (10</w:t>
      </w:r>
      <w:r w:rsidR="00FF4563" w:rsidRPr="008E2882">
        <w:rPr>
          <w:vertAlign w:val="superscript"/>
          <w:lang w:val="en-US"/>
        </w:rPr>
        <w:t>5</w:t>
      </w:r>
      <w:r w:rsidR="00FF4563" w:rsidRPr="008E2882">
        <w:rPr>
          <w:lang w:val="en-US"/>
        </w:rPr>
        <w:t xml:space="preserve"> cells/sample) were incubated in Tyrode’s buffer with BV at the indicated concentrations for 1 hour at 37°C. Subsequently, cells were centrifuged 5 minutes at 300 g and washed with FACS buffer (see above) and stained for 20 minutes on ice with antibodies for Fc</w:t>
      </w:r>
      <w:r w:rsidR="00FF4563" w:rsidRPr="008E2882">
        <w:rPr>
          <w:rFonts w:ascii="Symbol" w:hAnsi="Symbol"/>
          <w:lang w:val="en-US"/>
        </w:rPr>
        <w:t></w:t>
      </w:r>
      <w:r w:rsidR="00FF4563" w:rsidRPr="008E2882">
        <w:rPr>
          <w:lang w:val="en-US"/>
        </w:rPr>
        <w:t>RI</w:t>
      </w:r>
      <w:r w:rsidR="00FF4563" w:rsidRPr="008E2882">
        <w:rPr>
          <w:rFonts w:ascii="Symbol" w:hAnsi="Symbol"/>
          <w:lang w:val="en-US"/>
        </w:rPr>
        <w:t></w:t>
      </w:r>
      <w:r w:rsidR="00FF4563" w:rsidRPr="008E2882">
        <w:rPr>
          <w:lang w:val="en-US"/>
        </w:rPr>
        <w:t xml:space="preserve"> and c</w:t>
      </w:r>
      <w:r w:rsidR="00914665" w:rsidRPr="008E2882">
        <w:rPr>
          <w:lang w:val="en-US"/>
        </w:rPr>
        <w:t>-</w:t>
      </w:r>
      <w:r w:rsidR="00FF4563" w:rsidRPr="008E2882">
        <w:rPr>
          <w:lang w:val="en-US"/>
        </w:rPr>
        <w:t xml:space="preserve">Kit diluted 1:100 in FACS buffer. After additional washing, cells were resuspended in FACS buffer containing 1:500 propidium iodide (Invitrogen) and analyzed by flow cytometry. </w:t>
      </w:r>
    </w:p>
    <w:p w14:paraId="4DBF05D9" w14:textId="3AE26C8E" w:rsidR="00FF4563" w:rsidRPr="008E2882" w:rsidRDefault="00D31B12" w:rsidP="00FF4563">
      <w:pPr>
        <w:pStyle w:val="Heading3"/>
        <w:rPr>
          <w:lang w:val="en-US"/>
        </w:rPr>
      </w:pPr>
      <w:r w:rsidRPr="008E2882">
        <w:rPr>
          <w:lang w:val="en-US"/>
        </w:rPr>
        <w:t>Degradation of BV</w:t>
      </w:r>
    </w:p>
    <w:p w14:paraId="34504733" w14:textId="2C4662E5" w:rsidR="00FF4563" w:rsidRPr="008E2882" w:rsidRDefault="00FF4563" w:rsidP="00FF4563">
      <w:pPr>
        <w:rPr>
          <w:lang w:val="en-US"/>
        </w:rPr>
      </w:pPr>
      <w:r w:rsidRPr="008E2882">
        <w:rPr>
          <w:lang w:val="en-US"/>
        </w:rPr>
        <w:t xml:space="preserve">For BV digest experiments with </w:t>
      </w:r>
      <w:r w:rsidR="00407D2A" w:rsidRPr="008E2882">
        <w:rPr>
          <w:lang w:val="en-US"/>
        </w:rPr>
        <w:t>FSCMC</w:t>
      </w:r>
      <w:r w:rsidRPr="008E2882">
        <w:rPr>
          <w:lang w:val="en-US"/>
        </w:rPr>
        <w:t xml:space="preserve"> supernatant</w:t>
      </w:r>
      <w:r w:rsidR="00375DDD" w:rsidRPr="008E2882">
        <w:rPr>
          <w:lang w:val="en-US"/>
        </w:rPr>
        <w:t>s</w:t>
      </w:r>
      <w:r w:rsidRPr="008E2882">
        <w:rPr>
          <w:lang w:val="en-US"/>
        </w:rPr>
        <w:t xml:space="preserve">, cells were sensitized overnight with PBS or BV serum. </w:t>
      </w:r>
      <w:r w:rsidR="00375DDD" w:rsidRPr="008E2882">
        <w:rPr>
          <w:lang w:val="en-US"/>
        </w:rPr>
        <w:t xml:space="preserve">The next </w:t>
      </w:r>
      <w:r w:rsidRPr="008E2882">
        <w:rPr>
          <w:lang w:val="en-US"/>
        </w:rPr>
        <w:t>day, cells were washed and resuspended in Tyrode’s buffer at 8x 10</w:t>
      </w:r>
      <w:r w:rsidRPr="008E2882">
        <w:rPr>
          <w:vertAlign w:val="superscript"/>
          <w:lang w:val="en-US"/>
        </w:rPr>
        <w:t>6</w:t>
      </w:r>
      <w:r w:rsidRPr="008E2882">
        <w:rPr>
          <w:lang w:val="en-US"/>
        </w:rPr>
        <w:t xml:space="preserve"> cells/ml. Cells were then incubated in 1.5 ml microcentrifuge tubes by addition of an equal volume of 20 µg/ml BV in Tyrode’s buffer for 1 hour at 37°C. For digest experiments with </w:t>
      </w:r>
      <w:r w:rsidR="00375DDD" w:rsidRPr="008E2882">
        <w:rPr>
          <w:lang w:val="en-US"/>
        </w:rPr>
        <w:t xml:space="preserve">hu </w:t>
      </w:r>
      <w:r w:rsidRPr="008E2882">
        <w:rPr>
          <w:lang w:val="en-US"/>
        </w:rPr>
        <w:t>PBCMC supernatant</w:t>
      </w:r>
      <w:r w:rsidR="00375DDD" w:rsidRPr="008E2882">
        <w:rPr>
          <w:lang w:val="en-US"/>
        </w:rPr>
        <w:t>s</w:t>
      </w:r>
      <w:r w:rsidRPr="008E2882">
        <w:rPr>
          <w:lang w:val="en-US"/>
        </w:rPr>
        <w:t>, cells were sensitized at 5x 10</w:t>
      </w:r>
      <w:r w:rsidRPr="008E2882">
        <w:rPr>
          <w:vertAlign w:val="superscript"/>
          <w:lang w:val="en-US"/>
        </w:rPr>
        <w:t>5</w:t>
      </w:r>
      <w:r w:rsidRPr="008E2882">
        <w:rPr>
          <w:lang w:val="en-US"/>
        </w:rPr>
        <w:t xml:space="preserve"> cells/ml in culture medium overnight with 2 µg/ml human </w:t>
      </w:r>
      <w:r w:rsidR="00407D2A" w:rsidRPr="008E2882">
        <w:rPr>
          <w:lang w:val="en-US"/>
        </w:rPr>
        <w:t xml:space="preserve">myeloma </w:t>
      </w:r>
      <w:r w:rsidRPr="008E2882">
        <w:rPr>
          <w:lang w:val="en-US"/>
        </w:rPr>
        <w:t xml:space="preserve">IgE. </w:t>
      </w:r>
      <w:r w:rsidR="00375DDD" w:rsidRPr="008E2882">
        <w:rPr>
          <w:lang w:val="en-US"/>
        </w:rPr>
        <w:t xml:space="preserve">The next </w:t>
      </w:r>
      <w:r w:rsidRPr="008E2882">
        <w:rPr>
          <w:lang w:val="en-US"/>
        </w:rPr>
        <w:t xml:space="preserve">day, </w:t>
      </w:r>
      <w:r w:rsidR="00375DDD" w:rsidRPr="008E2882">
        <w:rPr>
          <w:lang w:val="en-US"/>
        </w:rPr>
        <w:t xml:space="preserve">hu </w:t>
      </w:r>
      <w:r w:rsidRPr="008E2882">
        <w:rPr>
          <w:lang w:val="en-US"/>
        </w:rPr>
        <w:t>PBCMCs were washed and resuspended in RPMI without phenol red (and additives; RPMI w/o PR; Gibco) at 10</w:t>
      </w:r>
      <w:r w:rsidRPr="008E2882">
        <w:rPr>
          <w:vertAlign w:val="superscript"/>
          <w:lang w:val="en-US"/>
        </w:rPr>
        <w:t>7</w:t>
      </w:r>
      <w:r w:rsidRPr="008E2882">
        <w:rPr>
          <w:lang w:val="en-US"/>
        </w:rPr>
        <w:t xml:space="preserve"> cells/ml and stimulated with an equal volume of 20 µg/ml BV or 1 µg/ml anti-human IgE for 1 hour at 37°C. After stimulation, cells were resuspended by pipetting and centrifuged 5 minutes at 300 g. Supernatant</w:t>
      </w:r>
      <w:r w:rsidR="00375DDD" w:rsidRPr="008E2882">
        <w:rPr>
          <w:lang w:val="en-US"/>
        </w:rPr>
        <w:t>s</w:t>
      </w:r>
      <w:r w:rsidRPr="008E2882">
        <w:rPr>
          <w:lang w:val="en-US"/>
        </w:rPr>
        <w:t xml:space="preserve"> </w:t>
      </w:r>
      <w:r w:rsidR="00375DDD" w:rsidRPr="008E2882">
        <w:rPr>
          <w:lang w:val="en-US"/>
        </w:rPr>
        <w:t xml:space="preserve">were </w:t>
      </w:r>
      <w:r w:rsidRPr="008E2882">
        <w:rPr>
          <w:lang w:val="en-US"/>
        </w:rPr>
        <w:t xml:space="preserve">collected and stored at -80°C. </w:t>
      </w:r>
    </w:p>
    <w:p w14:paraId="06C8428D" w14:textId="1B6B5004" w:rsidR="00FF4563" w:rsidRPr="008E2882" w:rsidRDefault="00FF4563" w:rsidP="00FF4563">
      <w:pPr>
        <w:rPr>
          <w:lang w:val="en-US"/>
        </w:rPr>
      </w:pPr>
      <w:r w:rsidRPr="008E2882">
        <w:rPr>
          <w:lang w:val="en-US"/>
        </w:rPr>
        <w:t>For assessment of digestion capacity, supernatants were thawed and 10 µl BV (1 mg/ml) w</w:t>
      </w:r>
      <w:r w:rsidR="00375DDD" w:rsidRPr="008E2882">
        <w:rPr>
          <w:lang w:val="en-US"/>
        </w:rPr>
        <w:t>as</w:t>
      </w:r>
      <w:r w:rsidRPr="008E2882">
        <w:rPr>
          <w:lang w:val="en-US"/>
        </w:rPr>
        <w:t xml:space="preserve"> incubated with 20 µl of MC supernatant in </w:t>
      </w:r>
      <w:r w:rsidR="00375DDD" w:rsidRPr="008E2882">
        <w:rPr>
          <w:lang w:val="en-US"/>
        </w:rPr>
        <w:t xml:space="preserve">the </w:t>
      </w:r>
      <w:r w:rsidRPr="008E2882">
        <w:rPr>
          <w:lang w:val="en-US"/>
        </w:rPr>
        <w:t>presence or absence of protease inhibitor (40 µl total reaction volume) for 1 hour at 37°C. Poly</w:t>
      </w:r>
      <w:r w:rsidR="00375DDD" w:rsidRPr="008E2882">
        <w:rPr>
          <w:lang w:val="en-US"/>
        </w:rPr>
        <w:t>-</w:t>
      </w:r>
      <w:r w:rsidRPr="008E2882">
        <w:rPr>
          <w:lang w:val="en-US"/>
        </w:rPr>
        <w:t xml:space="preserve">acrylamide gel electrophoresis (PAGE) of samples was performed under reducing conditions using the Biorad Criterion System and 18 % Tris-HCl Precast </w:t>
      </w:r>
      <w:r w:rsidR="00C27CC0" w:rsidRPr="008E2882">
        <w:rPr>
          <w:lang w:val="en-US"/>
        </w:rPr>
        <w:t xml:space="preserve">(Fig. 4C and 5C) </w:t>
      </w:r>
      <w:r w:rsidR="00E86F0D" w:rsidRPr="008E2882">
        <w:rPr>
          <w:lang w:val="en-US"/>
        </w:rPr>
        <w:t xml:space="preserve">or 15 % Tris-HCL </w:t>
      </w:r>
      <w:r w:rsidR="00BE5EDA" w:rsidRPr="008E2882">
        <w:rPr>
          <w:lang w:val="en-US"/>
        </w:rPr>
        <w:t xml:space="preserve">self-made (Fig. S3A) </w:t>
      </w:r>
      <w:r w:rsidRPr="008E2882">
        <w:rPr>
          <w:lang w:val="en-US"/>
        </w:rPr>
        <w:t xml:space="preserve">Gels. Gels were stained using the PageBlue Protein Staining Solution (Thermo Fisher Scientific). </w:t>
      </w:r>
    </w:p>
    <w:p w14:paraId="4BADD897" w14:textId="63B7704A" w:rsidR="00FF4563" w:rsidRPr="008E2882" w:rsidRDefault="00FF4563" w:rsidP="00FF4563">
      <w:pPr>
        <w:rPr>
          <w:lang w:val="en-US"/>
        </w:rPr>
      </w:pPr>
      <w:r w:rsidRPr="008E2882">
        <w:rPr>
          <w:lang w:val="en-US"/>
        </w:rPr>
        <w:t>In experiments titrating the number of hu PBCMCs required for efficient BV digest</w:t>
      </w:r>
      <w:r w:rsidR="00375DDD" w:rsidRPr="008E2882">
        <w:rPr>
          <w:lang w:val="en-US"/>
        </w:rPr>
        <w:t>ion</w:t>
      </w:r>
      <w:r w:rsidRPr="008E2882">
        <w:rPr>
          <w:lang w:val="en-US"/>
        </w:rPr>
        <w:t>, supernatant</w:t>
      </w:r>
      <w:r w:rsidR="00375DDD" w:rsidRPr="008E2882">
        <w:rPr>
          <w:lang w:val="en-US"/>
        </w:rPr>
        <w:t>s</w:t>
      </w:r>
      <w:r w:rsidRPr="008E2882">
        <w:rPr>
          <w:lang w:val="en-US"/>
        </w:rPr>
        <w:t xml:space="preserve"> of IgE/anti-IgE-activated MCs w</w:t>
      </w:r>
      <w:r w:rsidR="00375DDD" w:rsidRPr="008E2882">
        <w:rPr>
          <w:lang w:val="en-US"/>
        </w:rPr>
        <w:t>ere</w:t>
      </w:r>
      <w:r w:rsidRPr="008E2882">
        <w:rPr>
          <w:lang w:val="en-US"/>
        </w:rPr>
        <w:t xml:space="preserve"> diluted to contain the mediators secreted by 10</w:t>
      </w:r>
      <w:r w:rsidRPr="008E2882">
        <w:rPr>
          <w:vertAlign w:val="superscript"/>
          <w:lang w:val="en-US"/>
        </w:rPr>
        <w:t>4</w:t>
      </w:r>
      <w:r w:rsidRPr="008E2882">
        <w:rPr>
          <w:lang w:val="en-US"/>
        </w:rPr>
        <w:t>, 5x 10</w:t>
      </w:r>
      <w:r w:rsidRPr="008E2882">
        <w:rPr>
          <w:vertAlign w:val="superscript"/>
          <w:lang w:val="en-US"/>
        </w:rPr>
        <w:t>4</w:t>
      </w:r>
      <w:r w:rsidRPr="008E2882">
        <w:rPr>
          <w:lang w:val="en-US"/>
        </w:rPr>
        <w:t xml:space="preserve"> or 10</w:t>
      </w:r>
      <w:r w:rsidRPr="008E2882">
        <w:rPr>
          <w:vertAlign w:val="superscript"/>
          <w:lang w:val="en-US"/>
        </w:rPr>
        <w:t>5</w:t>
      </w:r>
      <w:r w:rsidRPr="008E2882">
        <w:rPr>
          <w:lang w:val="en-US"/>
        </w:rPr>
        <w:t xml:space="preserve"> cells in 20 µl. </w:t>
      </w:r>
    </w:p>
    <w:p w14:paraId="0F5BB51B" w14:textId="47F130BF" w:rsidR="004028A1" w:rsidRPr="008E2882" w:rsidRDefault="00B6034B" w:rsidP="00FF4563">
      <w:pPr>
        <w:rPr>
          <w:lang w:val="en-US"/>
        </w:rPr>
      </w:pPr>
      <w:r w:rsidRPr="008E2882">
        <w:rPr>
          <w:lang w:val="en-US"/>
        </w:rPr>
        <w:t>For</w:t>
      </w:r>
      <w:r w:rsidR="00BA7103" w:rsidRPr="008E2882">
        <w:rPr>
          <w:lang w:val="en-US"/>
        </w:rPr>
        <w:t xml:space="preserve"> analysis of immuno</w:t>
      </w:r>
      <w:r w:rsidR="00A93C72" w:rsidRPr="008E2882">
        <w:rPr>
          <w:lang w:val="en-US"/>
        </w:rPr>
        <w:t>recognition</w:t>
      </w:r>
      <w:r w:rsidR="00BA7103" w:rsidRPr="008E2882">
        <w:rPr>
          <w:lang w:val="en-US"/>
        </w:rPr>
        <w:t xml:space="preserve"> o</w:t>
      </w:r>
      <w:r w:rsidR="00A93C72" w:rsidRPr="008E2882">
        <w:rPr>
          <w:lang w:val="en-US"/>
        </w:rPr>
        <w:t xml:space="preserve">f BV after treatment with </w:t>
      </w:r>
      <w:r w:rsidR="00060290" w:rsidRPr="008E2882">
        <w:rPr>
          <w:lang w:val="en-US"/>
        </w:rPr>
        <w:t xml:space="preserve">SN of hu PBCMCs, PAGE-separated untreated and treated BV </w:t>
      </w:r>
      <w:r w:rsidR="006D6EF9" w:rsidRPr="008E2882">
        <w:rPr>
          <w:lang w:val="en-US"/>
        </w:rPr>
        <w:t>(see above) was transferred onto a PVDF membrane (</w:t>
      </w:r>
      <w:r w:rsidR="00062058" w:rsidRPr="008E2882">
        <w:rPr>
          <w:lang w:val="en-US"/>
        </w:rPr>
        <w:t>BioRad</w:t>
      </w:r>
      <w:r w:rsidR="006D6EF9" w:rsidRPr="008E2882">
        <w:rPr>
          <w:lang w:val="en-US"/>
        </w:rPr>
        <w:t xml:space="preserve">) </w:t>
      </w:r>
      <w:r w:rsidR="00141FF1" w:rsidRPr="008E2882">
        <w:rPr>
          <w:lang w:val="en-US"/>
        </w:rPr>
        <w:t xml:space="preserve">using the Trans-Blot SD Semi-Dry </w:t>
      </w:r>
      <w:r w:rsidR="00FF5658" w:rsidRPr="008E2882">
        <w:rPr>
          <w:lang w:val="en-US"/>
        </w:rPr>
        <w:t>Electrophoretic transfer cell (</w:t>
      </w:r>
      <w:r w:rsidR="00062058" w:rsidRPr="008E2882">
        <w:rPr>
          <w:lang w:val="en-US"/>
        </w:rPr>
        <w:t>BioRad</w:t>
      </w:r>
      <w:r w:rsidR="009E353C" w:rsidRPr="008E2882">
        <w:rPr>
          <w:lang w:val="en-US"/>
        </w:rPr>
        <w:t xml:space="preserve">; </w:t>
      </w:r>
      <w:r w:rsidR="000B6B85" w:rsidRPr="008E2882">
        <w:rPr>
          <w:lang w:val="en-US"/>
        </w:rPr>
        <w:t>40 V, 2 hours</w:t>
      </w:r>
      <w:r w:rsidR="00FF5658" w:rsidRPr="008E2882">
        <w:rPr>
          <w:lang w:val="en-US"/>
        </w:rPr>
        <w:t>)</w:t>
      </w:r>
      <w:r w:rsidR="002F3E5E" w:rsidRPr="008E2882">
        <w:rPr>
          <w:lang w:val="en-US"/>
        </w:rPr>
        <w:t xml:space="preserve">. After at least 2 hours blocking </w:t>
      </w:r>
      <w:r w:rsidR="00385867" w:rsidRPr="008E2882">
        <w:rPr>
          <w:lang w:val="en-US"/>
        </w:rPr>
        <w:t xml:space="preserve">(all incubation and washing steps were performed under gentle shaking) </w:t>
      </w:r>
      <w:r w:rsidR="002F3E5E" w:rsidRPr="008E2882">
        <w:rPr>
          <w:lang w:val="en-US"/>
        </w:rPr>
        <w:t xml:space="preserve">in </w:t>
      </w:r>
      <w:r w:rsidR="008F6770" w:rsidRPr="008E2882">
        <w:rPr>
          <w:lang w:val="en-US"/>
        </w:rPr>
        <w:t xml:space="preserve">5% BSA in </w:t>
      </w:r>
      <w:r w:rsidR="002F3E5E" w:rsidRPr="008E2882">
        <w:rPr>
          <w:lang w:val="en-US"/>
        </w:rPr>
        <w:t>Tris-</w:t>
      </w:r>
      <w:r w:rsidR="002F3E5E" w:rsidRPr="008E2882">
        <w:rPr>
          <w:lang w:val="en-US"/>
        </w:rPr>
        <w:lastRenderedPageBreak/>
        <w:t>buffered saline</w:t>
      </w:r>
      <w:r w:rsidR="008F6770" w:rsidRPr="008E2882">
        <w:rPr>
          <w:lang w:val="en-US"/>
        </w:rPr>
        <w:t xml:space="preserve"> (TBS)</w:t>
      </w:r>
      <w:r w:rsidR="00385867" w:rsidRPr="008E2882">
        <w:rPr>
          <w:lang w:val="en-US"/>
        </w:rPr>
        <w:t xml:space="preserve"> at room temperature</w:t>
      </w:r>
      <w:r w:rsidR="00A92D23" w:rsidRPr="008E2882">
        <w:rPr>
          <w:lang w:val="en-US"/>
        </w:rPr>
        <w:t xml:space="preserve">, the membrane was incubated over night at 4°C with 1:5 BV serum in </w:t>
      </w:r>
      <w:r w:rsidR="001D08F1" w:rsidRPr="008E2882">
        <w:rPr>
          <w:lang w:val="en-US"/>
        </w:rPr>
        <w:t xml:space="preserve">TBS containing </w:t>
      </w:r>
      <w:r w:rsidR="00A92D23" w:rsidRPr="008E2882">
        <w:rPr>
          <w:lang w:val="en-US"/>
        </w:rPr>
        <w:t>1% BSA</w:t>
      </w:r>
      <w:r w:rsidR="001D08F1" w:rsidRPr="008E2882">
        <w:rPr>
          <w:lang w:val="en-US"/>
        </w:rPr>
        <w:t xml:space="preserve">. </w:t>
      </w:r>
      <w:r w:rsidR="00A16DDF" w:rsidRPr="008E2882">
        <w:rPr>
          <w:lang w:val="en-US"/>
        </w:rPr>
        <w:t xml:space="preserve">After washing </w:t>
      </w:r>
      <w:r w:rsidR="00B52EFF" w:rsidRPr="008E2882">
        <w:rPr>
          <w:lang w:val="en-US"/>
        </w:rPr>
        <w:t xml:space="preserve">3x 10 minutes </w:t>
      </w:r>
      <w:r w:rsidR="00232C3D" w:rsidRPr="008E2882">
        <w:rPr>
          <w:lang w:val="en-US"/>
        </w:rPr>
        <w:t xml:space="preserve">with TBS containing 0.1 % Tween (Sigma; TBST), the membrane </w:t>
      </w:r>
      <w:r w:rsidR="00441AFA" w:rsidRPr="008E2882">
        <w:rPr>
          <w:lang w:val="en-US"/>
        </w:rPr>
        <w:t xml:space="preserve">was incubated </w:t>
      </w:r>
      <w:r w:rsidR="00273A50" w:rsidRPr="008E2882">
        <w:rPr>
          <w:lang w:val="en-US"/>
        </w:rPr>
        <w:t xml:space="preserve">1 hour at room temperature </w:t>
      </w:r>
      <w:r w:rsidR="00441AFA" w:rsidRPr="008E2882">
        <w:rPr>
          <w:lang w:val="en-US"/>
        </w:rPr>
        <w:t xml:space="preserve">with </w:t>
      </w:r>
      <w:r w:rsidR="00385867" w:rsidRPr="008E2882">
        <w:rPr>
          <w:lang w:val="en-US"/>
        </w:rPr>
        <w:t xml:space="preserve">goat </w:t>
      </w:r>
      <w:r w:rsidR="00441AFA" w:rsidRPr="008E2882">
        <w:rPr>
          <w:lang w:val="en-US"/>
        </w:rPr>
        <w:t xml:space="preserve">anti-mouse </w:t>
      </w:r>
      <w:r w:rsidR="00702F78" w:rsidRPr="008E2882">
        <w:rPr>
          <w:lang w:val="en-US"/>
        </w:rPr>
        <w:t>IgG</w:t>
      </w:r>
      <w:r w:rsidR="002315E6" w:rsidRPr="008E2882">
        <w:rPr>
          <w:lang w:val="en-US"/>
        </w:rPr>
        <w:t xml:space="preserve"> (H+L)</w:t>
      </w:r>
      <w:r w:rsidR="00702F78" w:rsidRPr="008E2882">
        <w:rPr>
          <w:lang w:val="en-US"/>
        </w:rPr>
        <w:t xml:space="preserve"> </w:t>
      </w:r>
      <w:r w:rsidR="00CB6F79" w:rsidRPr="008E2882">
        <w:rPr>
          <w:lang w:val="en-US"/>
        </w:rPr>
        <w:t xml:space="preserve">Cross-adsorbed horse radish peroxidase-labelled </w:t>
      </w:r>
      <w:r w:rsidR="00702F78" w:rsidRPr="008E2882">
        <w:rPr>
          <w:lang w:val="en-US"/>
        </w:rPr>
        <w:t>HRP antibody</w:t>
      </w:r>
      <w:r w:rsidR="00CA77B6" w:rsidRPr="008E2882">
        <w:rPr>
          <w:lang w:val="en-US"/>
        </w:rPr>
        <w:t xml:space="preserve"> (</w:t>
      </w:r>
      <w:r w:rsidR="00385867" w:rsidRPr="008E2882">
        <w:rPr>
          <w:lang w:val="en-US"/>
        </w:rPr>
        <w:t>Thermo Fisher</w:t>
      </w:r>
      <w:r w:rsidR="00EE1E73" w:rsidRPr="008E2882">
        <w:rPr>
          <w:lang w:val="en-US"/>
        </w:rPr>
        <w:t xml:space="preserve"> Scientific</w:t>
      </w:r>
      <w:r w:rsidR="00CA77B6" w:rsidRPr="008E2882">
        <w:rPr>
          <w:lang w:val="en-US"/>
        </w:rPr>
        <w:t>) diluted</w:t>
      </w:r>
      <w:r w:rsidR="00702F78" w:rsidRPr="008E2882">
        <w:rPr>
          <w:lang w:val="en-US"/>
        </w:rPr>
        <w:t xml:space="preserve"> </w:t>
      </w:r>
      <w:r w:rsidR="00CA77B6" w:rsidRPr="008E2882">
        <w:rPr>
          <w:lang w:val="en-US"/>
        </w:rPr>
        <w:t xml:space="preserve">1:10000 </w:t>
      </w:r>
      <w:r w:rsidR="00702F78" w:rsidRPr="008E2882">
        <w:rPr>
          <w:lang w:val="en-US"/>
        </w:rPr>
        <w:t xml:space="preserve">in TBST containing 1% BSA. </w:t>
      </w:r>
      <w:r w:rsidR="00273A50" w:rsidRPr="008E2882">
        <w:rPr>
          <w:lang w:val="en-US"/>
        </w:rPr>
        <w:t xml:space="preserve">After </w:t>
      </w:r>
      <w:r w:rsidR="00441420" w:rsidRPr="008E2882">
        <w:rPr>
          <w:lang w:val="en-US"/>
        </w:rPr>
        <w:t xml:space="preserve">6x 20 minutes washing in TBST, </w:t>
      </w:r>
      <w:r w:rsidR="00D807A4" w:rsidRPr="008E2882">
        <w:rPr>
          <w:lang w:val="en-US"/>
        </w:rPr>
        <w:t xml:space="preserve">bound antibody was detected using the SuperSignal West Pico Plus Chemiluminescent </w:t>
      </w:r>
      <w:r w:rsidR="00D15A6A" w:rsidRPr="008E2882">
        <w:rPr>
          <w:lang w:val="en-US"/>
        </w:rPr>
        <w:t>Substrate (Thermo Fisher</w:t>
      </w:r>
      <w:r w:rsidR="00EE1E73" w:rsidRPr="008E2882">
        <w:rPr>
          <w:lang w:val="en-US"/>
        </w:rPr>
        <w:t xml:space="preserve"> Scientific</w:t>
      </w:r>
      <w:r w:rsidR="00D15A6A" w:rsidRPr="008E2882">
        <w:rPr>
          <w:lang w:val="en-US"/>
        </w:rPr>
        <w:t>)</w:t>
      </w:r>
      <w:r w:rsidR="00EE1E73" w:rsidRPr="008E2882">
        <w:rPr>
          <w:lang w:val="en-US"/>
        </w:rPr>
        <w:t>.</w:t>
      </w:r>
      <w:r w:rsidR="009E353C" w:rsidRPr="008E2882">
        <w:rPr>
          <w:lang w:val="en-US"/>
        </w:rPr>
        <w:t xml:space="preserve"> </w:t>
      </w:r>
      <w:r w:rsidR="00D15A6A" w:rsidRPr="008E2882">
        <w:rPr>
          <w:lang w:val="en-US"/>
        </w:rPr>
        <w:t xml:space="preserve"> </w:t>
      </w:r>
      <w:r w:rsidR="00A92D23" w:rsidRPr="008E2882">
        <w:rPr>
          <w:lang w:val="en-US"/>
        </w:rPr>
        <w:t xml:space="preserve"> </w:t>
      </w:r>
    </w:p>
    <w:p w14:paraId="47C43690" w14:textId="5CE9223D" w:rsidR="003C3605" w:rsidRPr="008E2882" w:rsidRDefault="003C3605" w:rsidP="00902E05">
      <w:pPr>
        <w:pStyle w:val="Heading3"/>
        <w:tabs>
          <w:tab w:val="left" w:pos="5246"/>
        </w:tabs>
        <w:rPr>
          <w:lang w:val="en-US"/>
        </w:rPr>
      </w:pPr>
      <w:r w:rsidRPr="008E2882">
        <w:rPr>
          <w:lang w:val="en-US"/>
        </w:rPr>
        <w:t>Mass spectrometry</w:t>
      </w:r>
    </w:p>
    <w:p w14:paraId="05249000" w14:textId="691A0601" w:rsidR="00324D7D" w:rsidRPr="008E2882" w:rsidRDefault="003F5D19" w:rsidP="00902E05">
      <w:pPr>
        <w:rPr>
          <w:lang w:val="en-US"/>
        </w:rPr>
      </w:pPr>
      <w:r w:rsidRPr="008E2882">
        <w:rPr>
          <w:lang w:val="en-US"/>
        </w:rPr>
        <w:t xml:space="preserve">For mass spectrometry analysis, </w:t>
      </w:r>
      <w:r w:rsidR="00D24514" w:rsidRPr="008E2882">
        <w:rPr>
          <w:lang w:val="en-US"/>
        </w:rPr>
        <w:t xml:space="preserve">triplicates of </w:t>
      </w:r>
      <w:r w:rsidRPr="008E2882">
        <w:rPr>
          <w:lang w:val="en-US"/>
        </w:rPr>
        <w:t>20 µg BV (5 µl at 4 mg/ml) were mixed with 10 µl of SN of hu PBCMCs stimulated by IgE/anti-IgE for 1 hour prepared as described above in section “BV digest analysis”. After 60 min incubation at 37°C (with controls containing only BV or hu PBCMC supernatant, respectively, processed in parallel), samples were frozen in liquid nitrogen and stored at -80°C until analysis. For mass spectrometry analysis, s</w:t>
      </w:r>
      <w:r w:rsidR="00324D7D" w:rsidRPr="008E2882">
        <w:rPr>
          <w:lang w:val="en-US"/>
        </w:rPr>
        <w:t>amples were processed using adapted Single-Pot solid-phase-enhanced sample preparation (SP3) methodology</w:t>
      </w:r>
      <w:r w:rsidR="00324D7D" w:rsidRPr="008E2882">
        <w:rPr>
          <w:lang w:val="en-US"/>
        </w:rPr>
        <w:fldChar w:fldCharType="begin"/>
      </w:r>
      <w:r w:rsidR="00324D7D" w:rsidRPr="008E2882">
        <w:rPr>
          <w:lang w:val="en-US"/>
        </w:rPr>
        <w:instrText xml:space="preserve"> ADDIN EN.CITE &lt;EndNote&gt;&lt;Cite&gt;&lt;Author&gt;Hughes&lt;/Author&gt;&lt;Year&gt;2014&lt;/Year&gt;&lt;RecNum&gt;66&lt;/RecNum&gt;&lt;DisplayText&gt;&lt;style face="superscript"&gt;10&lt;/style&gt;&lt;/DisplayText&gt;&lt;record&gt;&lt;rec-number&gt;66&lt;/rec-number&gt;&lt;foreign-keys&gt;&lt;key app="EN" db-id="29wdxfa9ow90z8e9z25vprzm9atfwvrzpep2" timestamp="1610617523"&gt;66&lt;/key&gt;&lt;/foreign-keys&gt;&lt;ref-type name="Journal Article"&gt;17&lt;/ref-type&gt;&lt;contributors&gt;&lt;authors&gt;&lt;author&gt;Hughes, C. S.&lt;/author&gt;&lt;author&gt;Foehr, S.&lt;/author&gt;&lt;author&gt;Garfield, D. A.&lt;/author&gt;&lt;author&gt;Furlong, E. E.&lt;/author&gt;&lt;author&gt;Steinmetz, L. M.&lt;/author&gt;&lt;author&gt;Krijgsveld, J.&lt;/author&gt;&lt;/authors&gt;&lt;/contributors&gt;&lt;auth-address&gt;European Molecular Biology Laboratory, Genome Biology Unit, Heidelberg, Germany.&amp;#xD;European Molecular Biology Laboratory, Genome Biology Unit, Heidelberg, Germany jeroen.krijgsveld@embl.de.&lt;/auth-address&gt;&lt;titles&gt;&lt;title&gt;Ultrasensitive proteome analysis using paramagnetic bead technology&lt;/title&gt;&lt;secondary-title&gt;Mol Syst Biol&lt;/secondary-title&gt;&lt;/titles&gt;&lt;periodical&gt;&lt;full-title&gt;Mol Syst Biol&lt;/full-title&gt;&lt;/periodical&gt;&lt;pages&gt;757&lt;/pages&gt;&lt;volume&gt;10&lt;/volume&gt;&lt;keywords&gt;&lt;keyword&gt;Animals&lt;/keyword&gt;&lt;keyword&gt;Drosophila melanogaster/embryology/*metabolism&lt;/keyword&gt;&lt;keyword&gt;HeLa Cells&lt;/keyword&gt;&lt;keyword&gt;Humans&lt;/keyword&gt;&lt;keyword&gt;Magnetic Phenomena&lt;/keyword&gt;&lt;keyword&gt;Mass Spectrometry&lt;/keyword&gt;&lt;keyword&gt;Proteome/*analysis&lt;/keyword&gt;&lt;keyword&gt;Proteomics/*methods&lt;/keyword&gt;&lt;keyword&gt;paramagnetic beads&lt;/keyword&gt;&lt;keyword&gt;proteomics&lt;/keyword&gt;&lt;keyword&gt;quantification&lt;/keyword&gt;&lt;keyword&gt;sample preparation&lt;/keyword&gt;&lt;/keywords&gt;&lt;dates&gt;&lt;year&gt;2014&lt;/year&gt;&lt;pub-dates&gt;&lt;date&gt;Oct 30&lt;/date&gt;&lt;/pub-dates&gt;&lt;/dates&gt;&lt;isbn&gt;1744-4292 (Electronic)&amp;#xD;1744-4292 (Linking)&lt;/isbn&gt;&lt;accession-num&gt;25358341&lt;/accession-num&gt;&lt;urls&gt;&lt;related-urls&gt;&lt;url&gt;https://www.ncbi.nlm.nih.gov/pubmed/25358341&lt;/url&gt;&lt;/related-urls&gt;&lt;/urls&gt;&lt;custom2&gt;PMC4299378&lt;/custom2&gt;&lt;electronic-resource-num&gt;10.15252/msb.20145625&lt;/electronic-resource-num&gt;&lt;/record&gt;&lt;/Cite&gt;&lt;/EndNote&gt;</w:instrText>
      </w:r>
      <w:r w:rsidR="00324D7D" w:rsidRPr="008E2882">
        <w:rPr>
          <w:lang w:val="en-US"/>
        </w:rPr>
        <w:fldChar w:fldCharType="separate"/>
      </w:r>
      <w:r w:rsidR="00324D7D" w:rsidRPr="008E2882">
        <w:rPr>
          <w:noProof/>
          <w:vertAlign w:val="superscript"/>
          <w:lang w:val="en-US"/>
        </w:rPr>
        <w:t>10</w:t>
      </w:r>
      <w:r w:rsidR="00324D7D" w:rsidRPr="008E2882">
        <w:rPr>
          <w:lang w:val="en-US"/>
        </w:rPr>
        <w:fldChar w:fldCharType="end"/>
      </w:r>
      <w:r w:rsidR="00324D7D" w:rsidRPr="008E2882">
        <w:rPr>
          <w:lang w:val="en-US"/>
        </w:rPr>
        <w:t xml:space="preserve">. </w:t>
      </w:r>
      <w:r w:rsidRPr="008E2882">
        <w:rPr>
          <w:lang w:val="en-US"/>
        </w:rPr>
        <w:t>Briefly</w:t>
      </w:r>
      <w:r w:rsidR="00324D7D" w:rsidRPr="008E2882">
        <w:rPr>
          <w:lang w:val="en-US"/>
        </w:rPr>
        <w:t>, equal volumes (125 μl</w:t>
      </w:r>
      <w:r w:rsidR="006E3174" w:rsidRPr="008E2882">
        <w:rPr>
          <w:lang w:val="en-US"/>
        </w:rPr>
        <w:t xml:space="preserve"> containing</w:t>
      </w:r>
      <w:r w:rsidR="00324D7D" w:rsidRPr="008E2882">
        <w:rPr>
          <w:lang w:val="en-US"/>
        </w:rPr>
        <w:t xml:space="preserve"> 6250 µg) of two different kind of paramagnetic carboxylate modified particles (SpeedBeads 45152105050250 and 65152105050250</w:t>
      </w:r>
      <w:r w:rsidRPr="008E2882">
        <w:rPr>
          <w:lang w:val="en-US"/>
        </w:rPr>
        <w:t>;</w:t>
      </w:r>
      <w:r w:rsidR="00324D7D" w:rsidRPr="008E2882">
        <w:rPr>
          <w:lang w:val="en-US"/>
        </w:rPr>
        <w:t xml:space="preserve"> GE Healthcare) were mixed, washed three times with 250 µl water and reconstituted to a final concentration of 50 μg/μl with LC-MS grade water (LiChrosolv</w:t>
      </w:r>
      <w:r w:rsidR="00D24514" w:rsidRPr="008E2882">
        <w:rPr>
          <w:lang w:val="en-US"/>
        </w:rPr>
        <w:t>;</w:t>
      </w:r>
      <w:r w:rsidR="00324D7D" w:rsidRPr="008E2882">
        <w:rPr>
          <w:lang w:val="en-US"/>
        </w:rPr>
        <w:t xml:space="preserve"> MERCK KgaA). Samples (15 µL) were filled up to 50</w:t>
      </w:r>
      <w:r w:rsidR="006E3174" w:rsidRPr="008E2882">
        <w:rPr>
          <w:lang w:val="en-US"/>
        </w:rPr>
        <w:t xml:space="preserve"> </w:t>
      </w:r>
      <w:r w:rsidR="00324D7D" w:rsidRPr="008E2882">
        <w:rPr>
          <w:lang w:val="en-US"/>
        </w:rPr>
        <w:t xml:space="preserve">µL with LC-MS grade water and mixed with 2x sample buffer (4% SDS, 100mM HEPES, pH 8.0) to a final concentration of 2% SDS, proteins </w:t>
      </w:r>
      <w:r w:rsidR="006E3174" w:rsidRPr="008E2882">
        <w:rPr>
          <w:lang w:val="en-US"/>
        </w:rPr>
        <w:t xml:space="preserve">were </w:t>
      </w:r>
      <w:r w:rsidR="00324D7D" w:rsidRPr="008E2882">
        <w:rPr>
          <w:lang w:val="en-US"/>
        </w:rPr>
        <w:t>reduced with a final concentration of 10 mM DTT and incubated at 56°C for 1 hour. After cooling down to room temperature, reduced cysteines were alkylated with iodoacetamide at a final concentration of 55 mM for 30 min in the dark. For tryptic digestion, 400 μg of mixed beads were added to reduced and alkylated samples, vortexed gently and incubated for 5 minutes at room temperature. The formed particles-protein complexes were precipitated by addition of acetonitrile to a final concentration of 70% [V/V], mixed briefly before incubating for 18 minutes at room temperature. Particles were then immobilized using a magnetic rack (DynaMag-2 Magnet</w:t>
      </w:r>
      <w:r w:rsidR="00D24514" w:rsidRPr="008E2882">
        <w:rPr>
          <w:lang w:val="en-US"/>
        </w:rPr>
        <w:t>;</w:t>
      </w:r>
      <w:r w:rsidR="00324D7D" w:rsidRPr="008E2882">
        <w:rPr>
          <w:lang w:val="en-US"/>
        </w:rPr>
        <w:t xml:space="preserve"> Thermo </w:t>
      </w:r>
      <w:r w:rsidR="00D24514" w:rsidRPr="008E2882">
        <w:rPr>
          <w:lang w:val="en-US"/>
        </w:rPr>
        <w:t xml:space="preserve">Fisher </w:t>
      </w:r>
      <w:r w:rsidR="00324D7D" w:rsidRPr="008E2882">
        <w:rPr>
          <w:lang w:val="en-US"/>
        </w:rPr>
        <w:t xml:space="preserve">Scientific) and supernatant </w:t>
      </w:r>
      <w:r w:rsidR="00D24514" w:rsidRPr="008E2882">
        <w:rPr>
          <w:lang w:val="en-US"/>
        </w:rPr>
        <w:t xml:space="preserve">was </w:t>
      </w:r>
      <w:r w:rsidR="00324D7D" w:rsidRPr="008E2882">
        <w:rPr>
          <w:lang w:val="en-US"/>
        </w:rPr>
        <w:t>discarded. SDS was removed by washing two times with 200 μl 70% ethanol and one time with 180 μl 100% acetonitrile. After removal of organic solvent, particles were resuspended in 100 μl of 50 mM NH</w:t>
      </w:r>
      <w:r w:rsidR="00324D7D" w:rsidRPr="008E2882">
        <w:rPr>
          <w:vertAlign w:val="subscript"/>
          <w:lang w:val="en-US"/>
        </w:rPr>
        <w:t>4</w:t>
      </w:r>
      <w:r w:rsidR="00324D7D" w:rsidRPr="008E2882">
        <w:rPr>
          <w:lang w:val="en-US"/>
        </w:rPr>
        <w:t>HCO</w:t>
      </w:r>
      <w:r w:rsidR="00324D7D" w:rsidRPr="008E2882">
        <w:rPr>
          <w:vertAlign w:val="subscript"/>
          <w:lang w:val="en-US"/>
        </w:rPr>
        <w:t>3</w:t>
      </w:r>
      <w:r w:rsidR="00324D7D" w:rsidRPr="008E2882">
        <w:rPr>
          <w:lang w:val="en-US"/>
        </w:rPr>
        <w:t xml:space="preserve"> and samples digested by incubating with </w:t>
      </w:r>
      <w:r w:rsidR="002E5B2C" w:rsidRPr="008E2882">
        <w:rPr>
          <w:lang w:val="en-US"/>
        </w:rPr>
        <w:t xml:space="preserve">1 </w:t>
      </w:r>
      <w:r w:rsidR="00324D7D" w:rsidRPr="008E2882">
        <w:rPr>
          <w:lang w:val="en-US"/>
        </w:rPr>
        <w:t>μg of Trypsin overnight at 37°C. Samples were acidified to a final concentration of 1% Trifluoroacetic acid (Uvasol</w:t>
      </w:r>
      <w:r w:rsidR="00D24514" w:rsidRPr="008E2882">
        <w:rPr>
          <w:lang w:val="en-US"/>
        </w:rPr>
        <w:t>;</w:t>
      </w:r>
      <w:r w:rsidR="00324D7D" w:rsidRPr="008E2882">
        <w:rPr>
          <w:lang w:val="en-US"/>
        </w:rPr>
        <w:t xml:space="preserve"> MERCK KgaA) prior to immobilizing the beads on the magnetic rack. Forty percent of each recovered digest was then desalted and concentrated using stage tips with two stacked C18 plugs (Empore</w:t>
      </w:r>
      <w:r w:rsidR="00D24514" w:rsidRPr="008E2882">
        <w:rPr>
          <w:lang w:val="en-US"/>
        </w:rPr>
        <w:t>;</w:t>
      </w:r>
      <w:r w:rsidR="00324D7D" w:rsidRPr="008E2882">
        <w:rPr>
          <w:lang w:val="en-US"/>
        </w:rPr>
        <w:t xml:space="preserve"> MERCK KgaA)</w:t>
      </w:r>
      <w:r w:rsidR="00D24514" w:rsidRPr="008E2882">
        <w:rPr>
          <w:lang w:val="en-US"/>
        </w:rPr>
        <w:fldChar w:fldCharType="begin"/>
      </w:r>
      <w:r w:rsidR="00D24514" w:rsidRPr="008E2882">
        <w:rPr>
          <w:lang w:val="en-US"/>
        </w:rPr>
        <w:instrText xml:space="preserve"> ADDIN EN.CITE &lt;EndNote&gt;&lt;Cite&gt;&lt;Author&gt;Rappsilber&lt;/Author&gt;&lt;Year&gt;2007&lt;/Year&gt;&lt;RecNum&gt;68&lt;/RecNum&gt;&lt;DisplayText&gt;&lt;style face="superscript"&gt;11&lt;/style&gt;&lt;/DisplayText&gt;&lt;record&gt;&lt;rec-number&gt;68&lt;/rec-number&gt;&lt;foreign-keys&gt;&lt;key app="EN" db-id="29wdxfa9ow90z8e9z25vprzm9atfwvrzpep2" timestamp="1610617680"&gt;68&lt;/key&gt;&lt;/foreign-keys&gt;&lt;ref-type name="Journal Article"&gt;17&lt;/ref-type&gt;&lt;contributors&gt;&lt;authors&gt;&lt;author&gt;Rappsilber, J.&lt;/author&gt;&lt;author&gt;Mann, M.&lt;/author&gt;&lt;author&gt;Ishihama, Y.&lt;/author&gt;&lt;/authors&gt;&lt;/contributors&gt;&lt;auth-address&gt;Wellcome Trust Centre for Cell Biology, University of Edinburgh, Edinburgh, UK. juri.rappsilber@ed.ac.uk&lt;/auth-address&gt;&lt;titles&gt;&lt;title&gt;Protocol for micro-purification, enrichment, pre-fractionation and storage of peptides for proteomics using StageTips&lt;/title&gt;&lt;secondary-title&gt;Nat Protoc&lt;/secondary-title&gt;&lt;/titles&gt;&lt;periodical&gt;&lt;full-title&gt;Nat Protoc&lt;/full-title&gt;&lt;/periodical&gt;&lt;pages&gt;1896-906&lt;/pages&gt;&lt;volume&gt;2&lt;/volume&gt;&lt;number&gt;8&lt;/number&gt;&lt;edition&gt;2007/08/19&lt;/edition&gt;&lt;keywords&gt;&lt;keyword&gt;Chemical Fractionation/instrumentation/*methods&lt;/keyword&gt;&lt;keyword&gt;Chromatography, Liquid&lt;/keyword&gt;&lt;keyword&gt;Equipment Design&lt;/keyword&gt;&lt;keyword&gt;Mass Spectrometry&lt;/keyword&gt;&lt;keyword&gt;Peptides/*isolation &amp;amp; purification&lt;/keyword&gt;&lt;keyword&gt;Polytetrafluoroethylene&lt;/keyword&gt;&lt;keyword&gt;Proteomics/instrumentation/*methods&lt;/keyword&gt;&lt;keyword&gt;Surface Properties&lt;/keyword&gt;&lt;/keywords&gt;&lt;dates&gt;&lt;year&gt;2007&lt;/year&gt;&lt;/dates&gt;&lt;isbn&gt;1750-2799 (Electronic)&amp;#xD;1750-2799 (Linking)&lt;/isbn&gt;&lt;accession-num&gt;17703201&lt;/accession-num&gt;&lt;urls&gt;&lt;related-urls&gt;&lt;url&gt;https://www.ncbi.nlm.nih.gov/pubmed/17703201&lt;/url&gt;&lt;/related-urls&gt;&lt;/urls&gt;&lt;electronic-resource-num&gt;10.1038/nprot.2007.261&lt;/electronic-resource-num&gt;&lt;/record&gt;&lt;/Cite&gt;&lt;/EndNote&gt;</w:instrText>
      </w:r>
      <w:r w:rsidR="00D24514" w:rsidRPr="008E2882">
        <w:rPr>
          <w:lang w:val="en-US"/>
        </w:rPr>
        <w:fldChar w:fldCharType="separate"/>
      </w:r>
      <w:r w:rsidR="00D24514" w:rsidRPr="008E2882">
        <w:rPr>
          <w:noProof/>
          <w:vertAlign w:val="superscript"/>
          <w:lang w:val="en-US"/>
        </w:rPr>
        <w:t>11</w:t>
      </w:r>
      <w:r w:rsidR="00D24514" w:rsidRPr="008E2882">
        <w:rPr>
          <w:lang w:val="en-US"/>
        </w:rPr>
        <w:fldChar w:fldCharType="end"/>
      </w:r>
      <w:r w:rsidR="00324D7D" w:rsidRPr="008E2882">
        <w:rPr>
          <w:lang w:val="en-US"/>
        </w:rPr>
        <w:t>. Stage tips were activated with three times 100 µl acetonitrile and equilibrated with three times 100 µl of 0.4% formic acid, 2% TFA in water before loading the samples. Salts were cleaned up with 100 µl of 0.1% TFA and peptides were eluted using two times 50 µl 90% acetonitrile, 0.4% formic acid. Finally, eluates were dried in a vacuum concentrator and reconstituted in 10 µl of 0.1% TFA.</w:t>
      </w:r>
    </w:p>
    <w:p w14:paraId="66B5166E" w14:textId="0BBADBBA" w:rsidR="00324D7D" w:rsidRPr="008E2882" w:rsidRDefault="00324D7D" w:rsidP="00902E05">
      <w:pPr>
        <w:rPr>
          <w:lang w:val="en-US"/>
        </w:rPr>
      </w:pPr>
      <w:r w:rsidRPr="008E2882">
        <w:rPr>
          <w:lang w:val="en-US"/>
        </w:rPr>
        <w:lastRenderedPageBreak/>
        <w:t>Liquid chromatography tandem mass spectrometry (LC-MS/MS) was performed on a Q Exactive Hybrid Quadrupole-Orbitrap mass spectrometer (Thermo</w:t>
      </w:r>
      <w:r w:rsidR="00D24514" w:rsidRPr="008E2882">
        <w:rPr>
          <w:lang w:val="en-US"/>
        </w:rPr>
        <w:t xml:space="preserve"> </w:t>
      </w:r>
      <w:r w:rsidRPr="008E2882">
        <w:rPr>
          <w:lang w:val="en-US"/>
        </w:rPr>
        <w:t>Fisher Scientific) coupled to a Dionex Ultimate 3000 RSLCnano system (Thermo Fisher Scientific) via nanoflex ion source interface. Tryptic peptides were loaded onto a trap column (Acclaim PepMap 100 C18, 3μm, 5 × 0.3 mm</w:t>
      </w:r>
      <w:r w:rsidR="00D24514" w:rsidRPr="008E2882">
        <w:rPr>
          <w:lang w:val="en-US"/>
        </w:rPr>
        <w:t>;</w:t>
      </w:r>
      <w:r w:rsidRPr="008E2882">
        <w:rPr>
          <w:lang w:val="en-US"/>
        </w:rPr>
        <w:t xml:space="preserve"> </w:t>
      </w:r>
      <w:r w:rsidR="00D24514" w:rsidRPr="008E2882">
        <w:rPr>
          <w:lang w:val="en-US"/>
        </w:rPr>
        <w:t xml:space="preserve">Thermo </w:t>
      </w:r>
      <w:r w:rsidRPr="008E2882">
        <w:rPr>
          <w:lang w:val="en-US"/>
        </w:rPr>
        <w:t>Fisher Scientific) at a flow rate of 10 μ</w:t>
      </w:r>
      <w:r w:rsidR="00D24514" w:rsidRPr="008E2882">
        <w:rPr>
          <w:lang w:val="en-US"/>
        </w:rPr>
        <w:t>l</w:t>
      </w:r>
      <w:r w:rsidRPr="008E2882">
        <w:rPr>
          <w:lang w:val="en-US"/>
        </w:rPr>
        <w:t>/min using 0.1% TFA as loading buffer. After loading, the trap column was switched in-line with a 50 cm, 75 µm inner diameter analytical column (packed in-house with ReproSil-Pur 120 C18-AQ, 3 μm</w:t>
      </w:r>
      <w:r w:rsidR="00D24514" w:rsidRPr="008E2882">
        <w:rPr>
          <w:lang w:val="en-US"/>
        </w:rPr>
        <w:t>;</w:t>
      </w:r>
      <w:r w:rsidRPr="008E2882">
        <w:rPr>
          <w:lang w:val="en-US"/>
        </w:rPr>
        <w:t xml:space="preserve"> Dr. Maisch). Mobile-phase A consisted of 0.4% formic acid in water and mobile-phase B of 0.4% formic acid in a mix of 90% acetonitrile and 10% water. The flow rate was set to 230 n</w:t>
      </w:r>
      <w:r w:rsidR="00D24514" w:rsidRPr="008E2882">
        <w:rPr>
          <w:lang w:val="en-US"/>
        </w:rPr>
        <w:t>l</w:t>
      </w:r>
      <w:r w:rsidRPr="008E2882">
        <w:rPr>
          <w:lang w:val="en-US"/>
        </w:rPr>
        <w:t xml:space="preserve">/min and a 90 min gradient applied (4 to 24% solvent B within 82 min, 24 to 36% solvent B within 8 min and, 36 to 100% solvent B within 1 min, 100% solvent B for 6 min before re-equilibrating at 4% solvent B for 18 min). </w:t>
      </w:r>
    </w:p>
    <w:p w14:paraId="4C2A7046" w14:textId="13EDF213" w:rsidR="00324D7D" w:rsidRPr="008E2882" w:rsidRDefault="00324D7D" w:rsidP="00902E05">
      <w:pPr>
        <w:rPr>
          <w:lang w:val="en-US"/>
        </w:rPr>
      </w:pPr>
      <w:r w:rsidRPr="008E2882">
        <w:rPr>
          <w:lang w:val="en-US"/>
        </w:rPr>
        <w:t>For the MS/MS experiment, the Q Exactive MS was operated in a top 10 data-dependent acquisition mode with a MS1 scan range of 375 to 1,650 m/z at a resolution of 70,000 (at 200 m/z). Automatic gain control (AGC) was set to a target of 10</w:t>
      </w:r>
      <w:r w:rsidRPr="008E2882">
        <w:rPr>
          <w:vertAlign w:val="superscript"/>
          <w:lang w:val="en-US"/>
        </w:rPr>
        <w:t>6</w:t>
      </w:r>
      <w:r w:rsidRPr="008E2882">
        <w:rPr>
          <w:lang w:val="en-US"/>
        </w:rPr>
        <w:t xml:space="preserve"> and a maximum injection time of 55 ms. MS</w:t>
      </w:r>
      <w:r w:rsidRPr="008E2882">
        <w:rPr>
          <w:vertAlign w:val="superscript"/>
          <w:lang w:val="en-US"/>
        </w:rPr>
        <w:t>2</w:t>
      </w:r>
      <w:r w:rsidRPr="008E2882">
        <w:rPr>
          <w:lang w:val="en-US"/>
        </w:rPr>
        <w:t>-scans were acquired at a resolution of 15,000 (at 200 m/z) with AGC settings of 10</w:t>
      </w:r>
      <w:r w:rsidRPr="008E2882">
        <w:rPr>
          <w:vertAlign w:val="superscript"/>
          <w:lang w:val="en-US"/>
        </w:rPr>
        <w:t>5</w:t>
      </w:r>
      <w:r w:rsidRPr="008E2882">
        <w:rPr>
          <w:lang w:val="en-US"/>
        </w:rPr>
        <w:t xml:space="preserve"> and a maximum injection time of 110 ms. Precursor isolation width was set to 1.6 Da and the HCD normalized collision energy to 28%. The threshold for selecting precursor ions for MS2 was set to ~2,000 counts. Dynamic exclusion for selected ions was 90 sec. A single lock mass at m/z 445.120024 was employed</w:t>
      </w:r>
      <w:r w:rsidR="00D24514" w:rsidRPr="008E2882">
        <w:rPr>
          <w:lang w:val="en-US"/>
        </w:rPr>
        <w:fldChar w:fldCharType="begin"/>
      </w:r>
      <w:r w:rsidR="00D24514" w:rsidRPr="008E2882">
        <w:rPr>
          <w:lang w:val="en-US"/>
        </w:rPr>
        <w:instrText xml:space="preserve"> ADDIN EN.CITE &lt;EndNote&gt;&lt;Cite&gt;&lt;Author&gt;Olsen&lt;/Author&gt;&lt;Year&gt;2005&lt;/Year&gt;&lt;RecNum&gt;67&lt;/RecNum&gt;&lt;DisplayText&gt;&lt;style face="superscript"&gt;12&lt;/style&gt;&lt;/DisplayText&gt;&lt;record&gt;&lt;rec-number&gt;67&lt;/rec-number&gt;&lt;foreign-keys&gt;&lt;key app="EN" db-id="29wdxfa9ow90z8e9z25vprzm9atfwvrzpep2" timestamp="1610617541"&gt;67&lt;/key&gt;&lt;/foreign-keys&gt;&lt;ref-type name="Journal Article"&gt;17&lt;/ref-type&gt;&lt;contributors&gt;&lt;authors&gt;&lt;author&gt;Olsen, J. V.&lt;/author&gt;&lt;author&gt;de Godoy, L. M.&lt;/author&gt;&lt;author&gt;Li, G.&lt;/author&gt;&lt;author&gt;Macek, B.&lt;/author&gt;&lt;author&gt;Mortensen, P.&lt;/author&gt;&lt;author&gt;Pesch, R.&lt;/author&gt;&lt;author&gt;Makarov, A.&lt;/author&gt;&lt;author&gt;Lange, O.&lt;/author&gt;&lt;author&gt;Horning, S.&lt;/author&gt;&lt;author&gt;Mann, M.&lt;/author&gt;&lt;/authors&gt;&lt;/contributors&gt;&lt;auth-address&gt;Center for Experimental BioInformatics (CEBI), Department of Biochemistry and Molecular Biology, University of Southern Denmark, Campusvej 55, 5230 Odense M, Denmark.&lt;/auth-address&gt;&lt;titles&gt;&lt;title&gt;Parts per million mass accuracy on an Orbitrap mass spectrometer via lock mass injection into a C-trap&lt;/title&gt;&lt;secondary-title&gt;Mol Cell Proteomics&lt;/secondary-title&gt;&lt;/titles&gt;&lt;periodical&gt;&lt;full-title&gt;Mol Cell Proteomics&lt;/full-title&gt;&lt;/periodical&gt;&lt;pages&gt;2010-21&lt;/pages&gt;&lt;volume&gt;4&lt;/volume&gt;&lt;number&gt;12&lt;/number&gt;&lt;keywords&gt;&lt;keyword&gt;Freeze Drying&lt;/keyword&gt;&lt;keyword&gt;Mass Spectrometry/instrumentation/*methods/*standards&lt;/keyword&gt;&lt;keyword&gt;Peptide Fragments/chemistry/isolation &amp;amp; purification&lt;/keyword&gt;&lt;keyword&gt;Reproducibility of Results&lt;/keyword&gt;&lt;keyword&gt;Sensitivity and Specificity&lt;/keyword&gt;&lt;keyword&gt;Serum Albumin, Bovine/*chemistry&lt;/keyword&gt;&lt;/keywords&gt;&lt;dates&gt;&lt;year&gt;2005&lt;/year&gt;&lt;pub-dates&gt;&lt;date&gt;Dec&lt;/date&gt;&lt;/pub-dates&gt;&lt;/dates&gt;&lt;isbn&gt;1535-9476 (Print)&amp;#xD;1535-9476 (Linking)&lt;/isbn&gt;&lt;accession-num&gt;16249172&lt;/accession-num&gt;&lt;urls&gt;&lt;related-urls&gt;&lt;url&gt;https://www.ncbi.nlm.nih.gov/pubmed/16249172&lt;/url&gt;&lt;/related-urls&gt;&lt;/urls&gt;&lt;electronic-resource-num&gt;10.1074/mcp.T500030-MCP200&lt;/electronic-resource-num&gt;&lt;/record&gt;&lt;/Cite&gt;&lt;/EndNote&gt;</w:instrText>
      </w:r>
      <w:r w:rsidR="00D24514" w:rsidRPr="008E2882">
        <w:rPr>
          <w:lang w:val="en-US"/>
        </w:rPr>
        <w:fldChar w:fldCharType="separate"/>
      </w:r>
      <w:r w:rsidR="00D24514" w:rsidRPr="008E2882">
        <w:rPr>
          <w:noProof/>
          <w:vertAlign w:val="superscript"/>
          <w:lang w:val="en-US"/>
        </w:rPr>
        <w:t>12</w:t>
      </w:r>
      <w:r w:rsidR="00D24514" w:rsidRPr="008E2882">
        <w:rPr>
          <w:lang w:val="en-US"/>
        </w:rPr>
        <w:fldChar w:fldCharType="end"/>
      </w:r>
      <w:r w:rsidRPr="008E2882">
        <w:rPr>
          <w:lang w:val="en-US"/>
        </w:rPr>
        <w:t>, XCalibur version 4.3.73.11 and Tune 2.11.3006 were used to operate the instrument.</w:t>
      </w:r>
    </w:p>
    <w:p w14:paraId="585F15E8" w14:textId="27DAA788" w:rsidR="00972112" w:rsidRPr="008E2882" w:rsidRDefault="00324D7D" w:rsidP="00324D7D">
      <w:pPr>
        <w:rPr>
          <w:lang w:val="en-US"/>
        </w:rPr>
      </w:pPr>
      <w:r w:rsidRPr="008E2882">
        <w:rPr>
          <w:lang w:val="en-US"/>
        </w:rPr>
        <w:t xml:space="preserve">Acquired raw data files were processed using the Proteome Discoverer 2.4.1.15 platform, </w:t>
      </w:r>
      <w:r w:rsidR="00D24514" w:rsidRPr="008E2882">
        <w:rPr>
          <w:lang w:val="en-US"/>
        </w:rPr>
        <w:t>utilizing</w:t>
      </w:r>
      <w:r w:rsidRPr="008E2882">
        <w:rPr>
          <w:lang w:val="en-US"/>
        </w:rPr>
        <w:t xml:space="preserve"> the database search engine Sequest HT. Percolator V3.0 was used for validation and results filtered with a false discovery rate (FDR) of 1% on PSM, peptide and protein level under strict conditions. Searches for bee venom samples were performed with full tryptic digestion against the </w:t>
      </w:r>
      <w:r w:rsidRPr="008E2882">
        <w:rPr>
          <w:i/>
          <w:iCs/>
          <w:lang w:val="en-US"/>
        </w:rPr>
        <w:t>Apis mellifera</w:t>
      </w:r>
      <w:r w:rsidRPr="008E2882">
        <w:rPr>
          <w:lang w:val="en-US"/>
        </w:rPr>
        <w:t xml:space="preserve"> UniProtKB data base v2020.06 (17,151 sequences and appended known contaminants) and </w:t>
      </w:r>
      <w:r w:rsidRPr="008E2882">
        <w:rPr>
          <w:i/>
          <w:iCs/>
          <w:lang w:val="en-US"/>
        </w:rPr>
        <w:t>Apis mellifera</w:t>
      </w:r>
      <w:r w:rsidRPr="008E2882">
        <w:rPr>
          <w:lang w:val="en-US"/>
        </w:rPr>
        <w:t xml:space="preserve"> SwissProt database v2020.06 (73 sequences) with up to two miscleavage sites. </w:t>
      </w:r>
      <w:r w:rsidR="00D24514" w:rsidRPr="008E2882">
        <w:rPr>
          <w:lang w:val="en-US"/>
        </w:rPr>
        <w:t>Hu PBCMC</w:t>
      </w:r>
      <w:r w:rsidRPr="008E2882">
        <w:rPr>
          <w:lang w:val="en-US"/>
        </w:rPr>
        <w:t xml:space="preserve"> supernatant samples were searched against </w:t>
      </w:r>
      <w:r w:rsidR="00D24514" w:rsidRPr="008E2882">
        <w:rPr>
          <w:lang w:val="en-US"/>
        </w:rPr>
        <w:t xml:space="preserve">the </w:t>
      </w:r>
      <w:r w:rsidRPr="008E2882">
        <w:rPr>
          <w:lang w:val="en-US"/>
        </w:rPr>
        <w:t xml:space="preserve">human SwissProt database v2020.06 (20,395 sequences and appended known contaminants) or in combination with </w:t>
      </w:r>
      <w:r w:rsidRPr="008E2882">
        <w:rPr>
          <w:i/>
          <w:iCs/>
          <w:lang w:val="en-US"/>
        </w:rPr>
        <w:t>Apis mellifera</w:t>
      </w:r>
      <w:r w:rsidRPr="008E2882">
        <w:rPr>
          <w:lang w:val="en-US"/>
        </w:rPr>
        <w:t xml:space="preserve"> databases </w:t>
      </w:r>
      <w:r w:rsidR="00CD4641" w:rsidRPr="008E2882">
        <w:rPr>
          <w:lang w:val="en-US"/>
        </w:rPr>
        <w:t>for</w:t>
      </w:r>
      <w:r w:rsidRPr="008E2882">
        <w:rPr>
          <w:lang w:val="en-US"/>
        </w:rPr>
        <w:t xml:space="preserve"> bee venom treated with </w:t>
      </w:r>
      <w:r w:rsidR="00972112" w:rsidRPr="008E2882">
        <w:rPr>
          <w:lang w:val="en-US"/>
        </w:rPr>
        <w:t>hu PBCMC supernatant</w:t>
      </w:r>
      <w:r w:rsidRPr="008E2882">
        <w:rPr>
          <w:lang w:val="en-US"/>
        </w:rPr>
        <w:t xml:space="preserve"> with up to two miscleavage sites. Oxidation (+15.9949 Da) of methionine and acetylation of protein N-terminus (+42.0110 Da) were set as variable modifications, whilst carbamidomethylation (+57.0214 Da) of cysteine residues was set as </w:t>
      </w:r>
      <w:r w:rsidR="00CD4641" w:rsidRPr="008E2882">
        <w:rPr>
          <w:lang w:val="en-US"/>
        </w:rPr>
        <w:t xml:space="preserve">a </w:t>
      </w:r>
      <w:r w:rsidRPr="008E2882">
        <w:rPr>
          <w:lang w:val="en-US"/>
        </w:rPr>
        <w:t xml:space="preserve">fixed modification. Data was searched with mass tolerances of ±10 ppm and 0.025 Da on the precursor and fragment ions, respectively. Results were filtered to include peptide spectrum matches (PSMs) with Sequest HT cross-correlation factor (Xcorr) scores of ≥1, proteins with more than 1 unique peptide, and quant values detected in at least all samples. For calculation of protein intensities Minora Feature Detector node </w:t>
      </w:r>
      <w:r w:rsidRPr="008E2882">
        <w:rPr>
          <w:lang w:val="en-US"/>
        </w:rPr>
        <w:lastRenderedPageBreak/>
        <w:t>and Precursor Ions Quantifier node, both integrated in Thermo Proteome Discoverer</w:t>
      </w:r>
      <w:r w:rsidR="00CD4641" w:rsidRPr="008E2882">
        <w:rPr>
          <w:lang w:val="en-US"/>
        </w:rPr>
        <w:t>,</w:t>
      </w:r>
      <w:r w:rsidRPr="008E2882">
        <w:rPr>
          <w:lang w:val="en-US"/>
        </w:rPr>
        <w:t xml:space="preserve"> were used. Automated chromatographic alignment and feature linking mapping were enabled with </w:t>
      </w:r>
      <w:r w:rsidR="00CD4641" w:rsidRPr="008E2882">
        <w:rPr>
          <w:lang w:val="en-US"/>
        </w:rPr>
        <w:t xml:space="preserve">the </w:t>
      </w:r>
      <w:r w:rsidRPr="008E2882">
        <w:rPr>
          <w:lang w:val="en-US"/>
        </w:rPr>
        <w:t xml:space="preserve">total peptide amount used for normalization between individual runs. </w:t>
      </w:r>
    </w:p>
    <w:p w14:paraId="4DB5297C" w14:textId="136AE9E7" w:rsidR="00CB7D41" w:rsidRPr="008E2882" w:rsidRDefault="00CB7D41" w:rsidP="00324D7D">
      <w:pPr>
        <w:rPr>
          <w:lang w:val="en-US"/>
        </w:rPr>
      </w:pPr>
      <w:r w:rsidRPr="008E2882">
        <w:rPr>
          <w:lang w:val="en-US"/>
        </w:rPr>
        <w:t>The mass spectrometry data</w:t>
      </w:r>
      <w:r w:rsidR="001410EC" w:rsidRPr="008E2882">
        <w:rPr>
          <w:lang w:val="en-US"/>
        </w:rPr>
        <w:t xml:space="preserve"> (of BV, hu PBCMC supernatant</w:t>
      </w:r>
      <w:r w:rsidR="00CD4641" w:rsidRPr="008E2882">
        <w:rPr>
          <w:lang w:val="en-US"/>
        </w:rPr>
        <w:t>,</w:t>
      </w:r>
      <w:r w:rsidR="001410EC" w:rsidRPr="008E2882">
        <w:rPr>
          <w:lang w:val="en-US"/>
        </w:rPr>
        <w:t xml:space="preserve"> and the combination of both)</w:t>
      </w:r>
      <w:r w:rsidRPr="008E2882">
        <w:rPr>
          <w:lang w:val="en-US"/>
        </w:rPr>
        <w:t xml:space="preserve"> have been deposited to the ProteomXchange Consortium via the PRIDE partner repository</w:t>
      </w:r>
      <w:r w:rsidRPr="008E2882">
        <w:rPr>
          <w:lang w:val="en-US"/>
        </w:rPr>
        <w:fldChar w:fldCharType="begin">
          <w:fldData xml:space="preserve">PEVuZE5vdGU+PENpdGU+PEF1dGhvcj5QZXJlei1SaXZlcm9sPC9BdXRob3I+PFllYXI+MjAxOTwv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</w:fldData>
        </w:fldChar>
      </w:r>
      <w:r w:rsidRPr="008E2882">
        <w:rPr>
          <w:lang w:val="en-US"/>
        </w:rPr>
        <w:instrText xml:space="preserve"> ADDIN EN.CITE </w:instrText>
      </w:r>
      <w:r w:rsidRPr="008E2882">
        <w:rPr>
          <w:lang w:val="en-US"/>
        </w:rPr>
        <w:fldChar w:fldCharType="begin">
          <w:fldData xml:space="preserve">PEVuZE5vdGU+PENpdGU+PEF1dGhvcj5QZXJlei1SaXZlcm9sPC9BdXRob3I+PFllYXI+MjAxOTwv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</w:fldData>
        </w:fldChar>
      </w:r>
      <w:r w:rsidRPr="008E2882">
        <w:rPr>
          <w:lang w:val="en-US"/>
        </w:rPr>
        <w:instrText xml:space="preserve"> ADDIN EN.CITE.DATA </w:instrText>
      </w:r>
      <w:r w:rsidRPr="008E2882">
        <w:rPr>
          <w:lang w:val="en-US"/>
        </w:rPr>
      </w:r>
      <w:r w:rsidRPr="008E2882">
        <w:rPr>
          <w:lang w:val="en-US"/>
        </w:rPr>
        <w:fldChar w:fldCharType="end"/>
      </w:r>
      <w:r w:rsidRPr="008E2882">
        <w:rPr>
          <w:lang w:val="en-US"/>
        </w:rPr>
      </w:r>
      <w:r w:rsidRPr="008E2882">
        <w:rPr>
          <w:lang w:val="en-US"/>
        </w:rPr>
        <w:fldChar w:fldCharType="separate"/>
      </w:r>
      <w:r w:rsidRPr="008E2882">
        <w:rPr>
          <w:noProof/>
          <w:vertAlign w:val="superscript"/>
          <w:lang w:val="en-US"/>
        </w:rPr>
        <w:t>13</w:t>
      </w:r>
      <w:r w:rsidRPr="008E2882">
        <w:rPr>
          <w:lang w:val="en-US"/>
        </w:rPr>
        <w:fldChar w:fldCharType="end"/>
      </w:r>
      <w:r w:rsidRPr="008E2882">
        <w:rPr>
          <w:lang w:val="en-US"/>
        </w:rPr>
        <w:t xml:space="preserve"> with the dataset identifier </w:t>
      </w:r>
      <w:r w:rsidR="00D1661A" w:rsidRPr="008E2882">
        <w:rPr>
          <w:lang w:val="en-US"/>
        </w:rPr>
        <w:t xml:space="preserve">PXD023851 </w:t>
      </w:r>
      <w:r w:rsidRPr="008E2882">
        <w:rPr>
          <w:lang w:val="en-US"/>
        </w:rPr>
        <w:t>and 10.6019/</w:t>
      </w:r>
      <w:r w:rsidR="00D1661A" w:rsidRPr="008E2882">
        <w:rPr>
          <w:lang w:val="en-US"/>
        </w:rPr>
        <w:t>PXD023851</w:t>
      </w:r>
      <w:r w:rsidRPr="008E2882">
        <w:rPr>
          <w:b/>
          <w:bCs/>
          <w:lang w:val="en-US"/>
        </w:rPr>
        <w:t>.</w:t>
      </w:r>
    </w:p>
    <w:p w14:paraId="765C48BF" w14:textId="0756175E" w:rsidR="003C3605" w:rsidRPr="008E2882" w:rsidRDefault="00990334" w:rsidP="00FF4563">
      <w:pPr>
        <w:rPr>
          <w:lang w:val="en-US"/>
        </w:rPr>
      </w:pPr>
      <w:r w:rsidRPr="008E2882">
        <w:rPr>
          <w:lang w:val="en-US"/>
        </w:rPr>
        <w:t>Exported d</w:t>
      </w:r>
      <w:r w:rsidR="00972112" w:rsidRPr="008E2882">
        <w:rPr>
          <w:lang w:val="en-US"/>
        </w:rPr>
        <w:t>ata was then analyzed u</w:t>
      </w:r>
      <w:r w:rsidR="00E70203" w:rsidRPr="008E2882">
        <w:rPr>
          <w:lang w:val="en-US"/>
        </w:rPr>
        <w:t>s</w:t>
      </w:r>
      <w:r w:rsidR="00972112" w:rsidRPr="008E2882">
        <w:rPr>
          <w:lang w:val="en-US"/>
        </w:rPr>
        <w:t xml:space="preserve">ing R version </w:t>
      </w:r>
      <w:r w:rsidR="00E57F75" w:rsidRPr="008E2882">
        <w:rPr>
          <w:lang w:val="en-US"/>
        </w:rPr>
        <w:t>4</w:t>
      </w:r>
      <w:r w:rsidR="00972112" w:rsidRPr="008E2882">
        <w:rPr>
          <w:lang w:val="en-US"/>
        </w:rPr>
        <w:t>.</w:t>
      </w:r>
      <w:r w:rsidR="00E57F75" w:rsidRPr="008E2882">
        <w:rPr>
          <w:lang w:val="en-US"/>
        </w:rPr>
        <w:t>0</w:t>
      </w:r>
      <w:r w:rsidR="00972112" w:rsidRPr="008E2882">
        <w:rPr>
          <w:lang w:val="en-US"/>
        </w:rPr>
        <w:t>.</w:t>
      </w:r>
      <w:r w:rsidR="00E57F75" w:rsidRPr="008E2882">
        <w:rPr>
          <w:lang w:val="en-US"/>
        </w:rPr>
        <w:t>3</w:t>
      </w:r>
      <w:r w:rsidR="00227912" w:rsidRPr="008E2882">
        <w:rPr>
          <w:lang w:val="en-US"/>
        </w:rPr>
        <w:t>.</w:t>
      </w:r>
      <w:r w:rsidR="00E70203" w:rsidRPr="008E2882">
        <w:rPr>
          <w:lang w:val="en-US"/>
        </w:rPr>
        <w:t xml:space="preserve"> </w:t>
      </w:r>
      <w:r w:rsidR="00227912" w:rsidRPr="008E2882">
        <w:rPr>
          <w:lang w:val="en-US"/>
        </w:rPr>
        <w:t xml:space="preserve">Proteins not found in any of the </w:t>
      </w:r>
      <w:r w:rsidR="00227912" w:rsidRPr="008E2882">
        <w:rPr>
          <w:i/>
          <w:iCs/>
          <w:lang w:val="en-US"/>
        </w:rPr>
        <w:t>Apis mellifera</w:t>
      </w:r>
      <w:r w:rsidR="00227912" w:rsidRPr="008E2882">
        <w:rPr>
          <w:lang w:val="en-US"/>
        </w:rPr>
        <w:t xml:space="preserve"> databases were excluded.</w:t>
      </w:r>
      <w:r w:rsidR="00972112" w:rsidRPr="008E2882">
        <w:rPr>
          <w:lang w:val="en-US"/>
        </w:rPr>
        <w:t xml:space="preserve"> </w:t>
      </w:r>
      <w:r w:rsidR="000D4AF7" w:rsidRPr="008E2882">
        <w:rPr>
          <w:lang w:val="en-US"/>
        </w:rPr>
        <w:t xml:space="preserve">Additionally, one of the detected peptide sequences matched to </w:t>
      </w:r>
      <w:r w:rsidR="000D4AF7" w:rsidRPr="008E2882">
        <w:rPr>
          <w:i/>
          <w:iCs/>
          <w:lang w:val="en-US"/>
        </w:rPr>
        <w:t>Apis mellifera</w:t>
      </w:r>
      <w:r w:rsidR="000D4AF7" w:rsidRPr="008E2882">
        <w:rPr>
          <w:lang w:val="en-US"/>
        </w:rPr>
        <w:t xml:space="preserve"> superoxide dismutase also match</w:t>
      </w:r>
      <w:r w:rsidR="008E7802" w:rsidRPr="008E2882">
        <w:rPr>
          <w:lang w:val="en-US"/>
        </w:rPr>
        <w:t>ed</w:t>
      </w:r>
      <w:r w:rsidR="000D4AF7" w:rsidRPr="008E2882">
        <w:rPr>
          <w:lang w:val="en-US"/>
        </w:rPr>
        <w:t xml:space="preserve"> to </w:t>
      </w:r>
      <w:r w:rsidR="000D4AF7" w:rsidRPr="008E2882">
        <w:rPr>
          <w:i/>
          <w:iCs/>
          <w:lang w:val="en-US"/>
        </w:rPr>
        <w:t>Homo sapiens</w:t>
      </w:r>
      <w:r w:rsidR="000D4AF7" w:rsidRPr="008E2882">
        <w:rPr>
          <w:lang w:val="en-US"/>
        </w:rPr>
        <w:t xml:space="preserve"> superoxide dismutase. </w:t>
      </w:r>
      <w:r w:rsidR="004A7D0F" w:rsidRPr="008E2882">
        <w:rPr>
          <w:lang w:val="en-US"/>
        </w:rPr>
        <w:t xml:space="preserve">Since this protein was </w:t>
      </w:r>
      <w:r w:rsidR="008E7802" w:rsidRPr="008E2882">
        <w:rPr>
          <w:lang w:val="en-US"/>
        </w:rPr>
        <w:t>detected</w:t>
      </w:r>
      <w:r w:rsidR="004A7D0F" w:rsidRPr="008E2882">
        <w:rPr>
          <w:lang w:val="en-US"/>
        </w:rPr>
        <w:t xml:space="preserve"> with higher abundance in MC SN-treated BV, we assume that this represents a false positive match (secreted by activated hu PBCMCs) and excluded it from </w:t>
      </w:r>
      <w:r w:rsidR="00547EB4" w:rsidRPr="008E2882">
        <w:rPr>
          <w:lang w:val="en-US"/>
        </w:rPr>
        <w:t>further analysis</w:t>
      </w:r>
      <w:r w:rsidR="004A7D0F" w:rsidRPr="008E2882">
        <w:rPr>
          <w:lang w:val="en-US"/>
        </w:rPr>
        <w:t xml:space="preserve">. </w:t>
      </w:r>
      <w:r w:rsidR="00E70203" w:rsidRPr="008E2882">
        <w:rPr>
          <w:lang w:val="en-US"/>
        </w:rPr>
        <w:t xml:space="preserve"> </w:t>
      </w:r>
      <w:r w:rsidR="00B107A6" w:rsidRPr="008E2882">
        <w:rPr>
          <w:lang w:val="en-US"/>
        </w:rPr>
        <w:t>The remaining abundances were log</w:t>
      </w:r>
      <w:r w:rsidR="00B107A6" w:rsidRPr="008E2882">
        <w:rPr>
          <w:vertAlign w:val="subscript"/>
          <w:lang w:val="en-US"/>
        </w:rPr>
        <w:t>2</w:t>
      </w:r>
      <w:r w:rsidR="00B107A6" w:rsidRPr="008E2882">
        <w:rPr>
          <w:lang w:val="en-US"/>
        </w:rPr>
        <w:t xml:space="preserve">-transformed </w:t>
      </w:r>
      <w:r w:rsidR="00FB0CF7" w:rsidRPr="008E2882">
        <w:rPr>
          <w:lang w:val="en-US"/>
        </w:rPr>
        <w:t>and d</w:t>
      </w:r>
      <w:r w:rsidR="00CB7D41" w:rsidRPr="008E2882">
        <w:rPr>
          <w:lang w:val="en-US"/>
        </w:rPr>
        <w:t xml:space="preserve">ifferential abundance of proteins was analyzed using the </w:t>
      </w:r>
      <w:r w:rsidR="00CB7D41" w:rsidRPr="008E2882">
        <w:rPr>
          <w:i/>
          <w:iCs/>
          <w:lang w:val="en-US"/>
        </w:rPr>
        <w:t>limma</w:t>
      </w:r>
      <w:r w:rsidR="00CB7D41" w:rsidRPr="008E2882">
        <w:rPr>
          <w:lang w:val="en-US"/>
        </w:rPr>
        <w:t xml:space="preserve"> package</w:t>
      </w:r>
      <w:r w:rsidR="00CB7D41" w:rsidRPr="008E2882">
        <w:rPr>
          <w:lang w:val="en-US"/>
        </w:rPr>
        <w:fldChar w:fldCharType="begin">
          <w:fldData xml:space="preserve">PEVuZE5vdGU+PENpdGU+PEF1dGhvcj5SaXRjaGllPC9BdXRob3I+PFllYXI+MjAxNTwvWWVhcj48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=
</w:fldData>
        </w:fldChar>
      </w:r>
      <w:r w:rsidR="00B107A6" w:rsidRPr="008E2882">
        <w:rPr>
          <w:lang w:val="en-US"/>
        </w:rPr>
        <w:instrText xml:space="preserve"> ADDIN EN.CITE </w:instrText>
      </w:r>
      <w:r w:rsidR="00B107A6" w:rsidRPr="008E2882">
        <w:rPr>
          <w:lang w:val="en-US"/>
        </w:rPr>
        <w:fldChar w:fldCharType="begin">
          <w:fldData xml:space="preserve">PEVuZE5vdGU+PENpdGU+PEF1dGhvcj5SaXRjaGllPC9BdXRob3I+PFllYXI+MjAxNTwvWWVhcj48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=
</w:fldData>
        </w:fldChar>
      </w:r>
      <w:r w:rsidR="00B107A6" w:rsidRPr="008E2882">
        <w:rPr>
          <w:lang w:val="en-US"/>
        </w:rPr>
        <w:instrText xml:space="preserve"> ADDIN EN.CITE.DATA </w:instrText>
      </w:r>
      <w:r w:rsidR="00B107A6" w:rsidRPr="008E2882">
        <w:rPr>
          <w:lang w:val="en-US"/>
        </w:rPr>
      </w:r>
      <w:r w:rsidR="00B107A6" w:rsidRPr="008E2882">
        <w:rPr>
          <w:lang w:val="en-US"/>
        </w:rPr>
        <w:fldChar w:fldCharType="end"/>
      </w:r>
      <w:r w:rsidR="00CB7D41" w:rsidRPr="008E2882">
        <w:rPr>
          <w:lang w:val="en-US"/>
        </w:rPr>
      </w:r>
      <w:r w:rsidR="00CB7D41" w:rsidRPr="008E2882">
        <w:rPr>
          <w:lang w:val="en-US"/>
        </w:rPr>
        <w:fldChar w:fldCharType="separate"/>
      </w:r>
      <w:r w:rsidR="00B107A6" w:rsidRPr="008E2882">
        <w:rPr>
          <w:noProof/>
          <w:vertAlign w:val="superscript"/>
          <w:lang w:val="en-US"/>
        </w:rPr>
        <w:t>14</w:t>
      </w:r>
      <w:r w:rsidR="00CB7D41" w:rsidRPr="008E2882">
        <w:rPr>
          <w:lang w:val="en-US"/>
        </w:rPr>
        <w:fldChar w:fldCharType="end"/>
      </w:r>
      <w:r w:rsidR="00CB7D41" w:rsidRPr="008E2882">
        <w:rPr>
          <w:lang w:val="en-US"/>
        </w:rPr>
        <w:t>. Features with an absolute log</w:t>
      </w:r>
      <w:r w:rsidR="00CB7D41" w:rsidRPr="008E2882">
        <w:rPr>
          <w:vertAlign w:val="subscript"/>
          <w:lang w:val="en-US"/>
        </w:rPr>
        <w:t>2</w:t>
      </w:r>
      <w:r w:rsidR="00CB7D41" w:rsidRPr="008E2882">
        <w:rPr>
          <w:lang w:val="en-US"/>
        </w:rPr>
        <w:t xml:space="preserve"> fold change &gt; 1 and FD</w:t>
      </w:r>
      <w:r w:rsidR="00AF04DC" w:rsidRPr="008E2882">
        <w:rPr>
          <w:lang w:val="en-US"/>
        </w:rPr>
        <w:t>R</w:t>
      </w:r>
      <w:r w:rsidR="00CB7D41" w:rsidRPr="008E2882">
        <w:rPr>
          <w:lang w:val="en-US"/>
        </w:rPr>
        <w:t xml:space="preserve"> &lt; 0.</w:t>
      </w:r>
      <w:r w:rsidR="00AF04DC" w:rsidRPr="008E2882">
        <w:rPr>
          <w:lang w:val="en-US"/>
        </w:rPr>
        <w:t>1</w:t>
      </w:r>
      <w:r w:rsidR="00CB7D41" w:rsidRPr="008E2882">
        <w:rPr>
          <w:lang w:val="en-US"/>
        </w:rPr>
        <w:t xml:space="preserve"> were considered differentially abundant. </w:t>
      </w:r>
    </w:p>
    <w:p w14:paraId="675AE9A0" w14:textId="77777777" w:rsidR="00FF4563" w:rsidRPr="008E2882" w:rsidRDefault="00FF4563" w:rsidP="00FF4563">
      <w:pPr>
        <w:pStyle w:val="Heading3"/>
        <w:rPr>
          <w:lang w:val="en-US"/>
        </w:rPr>
      </w:pPr>
      <w:r w:rsidRPr="008E2882">
        <w:rPr>
          <w:lang w:val="en-US"/>
        </w:rPr>
        <w:t>PLA</w:t>
      </w:r>
      <w:r w:rsidRPr="008E2882">
        <w:rPr>
          <w:vertAlign w:val="subscript"/>
          <w:lang w:val="en-US"/>
        </w:rPr>
        <w:t>2</w:t>
      </w:r>
      <w:r w:rsidRPr="008E2882">
        <w:rPr>
          <w:lang w:val="en-US"/>
        </w:rPr>
        <w:t xml:space="preserve"> activity assay</w:t>
      </w:r>
    </w:p>
    <w:p w14:paraId="25C197FC" w14:textId="176B97F5" w:rsidR="00FF4563" w:rsidRPr="008E2882" w:rsidRDefault="00FF4563" w:rsidP="00FF4563">
      <w:pPr>
        <w:rPr>
          <w:lang w:val="en-US"/>
        </w:rPr>
      </w:pPr>
      <w:r w:rsidRPr="008E2882">
        <w:rPr>
          <w:lang w:val="en-US"/>
        </w:rPr>
        <w:t xml:space="preserve">For </w:t>
      </w:r>
      <w:r w:rsidR="00375DDD" w:rsidRPr="008E2882">
        <w:rPr>
          <w:lang w:val="en-US"/>
        </w:rPr>
        <w:t xml:space="preserve">assessment of </w:t>
      </w:r>
      <w:r w:rsidRPr="008E2882">
        <w:rPr>
          <w:lang w:val="en-US"/>
        </w:rPr>
        <w:t>PLA</w:t>
      </w:r>
      <w:r w:rsidRPr="008E2882">
        <w:rPr>
          <w:vertAlign w:val="subscript"/>
          <w:lang w:val="en-US"/>
        </w:rPr>
        <w:t>2</w:t>
      </w:r>
      <w:r w:rsidRPr="008E2882">
        <w:rPr>
          <w:lang w:val="en-US"/>
        </w:rPr>
        <w:t xml:space="preserve"> activity, 5x 10</w:t>
      </w:r>
      <w:r w:rsidRPr="008E2882">
        <w:rPr>
          <w:vertAlign w:val="superscript"/>
          <w:lang w:val="en-US"/>
        </w:rPr>
        <w:t>5</w:t>
      </w:r>
      <w:r w:rsidRPr="008E2882">
        <w:rPr>
          <w:lang w:val="en-US"/>
        </w:rPr>
        <w:t xml:space="preserve"> </w:t>
      </w:r>
      <w:r w:rsidR="00407D2A" w:rsidRPr="008E2882">
        <w:rPr>
          <w:lang w:val="en-US"/>
        </w:rPr>
        <w:t>FSCMC</w:t>
      </w:r>
      <w:r w:rsidRPr="008E2882">
        <w:rPr>
          <w:lang w:val="en-US"/>
        </w:rPr>
        <w:t xml:space="preserve">s were sensitized with 1 µg/ml anti-DNP IgE overnight. </w:t>
      </w:r>
      <w:r w:rsidR="00375DDD" w:rsidRPr="008E2882">
        <w:rPr>
          <w:lang w:val="en-US"/>
        </w:rPr>
        <w:t xml:space="preserve">The next </w:t>
      </w:r>
      <w:r w:rsidRPr="008E2882">
        <w:rPr>
          <w:lang w:val="en-US"/>
        </w:rPr>
        <w:t xml:space="preserve">day, </w:t>
      </w:r>
      <w:r w:rsidR="00407D2A" w:rsidRPr="008E2882">
        <w:rPr>
          <w:lang w:val="en-US"/>
        </w:rPr>
        <w:t>FSCMC</w:t>
      </w:r>
      <w:r w:rsidRPr="008E2882">
        <w:rPr>
          <w:lang w:val="en-US"/>
        </w:rPr>
        <w:t xml:space="preserve">s were washed and resuspended in RPMI </w:t>
      </w:r>
      <w:r w:rsidR="00407D2A" w:rsidRPr="008E2882">
        <w:rPr>
          <w:lang w:val="en-US"/>
        </w:rPr>
        <w:t>without phenol red</w:t>
      </w:r>
      <w:r w:rsidRPr="008E2882">
        <w:rPr>
          <w:lang w:val="en-US"/>
        </w:rPr>
        <w:t xml:space="preserve"> at 4x 10</w:t>
      </w:r>
      <w:r w:rsidRPr="008E2882">
        <w:rPr>
          <w:vertAlign w:val="superscript"/>
          <w:lang w:val="en-US"/>
        </w:rPr>
        <w:t>6</w:t>
      </w:r>
      <w:r w:rsidRPr="008E2882">
        <w:rPr>
          <w:lang w:val="en-US"/>
        </w:rPr>
        <w:t xml:space="preserve"> cells/ml. Cells were then stimulated 1 h at 37°C by addition of an equal volume of 20 ng/ml DNP-HSA, followed by centrifugation and harvest</w:t>
      </w:r>
      <w:r w:rsidR="00375DDD" w:rsidRPr="008E2882">
        <w:rPr>
          <w:lang w:val="en-US"/>
        </w:rPr>
        <w:t>ing</w:t>
      </w:r>
      <w:r w:rsidRPr="008E2882">
        <w:rPr>
          <w:lang w:val="en-US"/>
        </w:rPr>
        <w:t xml:space="preserve"> of the supernatant. Twenty-five µl of undiluted (equivalent to compounds secreted by 50000 cells) or serially 1:10 diluted supernatant or Heparin solution </w:t>
      </w:r>
      <w:r w:rsidR="00375DDD" w:rsidRPr="008E2882">
        <w:rPr>
          <w:lang w:val="en-US"/>
        </w:rPr>
        <w:t xml:space="preserve">were </w:t>
      </w:r>
      <w:r w:rsidRPr="008E2882">
        <w:rPr>
          <w:lang w:val="en-US"/>
        </w:rPr>
        <w:t xml:space="preserve">incubated with 25 µl of 500 µg/ml BV (total of 12.5 µg) </w:t>
      </w:r>
      <w:r w:rsidR="00375DDD" w:rsidRPr="008E2882">
        <w:rPr>
          <w:lang w:val="en-US"/>
        </w:rPr>
        <w:t xml:space="preserve">and </w:t>
      </w:r>
      <w:r w:rsidRPr="008E2882">
        <w:rPr>
          <w:lang w:val="en-US"/>
        </w:rPr>
        <w:t>were mixed in a 96 well v-bottom plate and incubated 10 min at 37°C. Next, 100 µl of substrate supernatant (see below) was added, mixed and incubated</w:t>
      </w:r>
      <w:r w:rsidR="00375DDD" w:rsidRPr="008E2882">
        <w:rPr>
          <w:lang w:val="en-US"/>
        </w:rPr>
        <w:t xml:space="preserve"> for</w:t>
      </w:r>
      <w:r w:rsidRPr="008E2882">
        <w:rPr>
          <w:lang w:val="en-US"/>
        </w:rPr>
        <w:t xml:space="preserve"> 30 minutes at 37°C. The plate then </w:t>
      </w:r>
      <w:r w:rsidR="00375DDD" w:rsidRPr="008E2882">
        <w:rPr>
          <w:lang w:val="en-US"/>
        </w:rPr>
        <w:t xml:space="preserve">was </w:t>
      </w:r>
      <w:r w:rsidRPr="008E2882">
        <w:rPr>
          <w:lang w:val="en-US"/>
        </w:rPr>
        <w:t xml:space="preserve">centrifuged </w:t>
      </w:r>
      <w:r w:rsidR="00375DDD" w:rsidRPr="008E2882">
        <w:rPr>
          <w:lang w:val="en-US"/>
        </w:rPr>
        <w:t xml:space="preserve">for </w:t>
      </w:r>
      <w:r w:rsidRPr="008E2882">
        <w:rPr>
          <w:lang w:val="en-US"/>
        </w:rPr>
        <w:t>2 minutes at 800 g and 100 µl</w:t>
      </w:r>
      <w:r w:rsidR="00375DDD" w:rsidRPr="008E2882">
        <w:rPr>
          <w:lang w:val="en-US"/>
        </w:rPr>
        <w:t xml:space="preserve"> of</w:t>
      </w:r>
      <w:r w:rsidRPr="008E2882">
        <w:rPr>
          <w:lang w:val="en-US"/>
        </w:rPr>
        <w:t xml:space="preserve"> supernatant was transferred to a 96 well flat bottom plate. Absorbance at 425 nm (with </w:t>
      </w:r>
      <w:r w:rsidR="00375DDD" w:rsidRPr="008E2882">
        <w:rPr>
          <w:lang w:val="en-US"/>
        </w:rPr>
        <w:t xml:space="preserve">the </w:t>
      </w:r>
      <w:r w:rsidRPr="008E2882">
        <w:rPr>
          <w:lang w:val="en-US"/>
        </w:rPr>
        <w:t xml:space="preserve">600 nm reference value subtracted) was measured using a Sunrise microplate reader (Tecan). </w:t>
      </w:r>
    </w:p>
    <w:p w14:paraId="31762B45" w14:textId="5E0B7E59" w:rsidR="007868E5" w:rsidRPr="008E2882" w:rsidRDefault="00FF4563" w:rsidP="00FF4563">
      <w:pPr>
        <w:rPr>
          <w:lang w:val="en-US"/>
        </w:rPr>
      </w:pPr>
      <w:r w:rsidRPr="008E2882">
        <w:rPr>
          <w:lang w:val="en-US"/>
        </w:rPr>
        <w:t>The substrate for analysis of PLA</w:t>
      </w:r>
      <w:r w:rsidRPr="008E2882">
        <w:rPr>
          <w:vertAlign w:val="subscript"/>
          <w:lang w:val="en-US"/>
        </w:rPr>
        <w:t>2</w:t>
      </w:r>
      <w:r w:rsidRPr="008E2882">
        <w:rPr>
          <w:lang w:val="en-US"/>
        </w:rPr>
        <w:t xml:space="preserve"> activity</w:t>
      </w:r>
      <w:r w:rsidRPr="008E2882">
        <w:rPr>
          <w:lang w:val="en-US"/>
        </w:rPr>
        <w:fldChar w:fldCharType="begin">
          <w:fldData xml:space="preserve">PEVuZE5vdGU+PENpdGU+PEF1dGhvcj5PbGl2ZWlyYTwvQXV0aG9yPjxZZWFyPjIwMDg8L1llYXI+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</w:fldData>
        </w:fldChar>
      </w:r>
      <w:r w:rsidR="00B107A6" w:rsidRPr="008E2882">
        <w:rPr>
          <w:lang w:val="en-US"/>
        </w:rPr>
        <w:instrText xml:space="preserve"> ADDIN EN.CITE </w:instrText>
      </w:r>
      <w:r w:rsidR="00B107A6" w:rsidRPr="008E2882">
        <w:rPr>
          <w:lang w:val="en-US"/>
        </w:rPr>
        <w:fldChar w:fldCharType="begin">
          <w:fldData xml:space="preserve">PEVuZE5vdGU+PENpdGU+PEF1dGhvcj5PbGl2ZWlyYTwvQXV0aG9yPjxZZWFyPjIwMDg8L1llYXI+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</w:fldData>
        </w:fldChar>
      </w:r>
      <w:r w:rsidR="00B107A6" w:rsidRPr="008E2882">
        <w:rPr>
          <w:lang w:val="en-US"/>
        </w:rPr>
        <w:instrText xml:space="preserve"> ADDIN EN.CITE.DATA </w:instrText>
      </w:r>
      <w:r w:rsidR="00B107A6" w:rsidRPr="008E2882">
        <w:rPr>
          <w:lang w:val="en-US"/>
        </w:rPr>
      </w:r>
      <w:r w:rsidR="00B107A6" w:rsidRPr="008E2882">
        <w:rPr>
          <w:lang w:val="en-US"/>
        </w:rPr>
        <w:fldChar w:fldCharType="end"/>
      </w:r>
      <w:r w:rsidRPr="008E2882">
        <w:rPr>
          <w:lang w:val="en-US"/>
        </w:rPr>
      </w:r>
      <w:r w:rsidRPr="008E2882">
        <w:rPr>
          <w:lang w:val="en-US"/>
        </w:rPr>
        <w:fldChar w:fldCharType="separate"/>
      </w:r>
      <w:r w:rsidR="00B107A6" w:rsidRPr="008E2882">
        <w:rPr>
          <w:noProof/>
          <w:vertAlign w:val="superscript"/>
          <w:lang w:val="en-US"/>
        </w:rPr>
        <w:t>15,16</w:t>
      </w:r>
      <w:r w:rsidRPr="008E2882">
        <w:rPr>
          <w:lang w:val="en-US"/>
        </w:rPr>
        <w:fldChar w:fldCharType="end"/>
      </w:r>
      <w:r w:rsidRPr="008E2882">
        <w:rPr>
          <w:lang w:val="en-US"/>
        </w:rPr>
        <w:t xml:space="preserve"> was prepared fresh: 4N3OBA (stored 250 mM in DMSO at -20°C) was diluted in 1x substrate buffer (10 mM TRIS HCl, 10 mM CaCl</w:t>
      </w:r>
      <w:r w:rsidRPr="008E2882">
        <w:rPr>
          <w:vertAlign w:val="subscript"/>
          <w:lang w:val="en-US"/>
        </w:rPr>
        <w:t>2</w:t>
      </w:r>
      <w:r w:rsidRPr="008E2882">
        <w:rPr>
          <w:lang w:val="en-US"/>
        </w:rPr>
        <w:t xml:space="preserve">, 100 mM NaCl, pH 8.0) to a final concentration of 1 mM, vortexed thoroughly and centrifuged 5 minutes at 18000 g. The substrate supernatant was used for enzyme activity measurement (see above). </w:t>
      </w:r>
    </w:p>
    <w:p w14:paraId="3A33208B" w14:textId="77777777" w:rsidR="00FF4563" w:rsidRPr="008E2882" w:rsidRDefault="00FF4563" w:rsidP="00FF4563">
      <w:pPr>
        <w:pStyle w:val="Heading3"/>
        <w:rPr>
          <w:lang w:val="en-US"/>
        </w:rPr>
      </w:pPr>
      <w:r w:rsidRPr="008E2882">
        <w:rPr>
          <w:lang w:val="en-US"/>
        </w:rPr>
        <w:t>Realtime MC degranulation assessment by flow cytometry</w:t>
      </w:r>
    </w:p>
    <w:p w14:paraId="5674445E" w14:textId="15B14AF4" w:rsidR="00FF4563" w:rsidRPr="008E2882" w:rsidRDefault="00407D2A" w:rsidP="00FF4563">
      <w:pPr>
        <w:rPr>
          <w:lang w:val="en-US"/>
        </w:rPr>
      </w:pPr>
      <w:r w:rsidRPr="008E2882">
        <w:rPr>
          <w:lang w:val="en-US"/>
        </w:rPr>
        <w:t>FSCMC</w:t>
      </w:r>
      <w:r w:rsidR="00FF4563" w:rsidRPr="008E2882">
        <w:rPr>
          <w:lang w:val="en-US"/>
        </w:rPr>
        <w:t>s were sensitized at 5x 10</w:t>
      </w:r>
      <w:r w:rsidR="00FF4563" w:rsidRPr="008E2882">
        <w:rPr>
          <w:vertAlign w:val="superscript"/>
          <w:lang w:val="en-US"/>
        </w:rPr>
        <w:t>5</w:t>
      </w:r>
      <w:r w:rsidR="00FF4563" w:rsidRPr="008E2882">
        <w:rPr>
          <w:lang w:val="en-US"/>
        </w:rPr>
        <w:t xml:space="preserve"> cells/ml (2 ml/well/sample in a 12 well tissue culture plate) overnight 1:20 with PBS or BV serum (sera processed as described above). Next day, cells were washed with complete culture medium (without cytokines) and resuspended in 500 µl medium containing 1:500 </w:t>
      </w:r>
      <w:r w:rsidR="00FF4563" w:rsidRPr="008E2882">
        <w:rPr>
          <w:lang w:val="en-US"/>
        </w:rPr>
        <w:lastRenderedPageBreak/>
        <w:t>propidium iodide (Invitrogen) and 8 µg/ml Avidin</w:t>
      </w:r>
      <w:r w:rsidR="00FF4563" w:rsidRPr="008E2882">
        <w:rPr>
          <w:vertAlign w:val="superscript"/>
          <w:lang w:val="en-US"/>
        </w:rPr>
        <w:t>AF488</w:t>
      </w:r>
      <w:r w:rsidR="00FF4563" w:rsidRPr="008E2882">
        <w:rPr>
          <w:lang w:val="en-US"/>
        </w:rPr>
        <w:t xml:space="preserve">, transferred to a FACS tube and warmed 15 minutes at 37°C. Next, pre-warmed 20 µg/ml BV in medium (or plain medium) was added to the FACS tube and immediately analyzed over 30 minutes (flowrate 25 µl/min) on an Accuri C6 flow cytometer (BD Biosciences). </w:t>
      </w:r>
    </w:p>
    <w:p w14:paraId="456FBC1D" w14:textId="77777777" w:rsidR="00FF4563" w:rsidRPr="008E2882" w:rsidRDefault="00FF4563" w:rsidP="00FF4563">
      <w:pPr>
        <w:pStyle w:val="Heading3"/>
        <w:rPr>
          <w:lang w:val="en-US"/>
        </w:rPr>
      </w:pPr>
      <w:r w:rsidRPr="008E2882">
        <w:rPr>
          <w:lang w:val="en-US"/>
        </w:rPr>
        <w:t>Single cell degranulation analysis by confocal fluorescence microscopy</w:t>
      </w:r>
    </w:p>
    <w:p w14:paraId="6A9088F0" w14:textId="6BEE217B" w:rsidR="00FF4563" w:rsidRPr="008E2882" w:rsidRDefault="00FF4563" w:rsidP="00FF4563">
      <w:pPr>
        <w:rPr>
          <w:lang w:val="en-US"/>
        </w:rPr>
      </w:pPr>
      <w:r w:rsidRPr="008E2882">
        <w:rPr>
          <w:lang w:val="en-US"/>
        </w:rPr>
        <w:t>Real-time MC degranulation analysis by confocal fluorescence microscopy was performed as previously described with minor modification</w:t>
      </w:r>
      <w:r w:rsidRPr="008E2882">
        <w:rPr>
          <w:lang w:val="en-US"/>
        </w:rPr>
        <w:fldChar w:fldCharType="begin">
          <w:fldData xml:space="preserve">PEVuZE5vdGU+PENpdGU+PEF1dGhvcj5HYXVkZW56aW88L0F1dGhvcj48WWVhcj4yMDE2PC9ZZWFy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</w:fldData>
        </w:fldChar>
      </w:r>
      <w:r w:rsidR="00DE4556" w:rsidRPr="008E2882">
        <w:rPr>
          <w:lang w:val="en-US"/>
        </w:rPr>
        <w:instrText xml:space="preserve"> ADDIN EN.CITE </w:instrText>
      </w:r>
      <w:r w:rsidR="00DE4556" w:rsidRPr="008E2882">
        <w:rPr>
          <w:lang w:val="en-US"/>
        </w:rPr>
        <w:fldChar w:fldCharType="begin">
          <w:fldData xml:space="preserve">PEVuZE5vdGU+PENpdGU+PEF1dGhvcj5HYXVkZW56aW88L0F1dGhvcj48WWVhcj4yMDE2PC9ZZWFy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</w:fldData>
        </w:fldChar>
      </w:r>
      <w:r w:rsidR="00DE4556" w:rsidRPr="008E2882">
        <w:rPr>
          <w:lang w:val="en-US"/>
        </w:rPr>
        <w:instrText xml:space="preserve"> ADDIN EN.CITE.DATA </w:instrText>
      </w:r>
      <w:r w:rsidR="00DE4556" w:rsidRPr="008E2882">
        <w:rPr>
          <w:lang w:val="en-US"/>
        </w:rPr>
      </w:r>
      <w:r w:rsidR="00DE4556" w:rsidRPr="008E2882">
        <w:rPr>
          <w:lang w:val="en-US"/>
        </w:rPr>
        <w:fldChar w:fldCharType="end"/>
      </w:r>
      <w:r w:rsidRPr="008E2882">
        <w:rPr>
          <w:lang w:val="en-US"/>
        </w:rPr>
      </w:r>
      <w:r w:rsidRPr="008E2882">
        <w:rPr>
          <w:lang w:val="en-US"/>
        </w:rPr>
        <w:fldChar w:fldCharType="separate"/>
      </w:r>
      <w:r w:rsidR="00DE4556" w:rsidRPr="008E2882">
        <w:rPr>
          <w:noProof/>
          <w:vertAlign w:val="superscript"/>
          <w:lang w:val="en-US"/>
        </w:rPr>
        <w:t>7</w:t>
      </w:r>
      <w:r w:rsidRPr="008E2882">
        <w:rPr>
          <w:lang w:val="en-US"/>
        </w:rPr>
        <w:fldChar w:fldCharType="end"/>
      </w:r>
      <w:r w:rsidRPr="008E2882">
        <w:rPr>
          <w:lang w:val="en-US"/>
        </w:rPr>
        <w:t xml:space="preserve">. Briefly, eight-well Lab-Tek 1.0 borosilicate cover glass chamber slides (Nunc) were coated with 5 µg/ml poly-D-lysine in PBS. </w:t>
      </w:r>
      <w:r w:rsidR="00407D2A" w:rsidRPr="008E2882">
        <w:rPr>
          <w:lang w:val="en-US"/>
        </w:rPr>
        <w:t>FSCMC</w:t>
      </w:r>
      <w:r w:rsidRPr="008E2882">
        <w:rPr>
          <w:lang w:val="en-US"/>
        </w:rPr>
        <w:t>s were sensitized at 5x 10</w:t>
      </w:r>
      <w:r w:rsidRPr="008E2882">
        <w:rPr>
          <w:vertAlign w:val="superscript"/>
          <w:lang w:val="en-US"/>
        </w:rPr>
        <w:t>5</w:t>
      </w:r>
      <w:r w:rsidRPr="008E2882">
        <w:rPr>
          <w:lang w:val="en-US"/>
        </w:rPr>
        <w:t xml:space="preserve"> cells/ml (2 ml/well/sample in a 12 well tissue culture plate) overnight 1:20 with PBS or BV serum (sera processed as described above). </w:t>
      </w:r>
      <w:r w:rsidR="00375DDD" w:rsidRPr="008E2882">
        <w:rPr>
          <w:lang w:val="en-US"/>
        </w:rPr>
        <w:t xml:space="preserve">The next </w:t>
      </w:r>
      <w:r w:rsidRPr="008E2882">
        <w:rPr>
          <w:lang w:val="en-US"/>
        </w:rPr>
        <w:t xml:space="preserve">day, cells were washed with complete culture medium (without cytokines) and resuspended in 500 µl medium containing 2 µM </w:t>
      </w:r>
      <w:r w:rsidR="00A63AEE" w:rsidRPr="008E2882">
        <w:rPr>
          <w:lang w:val="en-US"/>
        </w:rPr>
        <w:t>Fluo-4</w:t>
      </w:r>
      <w:r w:rsidRPr="008E2882">
        <w:rPr>
          <w:lang w:val="en-US"/>
        </w:rPr>
        <w:t xml:space="preserve"> AM (Invitrogen) and incubated for 30 min at 37°C. Cells were then washed twice with medium and resuspended at 2.5x 10e5/ml in medium containing 25 µg/ml avidin</w:t>
      </w:r>
      <w:r w:rsidRPr="008E2882">
        <w:rPr>
          <w:vertAlign w:val="superscript"/>
          <w:lang w:val="en-US"/>
        </w:rPr>
        <w:t>SR</w:t>
      </w:r>
      <w:r w:rsidRPr="008E2882">
        <w:rPr>
          <w:lang w:val="en-US"/>
        </w:rPr>
        <w:t xml:space="preserve"> and 5 µM TO-PRO-3 (viability stain; Thermo Fisher Scientific) and 190 µl suspension were seeded to a coated-chamber slide well, and transferred to the pre-warmed Zeiss LSM780 inverted confocal laser-scanning microscope. Cells were allowed to settle and adhere for 10 minutes, followed by addition of 10 µl of 200 µg/ml BV (or medium) and immediate time lapse recording of fluorescence for 1 hour. Images were processed and exported using Zen software (Zeiss) and mean fluorescence intensity (MFI)</w:t>
      </w:r>
      <w:r w:rsidR="00EC68C3" w:rsidRPr="008E2882">
        <w:rPr>
          <w:lang w:val="en-US"/>
        </w:rPr>
        <w:t xml:space="preserve"> and mean integrated intensity (MII)</w:t>
      </w:r>
      <w:r w:rsidRPr="008E2882">
        <w:rPr>
          <w:lang w:val="en-US"/>
        </w:rPr>
        <w:t xml:space="preserve"> </w:t>
      </w:r>
      <w:r w:rsidR="00EC68C3" w:rsidRPr="008E2882">
        <w:rPr>
          <w:lang w:val="en-US"/>
        </w:rPr>
        <w:t xml:space="preserve">were </w:t>
      </w:r>
      <w:r w:rsidRPr="008E2882">
        <w:rPr>
          <w:lang w:val="en-US"/>
        </w:rPr>
        <w:t>quantified as previously described using Image J</w:t>
      </w:r>
      <w:r w:rsidR="004C4173" w:rsidRPr="008E2882">
        <w:rPr>
          <w:lang w:val="en-US"/>
        </w:rPr>
        <w:t>/FIJI</w:t>
      </w:r>
      <w:r w:rsidRPr="008E2882">
        <w:rPr>
          <w:lang w:val="en-US"/>
        </w:rPr>
        <w:t xml:space="preserve"> software</w:t>
      </w:r>
      <w:r w:rsidRPr="008E2882">
        <w:rPr>
          <w:lang w:val="en-US"/>
        </w:rPr>
        <w:fldChar w:fldCharType="begin">
          <w:fldData xml:space="preserve">PEVuZE5vdGU+PENpdGU+PEF1dGhvcj5HYXVkZW56aW88L0F1dGhvcj48WWVhcj4yMDE2PC9ZZWFy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==
</w:fldData>
        </w:fldChar>
      </w:r>
      <w:r w:rsidR="00B107A6" w:rsidRPr="008E2882">
        <w:rPr>
          <w:lang w:val="en-US"/>
        </w:rPr>
        <w:instrText xml:space="preserve"> ADDIN EN.CITE </w:instrText>
      </w:r>
      <w:r w:rsidR="00B107A6" w:rsidRPr="008E2882">
        <w:rPr>
          <w:lang w:val="en-US"/>
        </w:rPr>
        <w:fldChar w:fldCharType="begin">
          <w:fldData xml:space="preserve">PEVuZE5vdGU+PENpdGU+PEF1dGhvcj5HYXVkZW56aW88L0F1dGhvcj48WWVhcj4yMDE2PC9ZZWFy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==
</w:fldData>
        </w:fldChar>
      </w:r>
      <w:r w:rsidR="00B107A6" w:rsidRPr="008E2882">
        <w:rPr>
          <w:lang w:val="en-US"/>
        </w:rPr>
        <w:instrText xml:space="preserve"> ADDIN EN.CITE.DATA </w:instrText>
      </w:r>
      <w:r w:rsidR="00B107A6" w:rsidRPr="008E2882">
        <w:rPr>
          <w:lang w:val="en-US"/>
        </w:rPr>
      </w:r>
      <w:r w:rsidR="00B107A6" w:rsidRPr="008E2882">
        <w:rPr>
          <w:lang w:val="en-US"/>
        </w:rPr>
        <w:fldChar w:fldCharType="end"/>
      </w:r>
      <w:r w:rsidRPr="008E2882">
        <w:rPr>
          <w:lang w:val="en-US"/>
        </w:rPr>
      </w:r>
      <w:r w:rsidRPr="008E2882">
        <w:rPr>
          <w:lang w:val="en-US"/>
        </w:rPr>
        <w:fldChar w:fldCharType="separate"/>
      </w:r>
      <w:r w:rsidR="00B107A6" w:rsidRPr="008E2882">
        <w:rPr>
          <w:noProof/>
          <w:vertAlign w:val="superscript"/>
          <w:lang w:val="en-US"/>
        </w:rPr>
        <w:t>7,17</w:t>
      </w:r>
      <w:r w:rsidRPr="008E2882">
        <w:rPr>
          <w:lang w:val="en-US"/>
        </w:rPr>
        <w:fldChar w:fldCharType="end"/>
      </w:r>
      <w:r w:rsidRPr="008E2882">
        <w:rPr>
          <w:lang w:val="en-US"/>
        </w:rPr>
        <w:t xml:space="preserve">. </w:t>
      </w:r>
    </w:p>
    <w:p w14:paraId="45E24850" w14:textId="77777777" w:rsidR="00FF4563" w:rsidRPr="008E2882" w:rsidRDefault="00FF4563" w:rsidP="00FF4563">
      <w:pPr>
        <w:pStyle w:val="Heading3"/>
        <w:rPr>
          <w:lang w:val="en-US"/>
        </w:rPr>
      </w:pPr>
      <w:r w:rsidRPr="008E2882">
        <w:rPr>
          <w:lang w:val="en-US"/>
        </w:rPr>
        <w:t>Venom cytotoxicity analysis</w:t>
      </w:r>
    </w:p>
    <w:p w14:paraId="1D128110" w14:textId="298766B8" w:rsidR="0074546E" w:rsidRPr="008E2882" w:rsidRDefault="00FF4563" w:rsidP="00FF4563">
      <w:pPr>
        <w:rPr>
          <w:lang w:val="en-US"/>
        </w:rPr>
      </w:pPr>
      <w:r w:rsidRPr="008E2882">
        <w:rPr>
          <w:lang w:val="en-US"/>
        </w:rPr>
        <w:t xml:space="preserve">Twenty-thousand 3T3-Swiss albino fibroblasts (ATCC CCL-92) were seeded in poly-D-lysine coated 8 well chamber slides (see above) in DMEM medium supplemented with 10% FBS, 1x penicillin/streptomycin and 1x glutamine (all from Gibco). </w:t>
      </w:r>
      <w:r w:rsidR="00375DDD" w:rsidRPr="008E2882">
        <w:rPr>
          <w:lang w:val="en-US"/>
        </w:rPr>
        <w:t xml:space="preserve">The next </w:t>
      </w:r>
      <w:r w:rsidRPr="008E2882">
        <w:rPr>
          <w:lang w:val="en-US"/>
        </w:rPr>
        <w:t>day, 20 µl MC supernatant (prepared in RPMI w/o PR as described above in section BV digest analysis) was incubated either with 10 µl protamine chloride (</w:t>
      </w:r>
      <w:r w:rsidR="00523B10" w:rsidRPr="008E2882">
        <w:rPr>
          <w:lang w:val="en-US"/>
        </w:rPr>
        <w:t xml:space="preserve">protamine; </w:t>
      </w:r>
      <w:r w:rsidRPr="008E2882">
        <w:rPr>
          <w:lang w:val="en-US"/>
        </w:rPr>
        <w:t xml:space="preserve">400 µg/ml RPMI w/o PR) or 10 µl 4x protease inhibitor (and supplemented with RPMI w/o PR to total 30 µl) for 20 minutes at room temperature. Next, 10 µl of BV (800 µg/ml) was added and incubated </w:t>
      </w:r>
      <w:r w:rsidR="00375DDD" w:rsidRPr="008E2882">
        <w:rPr>
          <w:lang w:val="en-US"/>
        </w:rPr>
        <w:t xml:space="preserve">for </w:t>
      </w:r>
      <w:r w:rsidRPr="008E2882">
        <w:rPr>
          <w:lang w:val="en-US"/>
        </w:rPr>
        <w:t xml:space="preserve">30 minutes at 37°C. In parallel, fibroblasts were stained with 2 µM </w:t>
      </w:r>
      <w:r w:rsidR="00A63AEE" w:rsidRPr="008E2882">
        <w:rPr>
          <w:lang w:val="en-US"/>
        </w:rPr>
        <w:t>Fluo-4</w:t>
      </w:r>
      <w:r w:rsidRPr="008E2882">
        <w:rPr>
          <w:lang w:val="en-US"/>
        </w:rPr>
        <w:t xml:space="preserve"> AM in RPMI w/o PR 10% FBS for 30 minutes at 37°C. Cells were washed twice with medium and 225 µl RPMI w/o PR 10% FBS with 5 µM TO-PRO-3 was added and cells were moved to the pre-warmed microscope (see above). After approximately 10 minutes, 25 µl of untreated or treated BV (resulting in a final concentration 20 µg/ml) was added, followed by immediate time lapse recording of fluorescence for 1 hour. </w:t>
      </w:r>
    </w:p>
    <w:p w14:paraId="403A86E2" w14:textId="4E9A83FD" w:rsidR="001644DD" w:rsidRPr="008E2882" w:rsidRDefault="0074546E" w:rsidP="00FF4563">
      <w:pPr>
        <w:rPr>
          <w:lang w:val="en-US"/>
        </w:rPr>
      </w:pPr>
      <w:r w:rsidRPr="008E2882">
        <w:rPr>
          <w:lang w:val="en-US"/>
        </w:rPr>
        <w:t xml:space="preserve">In experiments assessing the toxicity of BV in combination with protamine </w:t>
      </w:r>
      <w:r w:rsidR="00523B10" w:rsidRPr="008E2882">
        <w:rPr>
          <w:lang w:val="en-US"/>
        </w:rPr>
        <w:t xml:space="preserve">and protease inhibitor </w:t>
      </w:r>
      <w:r w:rsidR="00C66AAD" w:rsidRPr="008E2882">
        <w:rPr>
          <w:lang w:val="en-US"/>
        </w:rPr>
        <w:t>(</w:t>
      </w:r>
      <w:r w:rsidR="00D008D6" w:rsidRPr="008E2882">
        <w:rPr>
          <w:lang w:val="en-US"/>
        </w:rPr>
        <w:t>Fig. S4B</w:t>
      </w:r>
      <w:r w:rsidR="00C66AAD" w:rsidRPr="008E2882">
        <w:rPr>
          <w:lang w:val="en-US"/>
        </w:rPr>
        <w:t>)</w:t>
      </w:r>
      <w:r w:rsidR="00D008D6" w:rsidRPr="008E2882">
        <w:rPr>
          <w:lang w:val="en-US"/>
        </w:rPr>
        <w:t xml:space="preserve">, </w:t>
      </w:r>
      <w:r w:rsidR="008669F2" w:rsidRPr="008E2882">
        <w:rPr>
          <w:lang w:val="en-US"/>
        </w:rPr>
        <w:t xml:space="preserve">BV </w:t>
      </w:r>
      <w:r w:rsidR="00C371C1" w:rsidRPr="008E2882">
        <w:rPr>
          <w:lang w:val="en-US"/>
        </w:rPr>
        <w:t xml:space="preserve">was mixed 1:1 </w:t>
      </w:r>
      <w:r w:rsidR="00C24D3A" w:rsidRPr="008E2882">
        <w:rPr>
          <w:lang w:val="en-US"/>
        </w:rPr>
        <w:t>with</w:t>
      </w:r>
      <w:r w:rsidR="00B24ACA" w:rsidRPr="008E2882">
        <w:rPr>
          <w:lang w:val="en-US"/>
        </w:rPr>
        <w:t xml:space="preserve"> </w:t>
      </w:r>
      <w:r w:rsidR="001F684F" w:rsidRPr="008E2882">
        <w:rPr>
          <w:lang w:val="en-US"/>
        </w:rPr>
        <w:t>RPMI w/o PR</w:t>
      </w:r>
      <w:r w:rsidR="00B24ACA" w:rsidRPr="008E2882">
        <w:rPr>
          <w:lang w:val="en-US"/>
        </w:rPr>
        <w:t>,</w:t>
      </w:r>
      <w:r w:rsidR="00C24D3A" w:rsidRPr="008E2882">
        <w:rPr>
          <w:lang w:val="en-US"/>
        </w:rPr>
        <w:t xml:space="preserve"> </w:t>
      </w:r>
      <w:r w:rsidR="00972978" w:rsidRPr="008E2882">
        <w:rPr>
          <w:lang w:val="en-US"/>
        </w:rPr>
        <w:t>400 µg/ml protamine or 4x protease inhibitor</w:t>
      </w:r>
      <w:r w:rsidR="001F684F" w:rsidRPr="008E2882">
        <w:rPr>
          <w:lang w:val="en-US"/>
        </w:rPr>
        <w:t xml:space="preserve">, followed by </w:t>
      </w:r>
      <w:r w:rsidR="008D45A0" w:rsidRPr="008E2882">
        <w:rPr>
          <w:lang w:val="en-US"/>
        </w:rPr>
        <w:lastRenderedPageBreak/>
        <w:t xml:space="preserve">transfer </w:t>
      </w:r>
      <w:r w:rsidR="00F24E6E" w:rsidRPr="008E2882">
        <w:rPr>
          <w:lang w:val="en-US"/>
        </w:rPr>
        <w:t xml:space="preserve">of 25 µl of the BV mix </w:t>
      </w:r>
      <w:r w:rsidR="008D45A0" w:rsidRPr="008E2882">
        <w:rPr>
          <w:lang w:val="en-US"/>
        </w:rPr>
        <w:t xml:space="preserve">to </w:t>
      </w:r>
      <w:r w:rsidR="00053E1D" w:rsidRPr="008E2882">
        <w:rPr>
          <w:lang w:val="en-US"/>
        </w:rPr>
        <w:t>chamber</w:t>
      </w:r>
      <w:r w:rsidR="00CD4641" w:rsidRPr="008E2882">
        <w:rPr>
          <w:lang w:val="en-US"/>
        </w:rPr>
        <w:t xml:space="preserve"> </w:t>
      </w:r>
      <w:r w:rsidR="00053E1D" w:rsidRPr="008E2882">
        <w:rPr>
          <w:lang w:val="en-US"/>
        </w:rPr>
        <w:t xml:space="preserve">slides with </w:t>
      </w:r>
      <w:r w:rsidR="00A63AEE" w:rsidRPr="008E2882">
        <w:rPr>
          <w:lang w:val="en-US"/>
        </w:rPr>
        <w:t>Fluo-4</w:t>
      </w:r>
      <w:r w:rsidR="008D45A0" w:rsidRPr="008E2882">
        <w:rPr>
          <w:lang w:val="en-US"/>
        </w:rPr>
        <w:t xml:space="preserve"> AM-stained </w:t>
      </w:r>
      <w:r w:rsidR="007C69C8" w:rsidRPr="008E2882">
        <w:rPr>
          <w:lang w:val="en-US"/>
        </w:rPr>
        <w:t xml:space="preserve">3T3 fibroblasts </w:t>
      </w:r>
      <w:r w:rsidR="00053E1D" w:rsidRPr="008E2882">
        <w:rPr>
          <w:lang w:val="en-US"/>
        </w:rPr>
        <w:t xml:space="preserve">in 225 µl RPMI w/o PR 10% FBS with 5 µM TO-PRO-3 </w:t>
      </w:r>
      <w:r w:rsidR="001F684F" w:rsidRPr="008E2882">
        <w:rPr>
          <w:lang w:val="en-US"/>
        </w:rPr>
        <w:t>addition</w:t>
      </w:r>
      <w:r w:rsidR="00053E1D" w:rsidRPr="008E2882">
        <w:rPr>
          <w:lang w:val="en-US"/>
        </w:rPr>
        <w:t xml:space="preserve">, resulting in </w:t>
      </w:r>
      <w:r w:rsidR="00636D1E" w:rsidRPr="008E2882">
        <w:rPr>
          <w:lang w:val="en-US"/>
        </w:rPr>
        <w:t xml:space="preserve">final BV concentrations of 20 µg/ml, 10 µg/ml or </w:t>
      </w:r>
      <w:r w:rsidR="00640F00" w:rsidRPr="008E2882">
        <w:rPr>
          <w:lang w:val="en-US"/>
        </w:rPr>
        <w:t xml:space="preserve">5 µg/ml (with constant </w:t>
      </w:r>
      <w:r w:rsidR="002E6680" w:rsidRPr="008E2882">
        <w:rPr>
          <w:lang w:val="en-US"/>
        </w:rPr>
        <w:t xml:space="preserve">optional </w:t>
      </w:r>
      <w:r w:rsidR="00640F00" w:rsidRPr="008E2882">
        <w:rPr>
          <w:lang w:val="en-US"/>
        </w:rPr>
        <w:t xml:space="preserve">protamine and protease inhibitor </w:t>
      </w:r>
      <w:r w:rsidR="002E6680" w:rsidRPr="008E2882">
        <w:rPr>
          <w:lang w:val="en-US"/>
        </w:rPr>
        <w:t xml:space="preserve">concentrations). Images </w:t>
      </w:r>
      <w:r w:rsidR="001644DD" w:rsidRPr="008E2882">
        <w:rPr>
          <w:lang w:val="en-US"/>
        </w:rPr>
        <w:t xml:space="preserve">of the same field of view </w:t>
      </w:r>
      <w:r w:rsidR="002E6680" w:rsidRPr="008E2882">
        <w:rPr>
          <w:lang w:val="en-US"/>
        </w:rPr>
        <w:t xml:space="preserve">were </w:t>
      </w:r>
      <w:r w:rsidR="00F24E6E" w:rsidRPr="008E2882">
        <w:rPr>
          <w:lang w:val="en-US"/>
        </w:rPr>
        <w:t>taken before</w:t>
      </w:r>
      <w:r w:rsidR="002E6680" w:rsidRPr="008E2882">
        <w:rPr>
          <w:lang w:val="en-US"/>
        </w:rPr>
        <w:t xml:space="preserve"> and </w:t>
      </w:r>
      <w:r w:rsidR="00C92CD0" w:rsidRPr="008E2882">
        <w:rPr>
          <w:lang w:val="en-US"/>
        </w:rPr>
        <w:t xml:space="preserve">60 minutes </w:t>
      </w:r>
      <w:r w:rsidR="002E6680" w:rsidRPr="008E2882">
        <w:rPr>
          <w:lang w:val="en-US"/>
        </w:rPr>
        <w:t xml:space="preserve">after </w:t>
      </w:r>
      <w:r w:rsidR="00C92CD0" w:rsidRPr="008E2882">
        <w:rPr>
          <w:lang w:val="en-US"/>
        </w:rPr>
        <w:t>addition of the BV mix.</w:t>
      </w:r>
      <w:r w:rsidR="0031461C" w:rsidRPr="008E2882">
        <w:rPr>
          <w:lang w:val="en-US"/>
        </w:rPr>
        <w:t xml:space="preserve"> </w:t>
      </w:r>
    </w:p>
    <w:p w14:paraId="14FCF8D6" w14:textId="2B3868D7" w:rsidR="00FF4563" w:rsidRPr="008E2882" w:rsidRDefault="00FF4563" w:rsidP="00FF4563">
      <w:pPr>
        <w:rPr>
          <w:lang w:val="en-US"/>
        </w:rPr>
      </w:pPr>
      <w:r w:rsidRPr="008E2882">
        <w:rPr>
          <w:lang w:val="en-US"/>
        </w:rPr>
        <w:t xml:space="preserve">Images were processed and exported using Zen software (Zeiss) and mean </w:t>
      </w:r>
      <w:r w:rsidR="007868E5" w:rsidRPr="008E2882">
        <w:rPr>
          <w:lang w:val="en-US"/>
        </w:rPr>
        <w:t xml:space="preserve">TO-PRO-3 </w:t>
      </w:r>
      <w:r w:rsidRPr="008E2882">
        <w:rPr>
          <w:lang w:val="en-US"/>
        </w:rPr>
        <w:t>fluorescence intensity (MFI) was quantified as previously described using Image J</w:t>
      </w:r>
      <w:r w:rsidR="007868E5" w:rsidRPr="008E2882">
        <w:rPr>
          <w:lang w:val="en-US"/>
        </w:rPr>
        <w:t>/FIJI</w:t>
      </w:r>
      <w:r w:rsidRPr="008E2882">
        <w:rPr>
          <w:lang w:val="en-US"/>
        </w:rPr>
        <w:t xml:space="preserve"> software</w:t>
      </w:r>
      <w:r w:rsidRPr="008E2882">
        <w:rPr>
          <w:lang w:val="en-US"/>
        </w:rPr>
        <w:fldChar w:fldCharType="begin">
          <w:fldData xml:space="preserve">PEVuZE5vdGU+PENpdGU+PEF1dGhvcj5HYXVkZW56aW88L0F1dGhvcj48WWVhcj4yMDE2PC9ZZWFy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==
</w:fldData>
        </w:fldChar>
      </w:r>
      <w:r w:rsidR="00B107A6" w:rsidRPr="008E2882">
        <w:rPr>
          <w:lang w:val="en-US"/>
        </w:rPr>
        <w:instrText xml:space="preserve"> ADDIN EN.CITE </w:instrText>
      </w:r>
      <w:r w:rsidR="00B107A6" w:rsidRPr="008E2882">
        <w:rPr>
          <w:lang w:val="en-US"/>
        </w:rPr>
        <w:fldChar w:fldCharType="begin">
          <w:fldData xml:space="preserve">PEVuZE5vdGU+PENpdGU+PEF1dGhvcj5HYXVkZW56aW88L0F1dGhvcj48WWVhcj4yMDE2PC9ZZWFy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==
</w:fldData>
        </w:fldChar>
      </w:r>
      <w:r w:rsidR="00B107A6" w:rsidRPr="008E2882">
        <w:rPr>
          <w:lang w:val="en-US"/>
        </w:rPr>
        <w:instrText xml:space="preserve"> ADDIN EN.CITE.DATA </w:instrText>
      </w:r>
      <w:r w:rsidR="00B107A6" w:rsidRPr="008E2882">
        <w:rPr>
          <w:lang w:val="en-US"/>
        </w:rPr>
      </w:r>
      <w:r w:rsidR="00B107A6" w:rsidRPr="008E2882">
        <w:rPr>
          <w:lang w:val="en-US"/>
        </w:rPr>
        <w:fldChar w:fldCharType="end"/>
      </w:r>
      <w:r w:rsidRPr="008E2882">
        <w:rPr>
          <w:lang w:val="en-US"/>
        </w:rPr>
      </w:r>
      <w:r w:rsidRPr="008E2882">
        <w:rPr>
          <w:lang w:val="en-US"/>
        </w:rPr>
        <w:fldChar w:fldCharType="separate"/>
      </w:r>
      <w:r w:rsidR="00B107A6" w:rsidRPr="008E2882">
        <w:rPr>
          <w:noProof/>
          <w:vertAlign w:val="superscript"/>
          <w:lang w:val="en-US"/>
        </w:rPr>
        <w:t>7,17</w:t>
      </w:r>
      <w:r w:rsidRPr="008E2882">
        <w:rPr>
          <w:lang w:val="en-US"/>
        </w:rPr>
        <w:fldChar w:fldCharType="end"/>
      </w:r>
      <w:r w:rsidRPr="008E2882">
        <w:rPr>
          <w:lang w:val="en-US"/>
        </w:rPr>
        <w:t>.</w:t>
      </w:r>
      <w:r w:rsidR="004D2D1C" w:rsidRPr="008E2882">
        <w:rPr>
          <w:lang w:val="en-US"/>
        </w:rPr>
        <w:t xml:space="preserve"> </w:t>
      </w:r>
    </w:p>
    <w:p w14:paraId="47E2E011" w14:textId="01E5D95A" w:rsidR="00FF4563" w:rsidRPr="008E2882" w:rsidRDefault="00FF4563" w:rsidP="00FF4563">
      <w:pPr>
        <w:pStyle w:val="Heading3"/>
        <w:rPr>
          <w:lang w:val="en-US"/>
        </w:rPr>
      </w:pPr>
      <w:r w:rsidRPr="008E2882">
        <w:rPr>
          <w:lang w:val="en-US"/>
        </w:rPr>
        <w:t>BV-mediated ear swelling</w:t>
      </w:r>
    </w:p>
    <w:p w14:paraId="65BABA19" w14:textId="69CFF8E1" w:rsidR="00FF4563" w:rsidRPr="008E2882" w:rsidRDefault="00FF4563" w:rsidP="00FF4563">
      <w:pPr>
        <w:rPr>
          <w:lang w:val="en-US"/>
        </w:rPr>
      </w:pPr>
      <w:r w:rsidRPr="008E2882">
        <w:rPr>
          <w:lang w:val="en-US"/>
        </w:rPr>
        <w:t xml:space="preserve">C57BL/6 mice were anesthetized and intradermally injected with either 20 µl PBS serum or BV serum into both ears. </w:t>
      </w:r>
      <w:r w:rsidR="00370AE4" w:rsidRPr="008E2882">
        <w:rPr>
          <w:lang w:val="en-US"/>
        </w:rPr>
        <w:t xml:space="preserve">The next </w:t>
      </w:r>
      <w:r w:rsidRPr="008E2882">
        <w:rPr>
          <w:lang w:val="en-US"/>
        </w:rPr>
        <w:t>day</w:t>
      </w:r>
      <w:r w:rsidR="00370AE4" w:rsidRPr="008E2882">
        <w:rPr>
          <w:lang w:val="en-US"/>
        </w:rPr>
        <w:t>,</w:t>
      </w:r>
      <w:r w:rsidRPr="008E2882">
        <w:rPr>
          <w:lang w:val="en-US"/>
        </w:rPr>
        <w:t xml:space="preserve"> 20 µl PBS alone or </w:t>
      </w:r>
      <w:r w:rsidR="00370AE4" w:rsidRPr="008E2882">
        <w:rPr>
          <w:lang w:val="en-US"/>
        </w:rPr>
        <w:t xml:space="preserve">PBS </w:t>
      </w:r>
      <w:r w:rsidRPr="008E2882">
        <w:rPr>
          <w:lang w:val="en-US"/>
        </w:rPr>
        <w:t xml:space="preserve">containing 200 ng BV were injected into one ear, respectively, of each mouse. Ear thickness was measured using a 0.01 mm Dial Thickness Gauge (Peacock Ozaki) directly before and at indicated timepoints after injection. </w:t>
      </w:r>
    </w:p>
    <w:p w14:paraId="6CEB3566" w14:textId="77777777" w:rsidR="00FF4563" w:rsidRPr="008E2882" w:rsidRDefault="00FF4563" w:rsidP="00FF4563">
      <w:pPr>
        <w:pStyle w:val="Heading3"/>
        <w:rPr>
          <w:lang w:val="en-US"/>
        </w:rPr>
      </w:pPr>
      <w:r w:rsidRPr="008E2882">
        <w:rPr>
          <w:i/>
          <w:iCs/>
          <w:lang w:val="en-US"/>
        </w:rPr>
        <w:t>In vivo</w:t>
      </w:r>
      <w:r w:rsidRPr="008E2882">
        <w:rPr>
          <w:lang w:val="en-US"/>
        </w:rPr>
        <w:t xml:space="preserve"> imaging</w:t>
      </w:r>
    </w:p>
    <w:p w14:paraId="166C6971" w14:textId="7086FD93" w:rsidR="00FF4563" w:rsidRPr="008E2882" w:rsidRDefault="00FF4563" w:rsidP="00FF4563">
      <w:pPr>
        <w:rPr>
          <w:lang w:val="en-US"/>
        </w:rPr>
      </w:pPr>
      <w:r w:rsidRPr="008E2882">
        <w:rPr>
          <w:i/>
          <w:iCs/>
          <w:lang w:val="en-US"/>
        </w:rPr>
        <w:t>Mcpt5-Cre</w:t>
      </w:r>
      <w:r w:rsidRPr="008E2882">
        <w:rPr>
          <w:i/>
          <w:iCs/>
          <w:vertAlign w:val="superscript"/>
          <w:lang w:val="en-US"/>
        </w:rPr>
        <w:t>cre</w:t>
      </w:r>
      <w:r w:rsidRPr="008E2882">
        <w:rPr>
          <w:i/>
          <w:iCs/>
          <w:lang w:val="en-US"/>
        </w:rPr>
        <w:t xml:space="preserve">; </w:t>
      </w:r>
      <w:r w:rsidR="008B500A" w:rsidRPr="008E2882">
        <w:rPr>
          <w:i/>
          <w:iCs/>
          <w:lang w:val="en-US"/>
        </w:rPr>
        <w:t>R26Y</w:t>
      </w:r>
      <w:r w:rsidRPr="008E2882">
        <w:rPr>
          <w:i/>
          <w:iCs/>
          <w:vertAlign w:val="superscript"/>
          <w:lang w:val="en-US"/>
        </w:rPr>
        <w:t>EYFP</w:t>
      </w:r>
      <w:r w:rsidRPr="008E2882">
        <w:rPr>
          <w:lang w:val="en-US"/>
        </w:rPr>
        <w:t xml:space="preserve"> mice were intradermally injected with 20 µl of PBS or BV serum into the ear. Next day the mice were intradermally injected with 20 µl PBS containing 10 µg/ml BV and </w:t>
      </w:r>
      <w:r w:rsidR="00B14CE1" w:rsidRPr="008E2882">
        <w:rPr>
          <w:lang w:val="en-US"/>
        </w:rPr>
        <w:t>8 µg of</w:t>
      </w:r>
      <w:r w:rsidRPr="008E2882">
        <w:rPr>
          <w:lang w:val="en-US"/>
        </w:rPr>
        <w:t xml:space="preserve"> avidin</w:t>
      </w:r>
      <w:r w:rsidRPr="008E2882">
        <w:rPr>
          <w:vertAlign w:val="superscript"/>
          <w:lang w:val="en-US"/>
        </w:rPr>
        <w:t>SR</w:t>
      </w:r>
      <w:r w:rsidRPr="008E2882">
        <w:rPr>
          <w:lang w:val="en-US"/>
        </w:rPr>
        <w:t>. Ears were assessed by intravital 2 photon microscopy 30 minutes later and MC degranulation was analyzed as previously described</w:t>
      </w:r>
      <w:r w:rsidRPr="008E2882">
        <w:rPr>
          <w:lang w:val="en-US"/>
        </w:rPr>
        <w:fldChar w:fldCharType="begin">
          <w:fldData xml:space="preserve">PEVuZE5vdGU+PENpdGU+PEF1dGhvcj5HYXVkZW56aW88L0F1dGhvcj48WWVhcj4yMDE2PC9ZZWFy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</w:fldData>
        </w:fldChar>
      </w:r>
      <w:r w:rsidR="00DE4556" w:rsidRPr="008E2882">
        <w:rPr>
          <w:lang w:val="en-US"/>
        </w:rPr>
        <w:instrText xml:space="preserve"> ADDIN EN.CITE </w:instrText>
      </w:r>
      <w:r w:rsidR="00DE4556" w:rsidRPr="008E2882">
        <w:rPr>
          <w:lang w:val="en-US"/>
        </w:rPr>
        <w:fldChar w:fldCharType="begin">
          <w:fldData xml:space="preserve">PEVuZE5vdGU+PENpdGU+PEF1dGhvcj5HYXVkZW56aW88L0F1dGhvcj48WWVhcj4yMDE2PC9ZZWFy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</w:fldData>
        </w:fldChar>
      </w:r>
      <w:r w:rsidR="00DE4556" w:rsidRPr="008E2882">
        <w:rPr>
          <w:lang w:val="en-US"/>
        </w:rPr>
        <w:instrText xml:space="preserve"> ADDIN EN.CITE.DATA </w:instrText>
      </w:r>
      <w:r w:rsidR="00DE4556" w:rsidRPr="008E2882">
        <w:rPr>
          <w:lang w:val="en-US"/>
        </w:rPr>
      </w:r>
      <w:r w:rsidR="00DE4556" w:rsidRPr="008E2882">
        <w:rPr>
          <w:lang w:val="en-US"/>
        </w:rPr>
        <w:fldChar w:fldCharType="end"/>
      </w:r>
      <w:r w:rsidRPr="008E2882">
        <w:rPr>
          <w:lang w:val="en-US"/>
        </w:rPr>
      </w:r>
      <w:r w:rsidRPr="008E2882">
        <w:rPr>
          <w:lang w:val="en-US"/>
        </w:rPr>
        <w:fldChar w:fldCharType="separate"/>
      </w:r>
      <w:r w:rsidR="00DE4556" w:rsidRPr="008E2882">
        <w:rPr>
          <w:noProof/>
          <w:vertAlign w:val="superscript"/>
          <w:lang w:val="en-US"/>
        </w:rPr>
        <w:t>7</w:t>
      </w:r>
      <w:r w:rsidRPr="008E2882">
        <w:rPr>
          <w:lang w:val="en-US"/>
        </w:rPr>
        <w:fldChar w:fldCharType="end"/>
      </w:r>
      <w:r w:rsidRPr="008E2882">
        <w:rPr>
          <w:lang w:val="en-US"/>
        </w:rPr>
        <w:t xml:space="preserve">. </w:t>
      </w:r>
    </w:p>
    <w:p w14:paraId="5815D05E" w14:textId="77777777" w:rsidR="00FF4563" w:rsidRPr="008E2882" w:rsidRDefault="00FF4563" w:rsidP="00FF4563">
      <w:pPr>
        <w:pStyle w:val="Heading3"/>
        <w:rPr>
          <w:lang w:val="en-US"/>
        </w:rPr>
      </w:pPr>
      <w:r w:rsidRPr="008E2882">
        <w:rPr>
          <w:lang w:val="en-US"/>
        </w:rPr>
        <w:t>Analysis and software</w:t>
      </w:r>
    </w:p>
    <w:p w14:paraId="57E78874" w14:textId="2A747E57" w:rsidR="00FF4563" w:rsidRPr="008E2882" w:rsidRDefault="00FF4563" w:rsidP="00FF4563">
      <w:pPr>
        <w:rPr>
          <w:lang w:val="en-US"/>
        </w:rPr>
      </w:pPr>
      <w:r w:rsidRPr="008E2882">
        <w:rPr>
          <w:lang w:val="en-US"/>
        </w:rPr>
        <w:t>Flow cytometry data were analyzed using FlowJo (FlowJo LLC). Confocal microscopy data were processed and analyzed using Zen software (Zeiss) and Image J/FIJI</w:t>
      </w:r>
      <w:r w:rsidRPr="008E2882">
        <w:rPr>
          <w:lang w:val="en-US"/>
        </w:rPr>
        <w:fldChar w:fldCharType="begin">
          <w:fldData xml:space="preserve">PEVuZE5vdGU+PENpdGU+PEF1dGhvcj5TY2hpbmRlbGluPC9BdXRob3I+PFllYXI+MjAxMjwvWWVh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</w:fldData>
        </w:fldChar>
      </w:r>
      <w:r w:rsidR="00B107A6" w:rsidRPr="008E2882">
        <w:rPr>
          <w:lang w:val="en-US"/>
        </w:rPr>
        <w:instrText xml:space="preserve"> ADDIN EN.CITE </w:instrText>
      </w:r>
      <w:r w:rsidR="00B107A6" w:rsidRPr="008E2882">
        <w:rPr>
          <w:lang w:val="en-US"/>
        </w:rPr>
        <w:fldChar w:fldCharType="begin">
          <w:fldData xml:space="preserve">PEVuZE5vdGU+PENpdGU+PEF1dGhvcj5TY2hpbmRlbGluPC9BdXRob3I+PFllYXI+MjAxMjwvWWVh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</w:fldData>
        </w:fldChar>
      </w:r>
      <w:r w:rsidR="00B107A6" w:rsidRPr="008E2882">
        <w:rPr>
          <w:lang w:val="en-US"/>
        </w:rPr>
        <w:instrText xml:space="preserve"> ADDIN EN.CITE.DATA </w:instrText>
      </w:r>
      <w:r w:rsidR="00B107A6" w:rsidRPr="008E2882">
        <w:rPr>
          <w:lang w:val="en-US"/>
        </w:rPr>
      </w:r>
      <w:r w:rsidR="00B107A6" w:rsidRPr="008E2882">
        <w:rPr>
          <w:lang w:val="en-US"/>
        </w:rPr>
        <w:fldChar w:fldCharType="end"/>
      </w:r>
      <w:r w:rsidRPr="008E2882">
        <w:rPr>
          <w:lang w:val="en-US"/>
        </w:rPr>
      </w:r>
      <w:r w:rsidRPr="008E2882">
        <w:rPr>
          <w:lang w:val="en-US"/>
        </w:rPr>
        <w:fldChar w:fldCharType="separate"/>
      </w:r>
      <w:r w:rsidR="00B107A6" w:rsidRPr="008E2882">
        <w:rPr>
          <w:noProof/>
          <w:vertAlign w:val="superscript"/>
          <w:lang w:val="en-US"/>
        </w:rPr>
        <w:t>17</w:t>
      </w:r>
      <w:r w:rsidRPr="008E2882">
        <w:rPr>
          <w:lang w:val="en-US"/>
        </w:rPr>
        <w:fldChar w:fldCharType="end"/>
      </w:r>
      <w:r w:rsidRPr="008E2882">
        <w:rPr>
          <w:lang w:val="en-US"/>
        </w:rPr>
        <w:t>. Two-photon microscopy data were analyzed using Imaris software (Oxford Instruments)</w:t>
      </w:r>
      <w:r w:rsidRPr="008E2882">
        <w:rPr>
          <w:lang w:val="en-US"/>
        </w:rPr>
        <w:fldChar w:fldCharType="begin">
          <w:fldData xml:space="preserve">PEVuZE5vdGU+PENpdGU+PEF1dGhvcj5HYXVkZW56aW88L0F1dGhvcj48WWVhcj4yMDE2PC9ZZWFy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</w:fldData>
        </w:fldChar>
      </w:r>
      <w:r w:rsidR="00DE4556" w:rsidRPr="008E2882">
        <w:rPr>
          <w:lang w:val="en-US"/>
        </w:rPr>
        <w:instrText xml:space="preserve"> ADDIN EN.CITE </w:instrText>
      </w:r>
      <w:r w:rsidR="00DE4556" w:rsidRPr="008E2882">
        <w:rPr>
          <w:lang w:val="en-US"/>
        </w:rPr>
        <w:fldChar w:fldCharType="begin">
          <w:fldData xml:space="preserve">PEVuZE5vdGU+PENpdGU+PEF1dGhvcj5HYXVkZW56aW88L0F1dGhvcj48WWVhcj4yMDE2PC9ZZWFy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</w:fldData>
        </w:fldChar>
      </w:r>
      <w:r w:rsidR="00DE4556" w:rsidRPr="008E2882">
        <w:rPr>
          <w:lang w:val="en-US"/>
        </w:rPr>
        <w:instrText xml:space="preserve"> ADDIN EN.CITE.DATA </w:instrText>
      </w:r>
      <w:r w:rsidR="00DE4556" w:rsidRPr="008E2882">
        <w:rPr>
          <w:lang w:val="en-US"/>
        </w:rPr>
      </w:r>
      <w:r w:rsidR="00DE4556" w:rsidRPr="008E2882">
        <w:rPr>
          <w:lang w:val="en-US"/>
        </w:rPr>
        <w:fldChar w:fldCharType="end"/>
      </w:r>
      <w:r w:rsidRPr="008E2882">
        <w:rPr>
          <w:lang w:val="en-US"/>
        </w:rPr>
      </w:r>
      <w:r w:rsidRPr="008E2882">
        <w:rPr>
          <w:lang w:val="en-US"/>
        </w:rPr>
        <w:fldChar w:fldCharType="separate"/>
      </w:r>
      <w:r w:rsidR="00DE4556" w:rsidRPr="008E2882">
        <w:rPr>
          <w:noProof/>
          <w:vertAlign w:val="superscript"/>
          <w:lang w:val="en-US"/>
        </w:rPr>
        <w:t>7</w:t>
      </w:r>
      <w:r w:rsidRPr="008E2882">
        <w:rPr>
          <w:lang w:val="en-US"/>
        </w:rPr>
        <w:fldChar w:fldCharType="end"/>
      </w:r>
      <w:r w:rsidRPr="008E2882">
        <w:rPr>
          <w:lang w:val="en-US"/>
        </w:rPr>
        <w:t xml:space="preserve">. Statistical analyses </w:t>
      </w:r>
      <w:r w:rsidR="00CB7D41" w:rsidRPr="008E2882">
        <w:rPr>
          <w:lang w:val="en-US"/>
        </w:rPr>
        <w:t xml:space="preserve">(apart from that of mass spectrometry results; see above) </w:t>
      </w:r>
      <w:r w:rsidRPr="008E2882">
        <w:rPr>
          <w:lang w:val="en-US"/>
        </w:rPr>
        <w:t xml:space="preserve">were conducted using GraphPad Prism (GraphPad Software) and tests were applied as indicated in the figure legends. Differences with </w:t>
      </w:r>
      <w:r w:rsidRPr="008E2882">
        <w:rPr>
          <w:i/>
          <w:iCs/>
          <w:lang w:val="en-US"/>
        </w:rPr>
        <w:t>P</w:t>
      </w:r>
      <w:r w:rsidRPr="008E2882">
        <w:rPr>
          <w:lang w:val="en-US"/>
        </w:rPr>
        <w:t xml:space="preserve"> values equal or below 0.05 were considered significant. All experiments were performed at least tw</w:t>
      </w:r>
      <w:r w:rsidR="00370AE4" w:rsidRPr="008E2882">
        <w:rPr>
          <w:lang w:val="en-US"/>
        </w:rPr>
        <w:t>ice</w:t>
      </w:r>
      <w:r w:rsidRPr="008E2882">
        <w:rPr>
          <w:lang w:val="en-US"/>
        </w:rPr>
        <w:t xml:space="preserve">. </w:t>
      </w:r>
    </w:p>
    <w:p w14:paraId="4118A958" w14:textId="416BFD61" w:rsidR="00EB112D" w:rsidRPr="008E2882" w:rsidRDefault="00EB112D" w:rsidP="00EB112D">
      <w:pPr>
        <w:pStyle w:val="Heading2"/>
        <w:rPr>
          <w:lang w:val="en-US"/>
        </w:rPr>
      </w:pPr>
      <w:r w:rsidRPr="008E2882">
        <w:rPr>
          <w:lang w:val="en-US"/>
        </w:rPr>
        <w:t>Supplementary Figure</w:t>
      </w:r>
      <w:r w:rsidR="00FF4563" w:rsidRPr="008E2882">
        <w:rPr>
          <w:lang w:val="en-US"/>
        </w:rPr>
        <w:t xml:space="preserve"> Legends</w:t>
      </w:r>
    </w:p>
    <w:p w14:paraId="6A256D4F" w14:textId="3B458FEB" w:rsidR="00EB112D" w:rsidRPr="008E2882" w:rsidRDefault="00EB112D" w:rsidP="00EB112D">
      <w:pPr>
        <w:pStyle w:val="Heading3"/>
        <w:rPr>
          <w:lang w:val="en-US"/>
        </w:rPr>
      </w:pPr>
      <w:r w:rsidRPr="008E2882">
        <w:rPr>
          <w:lang w:val="en-US"/>
        </w:rPr>
        <w:t xml:space="preserve">Figure S1: BV response of </w:t>
      </w:r>
      <w:r w:rsidR="00407D2A" w:rsidRPr="008E2882">
        <w:rPr>
          <w:lang w:val="en-US"/>
        </w:rPr>
        <w:t>FSCMC</w:t>
      </w:r>
      <w:r w:rsidRPr="008E2882">
        <w:rPr>
          <w:lang w:val="en-US"/>
        </w:rPr>
        <w:t xml:space="preserve">s and serum characterization </w:t>
      </w:r>
    </w:p>
    <w:p w14:paraId="38DF4F75" w14:textId="01E076D8" w:rsidR="00EB112D" w:rsidRPr="008E2882" w:rsidRDefault="00EB112D" w:rsidP="00EB112D">
      <w:pPr>
        <w:rPr>
          <w:lang w:val="en-US"/>
        </w:rPr>
      </w:pPr>
      <w:r w:rsidRPr="008E2882">
        <w:rPr>
          <w:lang w:val="en-US"/>
        </w:rPr>
        <w:t xml:space="preserve">(A and B) </w:t>
      </w:r>
      <w:r w:rsidR="00407D2A" w:rsidRPr="008E2882">
        <w:rPr>
          <w:lang w:val="en-US"/>
        </w:rPr>
        <w:t>FSCMC</w:t>
      </w:r>
      <w:r w:rsidRPr="008E2882">
        <w:rPr>
          <w:lang w:val="en-US"/>
        </w:rPr>
        <w:t>s were incubated with different concentrations of BV for 1 hour. (A) Cell viability assessed as % of propidium iodide (PI)-pos</w:t>
      </w:r>
      <w:r w:rsidR="008B500A" w:rsidRPr="008E2882">
        <w:rPr>
          <w:lang w:val="en-US"/>
        </w:rPr>
        <w:t>i</w:t>
      </w:r>
      <w:r w:rsidRPr="008E2882">
        <w:rPr>
          <w:lang w:val="en-US"/>
        </w:rPr>
        <w:t>tive (dead) cells by flow cytometry</w:t>
      </w:r>
      <w:r w:rsidR="00F86AE7" w:rsidRPr="008E2882">
        <w:rPr>
          <w:lang w:val="en-US"/>
        </w:rPr>
        <w:t xml:space="preserve"> (representative of </w:t>
      </w:r>
      <w:r w:rsidR="00033A9B" w:rsidRPr="008E2882">
        <w:rPr>
          <w:lang w:val="en-US"/>
        </w:rPr>
        <w:t>two independent</w:t>
      </w:r>
      <w:r w:rsidR="00F86AE7" w:rsidRPr="008E2882">
        <w:rPr>
          <w:lang w:val="en-US"/>
        </w:rPr>
        <w:t xml:space="preserve"> experiments)</w:t>
      </w:r>
      <w:r w:rsidRPr="008E2882">
        <w:rPr>
          <w:lang w:val="en-US"/>
        </w:rPr>
        <w:t>. (B) Degranulation assessed as ß hexosaminidase (ß-hex) release in</w:t>
      </w:r>
      <w:r w:rsidR="00370AE4" w:rsidRPr="008E2882">
        <w:rPr>
          <w:lang w:val="en-US"/>
        </w:rPr>
        <w:t>to</w:t>
      </w:r>
      <w:r w:rsidRPr="008E2882">
        <w:rPr>
          <w:lang w:val="en-US"/>
        </w:rPr>
        <w:t xml:space="preserve"> the cell supernatant (% of total ß-hex signal</w:t>
      </w:r>
      <w:r w:rsidR="00F86AE7" w:rsidRPr="008E2882">
        <w:rPr>
          <w:lang w:val="en-US"/>
        </w:rPr>
        <w:t xml:space="preserve">; representative of </w:t>
      </w:r>
      <w:r w:rsidR="00033A9B" w:rsidRPr="008E2882">
        <w:rPr>
          <w:lang w:val="en-US"/>
        </w:rPr>
        <w:t>two</w:t>
      </w:r>
      <w:r w:rsidR="00F86AE7" w:rsidRPr="008E2882">
        <w:rPr>
          <w:lang w:val="en-US"/>
        </w:rPr>
        <w:t xml:space="preserve"> independent experiments)</w:t>
      </w:r>
      <w:r w:rsidRPr="008E2882">
        <w:rPr>
          <w:lang w:val="en-US"/>
        </w:rPr>
        <w:t xml:space="preserve">. (C) C57BL/6 wt mice were sensitized </w:t>
      </w:r>
      <w:r w:rsidR="00370AE4" w:rsidRPr="008E2882">
        <w:rPr>
          <w:lang w:val="en-US"/>
        </w:rPr>
        <w:t xml:space="preserve">with </w:t>
      </w:r>
      <w:r w:rsidRPr="008E2882">
        <w:rPr>
          <w:lang w:val="en-US"/>
        </w:rPr>
        <w:t>2 subcutaneous injections (on the back) of 50 µl PBS alone or containing 200 µg BV. Three weeks later, blood was collected and</w:t>
      </w:r>
      <w:r w:rsidR="00370AE4" w:rsidRPr="008E2882">
        <w:rPr>
          <w:lang w:val="en-US"/>
        </w:rPr>
        <w:t xml:space="preserve"> </w:t>
      </w:r>
      <w:r w:rsidRPr="008E2882">
        <w:rPr>
          <w:lang w:val="en-US"/>
        </w:rPr>
        <w:t>BV-specific IgG1, IgG2b and IgG2c antibody content</w:t>
      </w:r>
      <w:r w:rsidR="00FC55E5" w:rsidRPr="008E2882">
        <w:rPr>
          <w:lang w:val="en-US"/>
        </w:rPr>
        <w:t xml:space="preserve"> </w:t>
      </w:r>
      <w:r w:rsidR="005F1F72" w:rsidRPr="008E2882">
        <w:rPr>
          <w:lang w:val="en-US"/>
        </w:rPr>
        <w:t xml:space="preserve">and </w:t>
      </w:r>
      <w:r w:rsidR="00FC55E5" w:rsidRPr="008E2882">
        <w:rPr>
          <w:lang w:val="en-US"/>
        </w:rPr>
        <w:t xml:space="preserve">total </w:t>
      </w:r>
      <w:r w:rsidR="00BA2DC5" w:rsidRPr="008E2882">
        <w:rPr>
          <w:lang w:val="en-US"/>
        </w:rPr>
        <w:t xml:space="preserve">IgE (in sera of individual mice) </w:t>
      </w:r>
      <w:r w:rsidR="005F1F72" w:rsidRPr="008E2882">
        <w:rPr>
          <w:lang w:val="en-US"/>
        </w:rPr>
        <w:t>as well as BV PLA</w:t>
      </w:r>
      <w:r w:rsidR="005F1F72" w:rsidRPr="008E2882">
        <w:rPr>
          <w:vertAlign w:val="subscript"/>
          <w:lang w:val="en-US"/>
        </w:rPr>
        <w:t>2</w:t>
      </w:r>
      <w:r w:rsidR="005F1F72" w:rsidRPr="008E2882">
        <w:rPr>
          <w:lang w:val="en-US"/>
        </w:rPr>
        <w:t xml:space="preserve">-specific </w:t>
      </w:r>
      <w:r w:rsidR="00FC55E5" w:rsidRPr="008E2882">
        <w:rPr>
          <w:lang w:val="en-US"/>
        </w:rPr>
        <w:t>IgE</w:t>
      </w:r>
      <w:r w:rsidR="00BA2DC5" w:rsidRPr="008E2882">
        <w:rPr>
          <w:lang w:val="en-US"/>
        </w:rPr>
        <w:t xml:space="preserve"> (in serum pools)</w:t>
      </w:r>
      <w:r w:rsidR="00370AE4" w:rsidRPr="008E2882">
        <w:rPr>
          <w:lang w:val="en-US"/>
        </w:rPr>
        <w:t>,</w:t>
      </w:r>
      <w:r w:rsidRPr="008E2882">
        <w:rPr>
          <w:lang w:val="en-US"/>
        </w:rPr>
        <w:t xml:space="preserve"> was </w:t>
      </w:r>
      <w:r w:rsidRPr="008E2882">
        <w:rPr>
          <w:lang w:val="en-US"/>
        </w:rPr>
        <w:lastRenderedPageBreak/>
        <w:t xml:space="preserve">analyzed by ELISA. </w:t>
      </w:r>
      <w:r w:rsidR="00EF58C9" w:rsidRPr="008E2882">
        <w:rPr>
          <w:lang w:val="en-US"/>
        </w:rPr>
        <w:t xml:space="preserve">Each </w:t>
      </w:r>
      <w:r w:rsidR="00356A94" w:rsidRPr="008E2882">
        <w:rPr>
          <w:lang w:val="en-US"/>
        </w:rPr>
        <w:t xml:space="preserve">symbol </w:t>
      </w:r>
      <w:r w:rsidR="00EF58C9" w:rsidRPr="008E2882">
        <w:rPr>
          <w:lang w:val="en-US"/>
        </w:rPr>
        <w:t xml:space="preserve">represents either </w:t>
      </w:r>
      <w:r w:rsidR="00857303" w:rsidRPr="008E2882">
        <w:rPr>
          <w:lang w:val="en-US"/>
        </w:rPr>
        <w:t>serum from an</w:t>
      </w:r>
      <w:r w:rsidR="00EF58C9" w:rsidRPr="008E2882">
        <w:rPr>
          <w:lang w:val="en-US"/>
        </w:rPr>
        <w:t xml:space="preserve"> individual </w:t>
      </w:r>
      <w:r w:rsidR="00857303" w:rsidRPr="008E2882">
        <w:rPr>
          <w:lang w:val="en-US"/>
        </w:rPr>
        <w:t xml:space="preserve">mouse </w:t>
      </w:r>
      <w:r w:rsidR="0007389B" w:rsidRPr="008E2882">
        <w:rPr>
          <w:lang w:val="en-US"/>
        </w:rPr>
        <w:t>(</w:t>
      </w:r>
      <w:r w:rsidR="00597FFB" w:rsidRPr="008E2882">
        <w:rPr>
          <w:lang w:val="en-US"/>
        </w:rPr>
        <w:t>collected from</w:t>
      </w:r>
      <w:r w:rsidR="0007389B" w:rsidRPr="008E2882">
        <w:rPr>
          <w:lang w:val="en-US"/>
        </w:rPr>
        <w:t xml:space="preserve"> 2-</w:t>
      </w:r>
      <w:r w:rsidR="008B51DC" w:rsidRPr="008E2882">
        <w:rPr>
          <w:lang w:val="en-US"/>
        </w:rPr>
        <w:t xml:space="preserve">3 </w:t>
      </w:r>
      <w:r w:rsidR="00597FFB" w:rsidRPr="008E2882">
        <w:rPr>
          <w:lang w:val="en-US"/>
        </w:rPr>
        <w:t xml:space="preserve">immunization </w:t>
      </w:r>
      <w:r w:rsidR="008B51DC" w:rsidRPr="008E2882">
        <w:rPr>
          <w:lang w:val="en-US"/>
        </w:rPr>
        <w:t>experiments</w:t>
      </w:r>
      <w:r w:rsidR="0007389B" w:rsidRPr="008E2882">
        <w:rPr>
          <w:lang w:val="en-US"/>
        </w:rPr>
        <w:t xml:space="preserve">) </w:t>
      </w:r>
      <w:r w:rsidR="00857303" w:rsidRPr="008E2882">
        <w:rPr>
          <w:lang w:val="en-US"/>
        </w:rPr>
        <w:t>or</w:t>
      </w:r>
      <w:r w:rsidR="00D84F96" w:rsidRPr="008E2882">
        <w:rPr>
          <w:lang w:val="en-US"/>
        </w:rPr>
        <w:t xml:space="preserve"> </w:t>
      </w:r>
      <w:r w:rsidR="0007389B" w:rsidRPr="008E2882">
        <w:rPr>
          <w:lang w:val="en-US"/>
        </w:rPr>
        <w:t xml:space="preserve">a </w:t>
      </w:r>
      <w:r w:rsidR="00D84F96" w:rsidRPr="008E2882">
        <w:rPr>
          <w:lang w:val="en-US"/>
        </w:rPr>
        <w:t>serum pool</w:t>
      </w:r>
      <w:r w:rsidR="00857303" w:rsidRPr="008E2882">
        <w:rPr>
          <w:lang w:val="en-US"/>
        </w:rPr>
        <w:t xml:space="preserve"> </w:t>
      </w:r>
      <w:r w:rsidR="008B51DC" w:rsidRPr="008E2882">
        <w:rPr>
          <w:lang w:val="en-US"/>
        </w:rPr>
        <w:t>(</w:t>
      </w:r>
      <w:r w:rsidR="00033A9B" w:rsidRPr="008E2882">
        <w:rPr>
          <w:lang w:val="en-US"/>
        </w:rPr>
        <w:t>collected in</w:t>
      </w:r>
      <w:r w:rsidR="008B51DC" w:rsidRPr="008E2882">
        <w:rPr>
          <w:lang w:val="en-US"/>
        </w:rPr>
        <w:t xml:space="preserve"> 3-4 </w:t>
      </w:r>
      <w:r w:rsidR="00033A9B" w:rsidRPr="008E2882">
        <w:rPr>
          <w:lang w:val="en-US"/>
        </w:rPr>
        <w:t xml:space="preserve">independent </w:t>
      </w:r>
      <w:r w:rsidR="00597FFB" w:rsidRPr="008E2882">
        <w:rPr>
          <w:lang w:val="en-US"/>
        </w:rPr>
        <w:t xml:space="preserve">immunization </w:t>
      </w:r>
      <w:r w:rsidR="008B51DC" w:rsidRPr="008E2882">
        <w:rPr>
          <w:lang w:val="en-US"/>
        </w:rPr>
        <w:t xml:space="preserve">experiments). </w:t>
      </w:r>
      <w:r w:rsidR="000379B0" w:rsidRPr="008E2882">
        <w:rPr>
          <w:lang w:val="en-US"/>
        </w:rPr>
        <w:t xml:space="preserve">(A and B) mean +SD; (C) </w:t>
      </w:r>
      <w:r w:rsidR="00B96266" w:rsidRPr="008E2882">
        <w:rPr>
          <w:lang w:val="en-US"/>
        </w:rPr>
        <w:t>mean +SEM</w:t>
      </w:r>
      <w:r w:rsidR="00826579" w:rsidRPr="008E2882">
        <w:rPr>
          <w:lang w:val="en-US"/>
        </w:rPr>
        <w:t>; (A and B)</w:t>
      </w:r>
      <w:r w:rsidR="000379B0" w:rsidRPr="008E2882">
        <w:rPr>
          <w:lang w:val="en-US"/>
        </w:rPr>
        <w:t xml:space="preserve"> </w:t>
      </w:r>
      <w:r w:rsidR="00826579" w:rsidRPr="008E2882">
        <w:rPr>
          <w:lang w:val="en-US"/>
        </w:rPr>
        <w:t xml:space="preserve">One-way ANOVA with Dunnett’s test for multiple comparisons (P values are adjusted for </w:t>
      </w:r>
      <w:r w:rsidR="0021530F" w:rsidRPr="008E2882">
        <w:rPr>
          <w:lang w:val="en-US"/>
        </w:rPr>
        <w:t>multiple testing</w:t>
      </w:r>
      <w:r w:rsidR="00826579" w:rsidRPr="008E2882">
        <w:rPr>
          <w:lang w:val="en-US"/>
        </w:rPr>
        <w:t xml:space="preserve">); * (or n.s. – not significant) indicates comparisons with the untreated (0 µg/ml BV) group; P values are adjusted for </w:t>
      </w:r>
      <w:r w:rsidR="00FC6E44" w:rsidRPr="008E2882">
        <w:rPr>
          <w:lang w:val="en-US"/>
        </w:rPr>
        <w:t>multiple</w:t>
      </w:r>
      <w:r w:rsidR="00826579" w:rsidRPr="008E2882">
        <w:rPr>
          <w:lang w:val="en-US"/>
        </w:rPr>
        <w:t xml:space="preserve"> </w:t>
      </w:r>
      <w:r w:rsidR="00FC6E44" w:rsidRPr="008E2882">
        <w:rPr>
          <w:lang w:val="en-US"/>
        </w:rPr>
        <w:t>testing</w:t>
      </w:r>
      <w:r w:rsidR="00826579" w:rsidRPr="008E2882">
        <w:rPr>
          <w:lang w:val="en-US"/>
        </w:rPr>
        <w:t xml:space="preserve">; </w:t>
      </w:r>
      <w:r w:rsidR="00634B07" w:rsidRPr="008E2882">
        <w:rPr>
          <w:lang w:val="en-US"/>
        </w:rPr>
        <w:t xml:space="preserve">(C) Mann-Whitney test; </w:t>
      </w:r>
      <w:r w:rsidRPr="008E2882">
        <w:rPr>
          <w:lang w:val="en-US"/>
        </w:rPr>
        <w:t xml:space="preserve">n = </w:t>
      </w:r>
      <w:r w:rsidR="00634B07" w:rsidRPr="008E2882">
        <w:rPr>
          <w:lang w:val="en-US"/>
        </w:rPr>
        <w:t>20-40</w:t>
      </w:r>
      <w:r w:rsidR="008242A1" w:rsidRPr="008E2882">
        <w:rPr>
          <w:lang w:val="en-US"/>
        </w:rPr>
        <w:t xml:space="preserve"> (individual animals) or 3-4 (serum pools)</w:t>
      </w:r>
      <w:r w:rsidR="00634B07" w:rsidRPr="008E2882">
        <w:rPr>
          <w:lang w:val="en-US"/>
        </w:rPr>
        <w:t xml:space="preserve">; </w:t>
      </w:r>
      <w:r w:rsidR="00EA327E" w:rsidRPr="008E2882">
        <w:rPr>
          <w:lang w:val="en-US"/>
        </w:rPr>
        <w:t xml:space="preserve">* </w:t>
      </w:r>
      <w:r w:rsidR="00EA327E" w:rsidRPr="008E2882">
        <w:rPr>
          <w:i/>
          <w:lang w:val="en-US"/>
        </w:rPr>
        <w:t xml:space="preserve">P </w:t>
      </w:r>
      <w:r w:rsidR="00EA327E" w:rsidRPr="008E2882">
        <w:rPr>
          <w:rFonts w:cstheme="minorHAnsi"/>
          <w:lang w:val="en-US"/>
        </w:rPr>
        <w:t xml:space="preserve">≤ </w:t>
      </w:r>
      <w:r w:rsidR="00EA327E" w:rsidRPr="008E2882">
        <w:rPr>
          <w:lang w:val="en-US"/>
        </w:rPr>
        <w:t xml:space="preserve">0.05; </w:t>
      </w:r>
      <w:r w:rsidR="00634B07" w:rsidRPr="008E2882">
        <w:rPr>
          <w:lang w:val="en-US"/>
        </w:rPr>
        <w:t xml:space="preserve">*** </w:t>
      </w:r>
      <w:r w:rsidR="00634B07" w:rsidRPr="008E2882">
        <w:rPr>
          <w:i/>
          <w:lang w:val="en-US"/>
        </w:rPr>
        <w:t xml:space="preserve">P </w:t>
      </w:r>
      <w:r w:rsidR="00634B07" w:rsidRPr="008E2882">
        <w:rPr>
          <w:rFonts w:cstheme="minorHAnsi"/>
          <w:lang w:val="en-US"/>
        </w:rPr>
        <w:t xml:space="preserve">≤ </w:t>
      </w:r>
      <w:r w:rsidR="00634B07" w:rsidRPr="008E2882">
        <w:rPr>
          <w:lang w:val="en-US"/>
        </w:rPr>
        <w:t>0.001</w:t>
      </w:r>
    </w:p>
    <w:p w14:paraId="6E20D996" w14:textId="31308C17" w:rsidR="00EB112D" w:rsidRPr="008E2882" w:rsidRDefault="00EB112D" w:rsidP="00EB112D">
      <w:pPr>
        <w:pStyle w:val="Heading3"/>
        <w:rPr>
          <w:lang w:val="en-US"/>
        </w:rPr>
      </w:pPr>
      <w:r w:rsidRPr="008E2882">
        <w:rPr>
          <w:lang w:val="en-US"/>
        </w:rPr>
        <w:t xml:space="preserve">Figure S2: Phospho-flow cytometry profile of IgE and BV-stimulated </w:t>
      </w:r>
      <w:r w:rsidR="00407D2A" w:rsidRPr="008E2882">
        <w:rPr>
          <w:lang w:val="en-US"/>
        </w:rPr>
        <w:t>FSCMC</w:t>
      </w:r>
      <w:r w:rsidRPr="008E2882">
        <w:rPr>
          <w:lang w:val="en-US"/>
        </w:rPr>
        <w:t>s</w:t>
      </w:r>
    </w:p>
    <w:p w14:paraId="7D483B50" w14:textId="0EAE14B1" w:rsidR="00EB112D" w:rsidRPr="008E2882" w:rsidRDefault="00EB112D" w:rsidP="00EB112D">
      <w:pPr>
        <w:rPr>
          <w:lang w:val="en-US"/>
        </w:rPr>
      </w:pPr>
      <w:r w:rsidRPr="008E2882">
        <w:rPr>
          <w:lang w:val="en-US"/>
        </w:rPr>
        <w:t xml:space="preserve">(A) </w:t>
      </w:r>
      <w:r w:rsidR="00407D2A" w:rsidRPr="008E2882">
        <w:rPr>
          <w:lang w:val="en-US"/>
        </w:rPr>
        <w:t>FSCMC</w:t>
      </w:r>
      <w:r w:rsidRPr="008E2882">
        <w:rPr>
          <w:lang w:val="en-US"/>
        </w:rPr>
        <w:t>s were sensitized overnight with anti-DNP IgE and not stimulated or simulated with either 10 µg/ml BV</w:t>
      </w:r>
      <w:r w:rsidR="00370AE4" w:rsidRPr="008E2882">
        <w:rPr>
          <w:lang w:val="en-US"/>
        </w:rPr>
        <w:t>,</w:t>
      </w:r>
      <w:r w:rsidRPr="008E2882">
        <w:rPr>
          <w:lang w:val="en-US"/>
        </w:rPr>
        <w:t xml:space="preserve"> 5 ng/ml DNP-</w:t>
      </w:r>
      <w:r w:rsidR="00407D2A" w:rsidRPr="008E2882">
        <w:rPr>
          <w:lang w:val="en-US"/>
        </w:rPr>
        <w:t>HSA</w:t>
      </w:r>
      <w:r w:rsidR="00370AE4" w:rsidRPr="008E2882">
        <w:rPr>
          <w:lang w:val="en-US"/>
        </w:rPr>
        <w:t>,</w:t>
      </w:r>
      <w:r w:rsidRPr="008E2882">
        <w:rPr>
          <w:lang w:val="en-US"/>
        </w:rPr>
        <w:t xml:space="preserve"> or both. Phosphorylation of AKT, MAPK/ERK and PLC</w:t>
      </w:r>
      <w:r w:rsidRPr="008E2882">
        <w:rPr>
          <w:rFonts w:ascii="Symbol" w:hAnsi="Symbol"/>
          <w:lang w:val="en-US"/>
        </w:rPr>
        <w:t></w:t>
      </w:r>
      <w:r w:rsidRPr="008E2882">
        <w:rPr>
          <w:lang w:val="en-US"/>
        </w:rPr>
        <w:t xml:space="preserve">1 and membrane-localized Lamp-1 was measured before (0 min) and after stimulation for 1, 5, 10 and 30 minutes by (phospho-) flow cytometry. Selected histogram overlays (upper panels) and respective mean </w:t>
      </w:r>
      <w:r w:rsidR="009E139A" w:rsidRPr="008E2882">
        <w:rPr>
          <w:lang w:val="en-US"/>
        </w:rPr>
        <w:t>fluorescence</w:t>
      </w:r>
      <w:r w:rsidRPr="008E2882">
        <w:rPr>
          <w:lang w:val="en-US"/>
        </w:rPr>
        <w:t xml:space="preserve"> intensities (MFIs, lower panels) of phosphorylation data 5 minute</w:t>
      </w:r>
      <w:r w:rsidR="008B500A" w:rsidRPr="008E2882">
        <w:rPr>
          <w:lang w:val="en-US"/>
        </w:rPr>
        <w:t>s</w:t>
      </w:r>
      <w:r w:rsidRPr="008E2882">
        <w:rPr>
          <w:lang w:val="en-US"/>
        </w:rPr>
        <w:t xml:space="preserve"> </w:t>
      </w:r>
      <w:r w:rsidR="008B500A" w:rsidRPr="008E2882">
        <w:rPr>
          <w:lang w:val="en-US"/>
        </w:rPr>
        <w:t xml:space="preserve">after </w:t>
      </w:r>
      <w:r w:rsidRPr="008E2882">
        <w:rPr>
          <w:lang w:val="en-US"/>
        </w:rPr>
        <w:t>stimulation</w:t>
      </w:r>
      <w:r w:rsidR="00370AE4" w:rsidRPr="008E2882">
        <w:rPr>
          <w:lang w:val="en-US"/>
        </w:rPr>
        <w:t>,</w:t>
      </w:r>
      <w:r w:rsidRPr="008E2882">
        <w:rPr>
          <w:lang w:val="en-US"/>
        </w:rPr>
        <w:t xml:space="preserve"> as shown in Figure 3C.</w:t>
      </w:r>
      <w:r w:rsidR="00465DAF" w:rsidRPr="008E2882">
        <w:rPr>
          <w:lang w:val="en-US"/>
        </w:rPr>
        <w:t xml:space="preserve"> Data </w:t>
      </w:r>
      <w:r w:rsidR="00EC42C6" w:rsidRPr="008E2882">
        <w:rPr>
          <w:lang w:val="en-US"/>
        </w:rPr>
        <w:t>are from one of three independent experiments</w:t>
      </w:r>
      <w:r w:rsidR="003B488D" w:rsidRPr="008E2882">
        <w:rPr>
          <w:lang w:val="en-US"/>
        </w:rPr>
        <w:t>,</w:t>
      </w:r>
      <w:r w:rsidR="00EC42C6" w:rsidRPr="008E2882">
        <w:rPr>
          <w:lang w:val="en-US"/>
        </w:rPr>
        <w:t xml:space="preserve"> each of which gave similar results</w:t>
      </w:r>
      <w:r w:rsidR="00465DAF" w:rsidRPr="008E2882">
        <w:rPr>
          <w:lang w:val="en-US"/>
        </w:rPr>
        <w:t xml:space="preserve">. </w:t>
      </w:r>
    </w:p>
    <w:p w14:paraId="269200FA" w14:textId="2C20F336" w:rsidR="00766A6E" w:rsidRPr="008E2882" w:rsidRDefault="00766A6E" w:rsidP="00766A6E">
      <w:pPr>
        <w:pStyle w:val="Heading3"/>
        <w:rPr>
          <w:lang w:val="en-US"/>
        </w:rPr>
      </w:pPr>
      <w:r w:rsidRPr="008E2882">
        <w:rPr>
          <w:lang w:val="en-US"/>
        </w:rPr>
        <w:t xml:space="preserve">Figure S3: </w:t>
      </w:r>
      <w:r w:rsidR="00446C3A" w:rsidRPr="008E2882">
        <w:rPr>
          <w:lang w:val="en-US"/>
        </w:rPr>
        <w:t xml:space="preserve">PAGE analysis of BV and purified BV </w:t>
      </w:r>
      <w:r w:rsidR="00DC49FD" w:rsidRPr="008E2882">
        <w:rPr>
          <w:lang w:val="en-US"/>
        </w:rPr>
        <w:t>toxins</w:t>
      </w:r>
    </w:p>
    <w:p w14:paraId="385D8DC8" w14:textId="70155CAE" w:rsidR="00766A6E" w:rsidRPr="008E2882" w:rsidRDefault="000D04C7" w:rsidP="00EB112D">
      <w:pPr>
        <w:rPr>
          <w:lang w:val="en-US"/>
        </w:rPr>
      </w:pPr>
      <w:r w:rsidRPr="008E2882">
        <w:rPr>
          <w:lang w:val="en-US"/>
        </w:rPr>
        <w:t xml:space="preserve">(A) Complete BV (40 µg; lane </w:t>
      </w:r>
      <w:r w:rsidR="0077396A" w:rsidRPr="008E2882">
        <w:rPr>
          <w:lang w:val="en-US"/>
        </w:rPr>
        <w:t>2</w:t>
      </w:r>
      <w:r w:rsidRPr="008E2882">
        <w:rPr>
          <w:lang w:val="en-US"/>
        </w:rPr>
        <w:t>), purified</w:t>
      </w:r>
      <w:r w:rsidR="0077396A" w:rsidRPr="008E2882">
        <w:rPr>
          <w:lang w:val="en-US"/>
        </w:rPr>
        <w:t xml:space="preserve"> BV PLA</w:t>
      </w:r>
      <w:r w:rsidR="0077396A" w:rsidRPr="008E2882">
        <w:rPr>
          <w:vertAlign w:val="subscript"/>
          <w:lang w:val="en-US"/>
        </w:rPr>
        <w:t>2</w:t>
      </w:r>
      <w:r w:rsidR="0077396A" w:rsidRPr="008E2882">
        <w:rPr>
          <w:lang w:val="en-US"/>
        </w:rPr>
        <w:t xml:space="preserve"> (20 µg; lane 3) or purified BV melittin </w:t>
      </w:r>
      <w:r w:rsidR="00DE7158" w:rsidRPr="008E2882">
        <w:rPr>
          <w:lang w:val="en-US"/>
        </w:rPr>
        <w:t xml:space="preserve">(20 µg; lane 4) </w:t>
      </w:r>
      <w:r w:rsidR="0077396A" w:rsidRPr="008E2882">
        <w:rPr>
          <w:lang w:val="en-US"/>
        </w:rPr>
        <w:t xml:space="preserve">were separated </w:t>
      </w:r>
      <w:r w:rsidR="00F869E6" w:rsidRPr="008E2882">
        <w:rPr>
          <w:lang w:val="en-US"/>
        </w:rPr>
        <w:t xml:space="preserve">by PAGE (15% </w:t>
      </w:r>
      <w:r w:rsidR="003E1822" w:rsidRPr="008E2882">
        <w:rPr>
          <w:lang w:val="en-US"/>
        </w:rPr>
        <w:t xml:space="preserve">acrylamide), followed by </w:t>
      </w:r>
      <w:r w:rsidR="00434A63" w:rsidRPr="008E2882">
        <w:rPr>
          <w:lang w:val="en-US"/>
        </w:rPr>
        <w:t xml:space="preserve">Coomassie blue </w:t>
      </w:r>
      <w:r w:rsidR="003E1822" w:rsidRPr="008E2882">
        <w:rPr>
          <w:lang w:val="en-US"/>
        </w:rPr>
        <w:t>staining of the gel</w:t>
      </w:r>
      <w:r w:rsidR="00C31124" w:rsidRPr="008E2882">
        <w:rPr>
          <w:lang w:val="en-US"/>
        </w:rPr>
        <w:t xml:space="preserve">. </w:t>
      </w:r>
      <w:r w:rsidR="008D2B03" w:rsidRPr="008E2882">
        <w:rPr>
          <w:lang w:val="en-US"/>
        </w:rPr>
        <w:t xml:space="preserve">Labels </w:t>
      </w:r>
      <w:r w:rsidR="00CD4641" w:rsidRPr="008E2882">
        <w:rPr>
          <w:lang w:val="en-US"/>
        </w:rPr>
        <w:t xml:space="preserve">on the </w:t>
      </w:r>
      <w:r w:rsidR="008D2B03" w:rsidRPr="008E2882">
        <w:rPr>
          <w:lang w:val="en-US"/>
        </w:rPr>
        <w:t xml:space="preserve">left </w:t>
      </w:r>
      <w:r w:rsidR="00CD4641" w:rsidRPr="008E2882">
        <w:rPr>
          <w:lang w:val="en-US"/>
        </w:rPr>
        <w:t>of</w:t>
      </w:r>
      <w:r w:rsidR="008D2B03" w:rsidRPr="008E2882">
        <w:rPr>
          <w:lang w:val="en-US"/>
        </w:rPr>
        <w:t xml:space="preserve"> the picture indicate the </w:t>
      </w:r>
      <w:r w:rsidR="00CF0180" w:rsidRPr="008E2882">
        <w:rPr>
          <w:lang w:val="en-US"/>
        </w:rPr>
        <w:t xml:space="preserve">molecular weight of the protein marker (lane 1) band </w:t>
      </w:r>
      <w:r w:rsidR="00EA374F" w:rsidRPr="008E2882">
        <w:rPr>
          <w:lang w:val="en-US"/>
        </w:rPr>
        <w:t xml:space="preserve">at the same height (or as indicated by a connecting line). </w:t>
      </w:r>
      <w:r w:rsidR="00EB494D" w:rsidRPr="008E2882">
        <w:rPr>
          <w:lang w:val="en-US"/>
        </w:rPr>
        <w:t xml:space="preserve">The experiment </w:t>
      </w:r>
      <w:r w:rsidR="00CD4641" w:rsidRPr="008E2882">
        <w:rPr>
          <w:lang w:val="en-US"/>
        </w:rPr>
        <w:t>was</w:t>
      </w:r>
      <w:r w:rsidR="00EB494D" w:rsidRPr="008E2882">
        <w:rPr>
          <w:lang w:val="en-US"/>
        </w:rPr>
        <w:t xml:space="preserve"> performed once. </w:t>
      </w:r>
    </w:p>
    <w:p w14:paraId="57185496" w14:textId="7E9172BF" w:rsidR="00EB112D" w:rsidRPr="008E2882" w:rsidRDefault="00EB112D" w:rsidP="00EB112D">
      <w:pPr>
        <w:pStyle w:val="Heading3"/>
        <w:rPr>
          <w:lang w:val="en-US"/>
        </w:rPr>
      </w:pPr>
      <w:r w:rsidRPr="008E2882">
        <w:rPr>
          <w:lang w:val="en-US"/>
        </w:rPr>
        <w:t xml:space="preserve">Figure </w:t>
      </w:r>
      <w:r w:rsidR="00766A6E" w:rsidRPr="008E2882">
        <w:rPr>
          <w:lang w:val="en-US"/>
        </w:rPr>
        <w:t>S4</w:t>
      </w:r>
      <w:r w:rsidRPr="008E2882">
        <w:rPr>
          <w:lang w:val="en-US"/>
        </w:rPr>
        <w:t xml:space="preserve">: Viability of 3T3 fibroblasts exposed to </w:t>
      </w:r>
      <w:r w:rsidR="00407D2A" w:rsidRPr="008E2882">
        <w:rPr>
          <w:lang w:val="en-US"/>
        </w:rPr>
        <w:t>FSCMC</w:t>
      </w:r>
      <w:r w:rsidRPr="008E2882">
        <w:rPr>
          <w:lang w:val="en-US"/>
        </w:rPr>
        <w:t xml:space="preserve"> supernatant, protamine or protease inhibitor</w:t>
      </w:r>
    </w:p>
    <w:p w14:paraId="5B71E751" w14:textId="26161092" w:rsidR="00EB112D" w:rsidRPr="008E2882" w:rsidRDefault="00EB112D" w:rsidP="00EB112D">
      <w:pPr>
        <w:rPr>
          <w:lang w:val="en-US"/>
        </w:rPr>
      </w:pPr>
      <w:r w:rsidRPr="008E2882">
        <w:rPr>
          <w:lang w:val="en-US"/>
        </w:rPr>
        <w:t xml:space="preserve">(A) 3T3 fibroblasts were seeded in chamber slides and stained with </w:t>
      </w:r>
      <w:r w:rsidR="00A63AEE" w:rsidRPr="008E2882">
        <w:rPr>
          <w:lang w:val="en-US"/>
        </w:rPr>
        <w:t>Fluo-4</w:t>
      </w:r>
      <w:r w:rsidRPr="008E2882">
        <w:rPr>
          <w:lang w:val="en-US"/>
        </w:rPr>
        <w:t xml:space="preserve"> (green) and left untreated or exposed to supernatant of IgE/antigen</w:t>
      </w:r>
      <w:r w:rsidR="00370AE4" w:rsidRPr="008E2882">
        <w:rPr>
          <w:lang w:val="en-US"/>
        </w:rPr>
        <w:t xml:space="preserve"> (DNP-HSA)</w:t>
      </w:r>
      <w:r w:rsidRPr="008E2882">
        <w:rPr>
          <w:lang w:val="en-US"/>
        </w:rPr>
        <w:t xml:space="preserve">-activated </w:t>
      </w:r>
      <w:r w:rsidR="00407D2A" w:rsidRPr="008E2882">
        <w:rPr>
          <w:lang w:val="en-US"/>
        </w:rPr>
        <w:t>FSCMC</w:t>
      </w:r>
      <w:r w:rsidRPr="008E2882">
        <w:rPr>
          <w:lang w:val="en-US"/>
        </w:rPr>
        <w:t>s that w</w:t>
      </w:r>
      <w:r w:rsidR="00370AE4" w:rsidRPr="008E2882">
        <w:rPr>
          <w:lang w:val="en-US"/>
        </w:rPr>
        <w:t>ere</w:t>
      </w:r>
      <w:r w:rsidRPr="008E2882">
        <w:rPr>
          <w:lang w:val="en-US"/>
        </w:rPr>
        <w:t xml:space="preserve"> either untreated or pre-treated with protamine or protease inhibitor (as shown in Figure 4D). Cell death was monitored by confocal fluorescence microscopy imaging of </w:t>
      </w:r>
      <w:r w:rsidR="006F413B" w:rsidRPr="008E2882">
        <w:rPr>
          <w:lang w:val="en-US"/>
        </w:rPr>
        <w:t>TO</w:t>
      </w:r>
      <w:r w:rsidRPr="008E2882">
        <w:rPr>
          <w:lang w:val="en-US"/>
        </w:rPr>
        <w:t>-</w:t>
      </w:r>
      <w:r w:rsidR="006F413B" w:rsidRPr="008E2882">
        <w:rPr>
          <w:lang w:val="en-US"/>
        </w:rPr>
        <w:t>PRO</w:t>
      </w:r>
      <w:r w:rsidRPr="008E2882">
        <w:rPr>
          <w:lang w:val="en-US"/>
        </w:rPr>
        <w:t xml:space="preserve">-3 (turquoise)-positive nuclei over 60 minutes. Representative pictures (outermost left: merge of brightfield, </w:t>
      </w:r>
      <w:r w:rsidR="00A63AEE" w:rsidRPr="008E2882">
        <w:rPr>
          <w:lang w:val="en-US"/>
        </w:rPr>
        <w:t>Fluo-4</w:t>
      </w:r>
      <w:r w:rsidRPr="008E2882">
        <w:rPr>
          <w:lang w:val="en-US"/>
        </w:rPr>
        <w:t xml:space="preserve"> and </w:t>
      </w:r>
      <w:r w:rsidR="00A22E53" w:rsidRPr="008E2882">
        <w:rPr>
          <w:lang w:val="en-US"/>
        </w:rPr>
        <w:t>TO</w:t>
      </w:r>
      <w:r w:rsidRPr="008E2882">
        <w:rPr>
          <w:lang w:val="en-US"/>
        </w:rPr>
        <w:t>-</w:t>
      </w:r>
      <w:r w:rsidR="00A22E53" w:rsidRPr="008E2882">
        <w:rPr>
          <w:lang w:val="en-US"/>
        </w:rPr>
        <w:t>PRO</w:t>
      </w:r>
      <w:r w:rsidRPr="008E2882">
        <w:rPr>
          <w:lang w:val="en-US"/>
        </w:rPr>
        <w:t xml:space="preserve">-3; remaining pictures show merges of </w:t>
      </w:r>
      <w:r w:rsidR="00A63AEE" w:rsidRPr="008E2882">
        <w:rPr>
          <w:lang w:val="en-US"/>
        </w:rPr>
        <w:t>Fluo-4</w:t>
      </w:r>
      <w:r w:rsidRPr="008E2882">
        <w:rPr>
          <w:lang w:val="en-US"/>
        </w:rPr>
        <w:t xml:space="preserve"> and </w:t>
      </w:r>
      <w:r w:rsidR="006F413B" w:rsidRPr="008E2882">
        <w:rPr>
          <w:lang w:val="en-US"/>
        </w:rPr>
        <w:t>TO</w:t>
      </w:r>
      <w:r w:rsidRPr="008E2882">
        <w:rPr>
          <w:lang w:val="en-US"/>
        </w:rPr>
        <w:t>-</w:t>
      </w:r>
      <w:r w:rsidR="006F413B" w:rsidRPr="008E2882">
        <w:rPr>
          <w:lang w:val="en-US"/>
        </w:rPr>
        <w:t>PRO</w:t>
      </w:r>
      <w:r w:rsidRPr="008E2882">
        <w:rPr>
          <w:lang w:val="en-US"/>
        </w:rPr>
        <w:t>-3 channels) of the field of views at different timepoints after treatment are shown.</w:t>
      </w:r>
      <w:r w:rsidR="005D3706" w:rsidRPr="008E2882">
        <w:rPr>
          <w:lang w:val="en-US"/>
        </w:rPr>
        <w:t xml:space="preserve"> </w:t>
      </w:r>
      <w:r w:rsidR="00272663" w:rsidRPr="008E2882">
        <w:rPr>
          <w:lang w:val="en-US"/>
        </w:rPr>
        <w:t xml:space="preserve">(B) </w:t>
      </w:r>
      <w:r w:rsidR="007579B5" w:rsidRPr="008E2882">
        <w:rPr>
          <w:lang w:val="en-US"/>
        </w:rPr>
        <w:t xml:space="preserve">3T3 fibroblasts were seeded in chamber slides and stained with </w:t>
      </w:r>
      <w:r w:rsidR="00A63AEE" w:rsidRPr="008E2882">
        <w:rPr>
          <w:lang w:val="en-US"/>
        </w:rPr>
        <w:t>Fluo-4</w:t>
      </w:r>
      <w:r w:rsidR="007579B5" w:rsidRPr="008E2882">
        <w:rPr>
          <w:lang w:val="en-US"/>
        </w:rPr>
        <w:t xml:space="preserve"> (green) </w:t>
      </w:r>
      <w:r w:rsidR="00C667CC" w:rsidRPr="008E2882">
        <w:rPr>
          <w:lang w:val="en-US"/>
        </w:rPr>
        <w:t xml:space="preserve">and incubated </w:t>
      </w:r>
      <w:r w:rsidR="004F5342" w:rsidRPr="008E2882">
        <w:rPr>
          <w:lang w:val="en-US"/>
        </w:rPr>
        <w:t xml:space="preserve">for 60 minutes </w:t>
      </w:r>
      <w:r w:rsidR="00C667CC" w:rsidRPr="008E2882">
        <w:rPr>
          <w:lang w:val="en-US"/>
        </w:rPr>
        <w:t>with</w:t>
      </w:r>
      <w:r w:rsidR="000F4E57" w:rsidRPr="008E2882">
        <w:rPr>
          <w:lang w:val="en-US"/>
        </w:rPr>
        <w:t xml:space="preserve"> 5, 10 or 20 µg</w:t>
      </w:r>
      <w:r w:rsidR="005229C8" w:rsidRPr="008E2882">
        <w:rPr>
          <w:lang w:val="en-US"/>
        </w:rPr>
        <w:t>/ml</w:t>
      </w:r>
      <w:r w:rsidR="000F4E57" w:rsidRPr="008E2882">
        <w:rPr>
          <w:lang w:val="en-US"/>
        </w:rPr>
        <w:t xml:space="preserve"> </w:t>
      </w:r>
      <w:r w:rsidR="007804EA" w:rsidRPr="008E2882">
        <w:rPr>
          <w:lang w:val="en-US"/>
        </w:rPr>
        <w:t xml:space="preserve">BV </w:t>
      </w:r>
      <w:r w:rsidR="000B54E1" w:rsidRPr="008E2882">
        <w:rPr>
          <w:lang w:val="en-US"/>
        </w:rPr>
        <w:t>only</w:t>
      </w:r>
      <w:r w:rsidR="007804EA" w:rsidRPr="008E2882">
        <w:rPr>
          <w:lang w:val="en-US"/>
        </w:rPr>
        <w:t xml:space="preserve"> </w:t>
      </w:r>
      <w:r w:rsidR="005229C8" w:rsidRPr="008E2882">
        <w:rPr>
          <w:lang w:val="en-US"/>
        </w:rPr>
        <w:t xml:space="preserve">or </w:t>
      </w:r>
      <w:r w:rsidR="00C40581" w:rsidRPr="008E2882">
        <w:rPr>
          <w:lang w:val="en-US"/>
        </w:rPr>
        <w:t xml:space="preserve">BV </w:t>
      </w:r>
      <w:r w:rsidR="007804EA" w:rsidRPr="008E2882">
        <w:rPr>
          <w:lang w:val="en-US"/>
        </w:rPr>
        <w:t xml:space="preserve">in combination with </w:t>
      </w:r>
      <w:r w:rsidR="00483A6C" w:rsidRPr="008E2882">
        <w:rPr>
          <w:lang w:val="en-US"/>
        </w:rPr>
        <w:t>protamine (100 µg</w:t>
      </w:r>
      <w:r w:rsidR="00AD02F5" w:rsidRPr="008E2882">
        <w:rPr>
          <w:lang w:val="en-US"/>
        </w:rPr>
        <w:t>/ml</w:t>
      </w:r>
      <w:r w:rsidR="00483A6C" w:rsidRPr="008E2882">
        <w:rPr>
          <w:lang w:val="en-US"/>
        </w:rPr>
        <w:t>)- or protease inhibitor (1x final concentration)</w:t>
      </w:r>
      <w:r w:rsidR="004F5342" w:rsidRPr="008E2882">
        <w:rPr>
          <w:lang w:val="en-US"/>
        </w:rPr>
        <w:t xml:space="preserve"> in the presence of TO-PRO-3</w:t>
      </w:r>
      <w:r w:rsidR="004548B5" w:rsidRPr="008E2882">
        <w:rPr>
          <w:lang w:val="en-US"/>
        </w:rPr>
        <w:t xml:space="preserve">. </w:t>
      </w:r>
      <w:r w:rsidR="001F6133" w:rsidRPr="008E2882">
        <w:rPr>
          <w:lang w:val="en-US"/>
        </w:rPr>
        <w:t xml:space="preserve">Cell death was monitored by confocal fluorescence microscopy </w:t>
      </w:r>
      <w:r w:rsidR="008D32A1" w:rsidRPr="008E2882">
        <w:rPr>
          <w:lang w:val="en-US"/>
        </w:rPr>
        <w:t xml:space="preserve">immediately </w:t>
      </w:r>
      <w:r w:rsidR="00402C5E" w:rsidRPr="008E2882">
        <w:rPr>
          <w:lang w:val="en-US"/>
        </w:rPr>
        <w:t xml:space="preserve">before </w:t>
      </w:r>
      <w:r w:rsidR="008D32A1" w:rsidRPr="008E2882">
        <w:rPr>
          <w:lang w:val="en-US"/>
        </w:rPr>
        <w:t xml:space="preserve">(0 min) </w:t>
      </w:r>
      <w:r w:rsidR="00402C5E" w:rsidRPr="008E2882">
        <w:rPr>
          <w:lang w:val="en-US"/>
        </w:rPr>
        <w:t xml:space="preserve">and 60 minutes after addition </w:t>
      </w:r>
      <w:r w:rsidR="004F5342" w:rsidRPr="008E2882">
        <w:rPr>
          <w:lang w:val="en-US"/>
        </w:rPr>
        <w:t xml:space="preserve">of </w:t>
      </w:r>
      <w:r w:rsidR="00CA0729" w:rsidRPr="008E2882">
        <w:rPr>
          <w:lang w:val="en-US"/>
        </w:rPr>
        <w:t>BV (and additives) by imaging of</w:t>
      </w:r>
      <w:r w:rsidR="001F6133" w:rsidRPr="008E2882">
        <w:rPr>
          <w:lang w:val="en-US"/>
        </w:rPr>
        <w:t xml:space="preserve"> TO-PRO-3 (turquoise)-positive nuclei. </w:t>
      </w:r>
      <w:r w:rsidR="006F413B" w:rsidRPr="008E2882">
        <w:rPr>
          <w:lang w:val="en-US"/>
        </w:rPr>
        <w:t xml:space="preserve">Representative pictures (merges of </w:t>
      </w:r>
      <w:r w:rsidR="00A63AEE" w:rsidRPr="008E2882">
        <w:rPr>
          <w:lang w:val="en-US"/>
        </w:rPr>
        <w:t>Fluo-4</w:t>
      </w:r>
      <w:r w:rsidR="006F413B" w:rsidRPr="008E2882">
        <w:rPr>
          <w:lang w:val="en-US"/>
        </w:rPr>
        <w:t xml:space="preserve"> and TO-PRO-3 channels) of the field of views at </w:t>
      </w:r>
      <w:r w:rsidR="001F6133" w:rsidRPr="008E2882">
        <w:rPr>
          <w:lang w:val="en-US"/>
        </w:rPr>
        <w:t xml:space="preserve">the respective </w:t>
      </w:r>
      <w:r w:rsidR="006F413B" w:rsidRPr="008E2882">
        <w:rPr>
          <w:lang w:val="en-US"/>
        </w:rPr>
        <w:t>timepoints</w:t>
      </w:r>
      <w:r w:rsidR="001F6133" w:rsidRPr="008E2882">
        <w:rPr>
          <w:lang w:val="en-US"/>
        </w:rPr>
        <w:t xml:space="preserve"> </w:t>
      </w:r>
      <w:r w:rsidR="001F6133" w:rsidRPr="008E2882">
        <w:rPr>
          <w:lang w:val="en-US"/>
        </w:rPr>
        <w:lastRenderedPageBreak/>
        <w:t>are shown</w:t>
      </w:r>
      <w:r w:rsidR="006F413B" w:rsidRPr="008E2882">
        <w:rPr>
          <w:lang w:val="en-US"/>
        </w:rPr>
        <w:t xml:space="preserve">. </w:t>
      </w:r>
      <w:r w:rsidR="005226A7" w:rsidRPr="008E2882">
        <w:rPr>
          <w:lang w:val="en-US"/>
        </w:rPr>
        <w:t xml:space="preserve">The lower </w:t>
      </w:r>
      <w:r w:rsidR="00FF005B" w:rsidRPr="008E2882">
        <w:rPr>
          <w:lang w:val="en-US"/>
        </w:rPr>
        <w:t>panels</w:t>
      </w:r>
      <w:r w:rsidR="005226A7" w:rsidRPr="008E2882">
        <w:rPr>
          <w:lang w:val="en-US"/>
        </w:rPr>
        <w:t xml:space="preserve"> </w:t>
      </w:r>
      <w:r w:rsidR="0038208C" w:rsidRPr="008E2882">
        <w:rPr>
          <w:lang w:val="en-US"/>
        </w:rPr>
        <w:t>illustrate</w:t>
      </w:r>
      <w:r w:rsidR="005226A7" w:rsidRPr="008E2882">
        <w:rPr>
          <w:lang w:val="en-US"/>
        </w:rPr>
        <w:t xml:space="preserve"> the </w:t>
      </w:r>
      <w:r w:rsidR="0038208C" w:rsidRPr="008E2882">
        <w:rPr>
          <w:lang w:val="en-US"/>
        </w:rPr>
        <w:t xml:space="preserve">proportions </w:t>
      </w:r>
      <w:r w:rsidR="005226A7" w:rsidRPr="008E2882">
        <w:rPr>
          <w:lang w:val="en-US"/>
        </w:rPr>
        <w:t xml:space="preserve">of dead (with MFI </w:t>
      </w:r>
      <w:r w:rsidR="005226A7" w:rsidRPr="008E2882">
        <w:rPr>
          <w:rFonts w:cstheme="minorHAnsi"/>
          <w:lang w:val="en-US"/>
        </w:rPr>
        <w:t>≥</w:t>
      </w:r>
      <w:r w:rsidR="005226A7" w:rsidRPr="008E2882">
        <w:rPr>
          <w:lang w:val="en-US"/>
        </w:rPr>
        <w:t xml:space="preserve"> 1) and live (with MFI &lt; 1) cells (numbers indicate the respective identified and quantified nuclei) in the field of view</w:t>
      </w:r>
      <w:r w:rsidR="005D0539" w:rsidRPr="008E2882">
        <w:rPr>
          <w:lang w:val="en-US"/>
        </w:rPr>
        <w:t xml:space="preserve"> after 60 minutes </w:t>
      </w:r>
      <w:r w:rsidR="0024564B" w:rsidRPr="008E2882">
        <w:rPr>
          <w:lang w:val="en-US"/>
        </w:rPr>
        <w:t xml:space="preserve">of BV exposure </w:t>
      </w:r>
      <w:r w:rsidR="005D0539" w:rsidRPr="008E2882">
        <w:rPr>
          <w:lang w:val="en-US"/>
        </w:rPr>
        <w:t>(</w:t>
      </w:r>
      <w:r w:rsidR="00024CD3" w:rsidRPr="008E2882">
        <w:rPr>
          <w:lang w:val="en-US"/>
        </w:rPr>
        <w:t>cells with a TO-PRO-3-positive nucleus at tim</w:t>
      </w:r>
      <w:r w:rsidR="008D32A1" w:rsidRPr="008E2882">
        <w:rPr>
          <w:lang w:val="en-US"/>
        </w:rPr>
        <w:t>e</w:t>
      </w:r>
      <w:r w:rsidR="00024CD3" w:rsidRPr="008E2882">
        <w:rPr>
          <w:lang w:val="en-US"/>
        </w:rPr>
        <w:t>point 0 min</w:t>
      </w:r>
      <w:r w:rsidR="00A55322" w:rsidRPr="008E2882">
        <w:rPr>
          <w:lang w:val="en-US"/>
        </w:rPr>
        <w:t xml:space="preserve"> were excluded from the analysis)</w:t>
      </w:r>
      <w:r w:rsidR="005226A7" w:rsidRPr="008E2882">
        <w:rPr>
          <w:lang w:val="en-US"/>
        </w:rPr>
        <w:t xml:space="preserve">. </w:t>
      </w:r>
      <w:r w:rsidR="00354661" w:rsidRPr="008E2882">
        <w:rPr>
          <w:lang w:val="en-US"/>
        </w:rPr>
        <w:t>Turquoise stains label nuclei of dead cells.</w:t>
      </w:r>
      <w:r w:rsidR="006425DB" w:rsidRPr="008E2882">
        <w:rPr>
          <w:lang w:val="en-US"/>
        </w:rPr>
        <w:t xml:space="preserve"> </w:t>
      </w:r>
      <w:r w:rsidR="004548B5" w:rsidRPr="008E2882">
        <w:rPr>
          <w:lang w:val="en-US"/>
        </w:rPr>
        <w:t xml:space="preserve">See also Figure 4D and 6A. </w:t>
      </w:r>
      <w:r w:rsidR="005D3706" w:rsidRPr="008E2882">
        <w:rPr>
          <w:lang w:val="en-US"/>
        </w:rPr>
        <w:t xml:space="preserve">(A and B) </w:t>
      </w:r>
      <w:r w:rsidR="00AD4ADA" w:rsidRPr="008E2882">
        <w:rPr>
          <w:lang w:val="en-US"/>
        </w:rPr>
        <w:t xml:space="preserve">The scale bars represent 10 µm. </w:t>
      </w:r>
      <w:r w:rsidR="00810393" w:rsidRPr="008E2882">
        <w:rPr>
          <w:lang w:val="en-US"/>
        </w:rPr>
        <w:t xml:space="preserve">Data are representative of 2 independent experiments. </w:t>
      </w:r>
    </w:p>
    <w:p w14:paraId="3BC3ECB0" w14:textId="37868855" w:rsidR="00EB112D" w:rsidRPr="008E2882" w:rsidRDefault="00EB112D" w:rsidP="00EB112D">
      <w:pPr>
        <w:pStyle w:val="Heading3"/>
        <w:rPr>
          <w:lang w:val="en-US"/>
        </w:rPr>
      </w:pPr>
      <w:r w:rsidRPr="008E2882">
        <w:rPr>
          <w:lang w:val="en-US"/>
        </w:rPr>
        <w:t xml:space="preserve">Figure </w:t>
      </w:r>
      <w:r w:rsidR="00766A6E" w:rsidRPr="008E2882">
        <w:rPr>
          <w:lang w:val="en-US"/>
        </w:rPr>
        <w:t>S5</w:t>
      </w:r>
      <w:r w:rsidRPr="008E2882">
        <w:rPr>
          <w:lang w:val="en-US"/>
        </w:rPr>
        <w:t xml:space="preserve">: </w:t>
      </w:r>
      <w:r w:rsidR="00370AE4" w:rsidRPr="008E2882">
        <w:rPr>
          <w:lang w:val="en-US"/>
        </w:rPr>
        <w:t xml:space="preserve">Response </w:t>
      </w:r>
      <w:r w:rsidRPr="008E2882">
        <w:rPr>
          <w:lang w:val="en-US"/>
        </w:rPr>
        <w:t>of hu PBCMCs</w:t>
      </w:r>
      <w:r w:rsidR="001D7810" w:rsidRPr="008E2882">
        <w:rPr>
          <w:lang w:val="en-US"/>
        </w:rPr>
        <w:t xml:space="preserve"> </w:t>
      </w:r>
      <w:r w:rsidR="004F33CA" w:rsidRPr="008E2882">
        <w:rPr>
          <w:lang w:val="en-US"/>
        </w:rPr>
        <w:t>BV</w:t>
      </w:r>
      <w:r w:rsidR="001D7810" w:rsidRPr="008E2882">
        <w:rPr>
          <w:lang w:val="en-US"/>
        </w:rPr>
        <w:t>-mediated activation</w:t>
      </w:r>
      <w:r w:rsidR="00370AE4" w:rsidRPr="008E2882">
        <w:rPr>
          <w:lang w:val="en-US"/>
        </w:rPr>
        <w:t xml:space="preserve">, </w:t>
      </w:r>
      <w:r w:rsidRPr="008E2882">
        <w:rPr>
          <w:lang w:val="en-US"/>
        </w:rPr>
        <w:t>and BV degradation</w:t>
      </w:r>
    </w:p>
    <w:p w14:paraId="665BE2BE" w14:textId="6E40098D" w:rsidR="00EB112D" w:rsidRPr="008E2882" w:rsidRDefault="004F33CA" w:rsidP="00EB112D">
      <w:pPr>
        <w:rPr>
          <w:lang w:val="en-US"/>
        </w:rPr>
      </w:pPr>
      <w:r w:rsidRPr="008E2882">
        <w:rPr>
          <w:lang w:val="en-US"/>
        </w:rPr>
        <w:t xml:space="preserve">(A and B) Human peripheral blood-derived cultured MCs (hu PBCMCs) were stimulated with the indicated concentrations of BV and analyzed after 1 hour. (A) Tryptase activity in the supernatant (% of total tryptase-mediated signal). (B) Percentage of avidin-positive cells among PI-negative (live) cells. </w:t>
      </w:r>
      <w:r w:rsidR="00EB112D" w:rsidRPr="008E2882">
        <w:rPr>
          <w:lang w:val="en-US"/>
        </w:rPr>
        <w:t xml:space="preserve"> (</w:t>
      </w:r>
      <w:r w:rsidRPr="008E2882">
        <w:rPr>
          <w:lang w:val="en-US"/>
        </w:rPr>
        <w:t>C</w:t>
      </w:r>
      <w:r w:rsidR="00EB112D" w:rsidRPr="008E2882">
        <w:rPr>
          <w:lang w:val="en-US"/>
        </w:rPr>
        <w:t xml:space="preserve">) </w:t>
      </w:r>
      <w:r w:rsidRPr="008E2882">
        <w:rPr>
          <w:lang w:val="en-US"/>
        </w:rPr>
        <w:t xml:space="preserve">Ten µg </w:t>
      </w:r>
      <w:r w:rsidR="00EB112D" w:rsidRPr="008E2882">
        <w:rPr>
          <w:lang w:val="en-US"/>
        </w:rPr>
        <w:t xml:space="preserve">BV </w:t>
      </w:r>
      <w:r w:rsidRPr="008E2882">
        <w:rPr>
          <w:lang w:val="en-US"/>
        </w:rPr>
        <w:t xml:space="preserve">were </w:t>
      </w:r>
      <w:r w:rsidR="00EB112D" w:rsidRPr="008E2882">
        <w:rPr>
          <w:lang w:val="en-US"/>
        </w:rPr>
        <w:t xml:space="preserve">exposed for 1 hour to supernatant </w:t>
      </w:r>
      <w:r w:rsidR="000F7F6E" w:rsidRPr="008E2882">
        <w:rPr>
          <w:lang w:val="en-US"/>
        </w:rPr>
        <w:t xml:space="preserve">(SN) </w:t>
      </w:r>
      <w:r w:rsidR="00EB112D" w:rsidRPr="008E2882">
        <w:rPr>
          <w:lang w:val="en-US"/>
        </w:rPr>
        <w:t xml:space="preserve">collected different numbers of IgE/anti-IgE stimulated (for 1 hour) hu PBCMCs, followed by PAGE and staining of the gel with Coomassie blue. </w:t>
      </w:r>
      <w:r w:rsidR="008F3597" w:rsidRPr="008E2882">
        <w:rPr>
          <w:lang w:val="en-US"/>
        </w:rPr>
        <w:t xml:space="preserve">Labels </w:t>
      </w:r>
      <w:r w:rsidR="00C40581" w:rsidRPr="008E2882">
        <w:rPr>
          <w:lang w:val="en-US"/>
        </w:rPr>
        <w:t xml:space="preserve">on the </w:t>
      </w:r>
      <w:r w:rsidR="008F3597" w:rsidRPr="008E2882">
        <w:rPr>
          <w:lang w:val="en-US"/>
        </w:rPr>
        <w:t xml:space="preserve">left </w:t>
      </w:r>
      <w:r w:rsidR="00C40581" w:rsidRPr="008E2882">
        <w:rPr>
          <w:lang w:val="en-US"/>
        </w:rPr>
        <w:t>of</w:t>
      </w:r>
      <w:r w:rsidR="008F3597" w:rsidRPr="008E2882">
        <w:rPr>
          <w:lang w:val="en-US"/>
        </w:rPr>
        <w:t xml:space="preserve"> the picture indicate the molecular weight of the protein marker (not depicted) band at the </w:t>
      </w:r>
      <w:r w:rsidR="00B553E0" w:rsidRPr="008E2882">
        <w:rPr>
          <w:lang w:val="en-US"/>
        </w:rPr>
        <w:t>respective</w:t>
      </w:r>
      <w:r w:rsidR="008F3597" w:rsidRPr="008E2882">
        <w:rPr>
          <w:lang w:val="en-US"/>
        </w:rPr>
        <w:t xml:space="preserve"> height. </w:t>
      </w:r>
      <w:r w:rsidR="000F7F6E" w:rsidRPr="008E2882">
        <w:rPr>
          <w:lang w:val="en-US"/>
        </w:rPr>
        <w:t>(D) Heatmap depicting mass spectrometry analysis results (of sample triplicates) of BV protein abundance after 1 h exposure to SN of IgE/anti-IgE-stimulated (1 hour) hu PBCMCs (</w:t>
      </w:r>
      <w:r w:rsidR="000F7F6E" w:rsidRPr="008E2882">
        <w:rPr>
          <w:i/>
          <w:iCs/>
          <w:lang w:val="en-US"/>
        </w:rPr>
        <w:t>vs</w:t>
      </w:r>
      <w:r w:rsidR="000F7F6E" w:rsidRPr="008E2882">
        <w:rPr>
          <w:lang w:val="en-US"/>
        </w:rPr>
        <w:t>. untreated BV). All 11</w:t>
      </w:r>
      <w:r w:rsidR="00D61B96" w:rsidRPr="008E2882">
        <w:rPr>
          <w:lang w:val="en-US"/>
        </w:rPr>
        <w:t>8</w:t>
      </w:r>
      <w:r w:rsidR="000F7F6E" w:rsidRPr="008E2882">
        <w:rPr>
          <w:lang w:val="en-US"/>
        </w:rPr>
        <w:t xml:space="preserve"> detected BV</w:t>
      </w:r>
      <w:r w:rsidR="00D61B96" w:rsidRPr="008E2882">
        <w:rPr>
          <w:lang w:val="en-US"/>
        </w:rPr>
        <w:t>-specific</w:t>
      </w:r>
      <w:r w:rsidR="000F7F6E" w:rsidRPr="008E2882">
        <w:rPr>
          <w:lang w:val="en-US"/>
        </w:rPr>
        <w:t xml:space="preserve"> proteins are shown. </w:t>
      </w:r>
      <w:r w:rsidR="00D61B96" w:rsidRPr="008E2882">
        <w:rPr>
          <w:lang w:val="en-US"/>
        </w:rPr>
        <w:t>C</w:t>
      </w:r>
      <w:r w:rsidR="000F7F6E" w:rsidRPr="008E2882">
        <w:rPr>
          <w:lang w:val="en-US"/>
        </w:rPr>
        <w:t>haracterized allergens (Api m 1-12) are indicated.</w:t>
      </w:r>
      <w:r w:rsidR="00AF04DC" w:rsidRPr="008E2882">
        <w:rPr>
          <w:lang w:val="en-US"/>
        </w:rPr>
        <w:t xml:space="preserve"> </w:t>
      </w:r>
      <w:r w:rsidR="0021530F" w:rsidRPr="008E2882">
        <w:rPr>
          <w:lang w:val="en-US"/>
        </w:rPr>
        <w:t>Raw abundances were log2- and z-score-transformed prior to visuali</w:t>
      </w:r>
      <w:r w:rsidR="002F1B50" w:rsidRPr="008E2882">
        <w:rPr>
          <w:lang w:val="en-US"/>
        </w:rPr>
        <w:t xml:space="preserve">zation. Raw and </w:t>
      </w:r>
      <w:r w:rsidR="00AF04DC" w:rsidRPr="008E2882">
        <w:rPr>
          <w:lang w:val="en-US"/>
        </w:rPr>
        <w:t xml:space="preserve">adjusted P values and fold changes are shown in Table S1. </w:t>
      </w:r>
      <w:r w:rsidR="0079248C" w:rsidRPr="008E2882">
        <w:rPr>
          <w:lang w:val="en-US"/>
        </w:rPr>
        <w:t xml:space="preserve">(A-C) </w:t>
      </w:r>
      <w:r w:rsidR="007878A0" w:rsidRPr="008E2882">
        <w:rPr>
          <w:lang w:val="en-US"/>
        </w:rPr>
        <w:t xml:space="preserve">Data are </w:t>
      </w:r>
      <w:r w:rsidR="00C21B34" w:rsidRPr="008E2882">
        <w:rPr>
          <w:lang w:val="en-US"/>
        </w:rPr>
        <w:t>from one of at least two</w:t>
      </w:r>
      <w:r w:rsidR="007878A0" w:rsidRPr="008E2882">
        <w:rPr>
          <w:lang w:val="en-US"/>
        </w:rPr>
        <w:t xml:space="preserve"> independent experiments</w:t>
      </w:r>
      <w:r w:rsidR="003B488D" w:rsidRPr="008E2882">
        <w:rPr>
          <w:lang w:val="en-US"/>
        </w:rPr>
        <w:t>,</w:t>
      </w:r>
      <w:r w:rsidR="00C21B34" w:rsidRPr="008E2882">
        <w:rPr>
          <w:lang w:val="en-US"/>
        </w:rPr>
        <w:t xml:space="preserve"> each of which gave similar results</w:t>
      </w:r>
      <w:r w:rsidR="007878A0" w:rsidRPr="008E2882">
        <w:rPr>
          <w:lang w:val="en-US"/>
        </w:rPr>
        <w:t>.</w:t>
      </w:r>
      <w:r w:rsidR="0079248C" w:rsidRPr="008E2882">
        <w:rPr>
          <w:lang w:val="en-US"/>
        </w:rPr>
        <w:t xml:space="preserve"> (A and B) </w:t>
      </w:r>
      <w:r w:rsidR="00B36AA1" w:rsidRPr="008E2882">
        <w:rPr>
          <w:lang w:val="en-US"/>
        </w:rPr>
        <w:t xml:space="preserve">graphs depict mean + SD. </w:t>
      </w:r>
      <w:r w:rsidR="00610638" w:rsidRPr="008E2882">
        <w:rPr>
          <w:lang w:val="en-US"/>
        </w:rPr>
        <w:t xml:space="preserve">One-way ANOVA with Dunnett’s test for multiple comparisons (P values are adjusted for </w:t>
      </w:r>
      <w:r w:rsidR="002F1B50" w:rsidRPr="008E2882">
        <w:rPr>
          <w:lang w:val="en-US"/>
        </w:rPr>
        <w:t>multiple testing</w:t>
      </w:r>
      <w:r w:rsidR="00610638" w:rsidRPr="008E2882">
        <w:rPr>
          <w:lang w:val="en-US"/>
        </w:rPr>
        <w:t xml:space="preserve">); * (or n.s. – not significant) indicates comparisons with the untreated (0 µg/ml BV) group; P values are adjusted for </w:t>
      </w:r>
      <w:r w:rsidR="002F1B50" w:rsidRPr="008E2882">
        <w:rPr>
          <w:lang w:val="en-US"/>
        </w:rPr>
        <w:t>multiple testing</w:t>
      </w:r>
      <w:r w:rsidR="00610638" w:rsidRPr="008E2882">
        <w:rPr>
          <w:lang w:val="en-US"/>
        </w:rPr>
        <w:t>; ***</w:t>
      </w:r>
      <w:r w:rsidR="00610638" w:rsidRPr="008E2882">
        <w:rPr>
          <w:i/>
          <w:lang w:val="en-US"/>
        </w:rPr>
        <w:t xml:space="preserve">P </w:t>
      </w:r>
      <w:r w:rsidR="00610638" w:rsidRPr="008E2882">
        <w:rPr>
          <w:rFonts w:cstheme="minorHAnsi"/>
          <w:lang w:val="en-US"/>
        </w:rPr>
        <w:t xml:space="preserve">≤ </w:t>
      </w:r>
      <w:r w:rsidR="00610638" w:rsidRPr="008E2882">
        <w:rPr>
          <w:lang w:val="en-US"/>
        </w:rPr>
        <w:t xml:space="preserve">0.001 </w:t>
      </w:r>
      <w:r w:rsidR="000F7F6E" w:rsidRPr="008E2882">
        <w:rPr>
          <w:lang w:val="en-US"/>
        </w:rPr>
        <w:t>(</w:t>
      </w:r>
      <w:r w:rsidR="00DF2745" w:rsidRPr="008E2882">
        <w:rPr>
          <w:lang w:val="en-US"/>
        </w:rPr>
        <w:t>D</w:t>
      </w:r>
      <w:r w:rsidR="000F7F6E" w:rsidRPr="008E2882">
        <w:rPr>
          <w:lang w:val="en-US"/>
        </w:rPr>
        <w:t>) Mass spec</w:t>
      </w:r>
      <w:r w:rsidR="00D61B96" w:rsidRPr="008E2882">
        <w:rPr>
          <w:lang w:val="en-US"/>
        </w:rPr>
        <w:t>trometry</w:t>
      </w:r>
      <w:r w:rsidR="000F7F6E" w:rsidRPr="008E2882">
        <w:rPr>
          <w:lang w:val="en-US"/>
        </w:rPr>
        <w:t xml:space="preserve"> analysis of sample triplicates was performed once.</w:t>
      </w:r>
      <w:r w:rsidR="00DF2745" w:rsidRPr="008E2882">
        <w:rPr>
          <w:lang w:val="en-US"/>
        </w:rPr>
        <w:t xml:space="preserve"> </w:t>
      </w:r>
    </w:p>
    <w:p w14:paraId="2069F9B1" w14:textId="77777777" w:rsidR="000F7F6E" w:rsidRPr="008E2882" w:rsidRDefault="000F7F6E" w:rsidP="00EB112D">
      <w:pPr>
        <w:rPr>
          <w:lang w:val="en-US"/>
        </w:rPr>
      </w:pPr>
    </w:p>
    <w:p w14:paraId="4249EBCD" w14:textId="2F928E0B" w:rsidR="000562E2" w:rsidRPr="008E2882" w:rsidRDefault="000562E2" w:rsidP="000562E2">
      <w:pPr>
        <w:pStyle w:val="Heading2"/>
        <w:rPr>
          <w:lang w:val="en-US"/>
        </w:rPr>
      </w:pPr>
      <w:r w:rsidRPr="008E2882">
        <w:rPr>
          <w:lang w:val="en-US"/>
        </w:rPr>
        <w:t>Supplementary Tables</w:t>
      </w:r>
    </w:p>
    <w:p w14:paraId="1292A384" w14:textId="29BB4EAD" w:rsidR="00DF2745" w:rsidRPr="008E2882" w:rsidRDefault="00DF2745" w:rsidP="00902E05">
      <w:pPr>
        <w:pStyle w:val="Heading3"/>
        <w:rPr>
          <w:lang w:val="en-US"/>
        </w:rPr>
      </w:pPr>
      <w:bookmarkStart w:id="1" w:name="_Hlk51603284"/>
      <w:r w:rsidRPr="008E2882">
        <w:rPr>
          <w:lang w:val="en-US"/>
        </w:rPr>
        <w:t xml:space="preserve">Table S1: Mass spectrometry analysis of BV exposed to supernatant of IgE/anti-IgE-activated hu PBCMCs </w:t>
      </w:r>
    </w:p>
    <w:p w14:paraId="660375EB" w14:textId="76ECDD2E" w:rsidR="000562E2" w:rsidRPr="008E2882" w:rsidRDefault="000562E2" w:rsidP="000562E2">
      <w:pPr>
        <w:rPr>
          <w:lang w:val="en-US"/>
        </w:rPr>
      </w:pPr>
      <w:r w:rsidRPr="008E2882">
        <w:rPr>
          <w:lang w:val="en-US"/>
        </w:rPr>
        <w:t xml:space="preserve">Human peripheral blood-derived cultured MCs (hu PBCMCs) </w:t>
      </w:r>
      <w:bookmarkEnd w:id="1"/>
      <w:r w:rsidRPr="008E2882">
        <w:rPr>
          <w:lang w:val="en-US"/>
        </w:rPr>
        <w:t xml:space="preserve">were stimulated </w:t>
      </w:r>
      <w:r w:rsidR="00C40581" w:rsidRPr="008E2882">
        <w:rPr>
          <w:lang w:val="en-US"/>
        </w:rPr>
        <w:t>with</w:t>
      </w:r>
      <w:r w:rsidRPr="008E2882">
        <w:rPr>
          <w:lang w:val="en-US"/>
        </w:rPr>
        <w:t xml:space="preserve"> IgE/anti-IgE (for 1 hour) and the supernatant (MC SN) was collected. BV was exposed in triplicate </w:t>
      </w:r>
      <w:r w:rsidR="00985303" w:rsidRPr="008E2882">
        <w:rPr>
          <w:lang w:val="en-US"/>
        </w:rPr>
        <w:t xml:space="preserve">(rep_1 – 3) </w:t>
      </w:r>
      <w:r w:rsidRPr="008E2882">
        <w:rPr>
          <w:lang w:val="en-US"/>
        </w:rPr>
        <w:t xml:space="preserve">for 1 h to MC SN </w:t>
      </w:r>
      <w:r w:rsidR="00985303" w:rsidRPr="008E2882">
        <w:rPr>
          <w:lang w:val="en-US"/>
        </w:rPr>
        <w:t xml:space="preserve">(BV+MC SN) </w:t>
      </w:r>
      <w:r w:rsidRPr="008E2882">
        <w:rPr>
          <w:lang w:val="en-US"/>
        </w:rPr>
        <w:t xml:space="preserve">or PBS (untreated) and analyzed by mass spectrometry. </w:t>
      </w:r>
      <w:r w:rsidR="00985303" w:rsidRPr="008E2882">
        <w:rPr>
          <w:lang w:val="en-US"/>
        </w:rPr>
        <w:t xml:space="preserve">Normalized abundance and P values were calculated as described in the methods section. </w:t>
      </w:r>
      <w:r w:rsidRPr="008E2882">
        <w:rPr>
          <w:lang w:val="en-US"/>
        </w:rPr>
        <w:t xml:space="preserve">Data in the table correspond to results shown in Fig. 5E and F and S5D. </w:t>
      </w:r>
    </w:p>
    <w:p w14:paraId="70450791" w14:textId="77777777" w:rsidR="000562E2" w:rsidRPr="008E2882" w:rsidRDefault="000562E2" w:rsidP="00EB112D">
      <w:pPr>
        <w:pStyle w:val="Heading2"/>
        <w:rPr>
          <w:lang w:val="en-US"/>
        </w:rPr>
      </w:pPr>
    </w:p>
    <w:p w14:paraId="4F49ED0F" w14:textId="40254140" w:rsidR="00EB112D" w:rsidRPr="008E2882" w:rsidRDefault="00EB112D" w:rsidP="00EB112D">
      <w:pPr>
        <w:pStyle w:val="Heading2"/>
        <w:rPr>
          <w:lang w:val="en-US"/>
        </w:rPr>
      </w:pPr>
      <w:r w:rsidRPr="008E2882">
        <w:rPr>
          <w:lang w:val="en-US"/>
        </w:rPr>
        <w:t>Supplementary Videos</w:t>
      </w:r>
    </w:p>
    <w:p w14:paraId="62183762" w14:textId="757C3995" w:rsidR="00EB112D" w:rsidRPr="008E2882" w:rsidRDefault="00EB112D" w:rsidP="00EB112D">
      <w:pPr>
        <w:pStyle w:val="Heading3"/>
        <w:rPr>
          <w:lang w:val="en-US"/>
        </w:rPr>
      </w:pPr>
      <w:r w:rsidRPr="008E2882">
        <w:rPr>
          <w:lang w:val="en-US"/>
        </w:rPr>
        <w:t xml:space="preserve">Videos S1-3: Time lapse of the IgE-mediated </w:t>
      </w:r>
      <w:r w:rsidR="00407D2A" w:rsidRPr="008E2882">
        <w:rPr>
          <w:lang w:val="en-US"/>
        </w:rPr>
        <w:t>FSCMC</w:t>
      </w:r>
      <w:r w:rsidRPr="008E2882">
        <w:rPr>
          <w:lang w:val="en-US"/>
        </w:rPr>
        <w:t xml:space="preserve"> degranulation response to BV</w:t>
      </w:r>
    </w:p>
    <w:p w14:paraId="561189C2" w14:textId="01DD99E9" w:rsidR="00EB112D" w:rsidRPr="008E2882" w:rsidRDefault="00407D2A" w:rsidP="00EB112D">
      <w:pPr>
        <w:rPr>
          <w:lang w:val="en-US"/>
        </w:rPr>
      </w:pPr>
      <w:r w:rsidRPr="008E2882">
        <w:rPr>
          <w:lang w:val="en-US"/>
        </w:rPr>
        <w:t>FSCMC</w:t>
      </w:r>
      <w:r w:rsidR="00EB112D" w:rsidRPr="008E2882">
        <w:rPr>
          <w:lang w:val="en-US"/>
        </w:rPr>
        <w:t xml:space="preserve">s were incubated overnight with isotype control-pre-treated PBS serum or isotype control- or anti-IgE-pre-treated BV serum. </w:t>
      </w:r>
      <w:r w:rsidR="008769E7" w:rsidRPr="008E2882">
        <w:rPr>
          <w:lang w:val="en-US"/>
        </w:rPr>
        <w:t xml:space="preserve">The next </w:t>
      </w:r>
      <w:r w:rsidR="00EB112D" w:rsidRPr="008E2882">
        <w:rPr>
          <w:lang w:val="en-US"/>
        </w:rPr>
        <w:t xml:space="preserve">day, cells were seeded in chamber slides stained with </w:t>
      </w:r>
      <w:r w:rsidR="00A63AEE" w:rsidRPr="008E2882">
        <w:rPr>
          <w:lang w:val="en-US"/>
        </w:rPr>
        <w:t>Fluo-4</w:t>
      </w:r>
      <w:r w:rsidR="00EB112D" w:rsidRPr="008E2882">
        <w:rPr>
          <w:lang w:val="en-US"/>
        </w:rPr>
        <w:t xml:space="preserve"> and exposed to 10 µg/ml BV in presence of avidin</w:t>
      </w:r>
      <w:r w:rsidR="00EB112D" w:rsidRPr="008E2882">
        <w:rPr>
          <w:vertAlign w:val="superscript"/>
          <w:lang w:val="en-US"/>
        </w:rPr>
        <w:t>SR</w:t>
      </w:r>
      <w:r w:rsidR="00EB112D" w:rsidRPr="008E2882">
        <w:rPr>
          <w:lang w:val="en-US"/>
        </w:rPr>
        <w:t xml:space="preserve"> and To-Pro-3. The avidin</w:t>
      </w:r>
      <w:r w:rsidR="00EB112D" w:rsidRPr="008E2882">
        <w:rPr>
          <w:vertAlign w:val="superscript"/>
          <w:lang w:val="en-US"/>
        </w:rPr>
        <w:t>SR</w:t>
      </w:r>
      <w:r w:rsidR="00EB112D" w:rsidRPr="008E2882">
        <w:rPr>
          <w:lang w:val="en-US"/>
        </w:rPr>
        <w:t xml:space="preserve">-mediated signal of degranulating MCs was recorded over 60 minutes by realtime confocal fluorescence microscopy. The video shows a time-lapse of merged fluorescence signals of </w:t>
      </w:r>
      <w:r w:rsidR="00A63AEE" w:rsidRPr="008E2882">
        <w:rPr>
          <w:lang w:val="en-US"/>
        </w:rPr>
        <w:t>Fluo-4</w:t>
      </w:r>
      <w:r w:rsidR="00EB112D" w:rsidRPr="008E2882">
        <w:rPr>
          <w:lang w:val="en-US"/>
        </w:rPr>
        <w:t xml:space="preserve"> (calcium, in green) To-Pro-3 (viability, in turquoise) and avidin</w:t>
      </w:r>
      <w:r w:rsidR="00EB112D" w:rsidRPr="008E2882">
        <w:rPr>
          <w:vertAlign w:val="superscript"/>
          <w:lang w:val="en-US"/>
        </w:rPr>
        <w:t>SR</w:t>
      </w:r>
      <w:r w:rsidR="00EB112D" w:rsidRPr="008E2882">
        <w:rPr>
          <w:lang w:val="en-US"/>
        </w:rPr>
        <w:t xml:space="preserve"> (in red). </w:t>
      </w:r>
      <w:r w:rsidR="00D327A8" w:rsidRPr="008E2882">
        <w:rPr>
          <w:lang w:val="en-US"/>
        </w:rPr>
        <w:t xml:space="preserve">Turquoise stains are nuclei of dead cells. </w:t>
      </w:r>
      <w:r w:rsidR="00EB112D" w:rsidRPr="008E2882">
        <w:rPr>
          <w:lang w:val="en-US"/>
        </w:rPr>
        <w:t xml:space="preserve">Video S1: PBS serum, isotype ctrl, 10 µg/ml BV; Video S2: BV serum, isotype ctrl, 10 µg/ml BV; </w:t>
      </w:r>
      <w:r w:rsidR="008769E7" w:rsidRPr="008E2882">
        <w:rPr>
          <w:lang w:val="en-US"/>
        </w:rPr>
        <w:t xml:space="preserve">and </w:t>
      </w:r>
      <w:r w:rsidR="00EB112D" w:rsidRPr="008E2882">
        <w:rPr>
          <w:lang w:val="en-US"/>
        </w:rPr>
        <w:t>Video S3: BV serum, anti-IgE, 10 µg/ml BV</w:t>
      </w:r>
      <w:r w:rsidR="008769E7" w:rsidRPr="008E2882">
        <w:rPr>
          <w:lang w:val="en-US"/>
        </w:rPr>
        <w:t xml:space="preserve">. </w:t>
      </w:r>
    </w:p>
    <w:p w14:paraId="79DECB8A" w14:textId="314CB052" w:rsidR="00EB112D" w:rsidRPr="008E2882" w:rsidRDefault="00EB112D" w:rsidP="00EB112D">
      <w:pPr>
        <w:pStyle w:val="Heading3"/>
        <w:rPr>
          <w:lang w:val="en-US"/>
        </w:rPr>
      </w:pPr>
      <w:r w:rsidRPr="008E2882">
        <w:rPr>
          <w:lang w:val="en-US"/>
        </w:rPr>
        <w:t xml:space="preserve">Videos S4-7: Realtime monitoring of </w:t>
      </w:r>
      <w:r w:rsidR="00407D2A" w:rsidRPr="008E2882">
        <w:rPr>
          <w:lang w:val="en-US"/>
        </w:rPr>
        <w:t>FSCMC</w:t>
      </w:r>
      <w:r w:rsidRPr="008E2882">
        <w:rPr>
          <w:lang w:val="en-US"/>
        </w:rPr>
        <w:t>-mediated BV detoxification</w:t>
      </w:r>
    </w:p>
    <w:p w14:paraId="733354D5" w14:textId="444E233D" w:rsidR="00EB112D" w:rsidRPr="008E2882" w:rsidRDefault="00EB112D" w:rsidP="00EB112D">
      <w:pPr>
        <w:rPr>
          <w:lang w:val="en-US"/>
        </w:rPr>
      </w:pPr>
      <w:r w:rsidRPr="008E2882">
        <w:rPr>
          <w:lang w:val="en-US"/>
        </w:rPr>
        <w:t xml:space="preserve">3T3 fibroblasts were seeded in chamber slides and stained with </w:t>
      </w:r>
      <w:r w:rsidR="00A63AEE" w:rsidRPr="008E2882">
        <w:rPr>
          <w:lang w:val="en-US"/>
        </w:rPr>
        <w:t>Fluo-4</w:t>
      </w:r>
      <w:r w:rsidRPr="008E2882">
        <w:rPr>
          <w:lang w:val="en-US"/>
        </w:rPr>
        <w:t xml:space="preserve"> (green). BV was optionally pre-treated with supernatant of IgE/</w:t>
      </w:r>
      <w:r w:rsidR="008769E7" w:rsidRPr="008E2882">
        <w:rPr>
          <w:lang w:val="en-US"/>
        </w:rPr>
        <w:t>BV-</w:t>
      </w:r>
      <w:r w:rsidRPr="008E2882">
        <w:rPr>
          <w:lang w:val="en-US"/>
        </w:rPr>
        <w:t xml:space="preserve">antigen-activated (BV serum/10 µg/ml BV; stimulated for 1 hour) </w:t>
      </w:r>
      <w:r w:rsidR="00407D2A" w:rsidRPr="008E2882">
        <w:rPr>
          <w:lang w:val="en-US"/>
        </w:rPr>
        <w:t>FSCMC</w:t>
      </w:r>
      <w:r w:rsidRPr="008E2882">
        <w:rPr>
          <w:lang w:val="en-US"/>
        </w:rPr>
        <w:t xml:space="preserve">s that </w:t>
      </w:r>
      <w:r w:rsidR="008769E7" w:rsidRPr="008E2882">
        <w:rPr>
          <w:lang w:val="en-US"/>
        </w:rPr>
        <w:t xml:space="preserve">were </w:t>
      </w:r>
      <w:r w:rsidRPr="008E2882">
        <w:rPr>
          <w:lang w:val="en-US"/>
        </w:rPr>
        <w:t>either untreated or pre-treated with protamine or protease inhibitor. The untreated or pre-treated BV was transferred onto the fibroblasts and monitoring of cell death</w:t>
      </w:r>
      <w:r w:rsidR="008769E7" w:rsidRPr="008E2882">
        <w:rPr>
          <w:lang w:val="en-US"/>
        </w:rPr>
        <w:t>,</w:t>
      </w:r>
      <w:r w:rsidRPr="008E2882">
        <w:rPr>
          <w:lang w:val="en-US"/>
        </w:rPr>
        <w:t xml:space="preserve"> by confocal fluorescence microscopy imaging of To-Pro-3 (turquoise)-positive nuclei over 60 minutes</w:t>
      </w:r>
      <w:r w:rsidR="00F82D2F" w:rsidRPr="008E2882">
        <w:rPr>
          <w:lang w:val="en-US"/>
        </w:rPr>
        <w:t>,</w:t>
      </w:r>
      <w:r w:rsidRPr="008E2882">
        <w:rPr>
          <w:lang w:val="en-US"/>
        </w:rPr>
        <w:t xml:space="preserve"> was started immediately. The video shows a time-lapse of merged fluorescence signals of </w:t>
      </w:r>
      <w:r w:rsidR="00A63AEE" w:rsidRPr="008E2882">
        <w:rPr>
          <w:lang w:val="en-US"/>
        </w:rPr>
        <w:t>Fluo-4</w:t>
      </w:r>
      <w:r w:rsidRPr="008E2882">
        <w:rPr>
          <w:lang w:val="en-US"/>
        </w:rPr>
        <w:t xml:space="preserve"> (calcium, in green) and To-Pro-3 (viability, in turquoise). Turquoise stains are nuclei of dead cells. Video S4: 20 µg/ml BV pre-incubated with supernatant of non-stimulated </w:t>
      </w:r>
      <w:r w:rsidR="00407D2A" w:rsidRPr="008E2882">
        <w:rPr>
          <w:lang w:val="en-US"/>
        </w:rPr>
        <w:t>FSCMC</w:t>
      </w:r>
      <w:r w:rsidRPr="008E2882">
        <w:rPr>
          <w:lang w:val="en-US"/>
        </w:rPr>
        <w:t xml:space="preserve">s; Video S5: 20 µg/ml BV pre-incubated with untreated supernatant of BV-stimulated </w:t>
      </w:r>
      <w:r w:rsidR="00407D2A" w:rsidRPr="008E2882">
        <w:rPr>
          <w:lang w:val="en-US"/>
        </w:rPr>
        <w:t>FSCMC</w:t>
      </w:r>
      <w:r w:rsidRPr="008E2882">
        <w:rPr>
          <w:lang w:val="en-US"/>
        </w:rPr>
        <w:t xml:space="preserve">s; Video S6: 20 µg/ml BV pre-incubated with protamine-treated supernatant of BV-stimulated </w:t>
      </w:r>
      <w:r w:rsidR="00407D2A" w:rsidRPr="008E2882">
        <w:rPr>
          <w:lang w:val="en-US"/>
        </w:rPr>
        <w:t>FSCMC</w:t>
      </w:r>
      <w:r w:rsidRPr="008E2882">
        <w:rPr>
          <w:lang w:val="en-US"/>
        </w:rPr>
        <w:t xml:space="preserve">s; </w:t>
      </w:r>
      <w:r w:rsidR="008769E7" w:rsidRPr="008E2882">
        <w:rPr>
          <w:lang w:val="en-US"/>
        </w:rPr>
        <w:t xml:space="preserve">and </w:t>
      </w:r>
      <w:r w:rsidRPr="008E2882">
        <w:rPr>
          <w:lang w:val="en-US"/>
        </w:rPr>
        <w:t xml:space="preserve">Video S7: 20 µg/ml BV pre-incubated with protease inhibitor-treated supernatant of BV-stimulated </w:t>
      </w:r>
      <w:r w:rsidR="00407D2A" w:rsidRPr="008E2882">
        <w:rPr>
          <w:lang w:val="en-US"/>
        </w:rPr>
        <w:t>FSCMC</w:t>
      </w:r>
      <w:r w:rsidRPr="008E2882">
        <w:rPr>
          <w:lang w:val="en-US"/>
        </w:rPr>
        <w:t>s</w:t>
      </w:r>
      <w:r w:rsidR="008769E7" w:rsidRPr="008E2882">
        <w:rPr>
          <w:lang w:val="en-US"/>
        </w:rPr>
        <w:t>.</w:t>
      </w:r>
    </w:p>
    <w:p w14:paraId="134A5835" w14:textId="77777777" w:rsidR="00EB112D" w:rsidRPr="008E2882" w:rsidRDefault="00EB112D" w:rsidP="00EB112D">
      <w:pPr>
        <w:pStyle w:val="Heading3"/>
        <w:rPr>
          <w:lang w:val="en-US"/>
        </w:rPr>
      </w:pPr>
      <w:r w:rsidRPr="008E2882">
        <w:rPr>
          <w:lang w:val="en-US"/>
        </w:rPr>
        <w:t>Videos S8-11: Realtime monitoring of hu PBCMC-mediated BV detoxification</w:t>
      </w:r>
    </w:p>
    <w:p w14:paraId="2626A13A" w14:textId="23E31331" w:rsidR="00EB112D" w:rsidRDefault="00EB112D" w:rsidP="00EB112D">
      <w:pPr>
        <w:rPr>
          <w:lang w:val="en-US"/>
        </w:rPr>
      </w:pPr>
      <w:r w:rsidRPr="008E2882">
        <w:rPr>
          <w:lang w:val="en-US"/>
        </w:rPr>
        <w:t xml:space="preserve">3T3 fibroblasts were seeded in chamber slides and stained with </w:t>
      </w:r>
      <w:r w:rsidR="00A63AEE" w:rsidRPr="008E2882">
        <w:rPr>
          <w:lang w:val="en-US"/>
        </w:rPr>
        <w:t>Fluo-4</w:t>
      </w:r>
      <w:r w:rsidRPr="008E2882">
        <w:rPr>
          <w:lang w:val="en-US"/>
        </w:rPr>
        <w:t xml:space="preserve"> (green). BV was optionally pre-treated with supernatant of IgE/anti-IgE activated (stimulated for 1 hour) hu PBCMCs that w</w:t>
      </w:r>
      <w:r w:rsidR="008769E7" w:rsidRPr="008E2882">
        <w:rPr>
          <w:lang w:val="en-US"/>
        </w:rPr>
        <w:t>ere</w:t>
      </w:r>
      <w:r w:rsidRPr="008E2882">
        <w:rPr>
          <w:lang w:val="en-US"/>
        </w:rPr>
        <w:t xml:space="preserve"> either untreated or pre-treated with protamine or protease inhibitor. The untreated or pre-treated BV was transferred onto the fibroblasts and monitoring of cell death</w:t>
      </w:r>
      <w:r w:rsidR="008769E7" w:rsidRPr="008E2882">
        <w:rPr>
          <w:lang w:val="en-US"/>
        </w:rPr>
        <w:t>,</w:t>
      </w:r>
      <w:r w:rsidRPr="008E2882">
        <w:rPr>
          <w:lang w:val="en-US"/>
        </w:rPr>
        <w:t xml:space="preserve"> by confocal fluorescence microscopy imaging of To-Pro-3 (turquoise)-positive nuclei over 60 minutes</w:t>
      </w:r>
      <w:r w:rsidR="008769E7" w:rsidRPr="008E2882">
        <w:rPr>
          <w:lang w:val="en-US"/>
        </w:rPr>
        <w:t>,</w:t>
      </w:r>
      <w:r w:rsidRPr="008E2882">
        <w:rPr>
          <w:lang w:val="en-US"/>
        </w:rPr>
        <w:t xml:space="preserve"> was started immediately. The video shows a time-lapse of merged fluorescence signals of </w:t>
      </w:r>
      <w:r w:rsidR="00A63AEE" w:rsidRPr="008E2882">
        <w:rPr>
          <w:lang w:val="en-US"/>
        </w:rPr>
        <w:t>Fluo-4</w:t>
      </w:r>
      <w:r w:rsidRPr="008E2882">
        <w:rPr>
          <w:lang w:val="en-US"/>
        </w:rPr>
        <w:t xml:space="preserve"> (calcium, in green) and To-Pro-3 (viability, in turquoise). Turquoise stains are nuclei of dead cells. Video S8: 20 µg/ml BV pre-incubated with supernatant of non-stimulated hu PBCMCs; Video S9: 20 µg/ml BV pre-incubated with untreated supernatant of IgE/anti-IgE-stimulated hu PBCMCs; Video S10: 20 µg/ml BV pre-incubated with </w:t>
      </w:r>
      <w:r w:rsidRPr="008E2882">
        <w:rPr>
          <w:lang w:val="en-US"/>
        </w:rPr>
        <w:lastRenderedPageBreak/>
        <w:t xml:space="preserve">protamine-treated supernatant of IgE/anti-IgE-stimulated hu PBCMCs; </w:t>
      </w:r>
      <w:r w:rsidR="00F82D2F" w:rsidRPr="008E2882">
        <w:rPr>
          <w:lang w:val="en-US"/>
        </w:rPr>
        <w:t xml:space="preserve">and </w:t>
      </w:r>
      <w:r w:rsidRPr="008E2882">
        <w:rPr>
          <w:lang w:val="en-US"/>
        </w:rPr>
        <w:t>Video S11: 20 µg/ml BV pre-incubated with protease inhibitor-treated supernatant of IgE/anti-IgE-stimulated hu PBCMCs</w:t>
      </w:r>
      <w:r w:rsidR="00F82D2F" w:rsidRPr="008E2882">
        <w:rPr>
          <w:lang w:val="en-US"/>
        </w:rPr>
        <w:t>.</w:t>
      </w:r>
    </w:p>
    <w:p w14:paraId="5D88B0F1" w14:textId="192A971B" w:rsidR="009B432F" w:rsidRPr="00365C78" w:rsidRDefault="00EB112D" w:rsidP="00291478">
      <w:pPr>
        <w:pStyle w:val="Heading1"/>
        <w:rPr>
          <w:lang w:val="en-US"/>
        </w:rPr>
      </w:pPr>
      <w:r w:rsidRPr="000C796D">
        <w:rPr>
          <w:lang w:val="en-US"/>
        </w:rPr>
        <w:t>Supplementa</w:t>
      </w:r>
      <w:r w:rsidR="00FF4563" w:rsidRPr="004F6F4B">
        <w:rPr>
          <w:lang w:val="en-US"/>
        </w:rPr>
        <w:t>ry</w:t>
      </w:r>
      <w:r w:rsidRPr="00992D82">
        <w:rPr>
          <w:lang w:val="en-US"/>
        </w:rPr>
        <w:t xml:space="preserve"> </w:t>
      </w:r>
      <w:r w:rsidR="00FF4563" w:rsidRPr="002C78E0">
        <w:rPr>
          <w:lang w:val="en-US"/>
        </w:rPr>
        <w:t>R</w:t>
      </w:r>
      <w:r w:rsidR="009B432F" w:rsidRPr="00051C5C">
        <w:rPr>
          <w:lang w:val="en-US"/>
        </w:rPr>
        <w:t>eferences</w:t>
      </w:r>
    </w:p>
    <w:p w14:paraId="67A1E225" w14:textId="77777777" w:rsidR="00B107A6" w:rsidRPr="00B107A6" w:rsidRDefault="00A80F3F" w:rsidP="00B107A6">
      <w:pPr>
        <w:pStyle w:val="EndNoteBibliography"/>
        <w:spacing w:after="0"/>
        <w:ind w:left="720" w:hanging="720"/>
      </w:pPr>
      <w:r>
        <w:fldChar w:fldCharType="begin"/>
      </w:r>
      <w:r w:rsidRPr="00E21FA8">
        <w:instrText xml:space="preserve"> ADDIN EN.REFLIST </w:instrText>
      </w:r>
      <w:r>
        <w:fldChar w:fldCharType="separate"/>
      </w:r>
      <w:r w:rsidR="00B107A6" w:rsidRPr="00E21FA8">
        <w:t>1.</w:t>
      </w:r>
      <w:r w:rsidR="00B107A6" w:rsidRPr="00E21FA8">
        <w:tab/>
        <w:t xml:space="preserve">Scholten J, Hartmann K, Gerbaulet A, et al. </w:t>
      </w:r>
      <w:r w:rsidR="00B107A6" w:rsidRPr="00B107A6">
        <w:t xml:space="preserve">Mast cell-specific Cre/loxP-mediated recombination in vivo. </w:t>
      </w:r>
      <w:r w:rsidR="00B107A6" w:rsidRPr="00B107A6">
        <w:rPr>
          <w:i/>
        </w:rPr>
        <w:t xml:space="preserve">Transgenic Res. </w:t>
      </w:r>
      <w:r w:rsidR="00B107A6" w:rsidRPr="00B107A6">
        <w:t>2008;17(2):307-315.</w:t>
      </w:r>
    </w:p>
    <w:p w14:paraId="2C19C04A" w14:textId="77777777" w:rsidR="00B107A6" w:rsidRPr="00B107A6" w:rsidRDefault="00B107A6" w:rsidP="00B107A6">
      <w:pPr>
        <w:pStyle w:val="EndNoteBibliography"/>
        <w:spacing w:after="0"/>
        <w:ind w:left="720" w:hanging="720"/>
      </w:pPr>
      <w:r w:rsidRPr="00B107A6">
        <w:t>2.</w:t>
      </w:r>
      <w:r w:rsidRPr="00B107A6">
        <w:tab/>
        <w:t xml:space="preserve">Srinivas S, Watanabe T, Lin CS, et al. Cre reporter strains produced by targeted insertion of EYFP and ECFP into the ROSA26 locus. </w:t>
      </w:r>
      <w:r w:rsidRPr="00B107A6">
        <w:rPr>
          <w:i/>
        </w:rPr>
        <w:t xml:space="preserve">BMC Dev Biol. </w:t>
      </w:r>
      <w:r w:rsidRPr="00B107A6">
        <w:t>2001;1:4.</w:t>
      </w:r>
    </w:p>
    <w:p w14:paraId="6089FC5F" w14:textId="77777777" w:rsidR="00B107A6" w:rsidRPr="00902E05" w:rsidRDefault="00B107A6" w:rsidP="00B107A6">
      <w:pPr>
        <w:pStyle w:val="EndNoteBibliography"/>
        <w:spacing w:after="0"/>
        <w:ind w:left="720" w:hanging="720"/>
        <w:rPr>
          <w:lang w:val="de-AT"/>
        </w:rPr>
      </w:pPr>
      <w:r w:rsidRPr="00B107A6">
        <w:t>3.</w:t>
      </w:r>
      <w:r w:rsidRPr="00B107A6">
        <w:tab/>
        <w:t xml:space="preserve">Liu FT, Bohn JW, Ferry EL, et al. Monoclonal dinitrophenyl-specific murine IgE antibody: preparation, isolation, and characterization. </w:t>
      </w:r>
      <w:r w:rsidRPr="00902E05">
        <w:rPr>
          <w:i/>
          <w:lang w:val="de-AT"/>
        </w:rPr>
        <w:t xml:space="preserve">J Immunol. </w:t>
      </w:r>
      <w:r w:rsidRPr="00902E05">
        <w:rPr>
          <w:lang w:val="de-AT"/>
        </w:rPr>
        <w:t>1980;124(6):2728-2737.</w:t>
      </w:r>
    </w:p>
    <w:p w14:paraId="22BD8A0E" w14:textId="77777777" w:rsidR="00B107A6" w:rsidRPr="00B107A6" w:rsidRDefault="00B107A6" w:rsidP="00B107A6">
      <w:pPr>
        <w:pStyle w:val="EndNoteBibliography"/>
        <w:spacing w:after="0"/>
        <w:ind w:left="720" w:hanging="720"/>
      </w:pPr>
      <w:r w:rsidRPr="00902E05">
        <w:rPr>
          <w:lang w:val="de-AT"/>
        </w:rPr>
        <w:t>4.</w:t>
      </w:r>
      <w:r w:rsidRPr="00902E05">
        <w:rPr>
          <w:lang w:val="de-AT"/>
        </w:rPr>
        <w:tab/>
        <w:t xml:space="preserve">Marichal T, Starkl P, Reber LL, et al. </w:t>
      </w:r>
      <w:r w:rsidRPr="00B107A6">
        <w:t xml:space="preserve">A beneficial role for immunoglobulin E in host defense against honeybee venom. </w:t>
      </w:r>
      <w:r w:rsidRPr="00B107A6">
        <w:rPr>
          <w:i/>
        </w:rPr>
        <w:t xml:space="preserve">Immunity. </w:t>
      </w:r>
      <w:r w:rsidRPr="00B107A6">
        <w:t>2013;39(5):963-975.</w:t>
      </w:r>
    </w:p>
    <w:p w14:paraId="016C1369" w14:textId="77777777" w:rsidR="00B107A6" w:rsidRPr="00B107A6" w:rsidRDefault="00B107A6" w:rsidP="00B107A6">
      <w:pPr>
        <w:pStyle w:val="EndNoteBibliography"/>
        <w:spacing w:after="0"/>
        <w:ind w:left="720" w:hanging="720"/>
      </w:pPr>
      <w:r w:rsidRPr="00B107A6">
        <w:t>5.</w:t>
      </w:r>
      <w:r w:rsidRPr="00B107A6">
        <w:tab/>
        <w:t xml:space="preserve">Starkl P, Marichal T, Gaudenzio N, et al. IgE antibodies, FcepsilonRIalpha, and IgE-mediated local anaphylaxis can limit snake venom toxicity. </w:t>
      </w:r>
      <w:r w:rsidRPr="00B107A6">
        <w:rPr>
          <w:i/>
        </w:rPr>
        <w:t xml:space="preserve">J Allergy Clin Immunol. </w:t>
      </w:r>
      <w:r w:rsidRPr="00B107A6">
        <w:t>2016;137(1):246-257 e211.</w:t>
      </w:r>
    </w:p>
    <w:p w14:paraId="3EEF44CD" w14:textId="77777777" w:rsidR="00B107A6" w:rsidRPr="00902E05" w:rsidRDefault="00B107A6" w:rsidP="00B107A6">
      <w:pPr>
        <w:pStyle w:val="EndNoteBibliography"/>
        <w:spacing w:after="0"/>
        <w:ind w:left="720" w:hanging="720"/>
        <w:rPr>
          <w:lang w:val="de-AT"/>
        </w:rPr>
      </w:pPr>
      <w:r w:rsidRPr="00B107A6">
        <w:t>6.</w:t>
      </w:r>
      <w:r w:rsidRPr="00B107A6">
        <w:tab/>
        <w:t xml:space="preserve">Meindl S, Schmidt U, Vaculik C, Elbe-Burger A. Characterization, isolation, and differentiation of murine skin cells expressing hematopoietic stem cell markers. </w:t>
      </w:r>
      <w:r w:rsidRPr="00902E05">
        <w:rPr>
          <w:i/>
          <w:lang w:val="de-AT"/>
        </w:rPr>
        <w:t xml:space="preserve">J Leukoc Biol. </w:t>
      </w:r>
      <w:r w:rsidRPr="00902E05">
        <w:rPr>
          <w:lang w:val="de-AT"/>
        </w:rPr>
        <w:t>2006;80(4):816-826.</w:t>
      </w:r>
    </w:p>
    <w:p w14:paraId="68F6E09B" w14:textId="77777777" w:rsidR="00B107A6" w:rsidRPr="00B107A6" w:rsidRDefault="00B107A6" w:rsidP="00B107A6">
      <w:pPr>
        <w:pStyle w:val="EndNoteBibliography"/>
        <w:spacing w:after="0"/>
        <w:ind w:left="720" w:hanging="720"/>
      </w:pPr>
      <w:r w:rsidRPr="00902E05">
        <w:rPr>
          <w:lang w:val="de-AT"/>
        </w:rPr>
        <w:t>7.</w:t>
      </w:r>
      <w:r w:rsidRPr="00902E05">
        <w:rPr>
          <w:lang w:val="de-AT"/>
        </w:rPr>
        <w:tab/>
        <w:t xml:space="preserve">Gaudenzio N, Sibilano R, Marichal T, et al. </w:t>
      </w:r>
      <w:r w:rsidRPr="00B107A6">
        <w:t xml:space="preserve">Different activation signals induce distinct mast cell degranulation strategies. </w:t>
      </w:r>
      <w:r w:rsidRPr="00B107A6">
        <w:rPr>
          <w:i/>
        </w:rPr>
        <w:t xml:space="preserve">The Journal of clinical investigation. </w:t>
      </w:r>
      <w:r w:rsidRPr="00B107A6">
        <w:t>2016;126(10):3981-3998.</w:t>
      </w:r>
    </w:p>
    <w:p w14:paraId="1DA53D85" w14:textId="77777777" w:rsidR="00B107A6" w:rsidRPr="00B107A6" w:rsidRDefault="00B107A6" w:rsidP="00B107A6">
      <w:pPr>
        <w:pStyle w:val="EndNoteBibliography"/>
        <w:spacing w:after="0"/>
        <w:ind w:left="720" w:hanging="720"/>
      </w:pPr>
      <w:r w:rsidRPr="00B107A6">
        <w:t>8.</w:t>
      </w:r>
      <w:r w:rsidRPr="00B107A6">
        <w:tab/>
        <w:t xml:space="preserve">Akahoshi M, Song CH, Piliponsky AM, et al. Mast cell chymase reduces the toxicity of Gila monster venom, scorpion venom, and vasoactive intestinal polypeptide in mice. </w:t>
      </w:r>
      <w:r w:rsidRPr="00B107A6">
        <w:rPr>
          <w:i/>
        </w:rPr>
        <w:t xml:space="preserve">The Journal of clinical investigation. </w:t>
      </w:r>
      <w:r w:rsidRPr="00B107A6">
        <w:t>2011;121(10):4180-4191.</w:t>
      </w:r>
    </w:p>
    <w:p w14:paraId="0D262C35" w14:textId="77777777" w:rsidR="00B107A6" w:rsidRPr="00B107A6" w:rsidRDefault="00B107A6" w:rsidP="00B107A6">
      <w:pPr>
        <w:pStyle w:val="EndNoteBibliography"/>
        <w:spacing w:after="0"/>
        <w:ind w:left="720" w:hanging="720"/>
      </w:pPr>
      <w:r w:rsidRPr="00B107A6">
        <w:t>9.</w:t>
      </w:r>
      <w:r w:rsidRPr="00B107A6">
        <w:tab/>
        <w:t xml:space="preserve">Pejler G, Hu Frisk JM, Sjostrom D, Paivandy A, Ohrvik H. Acidic pH is essential for maintaining mast cell secretory granule homeostasis. </w:t>
      </w:r>
      <w:r w:rsidRPr="00B107A6">
        <w:rPr>
          <w:i/>
        </w:rPr>
        <w:t xml:space="preserve">Cell Death Dis. </w:t>
      </w:r>
      <w:r w:rsidRPr="00B107A6">
        <w:t>2017;8(5):e2785.</w:t>
      </w:r>
    </w:p>
    <w:p w14:paraId="6A608C57" w14:textId="77777777" w:rsidR="00B107A6" w:rsidRPr="00B107A6" w:rsidRDefault="00B107A6" w:rsidP="00B107A6">
      <w:pPr>
        <w:pStyle w:val="EndNoteBibliography"/>
        <w:spacing w:after="0"/>
        <w:ind w:left="720" w:hanging="720"/>
      </w:pPr>
      <w:r w:rsidRPr="00B107A6">
        <w:t>10.</w:t>
      </w:r>
      <w:r w:rsidRPr="00B107A6">
        <w:tab/>
        <w:t xml:space="preserve">Hughes CS, Foehr S, Garfield DA, Furlong EE, Steinmetz LM, Krijgsveld J. Ultrasensitive proteome analysis using paramagnetic bead technology. </w:t>
      </w:r>
      <w:r w:rsidRPr="00B107A6">
        <w:rPr>
          <w:i/>
        </w:rPr>
        <w:t xml:space="preserve">Mol Syst Biol. </w:t>
      </w:r>
      <w:r w:rsidRPr="00B107A6">
        <w:t>2014;10:757.</w:t>
      </w:r>
    </w:p>
    <w:p w14:paraId="10FBD511" w14:textId="77777777" w:rsidR="00B107A6" w:rsidRPr="00B107A6" w:rsidRDefault="00B107A6" w:rsidP="00B107A6">
      <w:pPr>
        <w:pStyle w:val="EndNoteBibliography"/>
        <w:spacing w:after="0"/>
        <w:ind w:left="720" w:hanging="720"/>
      </w:pPr>
      <w:r w:rsidRPr="00B107A6">
        <w:t>11.</w:t>
      </w:r>
      <w:r w:rsidRPr="00B107A6">
        <w:tab/>
        <w:t xml:space="preserve">Rappsilber J, Mann M, Ishihama Y. Protocol for micro-purification, enrichment, pre-fractionation and storage of peptides for proteomics using StageTips. </w:t>
      </w:r>
      <w:r w:rsidRPr="00B107A6">
        <w:rPr>
          <w:i/>
        </w:rPr>
        <w:t xml:space="preserve">Nat Protoc. </w:t>
      </w:r>
      <w:r w:rsidRPr="00B107A6">
        <w:t>2007;2(8):1896-1906.</w:t>
      </w:r>
    </w:p>
    <w:p w14:paraId="2A04660F" w14:textId="77777777" w:rsidR="00B107A6" w:rsidRPr="00B107A6" w:rsidRDefault="00B107A6" w:rsidP="00B107A6">
      <w:pPr>
        <w:pStyle w:val="EndNoteBibliography"/>
        <w:spacing w:after="0"/>
        <w:ind w:left="720" w:hanging="720"/>
      </w:pPr>
      <w:r w:rsidRPr="00B107A6">
        <w:t>12.</w:t>
      </w:r>
      <w:r w:rsidRPr="00B107A6">
        <w:tab/>
        <w:t xml:space="preserve">Olsen JV, de Godoy LM, Li G, et al. Parts per million mass accuracy on an Orbitrap mass spectrometer via lock mass injection into a C-trap. </w:t>
      </w:r>
      <w:r w:rsidRPr="00B107A6">
        <w:rPr>
          <w:i/>
        </w:rPr>
        <w:t xml:space="preserve">Mol Cell Proteomics. </w:t>
      </w:r>
      <w:r w:rsidRPr="00B107A6">
        <w:t>2005;4(12):2010-2021.</w:t>
      </w:r>
    </w:p>
    <w:p w14:paraId="4B33023B" w14:textId="77777777" w:rsidR="00B107A6" w:rsidRPr="00B107A6" w:rsidRDefault="00B107A6" w:rsidP="00B107A6">
      <w:pPr>
        <w:pStyle w:val="EndNoteBibliography"/>
        <w:spacing w:after="0"/>
        <w:ind w:left="720" w:hanging="720"/>
      </w:pPr>
      <w:r w:rsidRPr="00B107A6">
        <w:t>13.</w:t>
      </w:r>
      <w:r w:rsidRPr="00B107A6">
        <w:tab/>
        <w:t xml:space="preserve">Perez-Riverol Y, Csordas A, Bai J, et al. The PRIDE database and related tools and resources in 2019: improving support for quantification data. </w:t>
      </w:r>
      <w:r w:rsidRPr="00B107A6">
        <w:rPr>
          <w:i/>
        </w:rPr>
        <w:t xml:space="preserve">Nucleic Acids Res. </w:t>
      </w:r>
      <w:r w:rsidRPr="00B107A6">
        <w:t>2019;47(D1):D442-D450.</w:t>
      </w:r>
    </w:p>
    <w:p w14:paraId="5AB705B9" w14:textId="77777777" w:rsidR="00B107A6" w:rsidRPr="00B107A6" w:rsidRDefault="00B107A6" w:rsidP="00B107A6">
      <w:pPr>
        <w:pStyle w:val="EndNoteBibliography"/>
        <w:spacing w:after="0"/>
        <w:ind w:left="720" w:hanging="720"/>
      </w:pPr>
      <w:r w:rsidRPr="00B107A6">
        <w:t>14.</w:t>
      </w:r>
      <w:r w:rsidRPr="00B107A6">
        <w:tab/>
        <w:t xml:space="preserve">Ritchie ME, Phipson B, Wu D, et al. limma powers differential expression analyses for RNA-sequencing and microarray studies. </w:t>
      </w:r>
      <w:r w:rsidRPr="00B107A6">
        <w:rPr>
          <w:i/>
        </w:rPr>
        <w:t xml:space="preserve">Nucleic Acids Res. </w:t>
      </w:r>
      <w:r w:rsidRPr="00B107A6">
        <w:t>2015;43(7):e47.</w:t>
      </w:r>
    </w:p>
    <w:p w14:paraId="3AA15113" w14:textId="77777777" w:rsidR="00B107A6" w:rsidRPr="00B107A6" w:rsidRDefault="00B107A6" w:rsidP="00B107A6">
      <w:pPr>
        <w:pStyle w:val="EndNoteBibliography"/>
        <w:spacing w:after="0"/>
        <w:ind w:left="720" w:hanging="720"/>
      </w:pPr>
      <w:r w:rsidRPr="00B107A6">
        <w:t>15.</w:t>
      </w:r>
      <w:r w:rsidRPr="00B107A6">
        <w:tab/>
        <w:t xml:space="preserve">Oliveira SC, Fonseca FV, Antunes E, et al. Modulation of the pharmacological effects of enzymatically-active PLA2 by BTL-2, an isolectin isolated from the Bryothamnion triquetrum red alga. </w:t>
      </w:r>
      <w:r w:rsidRPr="00B107A6">
        <w:rPr>
          <w:i/>
        </w:rPr>
        <w:t xml:space="preserve">BMC Biochem. </w:t>
      </w:r>
      <w:r w:rsidRPr="00B107A6">
        <w:t>2008;9:16.</w:t>
      </w:r>
    </w:p>
    <w:p w14:paraId="6C3C2FEA" w14:textId="77777777" w:rsidR="00B107A6" w:rsidRPr="00B107A6" w:rsidRDefault="00B107A6" w:rsidP="00B107A6">
      <w:pPr>
        <w:pStyle w:val="EndNoteBibliography"/>
        <w:spacing w:after="0"/>
        <w:ind w:left="720" w:hanging="720"/>
      </w:pPr>
      <w:r w:rsidRPr="00B107A6">
        <w:t>16.</w:t>
      </w:r>
      <w:r w:rsidRPr="00B107A6">
        <w:tab/>
        <w:t xml:space="preserve">Holzer M, Mackessy SP. An aqueous endpoint assay of snake venom phospholipase A2. </w:t>
      </w:r>
      <w:r w:rsidRPr="00B107A6">
        <w:rPr>
          <w:i/>
        </w:rPr>
        <w:t xml:space="preserve">Toxicon. </w:t>
      </w:r>
      <w:r w:rsidRPr="00B107A6">
        <w:t>1996;34(10):1149-1155.</w:t>
      </w:r>
    </w:p>
    <w:p w14:paraId="142B353C" w14:textId="77777777" w:rsidR="00B107A6" w:rsidRPr="00B107A6" w:rsidRDefault="00B107A6" w:rsidP="00B107A6">
      <w:pPr>
        <w:pStyle w:val="EndNoteBibliography"/>
        <w:ind w:left="720" w:hanging="720"/>
      </w:pPr>
      <w:r w:rsidRPr="00B107A6">
        <w:t>17.</w:t>
      </w:r>
      <w:r w:rsidRPr="00B107A6">
        <w:tab/>
        <w:t xml:space="preserve">Schindelin J, Arganda-Carreras I, Frise E, et al. Fiji: an open-source platform for biological-image analysis. </w:t>
      </w:r>
      <w:r w:rsidRPr="00B107A6">
        <w:rPr>
          <w:i/>
        </w:rPr>
        <w:t xml:space="preserve">Nat Methods. </w:t>
      </w:r>
      <w:r w:rsidRPr="00B107A6">
        <w:t>2012;9(7):676-682.</w:t>
      </w:r>
    </w:p>
    <w:p w14:paraId="03FA1156" w14:textId="21971721" w:rsidR="005C4D3C" w:rsidRPr="00000E8D" w:rsidRDefault="00A80F3F">
      <w:pPr>
        <w:rPr>
          <w:lang w:val="en-US"/>
        </w:rPr>
      </w:pPr>
      <w:r>
        <w:rPr>
          <w:lang w:val="en-US"/>
        </w:rPr>
        <w:fldChar w:fldCharType="end"/>
      </w:r>
    </w:p>
    <w:sectPr w:rsidR="005C4D3C" w:rsidRPr="00000E8D" w:rsidSect="003C5E76">
      <w:footerReference w:type="defaul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2A8717" w14:textId="77777777" w:rsidR="008F58C0" w:rsidRDefault="008F58C0" w:rsidP="008769E7">
      <w:pPr>
        <w:spacing w:after="0" w:line="240" w:lineRule="auto"/>
      </w:pPr>
      <w:r>
        <w:separator/>
      </w:r>
    </w:p>
  </w:endnote>
  <w:endnote w:type="continuationSeparator" w:id="0">
    <w:p w14:paraId="6CAA1B93" w14:textId="77777777" w:rsidR="008F58C0" w:rsidRDefault="008F58C0" w:rsidP="008769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2AEF" w:usb1="4000207B" w:usb2="00000000"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8434624"/>
      <w:docPartObj>
        <w:docPartGallery w:val="Page Numbers (Bottom of Page)"/>
        <w:docPartUnique/>
      </w:docPartObj>
    </w:sdtPr>
    <w:sdtEndPr/>
    <w:sdtContent>
      <w:p w14:paraId="60546350" w14:textId="28BD676C" w:rsidR="008F5BAA" w:rsidRDefault="008F5BAA">
        <w:pPr>
          <w:pStyle w:val="Footer"/>
          <w:jc w:val="center"/>
        </w:pPr>
        <w:r>
          <w:fldChar w:fldCharType="begin"/>
        </w:r>
        <w:r>
          <w:instrText>PAGE   \* MERGEFORMAT</w:instrText>
        </w:r>
        <w:r>
          <w:fldChar w:fldCharType="separate"/>
        </w:r>
        <w:r w:rsidR="003C5E76" w:rsidRPr="003C5E76">
          <w:rPr>
            <w:noProof/>
            <w:lang w:val="de-DE"/>
          </w:rPr>
          <w:t>1</w:t>
        </w:r>
        <w:r>
          <w:fldChar w:fldCharType="end"/>
        </w:r>
      </w:p>
    </w:sdtContent>
  </w:sdt>
  <w:p w14:paraId="7CEA5D88" w14:textId="77777777" w:rsidR="008F5BAA" w:rsidRDefault="008F5B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584FD5" w14:textId="77777777" w:rsidR="008F58C0" w:rsidRDefault="008F58C0" w:rsidP="008769E7">
      <w:pPr>
        <w:spacing w:after="0" w:line="240" w:lineRule="auto"/>
      </w:pPr>
      <w:r>
        <w:separator/>
      </w:r>
    </w:p>
  </w:footnote>
  <w:footnote w:type="continuationSeparator" w:id="0">
    <w:p w14:paraId="02AB2E4C" w14:textId="77777777" w:rsidR="008F58C0" w:rsidRDefault="008F58C0" w:rsidP="008769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C6D3E"/>
    <w:multiLevelType w:val="hybridMultilevel"/>
    <w:tmpl w:val="C1E03064"/>
    <w:lvl w:ilvl="0" w:tplc="C422E034">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03464E9D"/>
    <w:multiLevelType w:val="hybridMultilevel"/>
    <w:tmpl w:val="69126AA2"/>
    <w:lvl w:ilvl="0" w:tplc="6616B1E2">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15:restartNumberingAfterBreak="0">
    <w:nsid w:val="037D0CEA"/>
    <w:multiLevelType w:val="hybridMultilevel"/>
    <w:tmpl w:val="B92ED288"/>
    <w:lvl w:ilvl="0" w:tplc="6616B1E2">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15:restartNumberingAfterBreak="0">
    <w:nsid w:val="0445676B"/>
    <w:multiLevelType w:val="hybridMultilevel"/>
    <w:tmpl w:val="1B946F9A"/>
    <w:lvl w:ilvl="0" w:tplc="2B9E9D1E">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 w15:restartNumberingAfterBreak="0">
    <w:nsid w:val="214C1974"/>
    <w:multiLevelType w:val="hybridMultilevel"/>
    <w:tmpl w:val="C40EFCE8"/>
    <w:lvl w:ilvl="0" w:tplc="6616B1E2">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5" w15:restartNumberingAfterBreak="0">
    <w:nsid w:val="759A7185"/>
    <w:multiLevelType w:val="hybridMultilevel"/>
    <w:tmpl w:val="6C22E3F8"/>
    <w:lvl w:ilvl="0" w:tplc="C2DAACB0">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5"/>
  </w:num>
  <w:num w:numId="2">
    <w:abstractNumId w:val="2"/>
  </w:num>
  <w:num w:numId="3">
    <w:abstractNumId w:val="1"/>
  </w:num>
  <w:num w:numId="4">
    <w:abstractNumId w:val="4"/>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activeWritingStyle w:appName="MSWord" w:lang="de-AT" w:vendorID="64" w:dllVersion="6" w:nlCheck="1" w:checkStyle="1"/>
  <w:activeWritingStyle w:appName="MSWord" w:lang="de-AT" w:vendorID="64" w:dllVersion="0" w:nlCheck="1" w:checkStyle="0"/>
  <w:activeWritingStyle w:appName="MSWord" w:lang="de-DE" w:vendorID="64" w:dllVersion="0" w:nlCheck="1" w:checkStyle="0"/>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ler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wdxfa9ow90z8e9z25vprzm9atfwvrzpep2&quot;&gt;venom detox refs&lt;record-ids&gt;&lt;item&gt;10&lt;/item&gt;&lt;item&gt;15&lt;/item&gt;&lt;item&gt;24&lt;/item&gt;&lt;item&gt;30&lt;/item&gt;&lt;item&gt;31&lt;/item&gt;&lt;item&gt;32&lt;/item&gt;&lt;item&gt;33&lt;/item&gt;&lt;item&gt;34&lt;/item&gt;&lt;item&gt;48&lt;/item&gt;&lt;item&gt;49&lt;/item&gt;&lt;item&gt;50&lt;/item&gt;&lt;item&gt;59&lt;/item&gt;&lt;item&gt;66&lt;/item&gt;&lt;item&gt;67&lt;/item&gt;&lt;item&gt;68&lt;/item&gt;&lt;item&gt;71&lt;/item&gt;&lt;item&gt;72&lt;/item&gt;&lt;/record-ids&gt;&lt;/item&gt;&lt;/Libraries&gt;"/>
  </w:docVars>
  <w:rsids>
    <w:rsidRoot w:val="00000E8D"/>
    <w:rsid w:val="00000854"/>
    <w:rsid w:val="00000E8D"/>
    <w:rsid w:val="00001649"/>
    <w:rsid w:val="000034DC"/>
    <w:rsid w:val="00013C0D"/>
    <w:rsid w:val="0001514C"/>
    <w:rsid w:val="00023F13"/>
    <w:rsid w:val="00024CD3"/>
    <w:rsid w:val="0002590A"/>
    <w:rsid w:val="00026E38"/>
    <w:rsid w:val="00026EB9"/>
    <w:rsid w:val="000308B7"/>
    <w:rsid w:val="00033A9B"/>
    <w:rsid w:val="00037198"/>
    <w:rsid w:val="000379B0"/>
    <w:rsid w:val="00037A1B"/>
    <w:rsid w:val="00040173"/>
    <w:rsid w:val="000446C5"/>
    <w:rsid w:val="00046519"/>
    <w:rsid w:val="00051485"/>
    <w:rsid w:val="00051C5C"/>
    <w:rsid w:val="00053566"/>
    <w:rsid w:val="00053E1D"/>
    <w:rsid w:val="00054498"/>
    <w:rsid w:val="00055CFF"/>
    <w:rsid w:val="00055E57"/>
    <w:rsid w:val="000562E2"/>
    <w:rsid w:val="00057A7A"/>
    <w:rsid w:val="00057CE0"/>
    <w:rsid w:val="00057DE7"/>
    <w:rsid w:val="00060290"/>
    <w:rsid w:val="00060524"/>
    <w:rsid w:val="00061A67"/>
    <w:rsid w:val="00062058"/>
    <w:rsid w:val="000620A1"/>
    <w:rsid w:val="0006592A"/>
    <w:rsid w:val="00067470"/>
    <w:rsid w:val="00072299"/>
    <w:rsid w:val="0007389B"/>
    <w:rsid w:val="00074D3C"/>
    <w:rsid w:val="00077FD3"/>
    <w:rsid w:val="0008004C"/>
    <w:rsid w:val="00081F95"/>
    <w:rsid w:val="00083404"/>
    <w:rsid w:val="0008461C"/>
    <w:rsid w:val="0008548D"/>
    <w:rsid w:val="00085894"/>
    <w:rsid w:val="0008747A"/>
    <w:rsid w:val="00090D61"/>
    <w:rsid w:val="00090F6C"/>
    <w:rsid w:val="00091E7C"/>
    <w:rsid w:val="00092F33"/>
    <w:rsid w:val="000933F5"/>
    <w:rsid w:val="000973E9"/>
    <w:rsid w:val="000977DA"/>
    <w:rsid w:val="000A02AA"/>
    <w:rsid w:val="000A5D67"/>
    <w:rsid w:val="000B0206"/>
    <w:rsid w:val="000B1039"/>
    <w:rsid w:val="000B54E1"/>
    <w:rsid w:val="000B6B85"/>
    <w:rsid w:val="000B748E"/>
    <w:rsid w:val="000C2EFF"/>
    <w:rsid w:val="000C2F58"/>
    <w:rsid w:val="000C30C7"/>
    <w:rsid w:val="000C3185"/>
    <w:rsid w:val="000C41D6"/>
    <w:rsid w:val="000C5E41"/>
    <w:rsid w:val="000C7353"/>
    <w:rsid w:val="000C796D"/>
    <w:rsid w:val="000D04C7"/>
    <w:rsid w:val="000D12D8"/>
    <w:rsid w:val="000D1868"/>
    <w:rsid w:val="000D3DAE"/>
    <w:rsid w:val="000D4AF7"/>
    <w:rsid w:val="000D78CD"/>
    <w:rsid w:val="000D7DCD"/>
    <w:rsid w:val="000E56CC"/>
    <w:rsid w:val="000E7656"/>
    <w:rsid w:val="000F0E45"/>
    <w:rsid w:val="000F11A0"/>
    <w:rsid w:val="000F2012"/>
    <w:rsid w:val="000F2DA8"/>
    <w:rsid w:val="000F4E57"/>
    <w:rsid w:val="000F7F6E"/>
    <w:rsid w:val="00102456"/>
    <w:rsid w:val="00105C90"/>
    <w:rsid w:val="00106B5F"/>
    <w:rsid w:val="00110DBC"/>
    <w:rsid w:val="00112FBB"/>
    <w:rsid w:val="0011472B"/>
    <w:rsid w:val="001207AC"/>
    <w:rsid w:val="00120834"/>
    <w:rsid w:val="00120EF9"/>
    <w:rsid w:val="00121199"/>
    <w:rsid w:val="00125B8F"/>
    <w:rsid w:val="00131BDB"/>
    <w:rsid w:val="00132A22"/>
    <w:rsid w:val="00135BB0"/>
    <w:rsid w:val="001410EC"/>
    <w:rsid w:val="00141E80"/>
    <w:rsid w:val="00141FF1"/>
    <w:rsid w:val="00142D74"/>
    <w:rsid w:val="00143EDC"/>
    <w:rsid w:val="00157774"/>
    <w:rsid w:val="0016162C"/>
    <w:rsid w:val="00162043"/>
    <w:rsid w:val="001637CB"/>
    <w:rsid w:val="001644DD"/>
    <w:rsid w:val="00164A14"/>
    <w:rsid w:val="00166FFC"/>
    <w:rsid w:val="00172F46"/>
    <w:rsid w:val="00174054"/>
    <w:rsid w:val="00175FCE"/>
    <w:rsid w:val="00177B88"/>
    <w:rsid w:val="00180222"/>
    <w:rsid w:val="0018260F"/>
    <w:rsid w:val="00182F7E"/>
    <w:rsid w:val="00185315"/>
    <w:rsid w:val="001917B0"/>
    <w:rsid w:val="00192F74"/>
    <w:rsid w:val="00195173"/>
    <w:rsid w:val="00195AF2"/>
    <w:rsid w:val="00195B7A"/>
    <w:rsid w:val="00196D1C"/>
    <w:rsid w:val="001A0576"/>
    <w:rsid w:val="001A0D6D"/>
    <w:rsid w:val="001A13FA"/>
    <w:rsid w:val="001A508E"/>
    <w:rsid w:val="001A6628"/>
    <w:rsid w:val="001A6EB4"/>
    <w:rsid w:val="001A722F"/>
    <w:rsid w:val="001B361D"/>
    <w:rsid w:val="001B5C3C"/>
    <w:rsid w:val="001C1F19"/>
    <w:rsid w:val="001C2006"/>
    <w:rsid w:val="001C6F7B"/>
    <w:rsid w:val="001D08F1"/>
    <w:rsid w:val="001D3829"/>
    <w:rsid w:val="001D778F"/>
    <w:rsid w:val="001D7810"/>
    <w:rsid w:val="001E228E"/>
    <w:rsid w:val="001E2CA3"/>
    <w:rsid w:val="001E6BE1"/>
    <w:rsid w:val="001E7F75"/>
    <w:rsid w:val="001F00A0"/>
    <w:rsid w:val="001F40C0"/>
    <w:rsid w:val="001F43AD"/>
    <w:rsid w:val="001F4EF1"/>
    <w:rsid w:val="001F6133"/>
    <w:rsid w:val="001F684F"/>
    <w:rsid w:val="00201305"/>
    <w:rsid w:val="00201E4F"/>
    <w:rsid w:val="002046A5"/>
    <w:rsid w:val="00204E89"/>
    <w:rsid w:val="00204F9A"/>
    <w:rsid w:val="002123CF"/>
    <w:rsid w:val="0021530F"/>
    <w:rsid w:val="00215D99"/>
    <w:rsid w:val="0021716A"/>
    <w:rsid w:val="00223C10"/>
    <w:rsid w:val="00224778"/>
    <w:rsid w:val="00224F37"/>
    <w:rsid w:val="0022562A"/>
    <w:rsid w:val="00225EA3"/>
    <w:rsid w:val="0022701E"/>
    <w:rsid w:val="00227912"/>
    <w:rsid w:val="002315E6"/>
    <w:rsid w:val="00232131"/>
    <w:rsid w:val="00232C3D"/>
    <w:rsid w:val="00233904"/>
    <w:rsid w:val="00233E90"/>
    <w:rsid w:val="00235E2E"/>
    <w:rsid w:val="00237C74"/>
    <w:rsid w:val="00241868"/>
    <w:rsid w:val="002426EE"/>
    <w:rsid w:val="00242EFA"/>
    <w:rsid w:val="00243426"/>
    <w:rsid w:val="00243B72"/>
    <w:rsid w:val="0024564B"/>
    <w:rsid w:val="002467DA"/>
    <w:rsid w:val="00247390"/>
    <w:rsid w:val="00252682"/>
    <w:rsid w:val="00254501"/>
    <w:rsid w:val="002548A6"/>
    <w:rsid w:val="00255FCE"/>
    <w:rsid w:val="002630C8"/>
    <w:rsid w:val="002646A5"/>
    <w:rsid w:val="00266B94"/>
    <w:rsid w:val="0026793E"/>
    <w:rsid w:val="00272663"/>
    <w:rsid w:val="00273A50"/>
    <w:rsid w:val="002764DD"/>
    <w:rsid w:val="002812EC"/>
    <w:rsid w:val="00282377"/>
    <w:rsid w:val="002868F3"/>
    <w:rsid w:val="00291478"/>
    <w:rsid w:val="00294062"/>
    <w:rsid w:val="002A2CC9"/>
    <w:rsid w:val="002A3393"/>
    <w:rsid w:val="002A45D3"/>
    <w:rsid w:val="002A68E3"/>
    <w:rsid w:val="002A6CFA"/>
    <w:rsid w:val="002A74E8"/>
    <w:rsid w:val="002B23F6"/>
    <w:rsid w:val="002B2800"/>
    <w:rsid w:val="002B2C31"/>
    <w:rsid w:val="002B2C81"/>
    <w:rsid w:val="002B4A91"/>
    <w:rsid w:val="002B54CC"/>
    <w:rsid w:val="002B5D35"/>
    <w:rsid w:val="002B6646"/>
    <w:rsid w:val="002B66E9"/>
    <w:rsid w:val="002C1B95"/>
    <w:rsid w:val="002C2840"/>
    <w:rsid w:val="002C32CD"/>
    <w:rsid w:val="002C48DC"/>
    <w:rsid w:val="002C78E0"/>
    <w:rsid w:val="002D0FFD"/>
    <w:rsid w:val="002D4290"/>
    <w:rsid w:val="002E036A"/>
    <w:rsid w:val="002E2A12"/>
    <w:rsid w:val="002E3522"/>
    <w:rsid w:val="002E4DF8"/>
    <w:rsid w:val="002E5B2C"/>
    <w:rsid w:val="002E63F3"/>
    <w:rsid w:val="002E6680"/>
    <w:rsid w:val="002E67AE"/>
    <w:rsid w:val="002E6C24"/>
    <w:rsid w:val="002F0E43"/>
    <w:rsid w:val="002F1B50"/>
    <w:rsid w:val="002F3E5E"/>
    <w:rsid w:val="002F729F"/>
    <w:rsid w:val="002F7D03"/>
    <w:rsid w:val="00306C11"/>
    <w:rsid w:val="00310ADC"/>
    <w:rsid w:val="00312BB7"/>
    <w:rsid w:val="00312F49"/>
    <w:rsid w:val="0031461C"/>
    <w:rsid w:val="00316495"/>
    <w:rsid w:val="0032091B"/>
    <w:rsid w:val="00322532"/>
    <w:rsid w:val="00324D7D"/>
    <w:rsid w:val="00325111"/>
    <w:rsid w:val="003256C4"/>
    <w:rsid w:val="00325EBF"/>
    <w:rsid w:val="003263B8"/>
    <w:rsid w:val="003310F6"/>
    <w:rsid w:val="0033706F"/>
    <w:rsid w:val="00337215"/>
    <w:rsid w:val="003436A9"/>
    <w:rsid w:val="00344F1B"/>
    <w:rsid w:val="00344F21"/>
    <w:rsid w:val="00345FA1"/>
    <w:rsid w:val="00347F98"/>
    <w:rsid w:val="003506A6"/>
    <w:rsid w:val="00350D64"/>
    <w:rsid w:val="00350E66"/>
    <w:rsid w:val="00351417"/>
    <w:rsid w:val="00351F55"/>
    <w:rsid w:val="00354661"/>
    <w:rsid w:val="00354CFB"/>
    <w:rsid w:val="00356A94"/>
    <w:rsid w:val="003613E4"/>
    <w:rsid w:val="0036351D"/>
    <w:rsid w:val="0036497D"/>
    <w:rsid w:val="00364CEA"/>
    <w:rsid w:val="00365C78"/>
    <w:rsid w:val="00367737"/>
    <w:rsid w:val="00370103"/>
    <w:rsid w:val="00370AE4"/>
    <w:rsid w:val="00371C10"/>
    <w:rsid w:val="00375881"/>
    <w:rsid w:val="00375DDD"/>
    <w:rsid w:val="003762EF"/>
    <w:rsid w:val="00376C4B"/>
    <w:rsid w:val="00376E50"/>
    <w:rsid w:val="00377BE4"/>
    <w:rsid w:val="00380134"/>
    <w:rsid w:val="00380513"/>
    <w:rsid w:val="00380C17"/>
    <w:rsid w:val="00380D06"/>
    <w:rsid w:val="0038208C"/>
    <w:rsid w:val="0038557B"/>
    <w:rsid w:val="00385867"/>
    <w:rsid w:val="00392028"/>
    <w:rsid w:val="00397894"/>
    <w:rsid w:val="003A382A"/>
    <w:rsid w:val="003A507B"/>
    <w:rsid w:val="003A651A"/>
    <w:rsid w:val="003B06CD"/>
    <w:rsid w:val="003B2E0D"/>
    <w:rsid w:val="003B488D"/>
    <w:rsid w:val="003B7765"/>
    <w:rsid w:val="003C3207"/>
    <w:rsid w:val="003C3605"/>
    <w:rsid w:val="003C5E76"/>
    <w:rsid w:val="003C7BBF"/>
    <w:rsid w:val="003C7BD6"/>
    <w:rsid w:val="003D1459"/>
    <w:rsid w:val="003E0AD0"/>
    <w:rsid w:val="003E1822"/>
    <w:rsid w:val="003E22EC"/>
    <w:rsid w:val="003E250E"/>
    <w:rsid w:val="003E39F9"/>
    <w:rsid w:val="003E4131"/>
    <w:rsid w:val="003E4E3C"/>
    <w:rsid w:val="003E6E87"/>
    <w:rsid w:val="003F1493"/>
    <w:rsid w:val="003F5D19"/>
    <w:rsid w:val="003F67F8"/>
    <w:rsid w:val="003F6865"/>
    <w:rsid w:val="00400D2D"/>
    <w:rsid w:val="00400FEF"/>
    <w:rsid w:val="004028A1"/>
    <w:rsid w:val="004029C2"/>
    <w:rsid w:val="00402C5E"/>
    <w:rsid w:val="00402FD3"/>
    <w:rsid w:val="00404FDF"/>
    <w:rsid w:val="00405E75"/>
    <w:rsid w:val="004069D6"/>
    <w:rsid w:val="004079D0"/>
    <w:rsid w:val="00407D2A"/>
    <w:rsid w:val="0041089A"/>
    <w:rsid w:val="00417AA3"/>
    <w:rsid w:val="00420C8C"/>
    <w:rsid w:val="004217AC"/>
    <w:rsid w:val="00425C0D"/>
    <w:rsid w:val="0042614B"/>
    <w:rsid w:val="00426E87"/>
    <w:rsid w:val="00427774"/>
    <w:rsid w:val="004304CF"/>
    <w:rsid w:val="00430E92"/>
    <w:rsid w:val="00434A63"/>
    <w:rsid w:val="00440EC0"/>
    <w:rsid w:val="00441420"/>
    <w:rsid w:val="00441AFA"/>
    <w:rsid w:val="00444C0E"/>
    <w:rsid w:val="00446C3A"/>
    <w:rsid w:val="00446FA5"/>
    <w:rsid w:val="00447D30"/>
    <w:rsid w:val="0045081F"/>
    <w:rsid w:val="00452730"/>
    <w:rsid w:val="00453C68"/>
    <w:rsid w:val="004548B5"/>
    <w:rsid w:val="00461E94"/>
    <w:rsid w:val="00462D7B"/>
    <w:rsid w:val="00463118"/>
    <w:rsid w:val="00463607"/>
    <w:rsid w:val="00464AC5"/>
    <w:rsid w:val="00465DAF"/>
    <w:rsid w:val="00470535"/>
    <w:rsid w:val="0047181E"/>
    <w:rsid w:val="0047271A"/>
    <w:rsid w:val="00472AE5"/>
    <w:rsid w:val="004769C4"/>
    <w:rsid w:val="00482999"/>
    <w:rsid w:val="00483A6C"/>
    <w:rsid w:val="004855E7"/>
    <w:rsid w:val="00487F4C"/>
    <w:rsid w:val="00494B8A"/>
    <w:rsid w:val="004955B2"/>
    <w:rsid w:val="004A4082"/>
    <w:rsid w:val="004A479C"/>
    <w:rsid w:val="004A60AB"/>
    <w:rsid w:val="004A6DD9"/>
    <w:rsid w:val="004A7D0F"/>
    <w:rsid w:val="004B274A"/>
    <w:rsid w:val="004B4A4F"/>
    <w:rsid w:val="004C4173"/>
    <w:rsid w:val="004C65EB"/>
    <w:rsid w:val="004D091A"/>
    <w:rsid w:val="004D2D1C"/>
    <w:rsid w:val="004D3BB0"/>
    <w:rsid w:val="004D5389"/>
    <w:rsid w:val="004E0885"/>
    <w:rsid w:val="004E0917"/>
    <w:rsid w:val="004E38D3"/>
    <w:rsid w:val="004E3EAC"/>
    <w:rsid w:val="004F33CA"/>
    <w:rsid w:val="004F5342"/>
    <w:rsid w:val="004F6843"/>
    <w:rsid w:val="004F6F4B"/>
    <w:rsid w:val="004F7BED"/>
    <w:rsid w:val="00502767"/>
    <w:rsid w:val="00506EF0"/>
    <w:rsid w:val="00507AEE"/>
    <w:rsid w:val="00513E3C"/>
    <w:rsid w:val="00514A47"/>
    <w:rsid w:val="00515820"/>
    <w:rsid w:val="00516833"/>
    <w:rsid w:val="00517D06"/>
    <w:rsid w:val="00520275"/>
    <w:rsid w:val="00520C09"/>
    <w:rsid w:val="005226A7"/>
    <w:rsid w:val="005229C8"/>
    <w:rsid w:val="00523573"/>
    <w:rsid w:val="00523B10"/>
    <w:rsid w:val="005263D3"/>
    <w:rsid w:val="00531102"/>
    <w:rsid w:val="00534284"/>
    <w:rsid w:val="005348D6"/>
    <w:rsid w:val="00536BC2"/>
    <w:rsid w:val="005415A1"/>
    <w:rsid w:val="00546523"/>
    <w:rsid w:val="00547EB4"/>
    <w:rsid w:val="00550A50"/>
    <w:rsid w:val="00551B3B"/>
    <w:rsid w:val="00552CDA"/>
    <w:rsid w:val="0055423C"/>
    <w:rsid w:val="005609FF"/>
    <w:rsid w:val="00564042"/>
    <w:rsid w:val="0056503B"/>
    <w:rsid w:val="00565042"/>
    <w:rsid w:val="00565586"/>
    <w:rsid w:val="00566AD7"/>
    <w:rsid w:val="005671F0"/>
    <w:rsid w:val="00574F03"/>
    <w:rsid w:val="005804F3"/>
    <w:rsid w:val="005812BF"/>
    <w:rsid w:val="005822D2"/>
    <w:rsid w:val="005829DE"/>
    <w:rsid w:val="00582E27"/>
    <w:rsid w:val="00594362"/>
    <w:rsid w:val="00597FFB"/>
    <w:rsid w:val="005A046D"/>
    <w:rsid w:val="005A1690"/>
    <w:rsid w:val="005A755D"/>
    <w:rsid w:val="005B388E"/>
    <w:rsid w:val="005B698A"/>
    <w:rsid w:val="005C18CB"/>
    <w:rsid w:val="005C22B3"/>
    <w:rsid w:val="005C3761"/>
    <w:rsid w:val="005C4A5D"/>
    <w:rsid w:val="005C4D3C"/>
    <w:rsid w:val="005C6AC2"/>
    <w:rsid w:val="005C6D40"/>
    <w:rsid w:val="005C7669"/>
    <w:rsid w:val="005D0539"/>
    <w:rsid w:val="005D3706"/>
    <w:rsid w:val="005D7842"/>
    <w:rsid w:val="005E023F"/>
    <w:rsid w:val="005E084C"/>
    <w:rsid w:val="005E0BBF"/>
    <w:rsid w:val="005E2EB0"/>
    <w:rsid w:val="005E466F"/>
    <w:rsid w:val="005E5CE2"/>
    <w:rsid w:val="005F1F72"/>
    <w:rsid w:val="005F63C8"/>
    <w:rsid w:val="005F6A4F"/>
    <w:rsid w:val="006014C9"/>
    <w:rsid w:val="00604BC7"/>
    <w:rsid w:val="00610638"/>
    <w:rsid w:val="006116AF"/>
    <w:rsid w:val="0061313F"/>
    <w:rsid w:val="00615667"/>
    <w:rsid w:val="006265A4"/>
    <w:rsid w:val="006267F7"/>
    <w:rsid w:val="0063192F"/>
    <w:rsid w:val="006329E1"/>
    <w:rsid w:val="00634B07"/>
    <w:rsid w:val="0063675F"/>
    <w:rsid w:val="00636D1E"/>
    <w:rsid w:val="00637072"/>
    <w:rsid w:val="0063714D"/>
    <w:rsid w:val="00637691"/>
    <w:rsid w:val="00640F00"/>
    <w:rsid w:val="006425DB"/>
    <w:rsid w:val="0064522D"/>
    <w:rsid w:val="00645301"/>
    <w:rsid w:val="00647820"/>
    <w:rsid w:val="00650184"/>
    <w:rsid w:val="00660C6B"/>
    <w:rsid w:val="00662992"/>
    <w:rsid w:val="00664237"/>
    <w:rsid w:val="006642B5"/>
    <w:rsid w:val="00666411"/>
    <w:rsid w:val="006704CA"/>
    <w:rsid w:val="006731A1"/>
    <w:rsid w:val="0067515D"/>
    <w:rsid w:val="00676148"/>
    <w:rsid w:val="00685669"/>
    <w:rsid w:val="006857ED"/>
    <w:rsid w:val="006875A1"/>
    <w:rsid w:val="00687DD0"/>
    <w:rsid w:val="0069283C"/>
    <w:rsid w:val="00693318"/>
    <w:rsid w:val="00695FF2"/>
    <w:rsid w:val="006A3230"/>
    <w:rsid w:val="006A3AD1"/>
    <w:rsid w:val="006A5C44"/>
    <w:rsid w:val="006A5FBF"/>
    <w:rsid w:val="006A7DDE"/>
    <w:rsid w:val="006B37D7"/>
    <w:rsid w:val="006B6771"/>
    <w:rsid w:val="006B79BE"/>
    <w:rsid w:val="006C0639"/>
    <w:rsid w:val="006C0E86"/>
    <w:rsid w:val="006C228B"/>
    <w:rsid w:val="006C3ACE"/>
    <w:rsid w:val="006C421C"/>
    <w:rsid w:val="006C483F"/>
    <w:rsid w:val="006D22FE"/>
    <w:rsid w:val="006D4102"/>
    <w:rsid w:val="006D6EF9"/>
    <w:rsid w:val="006E1D29"/>
    <w:rsid w:val="006E2833"/>
    <w:rsid w:val="006E3174"/>
    <w:rsid w:val="006E54A8"/>
    <w:rsid w:val="006E6562"/>
    <w:rsid w:val="006E7216"/>
    <w:rsid w:val="006F0F5D"/>
    <w:rsid w:val="006F3C52"/>
    <w:rsid w:val="006F413B"/>
    <w:rsid w:val="006F43CD"/>
    <w:rsid w:val="006F4431"/>
    <w:rsid w:val="006F7A93"/>
    <w:rsid w:val="006F7FCC"/>
    <w:rsid w:val="00702F78"/>
    <w:rsid w:val="007050F8"/>
    <w:rsid w:val="00712497"/>
    <w:rsid w:val="00712A7A"/>
    <w:rsid w:val="007144D2"/>
    <w:rsid w:val="00714D1A"/>
    <w:rsid w:val="00717D2D"/>
    <w:rsid w:val="00722643"/>
    <w:rsid w:val="007232F0"/>
    <w:rsid w:val="007271DD"/>
    <w:rsid w:val="00730A0E"/>
    <w:rsid w:val="00731691"/>
    <w:rsid w:val="007363EE"/>
    <w:rsid w:val="007417A8"/>
    <w:rsid w:val="0074546E"/>
    <w:rsid w:val="00750B3B"/>
    <w:rsid w:val="00751225"/>
    <w:rsid w:val="00751DA9"/>
    <w:rsid w:val="007558D6"/>
    <w:rsid w:val="007563B0"/>
    <w:rsid w:val="0075702D"/>
    <w:rsid w:val="007579B5"/>
    <w:rsid w:val="007610D0"/>
    <w:rsid w:val="00766A6E"/>
    <w:rsid w:val="00771700"/>
    <w:rsid w:val="0077396A"/>
    <w:rsid w:val="007754BF"/>
    <w:rsid w:val="00776A6A"/>
    <w:rsid w:val="0077712C"/>
    <w:rsid w:val="007804EA"/>
    <w:rsid w:val="00782624"/>
    <w:rsid w:val="00782B1B"/>
    <w:rsid w:val="00783637"/>
    <w:rsid w:val="00785F53"/>
    <w:rsid w:val="007868E5"/>
    <w:rsid w:val="007878A0"/>
    <w:rsid w:val="0079248C"/>
    <w:rsid w:val="00795920"/>
    <w:rsid w:val="0079741C"/>
    <w:rsid w:val="007A110C"/>
    <w:rsid w:val="007A1A08"/>
    <w:rsid w:val="007A23E9"/>
    <w:rsid w:val="007A4720"/>
    <w:rsid w:val="007B1857"/>
    <w:rsid w:val="007B6430"/>
    <w:rsid w:val="007C0ABD"/>
    <w:rsid w:val="007C1538"/>
    <w:rsid w:val="007C69C8"/>
    <w:rsid w:val="007C783A"/>
    <w:rsid w:val="007D07BF"/>
    <w:rsid w:val="007D52A7"/>
    <w:rsid w:val="007E05F3"/>
    <w:rsid w:val="007E541D"/>
    <w:rsid w:val="007E5CEB"/>
    <w:rsid w:val="007E7E37"/>
    <w:rsid w:val="007F296E"/>
    <w:rsid w:val="007F6AC5"/>
    <w:rsid w:val="007F6EE8"/>
    <w:rsid w:val="00800654"/>
    <w:rsid w:val="0080142B"/>
    <w:rsid w:val="00802D3C"/>
    <w:rsid w:val="0080446E"/>
    <w:rsid w:val="00804EF5"/>
    <w:rsid w:val="008073FE"/>
    <w:rsid w:val="008101D6"/>
    <w:rsid w:val="00810393"/>
    <w:rsid w:val="00811DA5"/>
    <w:rsid w:val="00817FD0"/>
    <w:rsid w:val="008204F1"/>
    <w:rsid w:val="008242A1"/>
    <w:rsid w:val="00826579"/>
    <w:rsid w:val="008268E4"/>
    <w:rsid w:val="0082726B"/>
    <w:rsid w:val="00830F01"/>
    <w:rsid w:val="008330A3"/>
    <w:rsid w:val="008334E0"/>
    <w:rsid w:val="00833625"/>
    <w:rsid w:val="008337BC"/>
    <w:rsid w:val="00833A1F"/>
    <w:rsid w:val="008346D7"/>
    <w:rsid w:val="008350B6"/>
    <w:rsid w:val="00837936"/>
    <w:rsid w:val="008412A6"/>
    <w:rsid w:val="00846E0F"/>
    <w:rsid w:val="0085219E"/>
    <w:rsid w:val="0085244F"/>
    <w:rsid w:val="00852BA1"/>
    <w:rsid w:val="008533E0"/>
    <w:rsid w:val="00855548"/>
    <w:rsid w:val="00856108"/>
    <w:rsid w:val="00857303"/>
    <w:rsid w:val="00857E51"/>
    <w:rsid w:val="008614CC"/>
    <w:rsid w:val="00861864"/>
    <w:rsid w:val="00862CCE"/>
    <w:rsid w:val="00864E45"/>
    <w:rsid w:val="008669F2"/>
    <w:rsid w:val="008724FE"/>
    <w:rsid w:val="00874189"/>
    <w:rsid w:val="00875517"/>
    <w:rsid w:val="008769E7"/>
    <w:rsid w:val="008816AA"/>
    <w:rsid w:val="00881E14"/>
    <w:rsid w:val="0088434B"/>
    <w:rsid w:val="00885E37"/>
    <w:rsid w:val="0088607E"/>
    <w:rsid w:val="00886CBD"/>
    <w:rsid w:val="00887B93"/>
    <w:rsid w:val="00890178"/>
    <w:rsid w:val="00890452"/>
    <w:rsid w:val="0089353F"/>
    <w:rsid w:val="00897DCD"/>
    <w:rsid w:val="008A291A"/>
    <w:rsid w:val="008A2CF4"/>
    <w:rsid w:val="008A48D7"/>
    <w:rsid w:val="008A7530"/>
    <w:rsid w:val="008B1CFC"/>
    <w:rsid w:val="008B500A"/>
    <w:rsid w:val="008B51DC"/>
    <w:rsid w:val="008B759D"/>
    <w:rsid w:val="008C385E"/>
    <w:rsid w:val="008D09FE"/>
    <w:rsid w:val="008D14F7"/>
    <w:rsid w:val="008D183B"/>
    <w:rsid w:val="008D2067"/>
    <w:rsid w:val="008D2B03"/>
    <w:rsid w:val="008D2B52"/>
    <w:rsid w:val="008D32A1"/>
    <w:rsid w:val="008D45A0"/>
    <w:rsid w:val="008D57DC"/>
    <w:rsid w:val="008D62F0"/>
    <w:rsid w:val="008D6AA7"/>
    <w:rsid w:val="008E015B"/>
    <w:rsid w:val="008E062C"/>
    <w:rsid w:val="008E2882"/>
    <w:rsid w:val="008E3B90"/>
    <w:rsid w:val="008E7802"/>
    <w:rsid w:val="008F3597"/>
    <w:rsid w:val="008F45D6"/>
    <w:rsid w:val="008F58C0"/>
    <w:rsid w:val="008F5BAA"/>
    <w:rsid w:val="008F6770"/>
    <w:rsid w:val="00900879"/>
    <w:rsid w:val="00900FB3"/>
    <w:rsid w:val="009021B1"/>
    <w:rsid w:val="00902E05"/>
    <w:rsid w:val="00902E78"/>
    <w:rsid w:val="0090334A"/>
    <w:rsid w:val="00905B3C"/>
    <w:rsid w:val="00914665"/>
    <w:rsid w:val="00924025"/>
    <w:rsid w:val="0093539D"/>
    <w:rsid w:val="00937CD8"/>
    <w:rsid w:val="00940673"/>
    <w:rsid w:val="00940CEC"/>
    <w:rsid w:val="009421FF"/>
    <w:rsid w:val="00944E06"/>
    <w:rsid w:val="009475FB"/>
    <w:rsid w:val="00955A6D"/>
    <w:rsid w:val="00957B17"/>
    <w:rsid w:val="009607FB"/>
    <w:rsid w:val="009615B7"/>
    <w:rsid w:val="00965F5A"/>
    <w:rsid w:val="0096751A"/>
    <w:rsid w:val="009677FB"/>
    <w:rsid w:val="00967ADB"/>
    <w:rsid w:val="00972112"/>
    <w:rsid w:val="00972978"/>
    <w:rsid w:val="0097574F"/>
    <w:rsid w:val="00980499"/>
    <w:rsid w:val="00985303"/>
    <w:rsid w:val="0098773F"/>
    <w:rsid w:val="00987B3D"/>
    <w:rsid w:val="00990334"/>
    <w:rsid w:val="00991F2F"/>
    <w:rsid w:val="00992D82"/>
    <w:rsid w:val="00994286"/>
    <w:rsid w:val="00995E3E"/>
    <w:rsid w:val="00996A02"/>
    <w:rsid w:val="009A12F0"/>
    <w:rsid w:val="009A16CC"/>
    <w:rsid w:val="009A4B3E"/>
    <w:rsid w:val="009A4FC6"/>
    <w:rsid w:val="009A6870"/>
    <w:rsid w:val="009B20F1"/>
    <w:rsid w:val="009B432F"/>
    <w:rsid w:val="009C1421"/>
    <w:rsid w:val="009C2739"/>
    <w:rsid w:val="009C6036"/>
    <w:rsid w:val="009D437F"/>
    <w:rsid w:val="009D7B49"/>
    <w:rsid w:val="009E0618"/>
    <w:rsid w:val="009E139A"/>
    <w:rsid w:val="009E173C"/>
    <w:rsid w:val="009E17B3"/>
    <w:rsid w:val="009E284E"/>
    <w:rsid w:val="009E353C"/>
    <w:rsid w:val="009E4A0A"/>
    <w:rsid w:val="009E5E8F"/>
    <w:rsid w:val="009E778F"/>
    <w:rsid w:val="009F214C"/>
    <w:rsid w:val="009F2389"/>
    <w:rsid w:val="009F2956"/>
    <w:rsid w:val="009F3028"/>
    <w:rsid w:val="009F59C0"/>
    <w:rsid w:val="00A02D28"/>
    <w:rsid w:val="00A03F70"/>
    <w:rsid w:val="00A04BBE"/>
    <w:rsid w:val="00A05A54"/>
    <w:rsid w:val="00A06BB1"/>
    <w:rsid w:val="00A06BD8"/>
    <w:rsid w:val="00A125C6"/>
    <w:rsid w:val="00A134CB"/>
    <w:rsid w:val="00A15214"/>
    <w:rsid w:val="00A153F9"/>
    <w:rsid w:val="00A15D94"/>
    <w:rsid w:val="00A16DDF"/>
    <w:rsid w:val="00A219AC"/>
    <w:rsid w:val="00A22E53"/>
    <w:rsid w:val="00A26E45"/>
    <w:rsid w:val="00A272D5"/>
    <w:rsid w:val="00A32922"/>
    <w:rsid w:val="00A33EBD"/>
    <w:rsid w:val="00A415C1"/>
    <w:rsid w:val="00A435A5"/>
    <w:rsid w:val="00A443AB"/>
    <w:rsid w:val="00A4629A"/>
    <w:rsid w:val="00A50F75"/>
    <w:rsid w:val="00A54031"/>
    <w:rsid w:val="00A55322"/>
    <w:rsid w:val="00A567DB"/>
    <w:rsid w:val="00A60357"/>
    <w:rsid w:val="00A60912"/>
    <w:rsid w:val="00A61085"/>
    <w:rsid w:val="00A63165"/>
    <w:rsid w:val="00A63AEE"/>
    <w:rsid w:val="00A7093E"/>
    <w:rsid w:val="00A74FB4"/>
    <w:rsid w:val="00A80F3F"/>
    <w:rsid w:val="00A841AD"/>
    <w:rsid w:val="00A86C36"/>
    <w:rsid w:val="00A925EF"/>
    <w:rsid w:val="00A92D23"/>
    <w:rsid w:val="00A93C72"/>
    <w:rsid w:val="00A93F5F"/>
    <w:rsid w:val="00AA3AE3"/>
    <w:rsid w:val="00AA524E"/>
    <w:rsid w:val="00AA74BE"/>
    <w:rsid w:val="00AB280A"/>
    <w:rsid w:val="00AB2C9B"/>
    <w:rsid w:val="00AB447A"/>
    <w:rsid w:val="00AB585F"/>
    <w:rsid w:val="00AB7DA3"/>
    <w:rsid w:val="00AB7EEC"/>
    <w:rsid w:val="00AC0609"/>
    <w:rsid w:val="00AC1838"/>
    <w:rsid w:val="00AC1B6F"/>
    <w:rsid w:val="00AC2320"/>
    <w:rsid w:val="00AC4640"/>
    <w:rsid w:val="00AC5CA5"/>
    <w:rsid w:val="00AC6B43"/>
    <w:rsid w:val="00AC7319"/>
    <w:rsid w:val="00AD01D6"/>
    <w:rsid w:val="00AD02F5"/>
    <w:rsid w:val="00AD0EC3"/>
    <w:rsid w:val="00AD4ADA"/>
    <w:rsid w:val="00AD6035"/>
    <w:rsid w:val="00AE0085"/>
    <w:rsid w:val="00AE2E60"/>
    <w:rsid w:val="00AE31C4"/>
    <w:rsid w:val="00AE62F6"/>
    <w:rsid w:val="00AE670A"/>
    <w:rsid w:val="00AE6CEC"/>
    <w:rsid w:val="00AE7FC7"/>
    <w:rsid w:val="00AF04DC"/>
    <w:rsid w:val="00AF27A5"/>
    <w:rsid w:val="00AF2984"/>
    <w:rsid w:val="00AF326A"/>
    <w:rsid w:val="00AF3526"/>
    <w:rsid w:val="00AF37FF"/>
    <w:rsid w:val="00AF3DA0"/>
    <w:rsid w:val="00AF50AF"/>
    <w:rsid w:val="00AF5EC0"/>
    <w:rsid w:val="00AF6337"/>
    <w:rsid w:val="00B048BF"/>
    <w:rsid w:val="00B04D27"/>
    <w:rsid w:val="00B06F43"/>
    <w:rsid w:val="00B07E81"/>
    <w:rsid w:val="00B10391"/>
    <w:rsid w:val="00B10700"/>
    <w:rsid w:val="00B107A6"/>
    <w:rsid w:val="00B12C34"/>
    <w:rsid w:val="00B14CE1"/>
    <w:rsid w:val="00B16778"/>
    <w:rsid w:val="00B1681E"/>
    <w:rsid w:val="00B16C07"/>
    <w:rsid w:val="00B1782D"/>
    <w:rsid w:val="00B208EE"/>
    <w:rsid w:val="00B20CF0"/>
    <w:rsid w:val="00B22A66"/>
    <w:rsid w:val="00B24615"/>
    <w:rsid w:val="00B24ACA"/>
    <w:rsid w:val="00B263A6"/>
    <w:rsid w:val="00B27F36"/>
    <w:rsid w:val="00B3240A"/>
    <w:rsid w:val="00B359AD"/>
    <w:rsid w:val="00B36AA1"/>
    <w:rsid w:val="00B3731F"/>
    <w:rsid w:val="00B4144A"/>
    <w:rsid w:val="00B439B2"/>
    <w:rsid w:val="00B468E2"/>
    <w:rsid w:val="00B52EFF"/>
    <w:rsid w:val="00B54B98"/>
    <w:rsid w:val="00B553E0"/>
    <w:rsid w:val="00B6034B"/>
    <w:rsid w:val="00B611AE"/>
    <w:rsid w:val="00B61591"/>
    <w:rsid w:val="00B66813"/>
    <w:rsid w:val="00B67B4A"/>
    <w:rsid w:val="00B71783"/>
    <w:rsid w:val="00B747DF"/>
    <w:rsid w:val="00B84CED"/>
    <w:rsid w:val="00B876F0"/>
    <w:rsid w:val="00B90179"/>
    <w:rsid w:val="00B91891"/>
    <w:rsid w:val="00B96266"/>
    <w:rsid w:val="00B963A5"/>
    <w:rsid w:val="00B963EE"/>
    <w:rsid w:val="00BA0128"/>
    <w:rsid w:val="00BA06A0"/>
    <w:rsid w:val="00BA16E9"/>
    <w:rsid w:val="00BA2DC5"/>
    <w:rsid w:val="00BA5456"/>
    <w:rsid w:val="00BA5F25"/>
    <w:rsid w:val="00BA7103"/>
    <w:rsid w:val="00BB3F21"/>
    <w:rsid w:val="00BB5A6C"/>
    <w:rsid w:val="00BB6032"/>
    <w:rsid w:val="00BC3E5F"/>
    <w:rsid w:val="00BC6E53"/>
    <w:rsid w:val="00BC7EF5"/>
    <w:rsid w:val="00BD0C78"/>
    <w:rsid w:val="00BD2167"/>
    <w:rsid w:val="00BE1FE4"/>
    <w:rsid w:val="00BE2333"/>
    <w:rsid w:val="00BE51C4"/>
    <w:rsid w:val="00BE5367"/>
    <w:rsid w:val="00BE5EDA"/>
    <w:rsid w:val="00BF0FFF"/>
    <w:rsid w:val="00BF2F60"/>
    <w:rsid w:val="00BF5300"/>
    <w:rsid w:val="00C030C0"/>
    <w:rsid w:val="00C032DE"/>
    <w:rsid w:val="00C03429"/>
    <w:rsid w:val="00C06352"/>
    <w:rsid w:val="00C069A9"/>
    <w:rsid w:val="00C10724"/>
    <w:rsid w:val="00C111F2"/>
    <w:rsid w:val="00C1194D"/>
    <w:rsid w:val="00C11B86"/>
    <w:rsid w:val="00C12279"/>
    <w:rsid w:val="00C15467"/>
    <w:rsid w:val="00C1661C"/>
    <w:rsid w:val="00C200D4"/>
    <w:rsid w:val="00C21258"/>
    <w:rsid w:val="00C2182C"/>
    <w:rsid w:val="00C21B34"/>
    <w:rsid w:val="00C24D3A"/>
    <w:rsid w:val="00C24D86"/>
    <w:rsid w:val="00C24DDA"/>
    <w:rsid w:val="00C263F5"/>
    <w:rsid w:val="00C267E3"/>
    <w:rsid w:val="00C2783D"/>
    <w:rsid w:val="00C27CC0"/>
    <w:rsid w:val="00C30062"/>
    <w:rsid w:val="00C31124"/>
    <w:rsid w:val="00C316DD"/>
    <w:rsid w:val="00C33749"/>
    <w:rsid w:val="00C34E03"/>
    <w:rsid w:val="00C371C1"/>
    <w:rsid w:val="00C4003F"/>
    <w:rsid w:val="00C40581"/>
    <w:rsid w:val="00C42952"/>
    <w:rsid w:val="00C4452F"/>
    <w:rsid w:val="00C447AB"/>
    <w:rsid w:val="00C45CB4"/>
    <w:rsid w:val="00C47D34"/>
    <w:rsid w:val="00C504C9"/>
    <w:rsid w:val="00C527AD"/>
    <w:rsid w:val="00C60B09"/>
    <w:rsid w:val="00C61C8C"/>
    <w:rsid w:val="00C61F6A"/>
    <w:rsid w:val="00C667CC"/>
    <w:rsid w:val="00C66AAD"/>
    <w:rsid w:val="00C801C9"/>
    <w:rsid w:val="00C830F9"/>
    <w:rsid w:val="00C87637"/>
    <w:rsid w:val="00C908B4"/>
    <w:rsid w:val="00C92CD0"/>
    <w:rsid w:val="00C97503"/>
    <w:rsid w:val="00CA0729"/>
    <w:rsid w:val="00CA0F14"/>
    <w:rsid w:val="00CA604A"/>
    <w:rsid w:val="00CA7611"/>
    <w:rsid w:val="00CA77B6"/>
    <w:rsid w:val="00CB0C48"/>
    <w:rsid w:val="00CB3626"/>
    <w:rsid w:val="00CB6F79"/>
    <w:rsid w:val="00CB7D41"/>
    <w:rsid w:val="00CC1B8A"/>
    <w:rsid w:val="00CC3820"/>
    <w:rsid w:val="00CD02B1"/>
    <w:rsid w:val="00CD3B32"/>
    <w:rsid w:val="00CD4641"/>
    <w:rsid w:val="00CE0075"/>
    <w:rsid w:val="00CE1987"/>
    <w:rsid w:val="00CE3E6E"/>
    <w:rsid w:val="00CE4AF5"/>
    <w:rsid w:val="00CE5474"/>
    <w:rsid w:val="00CF0180"/>
    <w:rsid w:val="00CF08A1"/>
    <w:rsid w:val="00CF2CDC"/>
    <w:rsid w:val="00CF44DB"/>
    <w:rsid w:val="00CF54E1"/>
    <w:rsid w:val="00CF7956"/>
    <w:rsid w:val="00D005C5"/>
    <w:rsid w:val="00D008D6"/>
    <w:rsid w:val="00D132D7"/>
    <w:rsid w:val="00D14F70"/>
    <w:rsid w:val="00D15470"/>
    <w:rsid w:val="00D157F9"/>
    <w:rsid w:val="00D15A6A"/>
    <w:rsid w:val="00D1661A"/>
    <w:rsid w:val="00D176E9"/>
    <w:rsid w:val="00D17AC7"/>
    <w:rsid w:val="00D17D36"/>
    <w:rsid w:val="00D206D5"/>
    <w:rsid w:val="00D20B94"/>
    <w:rsid w:val="00D24514"/>
    <w:rsid w:val="00D24EEB"/>
    <w:rsid w:val="00D3149F"/>
    <w:rsid w:val="00D31B12"/>
    <w:rsid w:val="00D31E5D"/>
    <w:rsid w:val="00D327A8"/>
    <w:rsid w:val="00D34696"/>
    <w:rsid w:val="00D35414"/>
    <w:rsid w:val="00D3608A"/>
    <w:rsid w:val="00D4314C"/>
    <w:rsid w:val="00D465B2"/>
    <w:rsid w:val="00D4697E"/>
    <w:rsid w:val="00D46A28"/>
    <w:rsid w:val="00D46EB7"/>
    <w:rsid w:val="00D47A9E"/>
    <w:rsid w:val="00D53656"/>
    <w:rsid w:val="00D53D1D"/>
    <w:rsid w:val="00D54700"/>
    <w:rsid w:val="00D55DCE"/>
    <w:rsid w:val="00D6085D"/>
    <w:rsid w:val="00D61237"/>
    <w:rsid w:val="00D61B96"/>
    <w:rsid w:val="00D65638"/>
    <w:rsid w:val="00D67987"/>
    <w:rsid w:val="00D7218C"/>
    <w:rsid w:val="00D732AF"/>
    <w:rsid w:val="00D73893"/>
    <w:rsid w:val="00D80049"/>
    <w:rsid w:val="00D807A4"/>
    <w:rsid w:val="00D82F93"/>
    <w:rsid w:val="00D846E7"/>
    <w:rsid w:val="00D84F96"/>
    <w:rsid w:val="00D8562C"/>
    <w:rsid w:val="00D869C3"/>
    <w:rsid w:val="00D86E51"/>
    <w:rsid w:val="00D90116"/>
    <w:rsid w:val="00D90528"/>
    <w:rsid w:val="00D91608"/>
    <w:rsid w:val="00D96A9A"/>
    <w:rsid w:val="00D97AE4"/>
    <w:rsid w:val="00DA000D"/>
    <w:rsid w:val="00DA1994"/>
    <w:rsid w:val="00DA2FD1"/>
    <w:rsid w:val="00DA30B0"/>
    <w:rsid w:val="00DA6873"/>
    <w:rsid w:val="00DA78E0"/>
    <w:rsid w:val="00DB024D"/>
    <w:rsid w:val="00DB0D12"/>
    <w:rsid w:val="00DB0D9D"/>
    <w:rsid w:val="00DB4785"/>
    <w:rsid w:val="00DB6AF9"/>
    <w:rsid w:val="00DC4191"/>
    <w:rsid w:val="00DC49FD"/>
    <w:rsid w:val="00DC77F2"/>
    <w:rsid w:val="00DD0379"/>
    <w:rsid w:val="00DD29CA"/>
    <w:rsid w:val="00DD30FC"/>
    <w:rsid w:val="00DD3721"/>
    <w:rsid w:val="00DD401D"/>
    <w:rsid w:val="00DD7F15"/>
    <w:rsid w:val="00DE2386"/>
    <w:rsid w:val="00DE291E"/>
    <w:rsid w:val="00DE4556"/>
    <w:rsid w:val="00DE7158"/>
    <w:rsid w:val="00DF2745"/>
    <w:rsid w:val="00DF2F51"/>
    <w:rsid w:val="00DF3074"/>
    <w:rsid w:val="00DF66D1"/>
    <w:rsid w:val="00E00750"/>
    <w:rsid w:val="00E00D0E"/>
    <w:rsid w:val="00E034AA"/>
    <w:rsid w:val="00E0397C"/>
    <w:rsid w:val="00E07075"/>
    <w:rsid w:val="00E108E1"/>
    <w:rsid w:val="00E117C5"/>
    <w:rsid w:val="00E1394E"/>
    <w:rsid w:val="00E208E2"/>
    <w:rsid w:val="00E21FA8"/>
    <w:rsid w:val="00E22013"/>
    <w:rsid w:val="00E23386"/>
    <w:rsid w:val="00E24951"/>
    <w:rsid w:val="00E25A3A"/>
    <w:rsid w:val="00E26141"/>
    <w:rsid w:val="00E329E8"/>
    <w:rsid w:val="00E3774D"/>
    <w:rsid w:val="00E37B7C"/>
    <w:rsid w:val="00E42FD1"/>
    <w:rsid w:val="00E44146"/>
    <w:rsid w:val="00E458A5"/>
    <w:rsid w:val="00E46D05"/>
    <w:rsid w:val="00E501FB"/>
    <w:rsid w:val="00E51ABF"/>
    <w:rsid w:val="00E53726"/>
    <w:rsid w:val="00E5388E"/>
    <w:rsid w:val="00E54A20"/>
    <w:rsid w:val="00E55BF5"/>
    <w:rsid w:val="00E56246"/>
    <w:rsid w:val="00E57B87"/>
    <w:rsid w:val="00E57F75"/>
    <w:rsid w:val="00E60A04"/>
    <w:rsid w:val="00E622E0"/>
    <w:rsid w:val="00E6247E"/>
    <w:rsid w:val="00E66A3D"/>
    <w:rsid w:val="00E66AFE"/>
    <w:rsid w:val="00E70203"/>
    <w:rsid w:val="00E72509"/>
    <w:rsid w:val="00E72A30"/>
    <w:rsid w:val="00E72A9A"/>
    <w:rsid w:val="00E74769"/>
    <w:rsid w:val="00E76286"/>
    <w:rsid w:val="00E775EC"/>
    <w:rsid w:val="00E80961"/>
    <w:rsid w:val="00E82286"/>
    <w:rsid w:val="00E850DE"/>
    <w:rsid w:val="00E8690B"/>
    <w:rsid w:val="00E86F0D"/>
    <w:rsid w:val="00E87C23"/>
    <w:rsid w:val="00E90569"/>
    <w:rsid w:val="00E93320"/>
    <w:rsid w:val="00E94A82"/>
    <w:rsid w:val="00E95009"/>
    <w:rsid w:val="00E957D2"/>
    <w:rsid w:val="00EA0442"/>
    <w:rsid w:val="00EA327E"/>
    <w:rsid w:val="00EA355C"/>
    <w:rsid w:val="00EA374F"/>
    <w:rsid w:val="00EA3DC0"/>
    <w:rsid w:val="00EA516F"/>
    <w:rsid w:val="00EA56D2"/>
    <w:rsid w:val="00EB112D"/>
    <w:rsid w:val="00EB2A22"/>
    <w:rsid w:val="00EB2C6B"/>
    <w:rsid w:val="00EB3A5C"/>
    <w:rsid w:val="00EB494D"/>
    <w:rsid w:val="00EB5A99"/>
    <w:rsid w:val="00EB6E5F"/>
    <w:rsid w:val="00EB7D47"/>
    <w:rsid w:val="00EC0353"/>
    <w:rsid w:val="00EC42C6"/>
    <w:rsid w:val="00EC47D2"/>
    <w:rsid w:val="00EC68C3"/>
    <w:rsid w:val="00EC706E"/>
    <w:rsid w:val="00ED0F7B"/>
    <w:rsid w:val="00ED29D3"/>
    <w:rsid w:val="00ED2FB9"/>
    <w:rsid w:val="00ED32FD"/>
    <w:rsid w:val="00ED3A93"/>
    <w:rsid w:val="00ED7B78"/>
    <w:rsid w:val="00EE1E73"/>
    <w:rsid w:val="00EE2E4D"/>
    <w:rsid w:val="00EE38B3"/>
    <w:rsid w:val="00EE3D23"/>
    <w:rsid w:val="00EE5420"/>
    <w:rsid w:val="00EE6DE0"/>
    <w:rsid w:val="00EE767E"/>
    <w:rsid w:val="00EE78E5"/>
    <w:rsid w:val="00EF327B"/>
    <w:rsid w:val="00EF58C9"/>
    <w:rsid w:val="00F00192"/>
    <w:rsid w:val="00F014B6"/>
    <w:rsid w:val="00F018C1"/>
    <w:rsid w:val="00F04D18"/>
    <w:rsid w:val="00F05ACF"/>
    <w:rsid w:val="00F10A21"/>
    <w:rsid w:val="00F11F03"/>
    <w:rsid w:val="00F11F3E"/>
    <w:rsid w:val="00F20392"/>
    <w:rsid w:val="00F21367"/>
    <w:rsid w:val="00F224A8"/>
    <w:rsid w:val="00F22F7C"/>
    <w:rsid w:val="00F23A21"/>
    <w:rsid w:val="00F2450C"/>
    <w:rsid w:val="00F248D5"/>
    <w:rsid w:val="00F24E6E"/>
    <w:rsid w:val="00F279BF"/>
    <w:rsid w:val="00F31308"/>
    <w:rsid w:val="00F364A6"/>
    <w:rsid w:val="00F375F2"/>
    <w:rsid w:val="00F40773"/>
    <w:rsid w:val="00F40BA0"/>
    <w:rsid w:val="00F42BA7"/>
    <w:rsid w:val="00F4379F"/>
    <w:rsid w:val="00F43EB1"/>
    <w:rsid w:val="00F44F71"/>
    <w:rsid w:val="00F467DD"/>
    <w:rsid w:val="00F46B97"/>
    <w:rsid w:val="00F46DB7"/>
    <w:rsid w:val="00F477C4"/>
    <w:rsid w:val="00F50FC2"/>
    <w:rsid w:val="00F53B50"/>
    <w:rsid w:val="00F54E56"/>
    <w:rsid w:val="00F54FD8"/>
    <w:rsid w:val="00F55051"/>
    <w:rsid w:val="00F56587"/>
    <w:rsid w:val="00F57F00"/>
    <w:rsid w:val="00F60FF1"/>
    <w:rsid w:val="00F61BCF"/>
    <w:rsid w:val="00F65C4E"/>
    <w:rsid w:val="00F66C8E"/>
    <w:rsid w:val="00F66DD8"/>
    <w:rsid w:val="00F6764E"/>
    <w:rsid w:val="00F700AE"/>
    <w:rsid w:val="00F70D3E"/>
    <w:rsid w:val="00F72963"/>
    <w:rsid w:val="00F73611"/>
    <w:rsid w:val="00F76E5A"/>
    <w:rsid w:val="00F80420"/>
    <w:rsid w:val="00F80C37"/>
    <w:rsid w:val="00F80CC2"/>
    <w:rsid w:val="00F82D2F"/>
    <w:rsid w:val="00F83673"/>
    <w:rsid w:val="00F84546"/>
    <w:rsid w:val="00F84955"/>
    <w:rsid w:val="00F869E6"/>
    <w:rsid w:val="00F86AE7"/>
    <w:rsid w:val="00F901A3"/>
    <w:rsid w:val="00FA2D95"/>
    <w:rsid w:val="00FA55C1"/>
    <w:rsid w:val="00FA55D0"/>
    <w:rsid w:val="00FA571E"/>
    <w:rsid w:val="00FA756A"/>
    <w:rsid w:val="00FB0CF7"/>
    <w:rsid w:val="00FB6021"/>
    <w:rsid w:val="00FB74C0"/>
    <w:rsid w:val="00FC3A62"/>
    <w:rsid w:val="00FC41E0"/>
    <w:rsid w:val="00FC55E5"/>
    <w:rsid w:val="00FC6E44"/>
    <w:rsid w:val="00FC6F51"/>
    <w:rsid w:val="00FD002F"/>
    <w:rsid w:val="00FD28F9"/>
    <w:rsid w:val="00FD35B2"/>
    <w:rsid w:val="00FD5937"/>
    <w:rsid w:val="00FD5B81"/>
    <w:rsid w:val="00FE182D"/>
    <w:rsid w:val="00FF005B"/>
    <w:rsid w:val="00FF1CFA"/>
    <w:rsid w:val="00FF3D5A"/>
    <w:rsid w:val="00FF4563"/>
    <w:rsid w:val="00FF5658"/>
    <w:rsid w:val="00FF5702"/>
    <w:rsid w:val="00FF59C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AE578"/>
  <w15:chartTrackingRefBased/>
  <w15:docId w15:val="{B4671BD8-8144-473B-A9A4-FAB12EDAF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0535"/>
    <w:pPr>
      <w:spacing w:line="360" w:lineRule="auto"/>
      <w:jc w:val="both"/>
    </w:pPr>
  </w:style>
  <w:style w:type="paragraph" w:styleId="Heading1">
    <w:name w:val="heading 1"/>
    <w:basedOn w:val="Normal"/>
    <w:next w:val="Normal"/>
    <w:link w:val="Heading1Char"/>
    <w:uiPriority w:val="9"/>
    <w:qFormat/>
    <w:rsid w:val="005C4D3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B432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B432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001649"/>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4D3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B432F"/>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9B432F"/>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856108"/>
    <w:rPr>
      <w:sz w:val="16"/>
      <w:szCs w:val="16"/>
    </w:rPr>
  </w:style>
  <w:style w:type="paragraph" w:styleId="CommentText">
    <w:name w:val="annotation text"/>
    <w:basedOn w:val="Normal"/>
    <w:link w:val="CommentTextChar"/>
    <w:uiPriority w:val="99"/>
    <w:semiHidden/>
    <w:unhideWhenUsed/>
    <w:rsid w:val="00856108"/>
    <w:pPr>
      <w:spacing w:line="240" w:lineRule="auto"/>
    </w:pPr>
    <w:rPr>
      <w:sz w:val="20"/>
      <w:szCs w:val="20"/>
    </w:rPr>
  </w:style>
  <w:style w:type="character" w:customStyle="1" w:styleId="CommentTextChar">
    <w:name w:val="Comment Text Char"/>
    <w:basedOn w:val="DefaultParagraphFont"/>
    <w:link w:val="CommentText"/>
    <w:uiPriority w:val="99"/>
    <w:semiHidden/>
    <w:rsid w:val="00856108"/>
    <w:rPr>
      <w:sz w:val="20"/>
      <w:szCs w:val="20"/>
    </w:rPr>
  </w:style>
  <w:style w:type="paragraph" w:styleId="CommentSubject">
    <w:name w:val="annotation subject"/>
    <w:basedOn w:val="CommentText"/>
    <w:next w:val="CommentText"/>
    <w:link w:val="CommentSubjectChar"/>
    <w:uiPriority w:val="99"/>
    <w:semiHidden/>
    <w:unhideWhenUsed/>
    <w:rsid w:val="00856108"/>
    <w:rPr>
      <w:b/>
      <w:bCs/>
    </w:rPr>
  </w:style>
  <w:style w:type="character" w:customStyle="1" w:styleId="CommentSubjectChar">
    <w:name w:val="Comment Subject Char"/>
    <w:basedOn w:val="CommentTextChar"/>
    <w:link w:val="CommentSubject"/>
    <w:uiPriority w:val="99"/>
    <w:semiHidden/>
    <w:rsid w:val="00856108"/>
    <w:rPr>
      <w:b/>
      <w:bCs/>
      <w:sz w:val="20"/>
      <w:szCs w:val="20"/>
    </w:rPr>
  </w:style>
  <w:style w:type="paragraph" w:styleId="BalloonText">
    <w:name w:val="Balloon Text"/>
    <w:basedOn w:val="Normal"/>
    <w:link w:val="BalloonTextChar"/>
    <w:uiPriority w:val="99"/>
    <w:semiHidden/>
    <w:unhideWhenUsed/>
    <w:rsid w:val="008561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6108"/>
    <w:rPr>
      <w:rFonts w:ascii="Segoe UI" w:hAnsi="Segoe UI" w:cs="Segoe UI"/>
      <w:sz w:val="18"/>
      <w:szCs w:val="18"/>
    </w:rPr>
  </w:style>
  <w:style w:type="paragraph" w:customStyle="1" w:styleId="EndNoteBibliographyTitle">
    <w:name w:val="EndNote Bibliography Title"/>
    <w:basedOn w:val="Normal"/>
    <w:link w:val="EndNoteBibliographyTitleZchn"/>
    <w:rsid w:val="00A80F3F"/>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A80F3F"/>
    <w:rPr>
      <w:rFonts w:ascii="Calibri" w:hAnsi="Calibri" w:cs="Calibri"/>
      <w:noProof/>
      <w:lang w:val="en-US"/>
    </w:rPr>
  </w:style>
  <w:style w:type="paragraph" w:customStyle="1" w:styleId="EndNoteBibliography">
    <w:name w:val="EndNote Bibliography"/>
    <w:basedOn w:val="Normal"/>
    <w:link w:val="EndNoteBibliographyZchn"/>
    <w:rsid w:val="00A80F3F"/>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A80F3F"/>
    <w:rPr>
      <w:rFonts w:ascii="Calibri" w:hAnsi="Calibri" w:cs="Calibri"/>
      <w:noProof/>
      <w:lang w:val="en-US"/>
    </w:rPr>
  </w:style>
  <w:style w:type="paragraph" w:styleId="ListParagraph">
    <w:name w:val="List Paragraph"/>
    <w:basedOn w:val="Normal"/>
    <w:uiPriority w:val="34"/>
    <w:qFormat/>
    <w:rsid w:val="00D82F93"/>
    <w:pPr>
      <w:ind w:left="720"/>
      <w:contextualSpacing/>
    </w:pPr>
  </w:style>
  <w:style w:type="character" w:customStyle="1" w:styleId="Heading4Char">
    <w:name w:val="Heading 4 Char"/>
    <w:basedOn w:val="DefaultParagraphFont"/>
    <w:link w:val="Heading4"/>
    <w:uiPriority w:val="9"/>
    <w:rsid w:val="00001649"/>
    <w:rPr>
      <w:rFonts w:asciiTheme="majorHAnsi" w:eastAsiaTheme="majorEastAsia" w:hAnsiTheme="majorHAnsi" w:cstheme="majorBidi"/>
      <w:i/>
      <w:iCs/>
      <w:color w:val="2E74B5" w:themeColor="accent1" w:themeShade="BF"/>
    </w:rPr>
  </w:style>
  <w:style w:type="character" w:styleId="Hyperlink">
    <w:name w:val="Hyperlink"/>
    <w:basedOn w:val="DefaultParagraphFont"/>
    <w:uiPriority w:val="99"/>
    <w:unhideWhenUsed/>
    <w:rsid w:val="0021716A"/>
    <w:rPr>
      <w:color w:val="0000FF"/>
      <w:u w:val="single"/>
    </w:rPr>
  </w:style>
  <w:style w:type="paragraph" w:styleId="Header">
    <w:name w:val="header"/>
    <w:basedOn w:val="Normal"/>
    <w:link w:val="HeaderChar"/>
    <w:uiPriority w:val="99"/>
    <w:unhideWhenUsed/>
    <w:rsid w:val="008769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69E7"/>
  </w:style>
  <w:style w:type="paragraph" w:styleId="Footer">
    <w:name w:val="footer"/>
    <w:basedOn w:val="Normal"/>
    <w:link w:val="FooterChar"/>
    <w:uiPriority w:val="99"/>
    <w:unhideWhenUsed/>
    <w:rsid w:val="008769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69E7"/>
  </w:style>
  <w:style w:type="character" w:styleId="LineNumber">
    <w:name w:val="line number"/>
    <w:basedOn w:val="DefaultParagraphFont"/>
    <w:uiPriority w:val="99"/>
    <w:semiHidden/>
    <w:unhideWhenUsed/>
    <w:rsid w:val="004C41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sgalli@stanford.edu"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philipp.starkl@meduniwien.ac.at"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A65750DF7FA144BB69DE62D74622275" ma:contentTypeVersion="13" ma:contentTypeDescription="Create a new document." ma:contentTypeScope="" ma:versionID="a11c6475fa36941f45d152eaca1752eb">
  <xsd:schema xmlns:xsd="http://www.w3.org/2001/XMLSchema" xmlns:xs="http://www.w3.org/2001/XMLSchema" xmlns:p="http://schemas.microsoft.com/office/2006/metadata/properties" xmlns:ns3="991c7e7a-f6de-4553-b1c9-401dccb5d50a" xmlns:ns4="eb2e9419-47e5-44ed-9b06-2b3e7423a616" targetNamespace="http://schemas.microsoft.com/office/2006/metadata/properties" ma:root="true" ma:fieldsID="6771857f76249c44713ffc5faf9e71a9" ns3:_="" ns4:_="">
    <xsd:import namespace="991c7e7a-f6de-4553-b1c9-401dccb5d50a"/>
    <xsd:import namespace="eb2e9419-47e5-44ed-9b06-2b3e7423a61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1c7e7a-f6de-4553-b1c9-401dccb5d50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b2e9419-47e5-44ed-9b06-2b3e7423a616"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A6536F-B522-4F80-8E8A-4EF685199FA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6C518DA-5B28-42A5-BCBA-4266BDEBD144}">
  <ds:schemaRefs>
    <ds:schemaRef ds:uri="http://schemas.microsoft.com/sharepoint/v3/contenttype/forms"/>
  </ds:schemaRefs>
</ds:datastoreItem>
</file>

<file path=customXml/itemProps3.xml><?xml version="1.0" encoding="utf-8"?>
<ds:datastoreItem xmlns:ds="http://schemas.openxmlformats.org/officeDocument/2006/customXml" ds:itemID="{090CB2E2-23C3-4135-877D-0DB0DDF0C3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1c7e7a-f6de-4553-b1c9-401dccb5d50a"/>
    <ds:schemaRef ds:uri="eb2e9419-47e5-44ed-9b06-2b3e7423a6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271D488-2A10-4538-B2E7-1B91FA9CCA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8515</Words>
  <Characters>48538</Characters>
  <Application>Microsoft Office Word</Application>
  <DocSecurity>0</DocSecurity>
  <Lines>404</Lines>
  <Paragraphs>1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CeMM</Company>
  <LinksUpToDate>false</LinksUpToDate>
  <CharactersWithSpaces>56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Starkl</dc:creator>
  <cp:keywords/>
  <dc:description/>
  <cp:lastModifiedBy>Philipp Starkl</cp:lastModifiedBy>
  <cp:revision>2</cp:revision>
  <dcterms:created xsi:type="dcterms:W3CDTF">2021-04-19T08:46:00Z</dcterms:created>
  <dcterms:modified xsi:type="dcterms:W3CDTF">2021-04-19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65750DF7FA144BB69DE62D74622275</vt:lpwstr>
  </property>
</Properties>
</file>